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9EDC020" w14:textId="39A238D1" w:rsidR="009938E0" w:rsidRPr="00806EC5" w:rsidRDefault="00510DBC" w:rsidP="00A31729">
      <w:pPr>
        <w:rPr>
          <w:rFonts w:asciiTheme="majorHAnsi" w:hAnsiTheme="majorHAnsi" w:cstheme="majorHAnsi"/>
          <w:sz w:val="22"/>
          <w:szCs w:val="22"/>
        </w:rPr>
      </w:pPr>
      <w:r>
        <w:rPr>
          <w:rFonts w:asciiTheme="majorHAnsi" w:hAnsiTheme="majorHAnsi" w:cstheme="majorHAnsi"/>
          <w:b/>
          <w:bCs/>
          <w:sz w:val="22"/>
          <w:szCs w:val="22"/>
        </w:rPr>
        <w:t>Supplement1</w:t>
      </w:r>
      <w:r w:rsidR="006273E1" w:rsidRPr="00806EC5">
        <w:rPr>
          <w:rFonts w:asciiTheme="majorHAnsi" w:hAnsiTheme="majorHAnsi" w:cstheme="majorHAnsi"/>
          <w:b/>
          <w:bCs/>
          <w:sz w:val="22"/>
          <w:szCs w:val="22"/>
        </w:rPr>
        <w:t>.</w:t>
      </w:r>
      <w:r w:rsidR="006273E1" w:rsidRPr="00806EC5">
        <w:rPr>
          <w:rFonts w:asciiTheme="majorHAnsi" w:hAnsiTheme="majorHAnsi" w:cstheme="majorHAnsi"/>
          <w:sz w:val="22"/>
          <w:szCs w:val="22"/>
        </w:rPr>
        <w:t xml:space="preserve"> </w:t>
      </w:r>
      <w:r w:rsidR="00806EC5" w:rsidRPr="00806EC5">
        <w:rPr>
          <w:rFonts w:asciiTheme="majorHAnsi" w:hAnsiTheme="majorHAnsi" w:cstheme="majorHAnsi"/>
          <w:sz w:val="22"/>
          <w:szCs w:val="22"/>
        </w:rPr>
        <w:t>Success rate on complete protocol: Moving from letter of intent to project stage</w:t>
      </w:r>
    </w:p>
    <w:tbl>
      <w:tblPr>
        <w:tblW w:w="13556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053"/>
        <w:gridCol w:w="2198"/>
        <w:gridCol w:w="1638"/>
        <w:gridCol w:w="1933"/>
        <w:gridCol w:w="1967"/>
        <w:gridCol w:w="1400"/>
        <w:gridCol w:w="2002"/>
        <w:gridCol w:w="1365"/>
      </w:tblGrid>
      <w:tr w:rsidR="00806EC5" w:rsidRPr="00806EC5" w14:paraId="219B03C2" w14:textId="77777777" w:rsidTr="006273E1">
        <w:trPr>
          <w:trHeight w:val="258"/>
          <w:jc w:val="center"/>
        </w:trPr>
        <w:tc>
          <w:tcPr>
            <w:tcW w:w="3251" w:type="dxa"/>
            <w:gridSpan w:val="2"/>
            <w:shd w:val="clear" w:color="auto" w:fill="D3D3D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6826E4" w14:textId="017298E8" w:rsidR="00E57811" w:rsidRPr="00806EC5" w:rsidRDefault="00E57811" w:rsidP="00FE75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Helvetica" w:hAnsi="Helvetica"/>
                <w:sz w:val="22"/>
                <w:szCs w:val="22"/>
              </w:rPr>
            </w:pPr>
            <w:r w:rsidRPr="00806EC5">
              <w:rPr>
                <w:rFonts w:ascii="Helvetica" w:eastAsia="Helvetica" w:hAnsi="Helvetica" w:cs="Helvetica"/>
                <w:b/>
                <w:sz w:val="22"/>
                <w:szCs w:val="22"/>
              </w:rPr>
              <w:t>Variable</w:t>
            </w:r>
          </w:p>
        </w:tc>
        <w:tc>
          <w:tcPr>
            <w:tcW w:w="1638" w:type="dxa"/>
            <w:shd w:val="clear" w:color="auto" w:fill="D3D3D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A8A5FA" w14:textId="77777777" w:rsidR="00E57811" w:rsidRPr="00806EC5" w:rsidRDefault="00E57811" w:rsidP="00FE75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  <w:r w:rsidRPr="00806EC5">
              <w:rPr>
                <w:rFonts w:ascii="Helvetica" w:eastAsia="Helvetica" w:hAnsi="Helvetica" w:cs="Helvetica"/>
                <w:b/>
                <w:sz w:val="22"/>
                <w:szCs w:val="22"/>
              </w:rPr>
              <w:t>Funded (105)</w:t>
            </w:r>
          </w:p>
        </w:tc>
        <w:tc>
          <w:tcPr>
            <w:tcW w:w="1933" w:type="dxa"/>
            <w:shd w:val="clear" w:color="auto" w:fill="D3D3D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F418F0" w14:textId="0CA11527" w:rsidR="00E57811" w:rsidRPr="00806EC5" w:rsidRDefault="00E57811" w:rsidP="00FE75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  <w:r w:rsidRPr="00806EC5">
              <w:rPr>
                <w:rFonts w:ascii="Helvetica" w:eastAsia="Helvetica" w:hAnsi="Helvetica" w:cs="Helvetica"/>
                <w:b/>
                <w:sz w:val="22"/>
                <w:szCs w:val="22"/>
              </w:rPr>
              <w:t>Unfunded (220)</w:t>
            </w:r>
          </w:p>
        </w:tc>
        <w:tc>
          <w:tcPr>
            <w:tcW w:w="1967" w:type="dxa"/>
            <w:shd w:val="clear" w:color="auto" w:fill="D3D3D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6D785B" w14:textId="54B13904" w:rsidR="00E57811" w:rsidRPr="00806EC5" w:rsidRDefault="00E57811" w:rsidP="00FE75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Helvetica" w:hAnsi="Helvetica"/>
                <w:sz w:val="22"/>
                <w:szCs w:val="22"/>
              </w:rPr>
            </w:pPr>
            <w:r w:rsidRPr="00806EC5">
              <w:rPr>
                <w:rFonts w:ascii="Helvetica" w:eastAsia="Helvetica" w:hAnsi="Helvetica" w:cs="Helvetica"/>
                <w:b/>
                <w:sz w:val="22"/>
                <w:szCs w:val="22"/>
              </w:rPr>
              <w:t>UV OR</w:t>
            </w:r>
          </w:p>
        </w:tc>
        <w:tc>
          <w:tcPr>
            <w:tcW w:w="1400" w:type="dxa"/>
            <w:shd w:val="clear" w:color="auto" w:fill="D3D3D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AF0FFE" w14:textId="2B35298B" w:rsidR="00E57811" w:rsidRPr="00806EC5" w:rsidRDefault="00E57811" w:rsidP="00FE75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Helvetica" w:hAnsi="Helvetica"/>
                <w:sz w:val="22"/>
                <w:szCs w:val="22"/>
              </w:rPr>
            </w:pPr>
            <w:r w:rsidRPr="00806EC5">
              <w:rPr>
                <w:rFonts w:ascii="Helvetica" w:eastAsia="Helvetica" w:hAnsi="Helvetica" w:cs="Helvetica"/>
                <w:b/>
                <w:sz w:val="22"/>
                <w:szCs w:val="22"/>
              </w:rPr>
              <w:t>UV p-value</w:t>
            </w:r>
          </w:p>
        </w:tc>
        <w:tc>
          <w:tcPr>
            <w:tcW w:w="2002" w:type="dxa"/>
            <w:shd w:val="clear" w:color="auto" w:fill="D3D3D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0545BC" w14:textId="3E88D9A3" w:rsidR="00E57811" w:rsidRPr="00806EC5" w:rsidRDefault="00E57811" w:rsidP="00FE75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Helvetica" w:hAnsi="Helvetica"/>
                <w:sz w:val="22"/>
                <w:szCs w:val="22"/>
              </w:rPr>
            </w:pPr>
            <w:r w:rsidRPr="00806EC5">
              <w:rPr>
                <w:rFonts w:ascii="Helvetica" w:eastAsia="Helvetica" w:hAnsi="Helvetica" w:cs="Helvetica"/>
                <w:b/>
                <w:sz w:val="22"/>
                <w:szCs w:val="22"/>
              </w:rPr>
              <w:t>MV OR</w:t>
            </w:r>
          </w:p>
        </w:tc>
        <w:tc>
          <w:tcPr>
            <w:tcW w:w="1365" w:type="dxa"/>
            <w:shd w:val="clear" w:color="auto" w:fill="D3D3D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511B8E" w14:textId="361EDDC1" w:rsidR="00E57811" w:rsidRPr="00806EC5" w:rsidRDefault="00E57811" w:rsidP="00FE75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Helvetica" w:hAnsi="Helvetica"/>
                <w:sz w:val="22"/>
                <w:szCs w:val="22"/>
              </w:rPr>
            </w:pPr>
            <w:r w:rsidRPr="00806EC5">
              <w:rPr>
                <w:rFonts w:ascii="Helvetica" w:eastAsia="Helvetica" w:hAnsi="Helvetica" w:cs="Helvetica"/>
                <w:b/>
                <w:sz w:val="22"/>
                <w:szCs w:val="22"/>
              </w:rPr>
              <w:t>MV p-value</w:t>
            </w:r>
          </w:p>
        </w:tc>
      </w:tr>
      <w:tr w:rsidR="00806EC5" w:rsidRPr="00806EC5" w14:paraId="3CB60EBE" w14:textId="77777777" w:rsidTr="006273E1">
        <w:trPr>
          <w:trHeight w:val="258"/>
          <w:jc w:val="center"/>
        </w:trPr>
        <w:tc>
          <w:tcPr>
            <w:tcW w:w="3251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9202C2" w14:textId="7133BE4C" w:rsidR="00E57811" w:rsidRPr="00806EC5" w:rsidRDefault="00E57811" w:rsidP="00FE75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eastAsia="Helvetica" w:hAnsi="Helvetica" w:cs="Helvetica"/>
                <w:sz w:val="22"/>
                <w:szCs w:val="22"/>
              </w:rPr>
            </w:pPr>
            <w:r w:rsidRPr="00806EC5">
              <w:rPr>
                <w:rFonts w:ascii="Helvetica" w:eastAsia="Helvetica" w:hAnsi="Helvetica" w:cs="Helvetica"/>
                <w:sz w:val="22"/>
                <w:szCs w:val="22"/>
              </w:rPr>
              <w:t>Gender</w:t>
            </w:r>
          </w:p>
        </w:tc>
        <w:tc>
          <w:tcPr>
            <w:tcW w:w="16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80A2B9" w14:textId="77777777" w:rsidR="00E57811" w:rsidRPr="00806EC5" w:rsidRDefault="00E57811" w:rsidP="00FE75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eastAsia="Helvetica" w:hAnsi="Helvetica" w:cs="Helvetica"/>
                <w:sz w:val="22"/>
                <w:szCs w:val="22"/>
              </w:rPr>
            </w:pPr>
          </w:p>
        </w:tc>
        <w:tc>
          <w:tcPr>
            <w:tcW w:w="19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EF494E" w14:textId="77777777" w:rsidR="00E57811" w:rsidRPr="00806EC5" w:rsidRDefault="00E57811" w:rsidP="00FE75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eastAsia="Helvetica" w:hAnsi="Helvetica" w:cs="Helvetica"/>
                <w:sz w:val="22"/>
                <w:szCs w:val="22"/>
              </w:rPr>
            </w:pPr>
          </w:p>
        </w:tc>
        <w:tc>
          <w:tcPr>
            <w:tcW w:w="19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DC14B8" w14:textId="77777777" w:rsidR="00E57811" w:rsidRPr="00806EC5" w:rsidRDefault="00E57811" w:rsidP="00FE75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14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13B973" w14:textId="77777777" w:rsidR="00E57811" w:rsidRPr="00806EC5" w:rsidRDefault="00E57811" w:rsidP="00FE75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20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BE4C1D" w14:textId="77777777" w:rsidR="00E57811" w:rsidRPr="00806EC5" w:rsidRDefault="00E57811" w:rsidP="00FE75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13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7ADE7D" w14:textId="77777777" w:rsidR="00E57811" w:rsidRPr="00806EC5" w:rsidRDefault="00E57811" w:rsidP="00FE75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</w:p>
        </w:tc>
      </w:tr>
      <w:tr w:rsidR="00806EC5" w:rsidRPr="00806EC5" w14:paraId="3CD94A39" w14:textId="77777777" w:rsidTr="006273E1">
        <w:trPr>
          <w:trHeight w:val="258"/>
          <w:jc w:val="center"/>
        </w:trPr>
        <w:tc>
          <w:tcPr>
            <w:tcW w:w="1053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EBF5FA" w14:textId="0E2966E0" w:rsidR="00806EC5" w:rsidRPr="00806EC5" w:rsidRDefault="00806EC5" w:rsidP="00806E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219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48631E" w14:textId="797210F8" w:rsidR="00806EC5" w:rsidRPr="00806EC5" w:rsidRDefault="00806EC5" w:rsidP="00806E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  <w:r w:rsidRPr="00806EC5">
              <w:rPr>
                <w:rFonts w:ascii="Helvetica" w:eastAsia="Helvetica" w:hAnsi="Helvetica" w:cs="Helvetica"/>
                <w:sz w:val="22"/>
                <w:szCs w:val="22"/>
              </w:rPr>
              <w:t>Men</w:t>
            </w:r>
          </w:p>
        </w:tc>
        <w:tc>
          <w:tcPr>
            <w:tcW w:w="16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0F53F0" w14:textId="1D20B9B5" w:rsidR="00806EC5" w:rsidRPr="00806EC5" w:rsidRDefault="00806EC5" w:rsidP="00806E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  <w:r w:rsidRPr="00806EC5">
              <w:rPr>
                <w:rFonts w:ascii="Helvetica" w:eastAsia="Helvetica" w:hAnsi="Helvetica" w:cs="Helvetica"/>
                <w:sz w:val="22"/>
                <w:szCs w:val="22"/>
              </w:rPr>
              <w:t>126(53%)</w:t>
            </w:r>
          </w:p>
        </w:tc>
        <w:tc>
          <w:tcPr>
            <w:tcW w:w="19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13D018" w14:textId="6FD234DA" w:rsidR="00806EC5" w:rsidRPr="00806EC5" w:rsidRDefault="00806EC5" w:rsidP="00806E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  <w:r w:rsidRPr="00806EC5">
              <w:rPr>
                <w:rFonts w:ascii="Helvetica" w:eastAsia="Helvetica" w:hAnsi="Helvetica" w:cs="Helvetica"/>
                <w:sz w:val="22"/>
                <w:szCs w:val="22"/>
              </w:rPr>
              <w:t>112(47%)</w:t>
            </w:r>
          </w:p>
        </w:tc>
        <w:tc>
          <w:tcPr>
            <w:tcW w:w="19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22DB25" w14:textId="77777777" w:rsidR="00806EC5" w:rsidRPr="00806EC5" w:rsidRDefault="00806EC5" w:rsidP="00806E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14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3DFDA5" w14:textId="77777777" w:rsidR="00806EC5" w:rsidRPr="00806EC5" w:rsidRDefault="00806EC5" w:rsidP="00806E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20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388FAA" w14:textId="77777777" w:rsidR="00806EC5" w:rsidRPr="00806EC5" w:rsidRDefault="00806EC5" w:rsidP="00806E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13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EC35CF" w14:textId="77777777" w:rsidR="00806EC5" w:rsidRPr="00806EC5" w:rsidRDefault="00806EC5" w:rsidP="00806E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</w:p>
        </w:tc>
      </w:tr>
      <w:tr w:rsidR="00806EC5" w:rsidRPr="00806EC5" w14:paraId="4D799937" w14:textId="77777777" w:rsidTr="006273E1">
        <w:trPr>
          <w:trHeight w:val="258"/>
          <w:jc w:val="center"/>
        </w:trPr>
        <w:tc>
          <w:tcPr>
            <w:tcW w:w="1053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01487E" w14:textId="77777777" w:rsidR="00806EC5" w:rsidRPr="00806EC5" w:rsidRDefault="00806EC5" w:rsidP="00806E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219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46F72C" w14:textId="37385857" w:rsidR="00806EC5" w:rsidRPr="00806EC5" w:rsidRDefault="00806EC5" w:rsidP="00806E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  <w:r w:rsidRPr="00806EC5">
              <w:rPr>
                <w:rFonts w:ascii="Helvetica" w:eastAsia="Helvetica" w:hAnsi="Helvetica" w:cs="Helvetica"/>
                <w:sz w:val="22"/>
                <w:szCs w:val="22"/>
              </w:rPr>
              <w:t>Women</w:t>
            </w:r>
          </w:p>
        </w:tc>
        <w:tc>
          <w:tcPr>
            <w:tcW w:w="16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850DF4" w14:textId="0B1C66E0" w:rsidR="00806EC5" w:rsidRPr="00806EC5" w:rsidRDefault="00806EC5" w:rsidP="00806E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  <w:r w:rsidRPr="00806EC5">
              <w:rPr>
                <w:rFonts w:ascii="Helvetica" w:eastAsia="Helvetica" w:hAnsi="Helvetica" w:cs="Helvetica"/>
                <w:sz w:val="22"/>
                <w:szCs w:val="22"/>
              </w:rPr>
              <w:t>40(48%)</w:t>
            </w:r>
          </w:p>
        </w:tc>
        <w:tc>
          <w:tcPr>
            <w:tcW w:w="19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75219C" w14:textId="25633336" w:rsidR="00806EC5" w:rsidRPr="00806EC5" w:rsidRDefault="00806EC5" w:rsidP="00806E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  <w:r w:rsidRPr="00806EC5">
              <w:rPr>
                <w:rFonts w:ascii="Helvetica" w:eastAsia="Helvetica" w:hAnsi="Helvetica" w:cs="Helvetica"/>
                <w:sz w:val="22"/>
                <w:szCs w:val="22"/>
              </w:rPr>
              <w:t>43(52%)</w:t>
            </w:r>
          </w:p>
        </w:tc>
        <w:tc>
          <w:tcPr>
            <w:tcW w:w="19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971A97" w14:textId="3015C8AE" w:rsidR="00806EC5" w:rsidRPr="00806EC5" w:rsidRDefault="00806EC5" w:rsidP="00806E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  <w:r w:rsidRPr="00806EC5">
              <w:rPr>
                <w:rFonts w:ascii="Helvetica" w:eastAsia="Helvetica" w:hAnsi="Helvetica" w:cs="Helvetica"/>
                <w:sz w:val="22"/>
                <w:szCs w:val="22"/>
              </w:rPr>
              <w:t>1.21 [0.73;2]</w:t>
            </w:r>
          </w:p>
        </w:tc>
        <w:tc>
          <w:tcPr>
            <w:tcW w:w="14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E3E02E" w14:textId="4B4B7A9B" w:rsidR="00806EC5" w:rsidRPr="00806EC5" w:rsidRDefault="00806EC5" w:rsidP="00806E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  <w:r w:rsidRPr="00806EC5">
              <w:rPr>
                <w:rFonts w:ascii="Helvetica" w:eastAsia="Helvetica" w:hAnsi="Helvetica" w:cs="Helvetica"/>
                <w:sz w:val="22"/>
                <w:szCs w:val="22"/>
              </w:rPr>
              <w:t>0.456</w:t>
            </w:r>
          </w:p>
        </w:tc>
        <w:tc>
          <w:tcPr>
            <w:tcW w:w="20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1C2FF0" w14:textId="2D35EB9A" w:rsidR="00806EC5" w:rsidRPr="00806EC5" w:rsidRDefault="00806EC5" w:rsidP="00806E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  <w:r w:rsidRPr="00806EC5">
              <w:rPr>
                <w:rFonts w:ascii="Helvetica" w:eastAsia="Helvetica" w:hAnsi="Helvetica" w:cs="Helvetica"/>
                <w:sz w:val="22"/>
                <w:szCs w:val="22"/>
              </w:rPr>
              <w:t>1.16 [0.67;2.02]</w:t>
            </w:r>
          </w:p>
        </w:tc>
        <w:tc>
          <w:tcPr>
            <w:tcW w:w="13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67BAE4" w14:textId="6D6EA162" w:rsidR="00806EC5" w:rsidRPr="00806EC5" w:rsidRDefault="00806EC5" w:rsidP="00806E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  <w:r w:rsidRPr="00806EC5">
              <w:rPr>
                <w:rFonts w:ascii="Helvetica" w:eastAsia="Helvetica" w:hAnsi="Helvetica" w:cs="Helvetica"/>
                <w:sz w:val="22"/>
                <w:szCs w:val="22"/>
              </w:rPr>
              <w:t>0.593</w:t>
            </w:r>
          </w:p>
        </w:tc>
      </w:tr>
      <w:tr w:rsidR="00806EC5" w:rsidRPr="00806EC5" w14:paraId="42EA82C9" w14:textId="77777777" w:rsidTr="006273E1">
        <w:trPr>
          <w:trHeight w:val="258"/>
          <w:jc w:val="center"/>
        </w:trPr>
        <w:tc>
          <w:tcPr>
            <w:tcW w:w="3251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B66BBC" w14:textId="07F2E031" w:rsidR="00806EC5" w:rsidRPr="00806EC5" w:rsidRDefault="00806EC5" w:rsidP="00806E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eastAsia="Helvetica" w:hAnsi="Helvetica" w:cs="Helvetica"/>
                <w:sz w:val="22"/>
                <w:szCs w:val="22"/>
              </w:rPr>
            </w:pPr>
            <w:r w:rsidRPr="00806EC5">
              <w:rPr>
                <w:rFonts w:ascii="Helvetica" w:eastAsia="Helvetica" w:hAnsi="Helvetica" w:cs="Helvetica"/>
                <w:sz w:val="22"/>
                <w:szCs w:val="22"/>
              </w:rPr>
              <w:t>Discipline</w:t>
            </w:r>
          </w:p>
        </w:tc>
        <w:tc>
          <w:tcPr>
            <w:tcW w:w="16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4FBB7A" w14:textId="77777777" w:rsidR="00806EC5" w:rsidRPr="00806EC5" w:rsidRDefault="00806EC5" w:rsidP="00806E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eastAsia="Helvetica" w:hAnsi="Helvetica" w:cs="Helvetica"/>
                <w:sz w:val="22"/>
                <w:szCs w:val="22"/>
              </w:rPr>
            </w:pPr>
          </w:p>
        </w:tc>
        <w:tc>
          <w:tcPr>
            <w:tcW w:w="19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D8094B" w14:textId="77777777" w:rsidR="00806EC5" w:rsidRPr="00806EC5" w:rsidRDefault="00806EC5" w:rsidP="00806E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eastAsia="Helvetica" w:hAnsi="Helvetica" w:cs="Helvetica"/>
                <w:sz w:val="22"/>
                <w:szCs w:val="22"/>
              </w:rPr>
            </w:pPr>
          </w:p>
        </w:tc>
        <w:tc>
          <w:tcPr>
            <w:tcW w:w="19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E95126" w14:textId="77777777" w:rsidR="00806EC5" w:rsidRPr="00806EC5" w:rsidRDefault="00806EC5" w:rsidP="00806E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14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DADC8C" w14:textId="77777777" w:rsidR="00806EC5" w:rsidRPr="00806EC5" w:rsidRDefault="00806EC5" w:rsidP="00806E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20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4BB41C" w14:textId="77777777" w:rsidR="00806EC5" w:rsidRPr="00806EC5" w:rsidRDefault="00806EC5" w:rsidP="00806E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13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497A6C" w14:textId="77777777" w:rsidR="00806EC5" w:rsidRPr="00806EC5" w:rsidRDefault="00806EC5" w:rsidP="00806E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</w:p>
        </w:tc>
      </w:tr>
      <w:tr w:rsidR="00806EC5" w:rsidRPr="00806EC5" w14:paraId="0A5D6DB5" w14:textId="77777777" w:rsidTr="006273E1">
        <w:trPr>
          <w:trHeight w:val="258"/>
          <w:jc w:val="center"/>
        </w:trPr>
        <w:tc>
          <w:tcPr>
            <w:tcW w:w="1053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F7AB65" w14:textId="53BDA7CE" w:rsidR="00806EC5" w:rsidRPr="00806EC5" w:rsidRDefault="00806EC5" w:rsidP="00806E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219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77286B" w14:textId="51C638BA" w:rsidR="00806EC5" w:rsidRPr="00806EC5" w:rsidRDefault="00806EC5" w:rsidP="00806E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  <w:r w:rsidRPr="00806EC5">
              <w:rPr>
                <w:rFonts w:ascii="Helvetica" w:eastAsia="Helvetica" w:hAnsi="Helvetica" w:cs="Helvetica"/>
                <w:sz w:val="22"/>
                <w:szCs w:val="22"/>
              </w:rPr>
              <w:t>Surgery</w:t>
            </w:r>
          </w:p>
        </w:tc>
        <w:tc>
          <w:tcPr>
            <w:tcW w:w="16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566BD5" w14:textId="4B0019AF" w:rsidR="00806EC5" w:rsidRPr="00806EC5" w:rsidRDefault="00806EC5" w:rsidP="00806E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  <w:r w:rsidRPr="00806EC5">
              <w:rPr>
                <w:rFonts w:ascii="Helvetica" w:eastAsia="Helvetica" w:hAnsi="Helvetica" w:cs="Helvetica"/>
                <w:sz w:val="22"/>
                <w:szCs w:val="22"/>
              </w:rPr>
              <w:t>26(52%)</w:t>
            </w:r>
          </w:p>
        </w:tc>
        <w:tc>
          <w:tcPr>
            <w:tcW w:w="19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73B7D9" w14:textId="5FAC7312" w:rsidR="00806EC5" w:rsidRPr="00806EC5" w:rsidRDefault="00806EC5" w:rsidP="00806E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  <w:r w:rsidRPr="00806EC5">
              <w:rPr>
                <w:rFonts w:ascii="Helvetica" w:eastAsia="Helvetica" w:hAnsi="Helvetica" w:cs="Helvetica"/>
                <w:sz w:val="22"/>
                <w:szCs w:val="22"/>
              </w:rPr>
              <w:t>24(48%)</w:t>
            </w:r>
          </w:p>
        </w:tc>
        <w:tc>
          <w:tcPr>
            <w:tcW w:w="19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60E835" w14:textId="77777777" w:rsidR="00806EC5" w:rsidRPr="00806EC5" w:rsidRDefault="00806EC5" w:rsidP="00806E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14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B91411" w14:textId="77777777" w:rsidR="00806EC5" w:rsidRPr="00806EC5" w:rsidRDefault="00806EC5" w:rsidP="00806E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20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43AFB5" w14:textId="77777777" w:rsidR="00806EC5" w:rsidRPr="00806EC5" w:rsidRDefault="00806EC5" w:rsidP="00806E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13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B8A34D" w14:textId="77777777" w:rsidR="00806EC5" w:rsidRPr="00806EC5" w:rsidRDefault="00806EC5" w:rsidP="00806E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</w:p>
        </w:tc>
      </w:tr>
      <w:tr w:rsidR="00806EC5" w:rsidRPr="00806EC5" w14:paraId="0018DFCF" w14:textId="77777777" w:rsidTr="006273E1">
        <w:trPr>
          <w:trHeight w:val="258"/>
          <w:jc w:val="center"/>
        </w:trPr>
        <w:tc>
          <w:tcPr>
            <w:tcW w:w="1053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467D17" w14:textId="77777777" w:rsidR="00806EC5" w:rsidRPr="00806EC5" w:rsidRDefault="00806EC5" w:rsidP="00806E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219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39A802" w14:textId="5B0F5B85" w:rsidR="00806EC5" w:rsidRPr="00806EC5" w:rsidRDefault="00806EC5" w:rsidP="00806E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  <w:r w:rsidRPr="00806EC5">
              <w:rPr>
                <w:rFonts w:ascii="Helvetica" w:eastAsia="Helvetica" w:hAnsi="Helvetica" w:cs="Helvetica"/>
                <w:sz w:val="22"/>
                <w:szCs w:val="22"/>
              </w:rPr>
              <w:t>Medecine</w:t>
            </w:r>
          </w:p>
        </w:tc>
        <w:tc>
          <w:tcPr>
            <w:tcW w:w="16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EF2799" w14:textId="7AD961C7" w:rsidR="00806EC5" w:rsidRPr="00806EC5" w:rsidRDefault="00806EC5" w:rsidP="00806E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  <w:r w:rsidRPr="00806EC5">
              <w:rPr>
                <w:rFonts w:ascii="Helvetica" w:eastAsia="Helvetica" w:hAnsi="Helvetica" w:cs="Helvetica"/>
                <w:sz w:val="22"/>
                <w:szCs w:val="22"/>
              </w:rPr>
              <w:t>140(52%)</w:t>
            </w:r>
          </w:p>
        </w:tc>
        <w:tc>
          <w:tcPr>
            <w:tcW w:w="19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CEEE5F" w14:textId="2477D4A5" w:rsidR="00806EC5" w:rsidRPr="00806EC5" w:rsidRDefault="00806EC5" w:rsidP="00806E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  <w:r w:rsidRPr="00806EC5">
              <w:rPr>
                <w:rFonts w:ascii="Helvetica" w:eastAsia="Helvetica" w:hAnsi="Helvetica" w:cs="Helvetica"/>
                <w:sz w:val="22"/>
                <w:szCs w:val="22"/>
              </w:rPr>
              <w:t>131(48%)</w:t>
            </w:r>
          </w:p>
        </w:tc>
        <w:tc>
          <w:tcPr>
            <w:tcW w:w="19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9BB1E3" w14:textId="4F066A4E" w:rsidR="00806EC5" w:rsidRPr="00806EC5" w:rsidRDefault="00806EC5" w:rsidP="00806E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  <w:r w:rsidRPr="00806EC5">
              <w:rPr>
                <w:rFonts w:ascii="Helvetica" w:eastAsia="Helvetica" w:hAnsi="Helvetica" w:cs="Helvetica"/>
                <w:sz w:val="22"/>
                <w:szCs w:val="22"/>
              </w:rPr>
              <w:t>1.01 [0.55;1.86]</w:t>
            </w:r>
          </w:p>
        </w:tc>
        <w:tc>
          <w:tcPr>
            <w:tcW w:w="14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044992" w14:textId="78D438D0" w:rsidR="00806EC5" w:rsidRPr="00806EC5" w:rsidRDefault="00806EC5" w:rsidP="00806E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  <w:r w:rsidRPr="00806EC5">
              <w:rPr>
                <w:rFonts w:ascii="Helvetica" w:eastAsia="Helvetica" w:hAnsi="Helvetica" w:cs="Helvetica"/>
                <w:sz w:val="22"/>
                <w:szCs w:val="22"/>
              </w:rPr>
              <w:t>0.965</w:t>
            </w:r>
          </w:p>
        </w:tc>
        <w:tc>
          <w:tcPr>
            <w:tcW w:w="20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876CD6" w14:textId="5B7334AD" w:rsidR="00806EC5" w:rsidRPr="00806EC5" w:rsidRDefault="00806EC5" w:rsidP="00806E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  <w:r w:rsidRPr="00806EC5">
              <w:rPr>
                <w:rFonts w:ascii="Helvetica" w:eastAsia="Helvetica" w:hAnsi="Helvetica" w:cs="Helvetica"/>
                <w:sz w:val="22"/>
                <w:szCs w:val="22"/>
              </w:rPr>
              <w:t>1.14 [0.59;2.2]</w:t>
            </w:r>
          </w:p>
        </w:tc>
        <w:tc>
          <w:tcPr>
            <w:tcW w:w="13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671EE4" w14:textId="640DF5D1" w:rsidR="00806EC5" w:rsidRPr="00806EC5" w:rsidRDefault="00806EC5" w:rsidP="00806E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  <w:r w:rsidRPr="00806EC5">
              <w:rPr>
                <w:rFonts w:ascii="Helvetica" w:eastAsia="Helvetica" w:hAnsi="Helvetica" w:cs="Helvetica"/>
                <w:sz w:val="22"/>
                <w:szCs w:val="22"/>
              </w:rPr>
              <w:t>0.697</w:t>
            </w:r>
          </w:p>
        </w:tc>
      </w:tr>
      <w:tr w:rsidR="00806EC5" w:rsidRPr="00806EC5" w14:paraId="047D218A" w14:textId="77777777" w:rsidTr="006273E1">
        <w:trPr>
          <w:trHeight w:val="258"/>
          <w:jc w:val="center"/>
        </w:trPr>
        <w:tc>
          <w:tcPr>
            <w:tcW w:w="3251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CBF3E3" w14:textId="5FA117CD" w:rsidR="00806EC5" w:rsidRPr="00806EC5" w:rsidRDefault="00806EC5" w:rsidP="00806E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eastAsia="Helvetica" w:hAnsi="Helvetica" w:cs="Helvetica"/>
                <w:sz w:val="22"/>
                <w:szCs w:val="22"/>
              </w:rPr>
            </w:pPr>
            <w:proofErr w:type="spellStart"/>
            <w:r w:rsidRPr="00806EC5">
              <w:rPr>
                <w:rFonts w:ascii="Helvetica" w:eastAsia="Helvetica" w:hAnsi="Helvetica" w:cs="Helvetica"/>
                <w:sz w:val="22"/>
                <w:szCs w:val="22"/>
              </w:rPr>
              <w:t>Localisation</w:t>
            </w:r>
            <w:proofErr w:type="spellEnd"/>
          </w:p>
        </w:tc>
        <w:tc>
          <w:tcPr>
            <w:tcW w:w="16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581041" w14:textId="77777777" w:rsidR="00806EC5" w:rsidRPr="00806EC5" w:rsidRDefault="00806EC5" w:rsidP="00806E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eastAsia="Helvetica" w:hAnsi="Helvetica" w:cs="Helvetica"/>
                <w:sz w:val="22"/>
                <w:szCs w:val="22"/>
              </w:rPr>
            </w:pPr>
          </w:p>
        </w:tc>
        <w:tc>
          <w:tcPr>
            <w:tcW w:w="19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743759" w14:textId="77777777" w:rsidR="00806EC5" w:rsidRPr="00806EC5" w:rsidRDefault="00806EC5" w:rsidP="00806E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eastAsia="Helvetica" w:hAnsi="Helvetica" w:cs="Helvetica"/>
                <w:sz w:val="22"/>
                <w:szCs w:val="22"/>
              </w:rPr>
            </w:pPr>
          </w:p>
        </w:tc>
        <w:tc>
          <w:tcPr>
            <w:tcW w:w="19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7C31D8" w14:textId="77777777" w:rsidR="00806EC5" w:rsidRPr="00806EC5" w:rsidRDefault="00806EC5" w:rsidP="00806E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14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90DD25" w14:textId="77777777" w:rsidR="00806EC5" w:rsidRPr="00806EC5" w:rsidRDefault="00806EC5" w:rsidP="00806E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20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80BEB0" w14:textId="77777777" w:rsidR="00806EC5" w:rsidRPr="00806EC5" w:rsidRDefault="00806EC5" w:rsidP="00806E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13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205581" w14:textId="77777777" w:rsidR="00806EC5" w:rsidRPr="00806EC5" w:rsidRDefault="00806EC5" w:rsidP="00806E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</w:p>
        </w:tc>
      </w:tr>
      <w:tr w:rsidR="00806EC5" w:rsidRPr="00806EC5" w14:paraId="5F793D59" w14:textId="77777777" w:rsidTr="006273E1">
        <w:trPr>
          <w:trHeight w:val="258"/>
          <w:jc w:val="center"/>
        </w:trPr>
        <w:tc>
          <w:tcPr>
            <w:tcW w:w="1053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4EA68B" w14:textId="7CA576F7" w:rsidR="00806EC5" w:rsidRPr="00806EC5" w:rsidRDefault="00806EC5" w:rsidP="00806E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219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5811FE" w14:textId="2B71A098" w:rsidR="00806EC5" w:rsidRPr="00806EC5" w:rsidRDefault="00806EC5" w:rsidP="00806E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  <w:proofErr w:type="spellStart"/>
            <w:r w:rsidRPr="00806EC5">
              <w:rPr>
                <w:rFonts w:ascii="Helvetica" w:eastAsia="Helvetica" w:hAnsi="Helvetica" w:cs="Helvetica"/>
                <w:sz w:val="22"/>
                <w:szCs w:val="22"/>
              </w:rPr>
              <w:t>Ile-de-france</w:t>
            </w:r>
            <w:proofErr w:type="spellEnd"/>
            <w:r w:rsidRPr="00806EC5">
              <w:rPr>
                <w:rFonts w:ascii="Helvetica" w:eastAsia="Helvetica" w:hAnsi="Helvetica" w:cs="Helvetica"/>
                <w:sz w:val="22"/>
                <w:szCs w:val="22"/>
              </w:rPr>
              <w:t xml:space="preserve"> / Paris</w:t>
            </w:r>
          </w:p>
        </w:tc>
        <w:tc>
          <w:tcPr>
            <w:tcW w:w="16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B7092D" w14:textId="4253B815" w:rsidR="00806EC5" w:rsidRPr="00806EC5" w:rsidRDefault="00806EC5" w:rsidP="00806E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  <w:r w:rsidRPr="00806EC5">
              <w:rPr>
                <w:rFonts w:ascii="Helvetica" w:eastAsia="Helvetica" w:hAnsi="Helvetica" w:cs="Helvetica"/>
                <w:sz w:val="22"/>
                <w:szCs w:val="22"/>
              </w:rPr>
              <w:t>74(61%)</w:t>
            </w:r>
          </w:p>
        </w:tc>
        <w:tc>
          <w:tcPr>
            <w:tcW w:w="19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E7DD43" w14:textId="7AAC64A4" w:rsidR="00806EC5" w:rsidRPr="00806EC5" w:rsidRDefault="00806EC5" w:rsidP="00806E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  <w:r w:rsidRPr="00806EC5">
              <w:rPr>
                <w:rFonts w:ascii="Helvetica" w:eastAsia="Helvetica" w:hAnsi="Helvetica" w:cs="Helvetica"/>
                <w:sz w:val="22"/>
                <w:szCs w:val="22"/>
              </w:rPr>
              <w:t>47(39%)</w:t>
            </w:r>
          </w:p>
        </w:tc>
        <w:tc>
          <w:tcPr>
            <w:tcW w:w="19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202BFC" w14:textId="77777777" w:rsidR="00806EC5" w:rsidRPr="00806EC5" w:rsidRDefault="00806EC5" w:rsidP="00806E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14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441174" w14:textId="77777777" w:rsidR="00806EC5" w:rsidRPr="00806EC5" w:rsidRDefault="00806EC5" w:rsidP="00806E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20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5E5DBD" w14:textId="77777777" w:rsidR="00806EC5" w:rsidRPr="00806EC5" w:rsidRDefault="00806EC5" w:rsidP="00806E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13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3F0A40" w14:textId="77777777" w:rsidR="00806EC5" w:rsidRPr="00806EC5" w:rsidRDefault="00806EC5" w:rsidP="00806E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</w:p>
        </w:tc>
      </w:tr>
      <w:tr w:rsidR="00806EC5" w:rsidRPr="00806EC5" w14:paraId="11297957" w14:textId="77777777" w:rsidTr="006273E1">
        <w:trPr>
          <w:trHeight w:val="258"/>
          <w:jc w:val="center"/>
        </w:trPr>
        <w:tc>
          <w:tcPr>
            <w:tcW w:w="1053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622A" w14:textId="77777777" w:rsidR="00806EC5" w:rsidRPr="00806EC5" w:rsidRDefault="00806EC5" w:rsidP="00806E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219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49AF23" w14:textId="77777777" w:rsidR="00806EC5" w:rsidRPr="00806EC5" w:rsidRDefault="00806EC5" w:rsidP="00806E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  <w:r w:rsidRPr="00806EC5">
              <w:rPr>
                <w:rFonts w:ascii="Helvetica" w:eastAsia="Helvetica" w:hAnsi="Helvetica" w:cs="Helvetica"/>
                <w:sz w:val="22"/>
                <w:szCs w:val="22"/>
              </w:rPr>
              <w:t>province</w:t>
            </w:r>
          </w:p>
        </w:tc>
        <w:tc>
          <w:tcPr>
            <w:tcW w:w="16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D0AF4D" w14:textId="3EB4F6B2" w:rsidR="00806EC5" w:rsidRPr="00806EC5" w:rsidRDefault="00806EC5" w:rsidP="00806E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  <w:r w:rsidRPr="00806EC5">
              <w:rPr>
                <w:rFonts w:ascii="Helvetica" w:eastAsia="Helvetica" w:hAnsi="Helvetica" w:cs="Helvetica"/>
                <w:sz w:val="22"/>
                <w:szCs w:val="22"/>
              </w:rPr>
              <w:t>92(46%)</w:t>
            </w:r>
          </w:p>
        </w:tc>
        <w:tc>
          <w:tcPr>
            <w:tcW w:w="19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E1F1CA" w14:textId="377A4A5F" w:rsidR="00806EC5" w:rsidRPr="00806EC5" w:rsidRDefault="00806EC5" w:rsidP="00806E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  <w:r w:rsidRPr="00806EC5">
              <w:rPr>
                <w:rFonts w:ascii="Helvetica" w:eastAsia="Helvetica" w:hAnsi="Helvetica" w:cs="Helvetica"/>
                <w:sz w:val="22"/>
                <w:szCs w:val="22"/>
              </w:rPr>
              <w:t>108(54%)</w:t>
            </w:r>
          </w:p>
        </w:tc>
        <w:tc>
          <w:tcPr>
            <w:tcW w:w="19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05C3E7" w14:textId="0454A378" w:rsidR="00806EC5" w:rsidRPr="00806EC5" w:rsidRDefault="00806EC5" w:rsidP="00806E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  <w:r w:rsidRPr="00806EC5">
              <w:rPr>
                <w:rFonts w:ascii="Helvetica" w:eastAsia="Helvetica" w:hAnsi="Helvetica" w:cs="Helvetica"/>
                <w:sz w:val="22"/>
                <w:szCs w:val="22"/>
              </w:rPr>
              <w:t>1.85 [1.17;2.94]</w:t>
            </w:r>
          </w:p>
        </w:tc>
        <w:tc>
          <w:tcPr>
            <w:tcW w:w="14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392F97" w14:textId="03E2E7BD" w:rsidR="00806EC5" w:rsidRPr="00806EC5" w:rsidRDefault="00806EC5" w:rsidP="00806E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  <w:r w:rsidRPr="00806EC5">
              <w:rPr>
                <w:rFonts w:ascii="Helvetica" w:eastAsia="Helvetica" w:hAnsi="Helvetica" w:cs="Helvetica"/>
                <w:b/>
                <w:sz w:val="22"/>
                <w:szCs w:val="22"/>
              </w:rPr>
              <w:t>0.009</w:t>
            </w:r>
          </w:p>
        </w:tc>
        <w:tc>
          <w:tcPr>
            <w:tcW w:w="20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E36FF4" w14:textId="7C362A5F" w:rsidR="00806EC5" w:rsidRPr="00806EC5" w:rsidRDefault="00806EC5" w:rsidP="00806E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  <w:r w:rsidRPr="00806EC5">
              <w:rPr>
                <w:rFonts w:ascii="Helvetica" w:eastAsia="Helvetica" w:hAnsi="Helvetica" w:cs="Helvetica"/>
                <w:sz w:val="22"/>
                <w:szCs w:val="22"/>
              </w:rPr>
              <w:t>1.77 [1.08;2.91]</w:t>
            </w:r>
          </w:p>
        </w:tc>
        <w:tc>
          <w:tcPr>
            <w:tcW w:w="13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4AA1AE" w14:textId="59A05717" w:rsidR="00806EC5" w:rsidRPr="00806EC5" w:rsidRDefault="00806EC5" w:rsidP="00806E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  <w:r w:rsidRPr="00806EC5">
              <w:rPr>
                <w:rFonts w:ascii="Helvetica" w:eastAsia="Helvetica" w:hAnsi="Helvetica" w:cs="Helvetica"/>
                <w:b/>
                <w:sz w:val="22"/>
                <w:szCs w:val="22"/>
              </w:rPr>
              <w:t>0.025</w:t>
            </w:r>
          </w:p>
        </w:tc>
      </w:tr>
      <w:tr w:rsidR="00806EC5" w:rsidRPr="00806EC5" w14:paraId="7FB61FAA" w14:textId="77777777" w:rsidTr="006273E1">
        <w:trPr>
          <w:trHeight w:val="258"/>
          <w:jc w:val="center"/>
        </w:trPr>
        <w:tc>
          <w:tcPr>
            <w:tcW w:w="3251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735720" w14:textId="7BEEDF5B" w:rsidR="00806EC5" w:rsidRPr="00806EC5" w:rsidRDefault="00806EC5" w:rsidP="00806E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eastAsia="Helvetica" w:hAnsi="Helvetica" w:cs="Helvetica"/>
                <w:sz w:val="22"/>
                <w:szCs w:val="22"/>
              </w:rPr>
            </w:pPr>
            <w:r w:rsidRPr="00806EC5">
              <w:rPr>
                <w:rFonts w:ascii="Helvetica" w:eastAsia="Helvetica" w:hAnsi="Helvetica" w:cs="Helvetica"/>
                <w:sz w:val="22"/>
                <w:szCs w:val="22"/>
              </w:rPr>
              <w:t>Prior funding</w:t>
            </w:r>
          </w:p>
        </w:tc>
        <w:tc>
          <w:tcPr>
            <w:tcW w:w="16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E24DF4" w14:textId="77777777" w:rsidR="00806EC5" w:rsidRPr="00806EC5" w:rsidRDefault="00806EC5" w:rsidP="00806E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eastAsia="Helvetica" w:hAnsi="Helvetica" w:cs="Helvetica"/>
                <w:sz w:val="22"/>
                <w:szCs w:val="22"/>
              </w:rPr>
            </w:pPr>
          </w:p>
        </w:tc>
        <w:tc>
          <w:tcPr>
            <w:tcW w:w="19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D54FA0" w14:textId="77777777" w:rsidR="00806EC5" w:rsidRPr="00806EC5" w:rsidRDefault="00806EC5" w:rsidP="00806E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eastAsia="Helvetica" w:hAnsi="Helvetica" w:cs="Helvetica"/>
                <w:sz w:val="22"/>
                <w:szCs w:val="22"/>
              </w:rPr>
            </w:pPr>
          </w:p>
        </w:tc>
        <w:tc>
          <w:tcPr>
            <w:tcW w:w="19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5C79A1" w14:textId="77777777" w:rsidR="00806EC5" w:rsidRPr="00806EC5" w:rsidRDefault="00806EC5" w:rsidP="00806E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14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B2DA6D" w14:textId="77777777" w:rsidR="00806EC5" w:rsidRPr="00806EC5" w:rsidRDefault="00806EC5" w:rsidP="00806E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20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723F46" w14:textId="77777777" w:rsidR="00806EC5" w:rsidRPr="00806EC5" w:rsidRDefault="00806EC5" w:rsidP="00806E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13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F21255" w14:textId="77777777" w:rsidR="00806EC5" w:rsidRPr="00806EC5" w:rsidRDefault="00806EC5" w:rsidP="00806E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</w:p>
        </w:tc>
      </w:tr>
      <w:tr w:rsidR="00806EC5" w:rsidRPr="00806EC5" w14:paraId="4F21ABCE" w14:textId="77777777" w:rsidTr="006273E1">
        <w:trPr>
          <w:trHeight w:val="258"/>
          <w:jc w:val="center"/>
        </w:trPr>
        <w:tc>
          <w:tcPr>
            <w:tcW w:w="1053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20AC15" w14:textId="16DA02D7" w:rsidR="00806EC5" w:rsidRPr="00806EC5" w:rsidRDefault="00806EC5" w:rsidP="00806E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219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76ABA6" w14:textId="304FC3C2" w:rsidR="00806EC5" w:rsidRPr="00806EC5" w:rsidRDefault="00806EC5" w:rsidP="00806E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  <w:r w:rsidRPr="00806EC5">
              <w:rPr>
                <w:rFonts w:ascii="Helvetica" w:eastAsia="Helvetica" w:hAnsi="Helvetica" w:cs="Helvetica"/>
                <w:sz w:val="22"/>
                <w:szCs w:val="22"/>
              </w:rPr>
              <w:t>Yes</w:t>
            </w:r>
          </w:p>
        </w:tc>
        <w:tc>
          <w:tcPr>
            <w:tcW w:w="16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A3C91D" w14:textId="37909B59" w:rsidR="00806EC5" w:rsidRPr="00806EC5" w:rsidRDefault="00806EC5" w:rsidP="00806E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  <w:r w:rsidRPr="00806EC5">
              <w:rPr>
                <w:rFonts w:ascii="Helvetica" w:eastAsia="Helvetica" w:hAnsi="Helvetica" w:cs="Helvetica"/>
                <w:sz w:val="22"/>
                <w:szCs w:val="22"/>
              </w:rPr>
              <w:t>88(55%)</w:t>
            </w:r>
          </w:p>
        </w:tc>
        <w:tc>
          <w:tcPr>
            <w:tcW w:w="19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670DCB" w14:textId="5E2592DD" w:rsidR="00806EC5" w:rsidRPr="00806EC5" w:rsidRDefault="00806EC5" w:rsidP="00806E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  <w:r w:rsidRPr="00806EC5">
              <w:rPr>
                <w:rFonts w:ascii="Helvetica" w:eastAsia="Helvetica" w:hAnsi="Helvetica" w:cs="Helvetica"/>
                <w:sz w:val="22"/>
                <w:szCs w:val="22"/>
              </w:rPr>
              <w:t>72(45%)</w:t>
            </w:r>
          </w:p>
        </w:tc>
        <w:tc>
          <w:tcPr>
            <w:tcW w:w="19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88D753" w14:textId="77777777" w:rsidR="00806EC5" w:rsidRPr="00806EC5" w:rsidRDefault="00806EC5" w:rsidP="00806E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14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B955EE" w14:textId="77777777" w:rsidR="00806EC5" w:rsidRPr="00806EC5" w:rsidRDefault="00806EC5" w:rsidP="00806E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20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226FF0" w14:textId="77777777" w:rsidR="00806EC5" w:rsidRPr="00806EC5" w:rsidRDefault="00806EC5" w:rsidP="00806E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13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2D3A48" w14:textId="77777777" w:rsidR="00806EC5" w:rsidRPr="00806EC5" w:rsidRDefault="00806EC5" w:rsidP="00806E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</w:p>
        </w:tc>
      </w:tr>
      <w:tr w:rsidR="00806EC5" w:rsidRPr="00806EC5" w14:paraId="6B01211A" w14:textId="77777777" w:rsidTr="006273E1">
        <w:trPr>
          <w:trHeight w:val="258"/>
          <w:jc w:val="center"/>
        </w:trPr>
        <w:tc>
          <w:tcPr>
            <w:tcW w:w="1053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C8DAE5" w14:textId="77777777" w:rsidR="00806EC5" w:rsidRPr="00806EC5" w:rsidRDefault="00806EC5" w:rsidP="00806E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219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8273F6" w14:textId="08646BF7" w:rsidR="00806EC5" w:rsidRPr="00806EC5" w:rsidRDefault="00806EC5" w:rsidP="00806E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  <w:r w:rsidRPr="00806EC5">
              <w:rPr>
                <w:rFonts w:ascii="Helvetica" w:eastAsia="Helvetica" w:hAnsi="Helvetica" w:cs="Helvetica"/>
                <w:sz w:val="22"/>
                <w:szCs w:val="22"/>
              </w:rPr>
              <w:t>Non</w:t>
            </w:r>
          </w:p>
        </w:tc>
        <w:tc>
          <w:tcPr>
            <w:tcW w:w="16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A76601" w14:textId="64B30DBA" w:rsidR="00806EC5" w:rsidRPr="00806EC5" w:rsidRDefault="00806EC5" w:rsidP="00806E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  <w:r w:rsidRPr="00806EC5">
              <w:rPr>
                <w:rFonts w:ascii="Helvetica" w:eastAsia="Helvetica" w:hAnsi="Helvetica" w:cs="Helvetica"/>
                <w:sz w:val="22"/>
                <w:szCs w:val="22"/>
              </w:rPr>
              <w:t>78(48%)</w:t>
            </w:r>
          </w:p>
        </w:tc>
        <w:tc>
          <w:tcPr>
            <w:tcW w:w="19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0112B2" w14:textId="78C5753A" w:rsidR="00806EC5" w:rsidRPr="00806EC5" w:rsidRDefault="00806EC5" w:rsidP="00806E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  <w:r w:rsidRPr="00806EC5">
              <w:rPr>
                <w:rFonts w:ascii="Helvetica" w:eastAsia="Helvetica" w:hAnsi="Helvetica" w:cs="Helvetica"/>
                <w:sz w:val="22"/>
                <w:szCs w:val="22"/>
              </w:rPr>
              <w:t>83(52%)</w:t>
            </w:r>
          </w:p>
        </w:tc>
        <w:tc>
          <w:tcPr>
            <w:tcW w:w="19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372AE0" w14:textId="0EBCC3C9" w:rsidR="00806EC5" w:rsidRPr="00806EC5" w:rsidRDefault="00806EC5" w:rsidP="00806E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  <w:r w:rsidRPr="00806EC5">
              <w:rPr>
                <w:rFonts w:ascii="Helvetica" w:eastAsia="Helvetica" w:hAnsi="Helvetica" w:cs="Helvetica"/>
                <w:sz w:val="22"/>
                <w:szCs w:val="22"/>
              </w:rPr>
              <w:t>1.3 [0.84;2.02]</w:t>
            </w:r>
          </w:p>
        </w:tc>
        <w:tc>
          <w:tcPr>
            <w:tcW w:w="14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74C917" w14:textId="3FE6A03B" w:rsidR="00806EC5" w:rsidRPr="00806EC5" w:rsidRDefault="00806EC5" w:rsidP="00806E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  <w:r w:rsidRPr="00806EC5">
              <w:rPr>
                <w:rFonts w:ascii="Helvetica" w:eastAsia="Helvetica" w:hAnsi="Helvetica" w:cs="Helvetica"/>
                <w:sz w:val="22"/>
                <w:szCs w:val="22"/>
              </w:rPr>
              <w:t>0.24</w:t>
            </w:r>
          </w:p>
        </w:tc>
        <w:tc>
          <w:tcPr>
            <w:tcW w:w="20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53388C" w14:textId="7B6F30B8" w:rsidR="00806EC5" w:rsidRPr="00806EC5" w:rsidRDefault="00806EC5" w:rsidP="00806E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  <w:r w:rsidRPr="00806EC5">
              <w:rPr>
                <w:rFonts w:ascii="Helvetica" w:eastAsia="Helvetica" w:hAnsi="Helvetica" w:cs="Helvetica"/>
                <w:sz w:val="22"/>
                <w:szCs w:val="22"/>
              </w:rPr>
              <w:t>1.02 [0.62;1.7]</w:t>
            </w:r>
          </w:p>
        </w:tc>
        <w:tc>
          <w:tcPr>
            <w:tcW w:w="13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AD0762" w14:textId="4CAE93E3" w:rsidR="00806EC5" w:rsidRPr="00806EC5" w:rsidRDefault="00806EC5" w:rsidP="00806E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  <w:r w:rsidRPr="00806EC5">
              <w:rPr>
                <w:rFonts w:ascii="Helvetica" w:eastAsia="Helvetica" w:hAnsi="Helvetica" w:cs="Helvetica"/>
                <w:sz w:val="22"/>
                <w:szCs w:val="22"/>
              </w:rPr>
              <w:t>0.925</w:t>
            </w:r>
          </w:p>
        </w:tc>
      </w:tr>
      <w:tr w:rsidR="00806EC5" w:rsidRPr="00806EC5" w14:paraId="461913F4" w14:textId="77777777" w:rsidTr="006273E1">
        <w:trPr>
          <w:trHeight w:val="258"/>
          <w:jc w:val="center"/>
        </w:trPr>
        <w:tc>
          <w:tcPr>
            <w:tcW w:w="3251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726F3E" w14:textId="5B25F0BD" w:rsidR="00806EC5" w:rsidRPr="00806EC5" w:rsidRDefault="00806EC5" w:rsidP="00806E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eastAsia="Helvetica" w:hAnsi="Helvetica" w:cs="Helvetica"/>
                <w:sz w:val="22"/>
                <w:szCs w:val="22"/>
              </w:rPr>
            </w:pPr>
            <w:r w:rsidRPr="00806EC5">
              <w:rPr>
                <w:rFonts w:ascii="Helvetica" w:eastAsia="Helvetica" w:hAnsi="Helvetica" w:cs="Helvetica"/>
                <w:sz w:val="22"/>
                <w:szCs w:val="22"/>
              </w:rPr>
              <w:t xml:space="preserve">Academic rank </w:t>
            </w:r>
          </w:p>
        </w:tc>
        <w:tc>
          <w:tcPr>
            <w:tcW w:w="16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227AF6" w14:textId="77777777" w:rsidR="00806EC5" w:rsidRPr="00806EC5" w:rsidRDefault="00806EC5" w:rsidP="00806E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eastAsia="Helvetica" w:hAnsi="Helvetica" w:cs="Helvetica"/>
                <w:sz w:val="22"/>
                <w:szCs w:val="22"/>
              </w:rPr>
            </w:pPr>
          </w:p>
        </w:tc>
        <w:tc>
          <w:tcPr>
            <w:tcW w:w="19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D3F641" w14:textId="77777777" w:rsidR="00806EC5" w:rsidRPr="00806EC5" w:rsidRDefault="00806EC5" w:rsidP="00806E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eastAsia="Helvetica" w:hAnsi="Helvetica" w:cs="Helvetica"/>
                <w:sz w:val="22"/>
                <w:szCs w:val="22"/>
              </w:rPr>
            </w:pPr>
          </w:p>
        </w:tc>
        <w:tc>
          <w:tcPr>
            <w:tcW w:w="19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9AC8A6" w14:textId="77777777" w:rsidR="00806EC5" w:rsidRPr="00806EC5" w:rsidRDefault="00806EC5" w:rsidP="00806E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14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104226" w14:textId="77777777" w:rsidR="00806EC5" w:rsidRPr="00806EC5" w:rsidRDefault="00806EC5" w:rsidP="00806E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20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C68E57" w14:textId="77777777" w:rsidR="00806EC5" w:rsidRPr="00806EC5" w:rsidRDefault="00806EC5" w:rsidP="00806E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13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4F5913" w14:textId="77777777" w:rsidR="00806EC5" w:rsidRPr="00806EC5" w:rsidRDefault="00806EC5" w:rsidP="00806E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</w:p>
        </w:tc>
      </w:tr>
      <w:tr w:rsidR="00806EC5" w:rsidRPr="00806EC5" w14:paraId="678D111E" w14:textId="77777777" w:rsidTr="006273E1">
        <w:trPr>
          <w:trHeight w:val="258"/>
          <w:jc w:val="center"/>
        </w:trPr>
        <w:tc>
          <w:tcPr>
            <w:tcW w:w="1053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5FCEDE" w14:textId="1370BFA7" w:rsidR="00806EC5" w:rsidRPr="00806EC5" w:rsidRDefault="00806EC5" w:rsidP="00806E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219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8FEE31" w14:textId="429FB173" w:rsidR="00806EC5" w:rsidRPr="00806EC5" w:rsidRDefault="00806EC5" w:rsidP="00806E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  <w:r w:rsidRPr="00806EC5">
              <w:rPr>
                <w:rFonts w:ascii="Helvetica" w:eastAsia="Helvetica" w:hAnsi="Helvetica" w:cs="Helvetica"/>
                <w:sz w:val="22"/>
                <w:szCs w:val="22"/>
              </w:rPr>
              <w:t>Full professor</w:t>
            </w:r>
          </w:p>
        </w:tc>
        <w:tc>
          <w:tcPr>
            <w:tcW w:w="16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B1BBF3" w14:textId="30CEFAD3" w:rsidR="00806EC5" w:rsidRPr="00806EC5" w:rsidRDefault="00806EC5" w:rsidP="00806E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  <w:r w:rsidRPr="00806EC5">
              <w:rPr>
                <w:rFonts w:ascii="Helvetica" w:eastAsia="Helvetica" w:hAnsi="Helvetica" w:cs="Helvetica"/>
                <w:sz w:val="22"/>
                <w:szCs w:val="22"/>
              </w:rPr>
              <w:t>101(55%)</w:t>
            </w:r>
          </w:p>
        </w:tc>
        <w:tc>
          <w:tcPr>
            <w:tcW w:w="19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840D35" w14:textId="3999278D" w:rsidR="00806EC5" w:rsidRPr="00806EC5" w:rsidRDefault="00806EC5" w:rsidP="00806E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  <w:r w:rsidRPr="00806EC5">
              <w:rPr>
                <w:rFonts w:ascii="Helvetica" w:eastAsia="Helvetica" w:hAnsi="Helvetica" w:cs="Helvetica"/>
                <w:sz w:val="22"/>
                <w:szCs w:val="22"/>
              </w:rPr>
              <w:t>82(45%)</w:t>
            </w:r>
          </w:p>
        </w:tc>
        <w:tc>
          <w:tcPr>
            <w:tcW w:w="19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FB5903" w14:textId="77777777" w:rsidR="00806EC5" w:rsidRPr="00806EC5" w:rsidRDefault="00806EC5" w:rsidP="00806E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14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9288C0" w14:textId="77777777" w:rsidR="00806EC5" w:rsidRPr="00806EC5" w:rsidRDefault="00806EC5" w:rsidP="00806E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20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952497" w14:textId="77777777" w:rsidR="00806EC5" w:rsidRPr="00806EC5" w:rsidRDefault="00806EC5" w:rsidP="00806E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13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A96B7A" w14:textId="77777777" w:rsidR="00806EC5" w:rsidRPr="00806EC5" w:rsidRDefault="00806EC5" w:rsidP="00806E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</w:p>
        </w:tc>
      </w:tr>
      <w:tr w:rsidR="00806EC5" w:rsidRPr="00806EC5" w14:paraId="5C58AF3C" w14:textId="77777777" w:rsidTr="006273E1">
        <w:trPr>
          <w:trHeight w:val="258"/>
          <w:jc w:val="center"/>
        </w:trPr>
        <w:tc>
          <w:tcPr>
            <w:tcW w:w="1053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D69806" w14:textId="77777777" w:rsidR="00806EC5" w:rsidRPr="00806EC5" w:rsidRDefault="00806EC5" w:rsidP="00806E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219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92D5C7" w14:textId="0156D83F" w:rsidR="00806EC5" w:rsidRPr="00806EC5" w:rsidRDefault="00806EC5" w:rsidP="00806E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  <w:r w:rsidRPr="00806EC5">
              <w:rPr>
                <w:rFonts w:ascii="Helvetica" w:eastAsia="Helvetica" w:hAnsi="Helvetica" w:cs="Helvetica"/>
                <w:sz w:val="22"/>
                <w:szCs w:val="22"/>
              </w:rPr>
              <w:t>Associate professor</w:t>
            </w:r>
          </w:p>
        </w:tc>
        <w:tc>
          <w:tcPr>
            <w:tcW w:w="16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200498" w14:textId="65DC43AC" w:rsidR="00806EC5" w:rsidRPr="00806EC5" w:rsidRDefault="00806EC5" w:rsidP="00806E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  <w:r w:rsidRPr="00806EC5">
              <w:rPr>
                <w:rFonts w:ascii="Helvetica" w:eastAsia="Helvetica" w:hAnsi="Helvetica" w:cs="Helvetica"/>
                <w:sz w:val="22"/>
                <w:szCs w:val="22"/>
              </w:rPr>
              <w:t>21(55%)</w:t>
            </w:r>
          </w:p>
        </w:tc>
        <w:tc>
          <w:tcPr>
            <w:tcW w:w="19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5CF1C3" w14:textId="4B11DCC0" w:rsidR="00806EC5" w:rsidRPr="00806EC5" w:rsidRDefault="00806EC5" w:rsidP="00806E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  <w:r w:rsidRPr="00806EC5">
              <w:rPr>
                <w:rFonts w:ascii="Helvetica" w:eastAsia="Helvetica" w:hAnsi="Helvetica" w:cs="Helvetica"/>
                <w:sz w:val="22"/>
                <w:szCs w:val="22"/>
              </w:rPr>
              <w:t>17(45%)</w:t>
            </w:r>
          </w:p>
        </w:tc>
        <w:tc>
          <w:tcPr>
            <w:tcW w:w="19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B3CF09" w14:textId="6D4D9A81" w:rsidR="00806EC5" w:rsidRPr="00806EC5" w:rsidRDefault="00806EC5" w:rsidP="00806E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  <w:r w:rsidRPr="00806EC5">
              <w:rPr>
                <w:rFonts w:ascii="Helvetica" w:eastAsia="Helvetica" w:hAnsi="Helvetica" w:cs="Helvetica"/>
                <w:sz w:val="22"/>
                <w:szCs w:val="22"/>
              </w:rPr>
              <w:t>1 [0.49;2.01]</w:t>
            </w:r>
          </w:p>
        </w:tc>
        <w:tc>
          <w:tcPr>
            <w:tcW w:w="14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1A563A" w14:textId="4448B1B7" w:rsidR="00806EC5" w:rsidRPr="00806EC5" w:rsidRDefault="00806EC5" w:rsidP="00806E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  <w:r w:rsidRPr="00806EC5">
              <w:rPr>
                <w:rFonts w:ascii="Helvetica" w:eastAsia="Helvetica" w:hAnsi="Helvetica" w:cs="Helvetica"/>
                <w:sz w:val="22"/>
                <w:szCs w:val="22"/>
              </w:rPr>
              <w:t>0.994</w:t>
            </w:r>
          </w:p>
        </w:tc>
        <w:tc>
          <w:tcPr>
            <w:tcW w:w="20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6AAD42" w14:textId="4C990309" w:rsidR="00806EC5" w:rsidRPr="00806EC5" w:rsidRDefault="00806EC5" w:rsidP="00806E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  <w:r w:rsidRPr="00806EC5">
              <w:rPr>
                <w:rFonts w:ascii="Helvetica" w:eastAsia="Helvetica" w:hAnsi="Helvetica" w:cs="Helvetica"/>
                <w:sz w:val="22"/>
                <w:szCs w:val="22"/>
              </w:rPr>
              <w:t>0.95 [0.44;2.04]</w:t>
            </w:r>
          </w:p>
        </w:tc>
        <w:tc>
          <w:tcPr>
            <w:tcW w:w="13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85B40A" w14:textId="627C4D79" w:rsidR="00806EC5" w:rsidRPr="00806EC5" w:rsidRDefault="00806EC5" w:rsidP="00806E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  <w:r w:rsidRPr="00806EC5">
              <w:rPr>
                <w:rFonts w:ascii="Helvetica" w:eastAsia="Helvetica" w:hAnsi="Helvetica" w:cs="Helvetica"/>
                <w:sz w:val="22"/>
                <w:szCs w:val="22"/>
              </w:rPr>
              <w:t>0.899</w:t>
            </w:r>
          </w:p>
        </w:tc>
      </w:tr>
      <w:tr w:rsidR="00806EC5" w:rsidRPr="00806EC5" w14:paraId="08C3EE6F" w14:textId="77777777" w:rsidTr="006273E1">
        <w:trPr>
          <w:trHeight w:val="258"/>
          <w:jc w:val="center"/>
        </w:trPr>
        <w:tc>
          <w:tcPr>
            <w:tcW w:w="1053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477533" w14:textId="77777777" w:rsidR="00806EC5" w:rsidRPr="00806EC5" w:rsidRDefault="00806EC5" w:rsidP="00806E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219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680EA7" w14:textId="21DEEFD2" w:rsidR="00806EC5" w:rsidRPr="00806EC5" w:rsidRDefault="00806EC5" w:rsidP="00806E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  <w:r w:rsidRPr="00806EC5">
              <w:rPr>
                <w:rFonts w:ascii="Helvetica" w:eastAsia="Helvetica" w:hAnsi="Helvetica" w:cs="Helvetica"/>
                <w:sz w:val="22"/>
                <w:szCs w:val="22"/>
              </w:rPr>
              <w:t>Other</w:t>
            </w:r>
          </w:p>
        </w:tc>
        <w:tc>
          <w:tcPr>
            <w:tcW w:w="16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06F070" w14:textId="1C001230" w:rsidR="00806EC5" w:rsidRPr="00806EC5" w:rsidRDefault="00806EC5" w:rsidP="00806E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  <w:r w:rsidRPr="00806EC5">
              <w:rPr>
                <w:rFonts w:ascii="Helvetica" w:eastAsia="Helvetica" w:hAnsi="Helvetica" w:cs="Helvetica"/>
                <w:sz w:val="22"/>
                <w:szCs w:val="22"/>
              </w:rPr>
              <w:t>44(46%)</w:t>
            </w:r>
          </w:p>
        </w:tc>
        <w:tc>
          <w:tcPr>
            <w:tcW w:w="19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42D561" w14:textId="5CE1B572" w:rsidR="00806EC5" w:rsidRPr="00806EC5" w:rsidRDefault="00806EC5" w:rsidP="00806E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  <w:r w:rsidRPr="00806EC5">
              <w:rPr>
                <w:rFonts w:ascii="Helvetica" w:eastAsia="Helvetica" w:hAnsi="Helvetica" w:cs="Helvetica"/>
                <w:sz w:val="22"/>
                <w:szCs w:val="22"/>
              </w:rPr>
              <w:t>52(54%)</w:t>
            </w:r>
          </w:p>
        </w:tc>
        <w:tc>
          <w:tcPr>
            <w:tcW w:w="19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0091CD" w14:textId="03060B3E" w:rsidR="00806EC5" w:rsidRPr="00806EC5" w:rsidRDefault="00806EC5" w:rsidP="00806E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  <w:r w:rsidRPr="00806EC5">
              <w:rPr>
                <w:rFonts w:ascii="Helvetica" w:eastAsia="Helvetica" w:hAnsi="Helvetica" w:cs="Helvetica"/>
                <w:sz w:val="22"/>
                <w:szCs w:val="22"/>
              </w:rPr>
              <w:t>1.46 [0.89;2.4]</w:t>
            </w:r>
          </w:p>
        </w:tc>
        <w:tc>
          <w:tcPr>
            <w:tcW w:w="14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E63BB7" w14:textId="428D044D" w:rsidR="00806EC5" w:rsidRPr="00806EC5" w:rsidRDefault="00806EC5" w:rsidP="00806E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  <w:r w:rsidRPr="00806EC5">
              <w:rPr>
                <w:rFonts w:ascii="Helvetica" w:eastAsia="Helvetica" w:hAnsi="Helvetica" w:cs="Helvetica"/>
                <w:sz w:val="22"/>
                <w:szCs w:val="22"/>
              </w:rPr>
              <w:t>0.138</w:t>
            </w:r>
          </w:p>
        </w:tc>
        <w:tc>
          <w:tcPr>
            <w:tcW w:w="20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8DB7F1" w14:textId="6A6BD7F9" w:rsidR="00806EC5" w:rsidRPr="00806EC5" w:rsidRDefault="00806EC5" w:rsidP="00806E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  <w:r w:rsidRPr="00806EC5">
              <w:rPr>
                <w:rFonts w:ascii="Helvetica" w:eastAsia="Helvetica" w:hAnsi="Helvetica" w:cs="Helvetica"/>
                <w:sz w:val="22"/>
                <w:szCs w:val="22"/>
              </w:rPr>
              <w:t>1.54 [0.88;2.73]</w:t>
            </w:r>
          </w:p>
        </w:tc>
        <w:tc>
          <w:tcPr>
            <w:tcW w:w="13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D677EF" w14:textId="08669312" w:rsidR="00806EC5" w:rsidRPr="00806EC5" w:rsidRDefault="00806EC5" w:rsidP="00806E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  <w:r w:rsidRPr="00806EC5">
              <w:rPr>
                <w:rFonts w:ascii="Helvetica" w:eastAsia="Helvetica" w:hAnsi="Helvetica" w:cs="Helvetica"/>
                <w:sz w:val="22"/>
                <w:szCs w:val="22"/>
              </w:rPr>
              <w:t>0.136</w:t>
            </w:r>
          </w:p>
        </w:tc>
      </w:tr>
      <w:tr w:rsidR="00806EC5" w:rsidRPr="00806EC5" w14:paraId="0D5EED4E" w14:textId="77777777" w:rsidTr="006273E1">
        <w:trPr>
          <w:trHeight w:val="258"/>
          <w:jc w:val="center"/>
        </w:trPr>
        <w:tc>
          <w:tcPr>
            <w:tcW w:w="3251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C27DC5" w14:textId="27F75CD3" w:rsidR="00806EC5" w:rsidRPr="00806EC5" w:rsidRDefault="00806EC5" w:rsidP="00806E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eastAsia="Helvetica" w:hAnsi="Helvetica" w:cs="Helvetica"/>
                <w:sz w:val="22"/>
                <w:szCs w:val="22"/>
              </w:rPr>
            </w:pPr>
            <w:r w:rsidRPr="00806EC5">
              <w:rPr>
                <w:rFonts w:ascii="Helvetica" w:eastAsia="Helvetica" w:hAnsi="Helvetica" w:cs="Helvetica"/>
                <w:sz w:val="22"/>
                <w:szCs w:val="22"/>
              </w:rPr>
              <w:t xml:space="preserve">Number of centers </w:t>
            </w:r>
          </w:p>
        </w:tc>
        <w:tc>
          <w:tcPr>
            <w:tcW w:w="16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5FB287" w14:textId="77777777" w:rsidR="00806EC5" w:rsidRPr="00806EC5" w:rsidRDefault="00806EC5" w:rsidP="00806E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eastAsia="Helvetica" w:hAnsi="Helvetica" w:cs="Helvetica"/>
                <w:sz w:val="22"/>
                <w:szCs w:val="22"/>
              </w:rPr>
            </w:pPr>
          </w:p>
        </w:tc>
        <w:tc>
          <w:tcPr>
            <w:tcW w:w="19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50B538" w14:textId="77777777" w:rsidR="00806EC5" w:rsidRPr="00806EC5" w:rsidRDefault="00806EC5" w:rsidP="00806E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eastAsia="Helvetica" w:hAnsi="Helvetica" w:cs="Helvetica"/>
                <w:sz w:val="22"/>
                <w:szCs w:val="22"/>
              </w:rPr>
            </w:pPr>
          </w:p>
        </w:tc>
        <w:tc>
          <w:tcPr>
            <w:tcW w:w="19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44E676" w14:textId="77777777" w:rsidR="00806EC5" w:rsidRPr="00806EC5" w:rsidRDefault="00806EC5" w:rsidP="00806E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14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49EA6D" w14:textId="77777777" w:rsidR="00806EC5" w:rsidRPr="00806EC5" w:rsidRDefault="00806EC5" w:rsidP="00806E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20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B31BDB" w14:textId="77777777" w:rsidR="00806EC5" w:rsidRPr="00806EC5" w:rsidRDefault="00806EC5" w:rsidP="00806E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13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408C9A" w14:textId="77777777" w:rsidR="00806EC5" w:rsidRPr="00806EC5" w:rsidRDefault="00806EC5" w:rsidP="00806E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</w:p>
        </w:tc>
      </w:tr>
      <w:tr w:rsidR="00806EC5" w:rsidRPr="00806EC5" w14:paraId="6524B277" w14:textId="77777777" w:rsidTr="006273E1">
        <w:trPr>
          <w:trHeight w:val="258"/>
          <w:jc w:val="center"/>
        </w:trPr>
        <w:tc>
          <w:tcPr>
            <w:tcW w:w="105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CD1DA7" w14:textId="77777777" w:rsidR="00806EC5" w:rsidRPr="00806EC5" w:rsidRDefault="00806EC5" w:rsidP="00806E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219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F78C32" w14:textId="116BC174" w:rsidR="00806EC5" w:rsidRPr="00806EC5" w:rsidRDefault="00806EC5" w:rsidP="00806E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eastAsia="Helvetica" w:hAnsi="Helvetica" w:cs="Helvetica"/>
                <w:sz w:val="22"/>
                <w:szCs w:val="22"/>
              </w:rPr>
            </w:pPr>
            <w:r w:rsidRPr="00806EC5">
              <w:rPr>
                <w:rFonts w:ascii="Helvetica" w:eastAsia="Helvetica" w:hAnsi="Helvetica" w:cs="Helvetica"/>
                <w:sz w:val="22"/>
                <w:szCs w:val="22"/>
              </w:rPr>
              <w:t>monocentric</w:t>
            </w:r>
          </w:p>
        </w:tc>
        <w:tc>
          <w:tcPr>
            <w:tcW w:w="16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CA5605" w14:textId="72E32C17" w:rsidR="00806EC5" w:rsidRPr="00806EC5" w:rsidRDefault="00806EC5" w:rsidP="00806E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eastAsia="Helvetica" w:hAnsi="Helvetica" w:cs="Helvetica"/>
                <w:sz w:val="22"/>
                <w:szCs w:val="22"/>
              </w:rPr>
            </w:pPr>
            <w:r w:rsidRPr="00806EC5">
              <w:rPr>
                <w:rFonts w:ascii="Helvetica" w:eastAsia="Helvetica" w:hAnsi="Helvetica" w:cs="Helvetica"/>
                <w:sz w:val="22"/>
                <w:szCs w:val="22"/>
              </w:rPr>
              <w:t>4(57%)</w:t>
            </w:r>
          </w:p>
        </w:tc>
        <w:tc>
          <w:tcPr>
            <w:tcW w:w="19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52E152" w14:textId="1DD638AC" w:rsidR="00806EC5" w:rsidRPr="00806EC5" w:rsidRDefault="00806EC5" w:rsidP="00806E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eastAsia="Helvetica" w:hAnsi="Helvetica" w:cs="Helvetica"/>
                <w:sz w:val="22"/>
                <w:szCs w:val="22"/>
              </w:rPr>
            </w:pPr>
            <w:r w:rsidRPr="00806EC5">
              <w:rPr>
                <w:rFonts w:ascii="Helvetica" w:eastAsia="Helvetica" w:hAnsi="Helvetica" w:cs="Helvetica"/>
                <w:sz w:val="22"/>
                <w:szCs w:val="22"/>
              </w:rPr>
              <w:t>3(43%)</w:t>
            </w:r>
          </w:p>
        </w:tc>
        <w:tc>
          <w:tcPr>
            <w:tcW w:w="19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9AE906" w14:textId="0B3E3572" w:rsidR="00806EC5" w:rsidRPr="00806EC5" w:rsidRDefault="00806EC5" w:rsidP="00806E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eastAsia="Helvetica" w:hAnsi="Helvetica" w:cs="Helvetica"/>
                <w:sz w:val="22"/>
                <w:szCs w:val="22"/>
              </w:rPr>
            </w:pPr>
            <w:r w:rsidRPr="00806EC5">
              <w:rPr>
                <w:rFonts w:ascii="Helvetica" w:eastAsia="Helvetica" w:hAnsi="Helvetica" w:cs="Helvetica"/>
                <w:sz w:val="22"/>
                <w:szCs w:val="22"/>
              </w:rPr>
              <w:t>0.81 [0.15;3.82]</w:t>
            </w:r>
          </w:p>
        </w:tc>
        <w:tc>
          <w:tcPr>
            <w:tcW w:w="14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EA43AE" w14:textId="2F977FBF" w:rsidR="00806EC5" w:rsidRPr="00806EC5" w:rsidRDefault="00806EC5" w:rsidP="00806E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eastAsia="Helvetica" w:hAnsi="Helvetica" w:cs="Helvetica"/>
                <w:sz w:val="22"/>
                <w:szCs w:val="22"/>
              </w:rPr>
            </w:pPr>
            <w:r w:rsidRPr="00806EC5">
              <w:rPr>
                <w:rFonts w:ascii="Helvetica" w:eastAsia="Helvetica" w:hAnsi="Helvetica" w:cs="Helvetica"/>
                <w:sz w:val="22"/>
                <w:szCs w:val="22"/>
              </w:rPr>
              <w:t>0.789</w:t>
            </w:r>
          </w:p>
        </w:tc>
        <w:tc>
          <w:tcPr>
            <w:tcW w:w="20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331C0A" w14:textId="188D31D9" w:rsidR="00806EC5" w:rsidRPr="00806EC5" w:rsidRDefault="00806EC5" w:rsidP="00806E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eastAsia="Helvetica" w:hAnsi="Helvetica" w:cs="Helvetica"/>
                <w:sz w:val="22"/>
                <w:szCs w:val="22"/>
              </w:rPr>
            </w:pPr>
            <w:r w:rsidRPr="00806EC5">
              <w:rPr>
                <w:rFonts w:ascii="Helvetica" w:eastAsia="Helvetica" w:hAnsi="Helvetica" w:cs="Helvetica"/>
                <w:sz w:val="22"/>
                <w:szCs w:val="22"/>
              </w:rPr>
              <w:t>1.41 [0.24;7.59]</w:t>
            </w:r>
          </w:p>
        </w:tc>
        <w:tc>
          <w:tcPr>
            <w:tcW w:w="13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C77D75" w14:textId="472013DE" w:rsidR="00806EC5" w:rsidRPr="00806EC5" w:rsidRDefault="00806EC5" w:rsidP="00806E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eastAsia="Helvetica" w:hAnsi="Helvetica" w:cs="Helvetica"/>
                <w:sz w:val="22"/>
                <w:szCs w:val="22"/>
              </w:rPr>
            </w:pPr>
            <w:r w:rsidRPr="00806EC5">
              <w:rPr>
                <w:rFonts w:ascii="Helvetica" w:eastAsia="Helvetica" w:hAnsi="Helvetica" w:cs="Helvetica"/>
                <w:sz w:val="22"/>
                <w:szCs w:val="22"/>
              </w:rPr>
              <w:t>0.686</w:t>
            </w:r>
          </w:p>
        </w:tc>
      </w:tr>
      <w:tr w:rsidR="0090541D" w:rsidRPr="00806EC5" w14:paraId="131CF52D" w14:textId="77777777" w:rsidTr="006273E1">
        <w:trPr>
          <w:trHeight w:val="258"/>
          <w:jc w:val="center"/>
        </w:trPr>
        <w:tc>
          <w:tcPr>
            <w:tcW w:w="105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648948" w14:textId="77777777" w:rsidR="0090541D" w:rsidRPr="00806EC5" w:rsidRDefault="0090541D" w:rsidP="009054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219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F36D0A" w14:textId="133E7977" w:rsidR="0090541D" w:rsidRPr="00806EC5" w:rsidRDefault="0090541D" w:rsidP="009054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  <w:r w:rsidRPr="00806EC5">
              <w:rPr>
                <w:rFonts w:ascii="Helvetica" w:eastAsia="Helvetica" w:hAnsi="Helvetica" w:cs="Helvetica"/>
                <w:sz w:val="22"/>
                <w:szCs w:val="22"/>
              </w:rPr>
              <w:t>[2-10]</w:t>
            </w:r>
          </w:p>
        </w:tc>
        <w:tc>
          <w:tcPr>
            <w:tcW w:w="16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AB0953" w14:textId="5EC69276" w:rsidR="0090541D" w:rsidRPr="00806EC5" w:rsidRDefault="0090541D" w:rsidP="009054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  <w:r w:rsidRPr="00806EC5">
              <w:rPr>
                <w:rFonts w:ascii="Helvetica" w:eastAsia="Helvetica" w:hAnsi="Helvetica" w:cs="Helvetica"/>
                <w:sz w:val="22"/>
                <w:szCs w:val="22"/>
              </w:rPr>
              <w:t>53(46%)</w:t>
            </w:r>
          </w:p>
        </w:tc>
        <w:tc>
          <w:tcPr>
            <w:tcW w:w="19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919630" w14:textId="02ED969B" w:rsidR="0090541D" w:rsidRPr="00806EC5" w:rsidRDefault="0090541D" w:rsidP="009054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  <w:r w:rsidRPr="00806EC5">
              <w:rPr>
                <w:rFonts w:ascii="Helvetica" w:eastAsia="Helvetica" w:hAnsi="Helvetica" w:cs="Helvetica"/>
                <w:sz w:val="22"/>
                <w:szCs w:val="22"/>
              </w:rPr>
              <w:t>61(54%)</w:t>
            </w:r>
          </w:p>
        </w:tc>
        <w:tc>
          <w:tcPr>
            <w:tcW w:w="19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3B6B87" w14:textId="6FB774B3" w:rsidR="0090541D" w:rsidRPr="00806EC5" w:rsidRDefault="0090541D" w:rsidP="009054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  <w:r w:rsidRPr="00806EC5">
              <w:rPr>
                <w:rFonts w:ascii="Helvetica" w:eastAsia="Helvetica" w:hAnsi="Helvetica" w:cs="Helvetica"/>
                <w:sz w:val="22"/>
                <w:szCs w:val="22"/>
              </w:rPr>
              <w:t>1.24 [0.75;2.06]</w:t>
            </w:r>
          </w:p>
        </w:tc>
        <w:tc>
          <w:tcPr>
            <w:tcW w:w="14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990DCE" w14:textId="6C04E04D" w:rsidR="0090541D" w:rsidRPr="00806EC5" w:rsidRDefault="0090541D" w:rsidP="009054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  <w:r w:rsidRPr="00806EC5">
              <w:rPr>
                <w:rFonts w:ascii="Helvetica" w:eastAsia="Helvetica" w:hAnsi="Helvetica" w:cs="Helvetica"/>
                <w:sz w:val="22"/>
                <w:szCs w:val="22"/>
              </w:rPr>
              <w:t>0.397</w:t>
            </w:r>
          </w:p>
        </w:tc>
        <w:tc>
          <w:tcPr>
            <w:tcW w:w="20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B38A06" w14:textId="121DE2AF" w:rsidR="0090541D" w:rsidRPr="00806EC5" w:rsidRDefault="0090541D" w:rsidP="009054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  <w:r w:rsidRPr="00806EC5">
              <w:rPr>
                <w:rFonts w:ascii="Helvetica" w:eastAsia="Helvetica" w:hAnsi="Helvetica" w:cs="Helvetica"/>
                <w:sz w:val="22"/>
                <w:szCs w:val="22"/>
              </w:rPr>
              <w:t>1.42 [0.82;2.5]</w:t>
            </w:r>
          </w:p>
        </w:tc>
        <w:tc>
          <w:tcPr>
            <w:tcW w:w="13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C3017D" w14:textId="1F8E1F08" w:rsidR="0090541D" w:rsidRPr="00806EC5" w:rsidRDefault="0090541D" w:rsidP="009054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  <w:r w:rsidRPr="00806EC5">
              <w:rPr>
                <w:rFonts w:ascii="Helvetica" w:eastAsia="Helvetica" w:hAnsi="Helvetica" w:cs="Helvetica"/>
                <w:sz w:val="22"/>
                <w:szCs w:val="22"/>
              </w:rPr>
              <w:t>0.215</w:t>
            </w:r>
          </w:p>
        </w:tc>
      </w:tr>
      <w:tr w:rsidR="0090541D" w:rsidRPr="00806EC5" w14:paraId="1A0457BE" w14:textId="77777777" w:rsidTr="006273E1">
        <w:trPr>
          <w:trHeight w:val="258"/>
          <w:jc w:val="center"/>
        </w:trPr>
        <w:tc>
          <w:tcPr>
            <w:tcW w:w="105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98CBCE" w14:textId="77777777" w:rsidR="0090541D" w:rsidRPr="00806EC5" w:rsidRDefault="0090541D" w:rsidP="009054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219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CF5282" w14:textId="3109F9E0" w:rsidR="0090541D" w:rsidRPr="00806EC5" w:rsidRDefault="0090541D" w:rsidP="009054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eastAsia="Helvetica" w:hAnsi="Helvetica" w:cs="Helvetica"/>
                <w:sz w:val="22"/>
                <w:szCs w:val="22"/>
              </w:rPr>
            </w:pPr>
            <w:r w:rsidRPr="00806EC5">
              <w:rPr>
                <w:rFonts w:ascii="Helvetica" w:eastAsia="Helvetica" w:hAnsi="Helvetica" w:cs="Helvetica"/>
                <w:sz w:val="22"/>
                <w:szCs w:val="22"/>
              </w:rPr>
              <w:t>[11-25]</w:t>
            </w:r>
          </w:p>
        </w:tc>
        <w:tc>
          <w:tcPr>
            <w:tcW w:w="16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9D39AB" w14:textId="66C3D14D" w:rsidR="0090541D" w:rsidRPr="00806EC5" w:rsidRDefault="0090541D" w:rsidP="009054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eastAsia="Helvetica" w:hAnsi="Helvetica" w:cs="Helvetica"/>
                <w:sz w:val="22"/>
                <w:szCs w:val="22"/>
              </w:rPr>
            </w:pPr>
            <w:r w:rsidRPr="00806EC5">
              <w:rPr>
                <w:rFonts w:ascii="Helvetica" w:eastAsia="Helvetica" w:hAnsi="Helvetica" w:cs="Helvetica"/>
                <w:sz w:val="22"/>
                <w:szCs w:val="22"/>
              </w:rPr>
              <w:t>67(52%)</w:t>
            </w:r>
          </w:p>
        </w:tc>
        <w:tc>
          <w:tcPr>
            <w:tcW w:w="19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BA12EF" w14:textId="01416964" w:rsidR="0090541D" w:rsidRPr="00806EC5" w:rsidRDefault="0090541D" w:rsidP="009054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eastAsia="Helvetica" w:hAnsi="Helvetica" w:cs="Helvetica"/>
                <w:sz w:val="22"/>
                <w:szCs w:val="22"/>
              </w:rPr>
            </w:pPr>
            <w:r w:rsidRPr="00806EC5">
              <w:rPr>
                <w:rFonts w:ascii="Helvetica" w:eastAsia="Helvetica" w:hAnsi="Helvetica" w:cs="Helvetica"/>
                <w:sz w:val="22"/>
                <w:szCs w:val="22"/>
              </w:rPr>
              <w:t>62(48%)</w:t>
            </w:r>
          </w:p>
        </w:tc>
        <w:tc>
          <w:tcPr>
            <w:tcW w:w="19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755569" w14:textId="77777777" w:rsidR="0090541D" w:rsidRPr="00806EC5" w:rsidRDefault="0090541D" w:rsidP="009054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eastAsia="Helvetica" w:hAnsi="Helvetica" w:cs="Helvetica"/>
                <w:sz w:val="22"/>
                <w:szCs w:val="22"/>
              </w:rPr>
            </w:pPr>
          </w:p>
        </w:tc>
        <w:tc>
          <w:tcPr>
            <w:tcW w:w="14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5A56EB" w14:textId="77777777" w:rsidR="0090541D" w:rsidRPr="00806EC5" w:rsidRDefault="0090541D" w:rsidP="009054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eastAsia="Helvetica" w:hAnsi="Helvetica" w:cs="Helvetica"/>
                <w:sz w:val="22"/>
                <w:szCs w:val="22"/>
              </w:rPr>
            </w:pPr>
          </w:p>
        </w:tc>
        <w:tc>
          <w:tcPr>
            <w:tcW w:w="20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C52A92" w14:textId="77777777" w:rsidR="0090541D" w:rsidRPr="00806EC5" w:rsidRDefault="0090541D" w:rsidP="009054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eastAsia="Helvetica" w:hAnsi="Helvetica" w:cs="Helvetica"/>
                <w:sz w:val="22"/>
                <w:szCs w:val="22"/>
              </w:rPr>
            </w:pPr>
          </w:p>
        </w:tc>
        <w:tc>
          <w:tcPr>
            <w:tcW w:w="13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FEFB87" w14:textId="77777777" w:rsidR="0090541D" w:rsidRPr="00806EC5" w:rsidRDefault="0090541D" w:rsidP="009054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eastAsia="Helvetica" w:hAnsi="Helvetica" w:cs="Helvetica"/>
                <w:sz w:val="22"/>
                <w:szCs w:val="22"/>
              </w:rPr>
            </w:pPr>
          </w:p>
        </w:tc>
      </w:tr>
      <w:tr w:rsidR="0090541D" w:rsidRPr="00806EC5" w14:paraId="0BF8884D" w14:textId="77777777" w:rsidTr="006273E1">
        <w:trPr>
          <w:trHeight w:val="258"/>
          <w:jc w:val="center"/>
        </w:trPr>
        <w:tc>
          <w:tcPr>
            <w:tcW w:w="105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CC35EB" w14:textId="77777777" w:rsidR="0090541D" w:rsidRPr="00806EC5" w:rsidRDefault="0090541D" w:rsidP="009054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219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3D51C3" w14:textId="77777777" w:rsidR="0090541D" w:rsidRPr="00806EC5" w:rsidRDefault="0090541D" w:rsidP="009054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  <w:r w:rsidRPr="00806EC5">
              <w:rPr>
                <w:rFonts w:ascii="Helvetica" w:eastAsia="Helvetica" w:hAnsi="Helvetica" w:cs="Helvetica"/>
                <w:sz w:val="22"/>
                <w:szCs w:val="22"/>
              </w:rPr>
              <w:t>[26-50]</w:t>
            </w:r>
          </w:p>
        </w:tc>
        <w:tc>
          <w:tcPr>
            <w:tcW w:w="16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767410" w14:textId="276C7F4E" w:rsidR="0090541D" w:rsidRPr="00806EC5" w:rsidRDefault="0090541D" w:rsidP="009054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  <w:r w:rsidRPr="00806EC5">
              <w:rPr>
                <w:rFonts w:ascii="Helvetica" w:eastAsia="Helvetica" w:hAnsi="Helvetica" w:cs="Helvetica"/>
                <w:sz w:val="22"/>
                <w:szCs w:val="22"/>
              </w:rPr>
              <w:t>37(59%)</w:t>
            </w:r>
          </w:p>
        </w:tc>
        <w:tc>
          <w:tcPr>
            <w:tcW w:w="19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4F7BEE" w14:textId="629B14FD" w:rsidR="0090541D" w:rsidRPr="00806EC5" w:rsidRDefault="0090541D" w:rsidP="009054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  <w:r w:rsidRPr="00806EC5">
              <w:rPr>
                <w:rFonts w:ascii="Helvetica" w:eastAsia="Helvetica" w:hAnsi="Helvetica" w:cs="Helvetica"/>
                <w:sz w:val="22"/>
                <w:szCs w:val="22"/>
              </w:rPr>
              <w:t>26(41%)</w:t>
            </w:r>
          </w:p>
        </w:tc>
        <w:tc>
          <w:tcPr>
            <w:tcW w:w="19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522571" w14:textId="5E044089" w:rsidR="0090541D" w:rsidRPr="00806EC5" w:rsidRDefault="0090541D" w:rsidP="009054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  <w:r w:rsidRPr="00806EC5">
              <w:rPr>
                <w:rFonts w:ascii="Helvetica" w:eastAsia="Helvetica" w:hAnsi="Helvetica" w:cs="Helvetica"/>
                <w:sz w:val="22"/>
                <w:szCs w:val="22"/>
              </w:rPr>
              <w:t>0.76 [0.41;1.39]</w:t>
            </w:r>
          </w:p>
        </w:tc>
        <w:tc>
          <w:tcPr>
            <w:tcW w:w="14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731A92" w14:textId="241A777A" w:rsidR="0090541D" w:rsidRPr="00806EC5" w:rsidRDefault="0090541D" w:rsidP="009054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  <w:r w:rsidRPr="00806EC5">
              <w:rPr>
                <w:rFonts w:ascii="Helvetica" w:eastAsia="Helvetica" w:hAnsi="Helvetica" w:cs="Helvetica"/>
                <w:sz w:val="22"/>
                <w:szCs w:val="22"/>
              </w:rPr>
              <w:t>0.376</w:t>
            </w:r>
          </w:p>
        </w:tc>
        <w:tc>
          <w:tcPr>
            <w:tcW w:w="20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CF278F" w14:textId="3DA99B3E" w:rsidR="0090541D" w:rsidRPr="00806EC5" w:rsidRDefault="0090541D" w:rsidP="009054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  <w:r w:rsidRPr="00806EC5">
              <w:rPr>
                <w:rFonts w:ascii="Helvetica" w:eastAsia="Helvetica" w:hAnsi="Helvetica" w:cs="Helvetica"/>
                <w:sz w:val="22"/>
                <w:szCs w:val="22"/>
              </w:rPr>
              <w:t>0.74 [0.38;1.43]</w:t>
            </w:r>
          </w:p>
        </w:tc>
        <w:tc>
          <w:tcPr>
            <w:tcW w:w="13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2D6E99" w14:textId="01F50A03" w:rsidR="0090541D" w:rsidRPr="00806EC5" w:rsidRDefault="0090541D" w:rsidP="009054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  <w:r w:rsidRPr="00806EC5">
              <w:rPr>
                <w:rFonts w:ascii="Helvetica" w:eastAsia="Helvetica" w:hAnsi="Helvetica" w:cs="Helvetica"/>
                <w:sz w:val="22"/>
                <w:szCs w:val="22"/>
              </w:rPr>
              <w:t>0.376</w:t>
            </w:r>
          </w:p>
        </w:tc>
      </w:tr>
      <w:tr w:rsidR="0090541D" w:rsidRPr="00806EC5" w14:paraId="27F1A559" w14:textId="77777777" w:rsidTr="006273E1">
        <w:trPr>
          <w:trHeight w:val="258"/>
          <w:jc w:val="center"/>
        </w:trPr>
        <w:tc>
          <w:tcPr>
            <w:tcW w:w="105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91A599" w14:textId="77777777" w:rsidR="0090541D" w:rsidRPr="00806EC5" w:rsidRDefault="0090541D" w:rsidP="009054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219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8ABE30" w14:textId="77777777" w:rsidR="0090541D" w:rsidRPr="00806EC5" w:rsidRDefault="0090541D" w:rsidP="009054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  <w:r w:rsidRPr="00806EC5">
              <w:rPr>
                <w:rFonts w:ascii="Helvetica" w:eastAsia="Helvetica" w:hAnsi="Helvetica" w:cs="Helvetica"/>
                <w:sz w:val="22"/>
                <w:szCs w:val="22"/>
              </w:rPr>
              <w:t>[&gt;50]</w:t>
            </w:r>
          </w:p>
        </w:tc>
        <w:tc>
          <w:tcPr>
            <w:tcW w:w="16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AF2EF2" w14:textId="4BEC61FC" w:rsidR="0090541D" w:rsidRPr="00806EC5" w:rsidRDefault="0090541D" w:rsidP="009054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  <w:r w:rsidRPr="00806EC5">
              <w:rPr>
                <w:rFonts w:ascii="Helvetica" w:eastAsia="Helvetica" w:hAnsi="Helvetica" w:cs="Helvetica"/>
                <w:sz w:val="22"/>
                <w:szCs w:val="22"/>
              </w:rPr>
              <w:t>5(62%)</w:t>
            </w:r>
          </w:p>
        </w:tc>
        <w:tc>
          <w:tcPr>
            <w:tcW w:w="19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A8EF41" w14:textId="00ED6387" w:rsidR="0090541D" w:rsidRPr="00806EC5" w:rsidRDefault="0090541D" w:rsidP="009054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  <w:r w:rsidRPr="00806EC5">
              <w:rPr>
                <w:rFonts w:ascii="Helvetica" w:eastAsia="Helvetica" w:hAnsi="Helvetica" w:cs="Helvetica"/>
                <w:sz w:val="22"/>
                <w:szCs w:val="22"/>
              </w:rPr>
              <w:t>3(38%)</w:t>
            </w:r>
          </w:p>
        </w:tc>
        <w:tc>
          <w:tcPr>
            <w:tcW w:w="19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EF5553" w14:textId="30B46A36" w:rsidR="0090541D" w:rsidRPr="00806EC5" w:rsidRDefault="0090541D" w:rsidP="009054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  <w:r w:rsidRPr="00806EC5">
              <w:rPr>
                <w:rFonts w:ascii="Helvetica" w:eastAsia="Helvetica" w:hAnsi="Helvetica" w:cs="Helvetica"/>
                <w:sz w:val="22"/>
                <w:szCs w:val="22"/>
              </w:rPr>
              <w:t>0.65 [0.13;2.75]</w:t>
            </w:r>
          </w:p>
        </w:tc>
        <w:tc>
          <w:tcPr>
            <w:tcW w:w="14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A91A49" w14:textId="0F03C3CF" w:rsidR="0090541D" w:rsidRPr="00806EC5" w:rsidRDefault="0090541D" w:rsidP="009054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  <w:r w:rsidRPr="00806EC5">
              <w:rPr>
                <w:rFonts w:ascii="Helvetica" w:eastAsia="Helvetica" w:hAnsi="Helvetica" w:cs="Helvetica"/>
                <w:sz w:val="22"/>
                <w:szCs w:val="22"/>
              </w:rPr>
              <w:t>0.564</w:t>
            </w:r>
          </w:p>
        </w:tc>
        <w:tc>
          <w:tcPr>
            <w:tcW w:w="20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6220C9" w14:textId="08643D82" w:rsidR="0090541D" w:rsidRPr="00806EC5" w:rsidRDefault="0090541D" w:rsidP="009054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  <w:r w:rsidRPr="00806EC5">
              <w:rPr>
                <w:rFonts w:ascii="Helvetica" w:eastAsia="Helvetica" w:hAnsi="Helvetica" w:cs="Helvetica"/>
                <w:sz w:val="22"/>
                <w:szCs w:val="22"/>
              </w:rPr>
              <w:t>0.73 [0.13;3.48]</w:t>
            </w:r>
          </w:p>
        </w:tc>
        <w:tc>
          <w:tcPr>
            <w:tcW w:w="13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9096AF" w14:textId="54F27273" w:rsidR="0090541D" w:rsidRPr="00806EC5" w:rsidRDefault="0090541D" w:rsidP="009054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  <w:r w:rsidRPr="00806EC5">
              <w:rPr>
                <w:rFonts w:ascii="Helvetica" w:eastAsia="Helvetica" w:hAnsi="Helvetica" w:cs="Helvetica"/>
                <w:sz w:val="22"/>
                <w:szCs w:val="22"/>
              </w:rPr>
              <w:t>0.699</w:t>
            </w:r>
          </w:p>
        </w:tc>
      </w:tr>
      <w:tr w:rsidR="0090541D" w:rsidRPr="00806EC5" w14:paraId="0D810609" w14:textId="77777777" w:rsidTr="006273E1">
        <w:trPr>
          <w:trHeight w:val="258"/>
          <w:jc w:val="center"/>
        </w:trPr>
        <w:tc>
          <w:tcPr>
            <w:tcW w:w="3251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704D18" w14:textId="761CDEC7" w:rsidR="0090541D" w:rsidRPr="00806EC5" w:rsidRDefault="0090541D" w:rsidP="009054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eastAsia="Helvetica" w:hAnsi="Helvetica" w:cs="Helvetica"/>
                <w:sz w:val="22"/>
                <w:szCs w:val="22"/>
              </w:rPr>
            </w:pPr>
            <w:r w:rsidRPr="00806EC5">
              <w:rPr>
                <w:rFonts w:ascii="Helvetica" w:eastAsia="Helvetica" w:hAnsi="Helvetica" w:cs="Helvetica"/>
                <w:sz w:val="22"/>
                <w:szCs w:val="22"/>
              </w:rPr>
              <w:t xml:space="preserve">Sample size </w:t>
            </w:r>
          </w:p>
        </w:tc>
        <w:tc>
          <w:tcPr>
            <w:tcW w:w="16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4A71C8" w14:textId="77777777" w:rsidR="0090541D" w:rsidRPr="00806EC5" w:rsidRDefault="0090541D" w:rsidP="009054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eastAsia="Helvetica" w:hAnsi="Helvetica" w:cs="Helvetica"/>
                <w:sz w:val="22"/>
                <w:szCs w:val="22"/>
              </w:rPr>
            </w:pPr>
          </w:p>
        </w:tc>
        <w:tc>
          <w:tcPr>
            <w:tcW w:w="19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FBB3E3" w14:textId="77777777" w:rsidR="0090541D" w:rsidRPr="00806EC5" w:rsidRDefault="0090541D" w:rsidP="009054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eastAsia="Helvetica" w:hAnsi="Helvetica" w:cs="Helvetica"/>
                <w:sz w:val="22"/>
                <w:szCs w:val="22"/>
              </w:rPr>
            </w:pPr>
          </w:p>
        </w:tc>
        <w:tc>
          <w:tcPr>
            <w:tcW w:w="19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30E814" w14:textId="77777777" w:rsidR="0090541D" w:rsidRPr="00806EC5" w:rsidRDefault="0090541D" w:rsidP="009054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14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440E39" w14:textId="77777777" w:rsidR="0090541D" w:rsidRPr="00806EC5" w:rsidRDefault="0090541D" w:rsidP="009054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20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E27B13" w14:textId="77777777" w:rsidR="0090541D" w:rsidRPr="00806EC5" w:rsidRDefault="0090541D" w:rsidP="009054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13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983DA1" w14:textId="77777777" w:rsidR="0090541D" w:rsidRPr="00806EC5" w:rsidRDefault="0090541D" w:rsidP="009054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</w:p>
        </w:tc>
      </w:tr>
      <w:tr w:rsidR="0090541D" w:rsidRPr="00806EC5" w14:paraId="43EE7C0C" w14:textId="77777777" w:rsidTr="006273E1">
        <w:trPr>
          <w:trHeight w:val="258"/>
          <w:jc w:val="center"/>
        </w:trPr>
        <w:tc>
          <w:tcPr>
            <w:tcW w:w="1053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60FEC7" w14:textId="1C2D9266" w:rsidR="0090541D" w:rsidRPr="00806EC5" w:rsidRDefault="0090541D" w:rsidP="009054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219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1B0205" w14:textId="77777777" w:rsidR="0090541D" w:rsidRPr="00806EC5" w:rsidRDefault="0090541D" w:rsidP="009054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  <w:r w:rsidRPr="00806EC5">
              <w:rPr>
                <w:rFonts w:ascii="Helvetica" w:eastAsia="Helvetica" w:hAnsi="Helvetica" w:cs="Helvetica"/>
                <w:sz w:val="22"/>
                <w:szCs w:val="22"/>
              </w:rPr>
              <w:t>[&lt;100]</w:t>
            </w:r>
          </w:p>
        </w:tc>
        <w:tc>
          <w:tcPr>
            <w:tcW w:w="16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2938AF" w14:textId="1D89F942" w:rsidR="0090541D" w:rsidRPr="00806EC5" w:rsidRDefault="0090541D" w:rsidP="009054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  <w:r w:rsidRPr="00806EC5">
              <w:rPr>
                <w:rFonts w:ascii="Helvetica" w:eastAsia="Helvetica" w:hAnsi="Helvetica" w:cs="Helvetica"/>
                <w:sz w:val="22"/>
                <w:szCs w:val="22"/>
              </w:rPr>
              <w:t>33(63%)</w:t>
            </w:r>
          </w:p>
        </w:tc>
        <w:tc>
          <w:tcPr>
            <w:tcW w:w="19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705443" w14:textId="24A9B000" w:rsidR="0090541D" w:rsidRPr="00806EC5" w:rsidRDefault="0090541D" w:rsidP="009054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  <w:r w:rsidRPr="00806EC5">
              <w:rPr>
                <w:rFonts w:ascii="Helvetica" w:eastAsia="Helvetica" w:hAnsi="Helvetica" w:cs="Helvetica"/>
                <w:sz w:val="22"/>
                <w:szCs w:val="22"/>
              </w:rPr>
              <w:t>19(37%)</w:t>
            </w:r>
          </w:p>
        </w:tc>
        <w:tc>
          <w:tcPr>
            <w:tcW w:w="19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D5B25" w14:textId="77777777" w:rsidR="0090541D" w:rsidRPr="00806EC5" w:rsidRDefault="0090541D" w:rsidP="009054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14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7E54E3" w14:textId="77777777" w:rsidR="0090541D" w:rsidRPr="00806EC5" w:rsidRDefault="0090541D" w:rsidP="009054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20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8B5604" w14:textId="77777777" w:rsidR="0090541D" w:rsidRPr="00806EC5" w:rsidRDefault="0090541D" w:rsidP="009054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13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6FB137" w14:textId="77777777" w:rsidR="0090541D" w:rsidRPr="00806EC5" w:rsidRDefault="0090541D" w:rsidP="009054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</w:p>
        </w:tc>
      </w:tr>
      <w:tr w:rsidR="0090541D" w:rsidRPr="00806EC5" w14:paraId="0611DAAC" w14:textId="77777777" w:rsidTr="006273E1">
        <w:trPr>
          <w:trHeight w:val="258"/>
          <w:jc w:val="center"/>
        </w:trPr>
        <w:tc>
          <w:tcPr>
            <w:tcW w:w="1053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19B5DF" w14:textId="77777777" w:rsidR="0090541D" w:rsidRPr="00806EC5" w:rsidRDefault="0090541D" w:rsidP="009054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219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62F9DE" w14:textId="77777777" w:rsidR="0090541D" w:rsidRPr="00806EC5" w:rsidRDefault="0090541D" w:rsidP="009054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  <w:r w:rsidRPr="00806EC5">
              <w:rPr>
                <w:rFonts w:ascii="Helvetica" w:eastAsia="Helvetica" w:hAnsi="Helvetica" w:cs="Helvetica"/>
                <w:sz w:val="22"/>
                <w:szCs w:val="22"/>
              </w:rPr>
              <w:t>[100-499]</w:t>
            </w:r>
          </w:p>
        </w:tc>
        <w:tc>
          <w:tcPr>
            <w:tcW w:w="16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18628F" w14:textId="34B52BBF" w:rsidR="0090541D" w:rsidRPr="00806EC5" w:rsidRDefault="0090541D" w:rsidP="009054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  <w:r w:rsidRPr="00806EC5">
              <w:rPr>
                <w:rFonts w:ascii="Helvetica" w:eastAsia="Helvetica" w:hAnsi="Helvetica" w:cs="Helvetica"/>
                <w:sz w:val="22"/>
                <w:szCs w:val="22"/>
              </w:rPr>
              <w:t>90(49%)</w:t>
            </w:r>
          </w:p>
        </w:tc>
        <w:tc>
          <w:tcPr>
            <w:tcW w:w="19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89E888" w14:textId="5964F761" w:rsidR="0090541D" w:rsidRPr="00806EC5" w:rsidRDefault="0090541D" w:rsidP="009054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  <w:r w:rsidRPr="00806EC5">
              <w:rPr>
                <w:rFonts w:ascii="Helvetica" w:eastAsia="Helvetica" w:hAnsi="Helvetica" w:cs="Helvetica"/>
                <w:sz w:val="22"/>
                <w:szCs w:val="22"/>
              </w:rPr>
              <w:t>92(51%)</w:t>
            </w:r>
          </w:p>
        </w:tc>
        <w:tc>
          <w:tcPr>
            <w:tcW w:w="19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AA886A" w14:textId="09752A02" w:rsidR="0090541D" w:rsidRPr="00806EC5" w:rsidRDefault="0090541D" w:rsidP="009054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  <w:r w:rsidRPr="00806EC5">
              <w:rPr>
                <w:rFonts w:ascii="Helvetica" w:eastAsia="Helvetica" w:hAnsi="Helvetica" w:cs="Helvetica"/>
                <w:sz w:val="22"/>
                <w:szCs w:val="22"/>
              </w:rPr>
              <w:t>1.78 [0.95;3.4]</w:t>
            </w:r>
          </w:p>
        </w:tc>
        <w:tc>
          <w:tcPr>
            <w:tcW w:w="14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4030A3" w14:textId="2137C645" w:rsidR="0090541D" w:rsidRPr="00806EC5" w:rsidRDefault="0090541D" w:rsidP="009054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  <w:r w:rsidRPr="00806EC5">
              <w:rPr>
                <w:rFonts w:ascii="Helvetica" w:eastAsia="Helvetica" w:hAnsi="Helvetica" w:cs="Helvetica"/>
                <w:sz w:val="22"/>
                <w:szCs w:val="22"/>
              </w:rPr>
              <w:t>0.076</w:t>
            </w:r>
          </w:p>
        </w:tc>
        <w:tc>
          <w:tcPr>
            <w:tcW w:w="20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96A6CB" w14:textId="5C8FA02A" w:rsidR="0090541D" w:rsidRPr="00806EC5" w:rsidRDefault="0090541D" w:rsidP="009054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  <w:r w:rsidRPr="00806EC5">
              <w:rPr>
                <w:rFonts w:ascii="Helvetica" w:eastAsia="Helvetica" w:hAnsi="Helvetica" w:cs="Helvetica"/>
                <w:sz w:val="22"/>
                <w:szCs w:val="22"/>
              </w:rPr>
              <w:t>1.85 [0.92;3.83]</w:t>
            </w:r>
          </w:p>
        </w:tc>
        <w:tc>
          <w:tcPr>
            <w:tcW w:w="13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89A1D2" w14:textId="5EC95D5B" w:rsidR="0090541D" w:rsidRPr="00806EC5" w:rsidRDefault="0090541D" w:rsidP="009054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  <w:r w:rsidRPr="00806EC5">
              <w:rPr>
                <w:rFonts w:ascii="Helvetica" w:eastAsia="Helvetica" w:hAnsi="Helvetica" w:cs="Helvetica"/>
                <w:sz w:val="22"/>
                <w:szCs w:val="22"/>
              </w:rPr>
              <w:t>0.09</w:t>
            </w:r>
          </w:p>
        </w:tc>
      </w:tr>
      <w:tr w:rsidR="0090541D" w:rsidRPr="00806EC5" w14:paraId="5D44D128" w14:textId="77777777" w:rsidTr="006273E1">
        <w:trPr>
          <w:trHeight w:val="258"/>
          <w:jc w:val="center"/>
        </w:trPr>
        <w:tc>
          <w:tcPr>
            <w:tcW w:w="1053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FEA2BE" w14:textId="77777777" w:rsidR="0090541D" w:rsidRPr="00806EC5" w:rsidRDefault="0090541D" w:rsidP="009054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219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B63DF2" w14:textId="77777777" w:rsidR="0090541D" w:rsidRPr="00806EC5" w:rsidRDefault="0090541D" w:rsidP="009054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  <w:r w:rsidRPr="00806EC5">
              <w:rPr>
                <w:rFonts w:ascii="Helvetica" w:eastAsia="Helvetica" w:hAnsi="Helvetica" w:cs="Helvetica"/>
                <w:sz w:val="22"/>
                <w:szCs w:val="22"/>
              </w:rPr>
              <w:t>[500-1000]</w:t>
            </w:r>
          </w:p>
        </w:tc>
        <w:tc>
          <w:tcPr>
            <w:tcW w:w="16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734E8C" w14:textId="5CE7C3FB" w:rsidR="0090541D" w:rsidRPr="00806EC5" w:rsidRDefault="0090541D" w:rsidP="009054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  <w:r w:rsidRPr="00806EC5">
              <w:rPr>
                <w:rFonts w:ascii="Helvetica" w:eastAsia="Helvetica" w:hAnsi="Helvetica" w:cs="Helvetica"/>
                <w:sz w:val="22"/>
                <w:szCs w:val="22"/>
              </w:rPr>
              <w:t>27(56%)</w:t>
            </w:r>
          </w:p>
        </w:tc>
        <w:tc>
          <w:tcPr>
            <w:tcW w:w="19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991E56" w14:textId="06ED2BF9" w:rsidR="0090541D" w:rsidRPr="00806EC5" w:rsidRDefault="0090541D" w:rsidP="009054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  <w:r w:rsidRPr="00806EC5">
              <w:rPr>
                <w:rFonts w:ascii="Helvetica" w:eastAsia="Helvetica" w:hAnsi="Helvetica" w:cs="Helvetica"/>
                <w:sz w:val="22"/>
                <w:szCs w:val="22"/>
              </w:rPr>
              <w:t>21(44%)</w:t>
            </w:r>
          </w:p>
        </w:tc>
        <w:tc>
          <w:tcPr>
            <w:tcW w:w="19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2D9C0A" w14:textId="05DD86D9" w:rsidR="0090541D" w:rsidRPr="00806EC5" w:rsidRDefault="0090541D" w:rsidP="009054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  <w:r w:rsidRPr="00806EC5">
              <w:rPr>
                <w:rFonts w:ascii="Helvetica" w:eastAsia="Helvetica" w:hAnsi="Helvetica" w:cs="Helvetica"/>
                <w:sz w:val="22"/>
                <w:szCs w:val="22"/>
              </w:rPr>
              <w:t>1.35 [0.61;3.03]</w:t>
            </w:r>
          </w:p>
        </w:tc>
        <w:tc>
          <w:tcPr>
            <w:tcW w:w="14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C7FA75" w14:textId="4F4B120C" w:rsidR="0090541D" w:rsidRPr="00806EC5" w:rsidRDefault="0090541D" w:rsidP="009054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  <w:r w:rsidRPr="00806EC5">
              <w:rPr>
                <w:rFonts w:ascii="Helvetica" w:eastAsia="Helvetica" w:hAnsi="Helvetica" w:cs="Helvetica"/>
                <w:sz w:val="22"/>
                <w:szCs w:val="22"/>
              </w:rPr>
              <w:t>0.463</w:t>
            </w:r>
          </w:p>
        </w:tc>
        <w:tc>
          <w:tcPr>
            <w:tcW w:w="20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E037A3" w14:textId="382367C0" w:rsidR="0090541D" w:rsidRPr="00806EC5" w:rsidRDefault="0090541D" w:rsidP="009054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  <w:r w:rsidRPr="00806EC5">
              <w:rPr>
                <w:rFonts w:ascii="Helvetica" w:eastAsia="Helvetica" w:hAnsi="Helvetica" w:cs="Helvetica"/>
                <w:sz w:val="22"/>
                <w:szCs w:val="22"/>
              </w:rPr>
              <w:t>1.76 [0.71;4.43]</w:t>
            </w:r>
          </w:p>
        </w:tc>
        <w:tc>
          <w:tcPr>
            <w:tcW w:w="13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C35FF3" w14:textId="384B422A" w:rsidR="0090541D" w:rsidRPr="00806EC5" w:rsidRDefault="0090541D" w:rsidP="009054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  <w:r w:rsidRPr="00806EC5">
              <w:rPr>
                <w:rFonts w:ascii="Helvetica" w:eastAsia="Helvetica" w:hAnsi="Helvetica" w:cs="Helvetica"/>
                <w:sz w:val="22"/>
                <w:szCs w:val="22"/>
              </w:rPr>
              <w:t>0.225</w:t>
            </w:r>
          </w:p>
        </w:tc>
      </w:tr>
      <w:tr w:rsidR="0090541D" w:rsidRPr="00806EC5" w14:paraId="66C46607" w14:textId="77777777" w:rsidTr="006273E1">
        <w:trPr>
          <w:trHeight w:val="258"/>
          <w:jc w:val="center"/>
        </w:trPr>
        <w:tc>
          <w:tcPr>
            <w:tcW w:w="1053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18CA3E" w14:textId="77777777" w:rsidR="0090541D" w:rsidRPr="00806EC5" w:rsidRDefault="0090541D" w:rsidP="009054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219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1376C7" w14:textId="77777777" w:rsidR="0090541D" w:rsidRPr="00806EC5" w:rsidRDefault="0090541D" w:rsidP="009054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  <w:r w:rsidRPr="00806EC5">
              <w:rPr>
                <w:rFonts w:ascii="Helvetica" w:eastAsia="Helvetica" w:hAnsi="Helvetica" w:cs="Helvetica"/>
                <w:sz w:val="22"/>
                <w:szCs w:val="22"/>
              </w:rPr>
              <w:t>[&gt;1000]</w:t>
            </w:r>
          </w:p>
        </w:tc>
        <w:tc>
          <w:tcPr>
            <w:tcW w:w="16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C08A5C" w14:textId="47CCE558" w:rsidR="0090541D" w:rsidRPr="00806EC5" w:rsidRDefault="0090541D" w:rsidP="009054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  <w:r w:rsidRPr="00806EC5">
              <w:rPr>
                <w:rFonts w:ascii="Helvetica" w:eastAsia="Helvetica" w:hAnsi="Helvetica" w:cs="Helvetica"/>
                <w:sz w:val="22"/>
                <w:szCs w:val="22"/>
              </w:rPr>
              <w:t>16(41%)</w:t>
            </w:r>
          </w:p>
        </w:tc>
        <w:tc>
          <w:tcPr>
            <w:tcW w:w="19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88ABA3" w14:textId="4E97C383" w:rsidR="0090541D" w:rsidRPr="00806EC5" w:rsidRDefault="0090541D" w:rsidP="009054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  <w:r w:rsidRPr="00806EC5">
              <w:rPr>
                <w:rFonts w:ascii="Helvetica" w:eastAsia="Helvetica" w:hAnsi="Helvetica" w:cs="Helvetica"/>
                <w:sz w:val="22"/>
                <w:szCs w:val="22"/>
              </w:rPr>
              <w:t>23(59%)</w:t>
            </w:r>
          </w:p>
        </w:tc>
        <w:tc>
          <w:tcPr>
            <w:tcW w:w="19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2D593F" w14:textId="05F78FE1" w:rsidR="0090541D" w:rsidRPr="00806EC5" w:rsidRDefault="0090541D" w:rsidP="009054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  <w:r w:rsidRPr="00806EC5">
              <w:rPr>
                <w:rFonts w:ascii="Helvetica" w:eastAsia="Helvetica" w:hAnsi="Helvetica" w:cs="Helvetica"/>
                <w:sz w:val="22"/>
                <w:szCs w:val="22"/>
              </w:rPr>
              <w:t>2.5 [1.08;5.95]</w:t>
            </w:r>
          </w:p>
        </w:tc>
        <w:tc>
          <w:tcPr>
            <w:tcW w:w="14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C56EDF" w14:textId="012593EB" w:rsidR="0090541D" w:rsidRPr="00806EC5" w:rsidRDefault="0090541D" w:rsidP="009054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  <w:r w:rsidRPr="00806EC5">
              <w:rPr>
                <w:rFonts w:ascii="Helvetica" w:eastAsia="Helvetica" w:hAnsi="Helvetica" w:cs="Helvetica"/>
                <w:b/>
                <w:sz w:val="22"/>
                <w:szCs w:val="22"/>
              </w:rPr>
              <w:t>0.035</w:t>
            </w:r>
          </w:p>
        </w:tc>
        <w:tc>
          <w:tcPr>
            <w:tcW w:w="20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3B4890" w14:textId="6A10BB3A" w:rsidR="0090541D" w:rsidRPr="00806EC5" w:rsidRDefault="0090541D" w:rsidP="009054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  <w:r w:rsidRPr="00806EC5">
              <w:rPr>
                <w:rFonts w:ascii="Helvetica" w:eastAsia="Helvetica" w:hAnsi="Helvetica" w:cs="Helvetica"/>
                <w:sz w:val="22"/>
                <w:szCs w:val="22"/>
              </w:rPr>
              <w:t>2.89 [1.08;7.95]</w:t>
            </w:r>
          </w:p>
        </w:tc>
        <w:tc>
          <w:tcPr>
            <w:tcW w:w="13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5B9734" w14:textId="4D10A600" w:rsidR="0090541D" w:rsidRPr="00806EC5" w:rsidRDefault="0090541D" w:rsidP="009054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  <w:r w:rsidRPr="00806EC5">
              <w:rPr>
                <w:rFonts w:ascii="Helvetica" w:eastAsia="Helvetica" w:hAnsi="Helvetica" w:cs="Helvetica"/>
                <w:b/>
                <w:sz w:val="22"/>
                <w:szCs w:val="22"/>
              </w:rPr>
              <w:t>0.036</w:t>
            </w:r>
          </w:p>
        </w:tc>
      </w:tr>
      <w:tr w:rsidR="0090541D" w:rsidRPr="00806EC5" w14:paraId="5EC082B8" w14:textId="77777777" w:rsidTr="006273E1">
        <w:trPr>
          <w:trHeight w:val="258"/>
          <w:jc w:val="center"/>
        </w:trPr>
        <w:tc>
          <w:tcPr>
            <w:tcW w:w="3251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C52960" w14:textId="1D6074E4" w:rsidR="0090541D" w:rsidRPr="00806EC5" w:rsidRDefault="0090541D" w:rsidP="009054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eastAsia="Helvetica" w:hAnsi="Helvetica" w:cs="Helvetica"/>
                <w:sz w:val="22"/>
                <w:szCs w:val="22"/>
              </w:rPr>
            </w:pPr>
            <w:r w:rsidRPr="00806EC5">
              <w:rPr>
                <w:rFonts w:ascii="Helvetica" w:eastAsia="Helvetica" w:hAnsi="Helvetica" w:cs="Helvetica"/>
                <w:sz w:val="22"/>
                <w:szCs w:val="22"/>
              </w:rPr>
              <w:t>Project budget</w:t>
            </w:r>
          </w:p>
        </w:tc>
        <w:tc>
          <w:tcPr>
            <w:tcW w:w="16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D10B17" w14:textId="77777777" w:rsidR="0090541D" w:rsidRPr="00806EC5" w:rsidRDefault="0090541D" w:rsidP="009054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eastAsia="Helvetica" w:hAnsi="Helvetica" w:cs="Helvetica"/>
                <w:sz w:val="22"/>
                <w:szCs w:val="22"/>
              </w:rPr>
            </w:pPr>
          </w:p>
        </w:tc>
        <w:tc>
          <w:tcPr>
            <w:tcW w:w="19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A32235" w14:textId="77777777" w:rsidR="0090541D" w:rsidRPr="00806EC5" w:rsidRDefault="0090541D" w:rsidP="009054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eastAsia="Helvetica" w:hAnsi="Helvetica" w:cs="Helvetica"/>
                <w:sz w:val="22"/>
                <w:szCs w:val="22"/>
              </w:rPr>
            </w:pPr>
          </w:p>
        </w:tc>
        <w:tc>
          <w:tcPr>
            <w:tcW w:w="19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643594" w14:textId="77777777" w:rsidR="0090541D" w:rsidRPr="00806EC5" w:rsidRDefault="0090541D" w:rsidP="009054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14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6855F1" w14:textId="77777777" w:rsidR="0090541D" w:rsidRPr="00806EC5" w:rsidRDefault="0090541D" w:rsidP="009054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20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5DCF6" w14:textId="77777777" w:rsidR="0090541D" w:rsidRPr="00806EC5" w:rsidRDefault="0090541D" w:rsidP="009054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13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EA9E1C" w14:textId="77777777" w:rsidR="0090541D" w:rsidRPr="00806EC5" w:rsidRDefault="0090541D" w:rsidP="009054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</w:p>
        </w:tc>
      </w:tr>
      <w:tr w:rsidR="0090541D" w:rsidRPr="00806EC5" w14:paraId="68B1C3EB" w14:textId="77777777" w:rsidTr="006273E1">
        <w:trPr>
          <w:trHeight w:val="258"/>
          <w:jc w:val="center"/>
        </w:trPr>
        <w:tc>
          <w:tcPr>
            <w:tcW w:w="1053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8B06F8" w14:textId="1B561DE9" w:rsidR="0090541D" w:rsidRPr="00806EC5" w:rsidRDefault="0090541D" w:rsidP="009054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219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970533" w14:textId="77777777" w:rsidR="0090541D" w:rsidRPr="00806EC5" w:rsidRDefault="0090541D" w:rsidP="009054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  <w:r w:rsidRPr="00806EC5">
              <w:rPr>
                <w:rFonts w:ascii="Helvetica" w:eastAsia="Helvetica" w:hAnsi="Helvetica" w:cs="Helvetica"/>
                <w:sz w:val="22"/>
                <w:szCs w:val="22"/>
              </w:rPr>
              <w:t>[&lt;499k]</w:t>
            </w:r>
          </w:p>
        </w:tc>
        <w:tc>
          <w:tcPr>
            <w:tcW w:w="16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AF5CB3" w14:textId="7D25ABD8" w:rsidR="0090541D" w:rsidRPr="00806EC5" w:rsidRDefault="0090541D" w:rsidP="009054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  <w:r w:rsidRPr="00806EC5">
              <w:rPr>
                <w:rFonts w:ascii="Helvetica" w:eastAsia="Helvetica" w:hAnsi="Helvetica" w:cs="Helvetica"/>
                <w:sz w:val="22"/>
                <w:szCs w:val="22"/>
              </w:rPr>
              <w:t>43(48%)</w:t>
            </w:r>
          </w:p>
        </w:tc>
        <w:tc>
          <w:tcPr>
            <w:tcW w:w="19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8443CE" w14:textId="5BAA7533" w:rsidR="0090541D" w:rsidRPr="00806EC5" w:rsidRDefault="0090541D" w:rsidP="009054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  <w:r w:rsidRPr="00806EC5">
              <w:rPr>
                <w:rFonts w:ascii="Helvetica" w:eastAsia="Helvetica" w:hAnsi="Helvetica" w:cs="Helvetica"/>
                <w:sz w:val="22"/>
                <w:szCs w:val="22"/>
              </w:rPr>
              <w:t>46(52%)</w:t>
            </w:r>
          </w:p>
        </w:tc>
        <w:tc>
          <w:tcPr>
            <w:tcW w:w="19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29E438" w14:textId="77777777" w:rsidR="0090541D" w:rsidRPr="00806EC5" w:rsidRDefault="0090541D" w:rsidP="009054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14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24FC87" w14:textId="77777777" w:rsidR="0090541D" w:rsidRPr="00806EC5" w:rsidRDefault="0090541D" w:rsidP="009054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20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F8AC1F" w14:textId="77777777" w:rsidR="0090541D" w:rsidRPr="00806EC5" w:rsidRDefault="0090541D" w:rsidP="009054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13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EFFC60" w14:textId="77777777" w:rsidR="0090541D" w:rsidRPr="00806EC5" w:rsidRDefault="0090541D" w:rsidP="009054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</w:p>
        </w:tc>
      </w:tr>
      <w:tr w:rsidR="0090541D" w:rsidRPr="00806EC5" w14:paraId="53E4B6F9" w14:textId="77777777" w:rsidTr="006273E1">
        <w:trPr>
          <w:trHeight w:val="258"/>
          <w:jc w:val="center"/>
        </w:trPr>
        <w:tc>
          <w:tcPr>
            <w:tcW w:w="1053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B5EE6F" w14:textId="77777777" w:rsidR="0090541D" w:rsidRPr="00806EC5" w:rsidRDefault="0090541D" w:rsidP="009054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219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88C68F" w14:textId="77777777" w:rsidR="0090541D" w:rsidRPr="00806EC5" w:rsidRDefault="0090541D" w:rsidP="009054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  <w:r w:rsidRPr="00806EC5">
              <w:rPr>
                <w:rFonts w:ascii="Helvetica" w:eastAsia="Helvetica" w:hAnsi="Helvetica" w:cs="Helvetica"/>
                <w:sz w:val="22"/>
                <w:szCs w:val="22"/>
              </w:rPr>
              <w:t>[500-999k]</w:t>
            </w:r>
          </w:p>
        </w:tc>
        <w:tc>
          <w:tcPr>
            <w:tcW w:w="16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361232" w14:textId="1C238089" w:rsidR="0090541D" w:rsidRPr="00806EC5" w:rsidRDefault="0090541D" w:rsidP="009054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  <w:r w:rsidRPr="00806EC5">
              <w:rPr>
                <w:rFonts w:ascii="Helvetica" w:eastAsia="Helvetica" w:hAnsi="Helvetica" w:cs="Helvetica"/>
                <w:sz w:val="22"/>
                <w:szCs w:val="22"/>
              </w:rPr>
              <w:t>97(55%)</w:t>
            </w:r>
          </w:p>
        </w:tc>
        <w:tc>
          <w:tcPr>
            <w:tcW w:w="19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64F57D" w14:textId="317E1ABE" w:rsidR="0090541D" w:rsidRPr="00806EC5" w:rsidRDefault="0090541D" w:rsidP="009054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  <w:r w:rsidRPr="00806EC5">
              <w:rPr>
                <w:rFonts w:ascii="Helvetica" w:eastAsia="Helvetica" w:hAnsi="Helvetica" w:cs="Helvetica"/>
                <w:sz w:val="22"/>
                <w:szCs w:val="22"/>
              </w:rPr>
              <w:t>80(45%)</w:t>
            </w:r>
          </w:p>
        </w:tc>
        <w:tc>
          <w:tcPr>
            <w:tcW w:w="19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2A707D" w14:textId="745ADD6E" w:rsidR="0090541D" w:rsidRPr="00806EC5" w:rsidRDefault="0090541D" w:rsidP="009054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  <w:r w:rsidRPr="00806EC5">
              <w:rPr>
                <w:rFonts w:ascii="Helvetica" w:eastAsia="Helvetica" w:hAnsi="Helvetica" w:cs="Helvetica"/>
                <w:sz w:val="22"/>
                <w:szCs w:val="22"/>
              </w:rPr>
              <w:t>0.77 [0.46;1.28]</w:t>
            </w:r>
          </w:p>
        </w:tc>
        <w:tc>
          <w:tcPr>
            <w:tcW w:w="14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2A281A" w14:textId="298F03F9" w:rsidR="0090541D" w:rsidRPr="00806EC5" w:rsidRDefault="0090541D" w:rsidP="009054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  <w:r w:rsidRPr="00806EC5">
              <w:rPr>
                <w:rFonts w:ascii="Helvetica" w:eastAsia="Helvetica" w:hAnsi="Helvetica" w:cs="Helvetica"/>
                <w:sz w:val="22"/>
                <w:szCs w:val="22"/>
              </w:rPr>
              <w:t>0.318</w:t>
            </w:r>
          </w:p>
        </w:tc>
        <w:tc>
          <w:tcPr>
            <w:tcW w:w="20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514C3B" w14:textId="606D0508" w:rsidR="0090541D" w:rsidRPr="00806EC5" w:rsidRDefault="0090541D" w:rsidP="009054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  <w:r w:rsidRPr="00806EC5">
              <w:rPr>
                <w:rFonts w:ascii="Helvetica" w:eastAsia="Helvetica" w:hAnsi="Helvetica" w:cs="Helvetica"/>
                <w:sz w:val="22"/>
                <w:szCs w:val="22"/>
              </w:rPr>
              <w:t>0.87 [0.49;1.51]</w:t>
            </w:r>
          </w:p>
        </w:tc>
        <w:tc>
          <w:tcPr>
            <w:tcW w:w="13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E644A8" w14:textId="7597548D" w:rsidR="0090541D" w:rsidRPr="00806EC5" w:rsidRDefault="0090541D" w:rsidP="009054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  <w:r w:rsidRPr="00806EC5">
              <w:rPr>
                <w:rFonts w:ascii="Helvetica" w:eastAsia="Helvetica" w:hAnsi="Helvetica" w:cs="Helvetica"/>
                <w:sz w:val="22"/>
                <w:szCs w:val="22"/>
              </w:rPr>
              <w:t>0.611</w:t>
            </w:r>
          </w:p>
        </w:tc>
      </w:tr>
      <w:tr w:rsidR="0090541D" w:rsidRPr="00806EC5" w14:paraId="7927E42C" w14:textId="77777777" w:rsidTr="006273E1">
        <w:trPr>
          <w:trHeight w:val="258"/>
          <w:jc w:val="center"/>
        </w:trPr>
        <w:tc>
          <w:tcPr>
            <w:tcW w:w="1053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4C556A" w14:textId="77777777" w:rsidR="0090541D" w:rsidRPr="00806EC5" w:rsidRDefault="0090541D" w:rsidP="009054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219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7566A5" w14:textId="77777777" w:rsidR="0090541D" w:rsidRPr="00806EC5" w:rsidRDefault="0090541D" w:rsidP="009054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  <w:r w:rsidRPr="00806EC5">
              <w:rPr>
                <w:rFonts w:ascii="Helvetica" w:eastAsia="Helvetica" w:hAnsi="Helvetica" w:cs="Helvetica"/>
                <w:sz w:val="22"/>
                <w:szCs w:val="22"/>
              </w:rPr>
              <w:t>[&gt;1M]</w:t>
            </w:r>
          </w:p>
        </w:tc>
        <w:tc>
          <w:tcPr>
            <w:tcW w:w="16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EFCF69" w14:textId="3F4CA335" w:rsidR="0090541D" w:rsidRPr="00806EC5" w:rsidRDefault="0090541D" w:rsidP="009054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  <w:r w:rsidRPr="00806EC5">
              <w:rPr>
                <w:rFonts w:ascii="Helvetica" w:eastAsia="Helvetica" w:hAnsi="Helvetica" w:cs="Helvetica"/>
                <w:sz w:val="22"/>
                <w:szCs w:val="22"/>
              </w:rPr>
              <w:t>26(47%)</w:t>
            </w:r>
          </w:p>
        </w:tc>
        <w:tc>
          <w:tcPr>
            <w:tcW w:w="19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F4D891" w14:textId="6D5FB796" w:rsidR="0090541D" w:rsidRPr="00806EC5" w:rsidRDefault="0090541D" w:rsidP="009054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  <w:r w:rsidRPr="00806EC5">
              <w:rPr>
                <w:rFonts w:ascii="Helvetica" w:eastAsia="Helvetica" w:hAnsi="Helvetica" w:cs="Helvetica"/>
                <w:sz w:val="22"/>
                <w:szCs w:val="22"/>
              </w:rPr>
              <w:t>29(53%)</w:t>
            </w:r>
          </w:p>
        </w:tc>
        <w:tc>
          <w:tcPr>
            <w:tcW w:w="19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252264" w14:textId="4AB3EA17" w:rsidR="0090541D" w:rsidRPr="00806EC5" w:rsidRDefault="0090541D" w:rsidP="009054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  <w:r w:rsidRPr="00806EC5">
              <w:rPr>
                <w:rFonts w:ascii="Helvetica" w:eastAsia="Helvetica" w:hAnsi="Helvetica" w:cs="Helvetica"/>
                <w:sz w:val="22"/>
                <w:szCs w:val="22"/>
              </w:rPr>
              <w:t>1.04 [0.53;2.05]</w:t>
            </w:r>
          </w:p>
        </w:tc>
        <w:tc>
          <w:tcPr>
            <w:tcW w:w="14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A54FEF" w14:textId="6A1C1F0D" w:rsidR="0090541D" w:rsidRPr="00806EC5" w:rsidRDefault="0090541D" w:rsidP="009054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  <w:r w:rsidRPr="00806EC5">
              <w:rPr>
                <w:rFonts w:ascii="Helvetica" w:eastAsia="Helvetica" w:hAnsi="Helvetica" w:cs="Helvetica"/>
                <w:sz w:val="22"/>
                <w:szCs w:val="22"/>
              </w:rPr>
              <w:t>0.903</w:t>
            </w:r>
          </w:p>
        </w:tc>
        <w:tc>
          <w:tcPr>
            <w:tcW w:w="20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F87C89" w14:textId="5B259AE8" w:rsidR="0090541D" w:rsidRPr="00806EC5" w:rsidRDefault="0090541D" w:rsidP="009054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  <w:r w:rsidRPr="00806EC5">
              <w:rPr>
                <w:rFonts w:ascii="Helvetica" w:eastAsia="Helvetica" w:hAnsi="Helvetica" w:cs="Helvetica"/>
                <w:sz w:val="22"/>
                <w:szCs w:val="22"/>
              </w:rPr>
              <w:t>1 [0.46;2.16]</w:t>
            </w:r>
          </w:p>
        </w:tc>
        <w:tc>
          <w:tcPr>
            <w:tcW w:w="13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CE5F39" w14:textId="487C6ABE" w:rsidR="0090541D" w:rsidRPr="00806EC5" w:rsidRDefault="0090541D" w:rsidP="009054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  <w:r w:rsidRPr="00806EC5">
              <w:rPr>
                <w:rFonts w:ascii="Helvetica" w:eastAsia="Helvetica" w:hAnsi="Helvetica" w:cs="Helvetica"/>
                <w:sz w:val="22"/>
                <w:szCs w:val="22"/>
              </w:rPr>
              <w:t>0.997</w:t>
            </w:r>
          </w:p>
        </w:tc>
      </w:tr>
    </w:tbl>
    <w:p w14:paraId="0A695D5B" w14:textId="3E277AF3" w:rsidR="00ED0D80" w:rsidRDefault="006273E1" w:rsidP="00A31729">
      <w:pPr>
        <w:rPr>
          <w:rFonts w:asciiTheme="majorHAnsi" w:hAnsiTheme="majorHAnsi" w:cstheme="majorHAnsi"/>
          <w:sz w:val="22"/>
          <w:szCs w:val="22"/>
        </w:rPr>
      </w:pPr>
      <w:r w:rsidRPr="00806EC5">
        <w:rPr>
          <w:rFonts w:asciiTheme="majorHAnsi" w:hAnsiTheme="majorHAnsi" w:cstheme="majorHAnsi"/>
          <w:sz w:val="22"/>
          <w:szCs w:val="22"/>
        </w:rPr>
        <w:t>UV: Univariate. MV: multivariate. OR: odds ratio</w:t>
      </w:r>
    </w:p>
    <w:p w14:paraId="0BA49C7D" w14:textId="77777777" w:rsidR="00BA5F82" w:rsidRDefault="00BA5F82" w:rsidP="00A31729">
      <w:pPr>
        <w:rPr>
          <w:rFonts w:asciiTheme="majorHAnsi" w:hAnsiTheme="majorHAnsi" w:cstheme="majorHAnsi"/>
          <w:sz w:val="22"/>
          <w:szCs w:val="22"/>
        </w:rPr>
      </w:pPr>
    </w:p>
    <w:p w14:paraId="53C3B59C" w14:textId="29919AC6" w:rsidR="00510DBC" w:rsidRPr="00806EC5" w:rsidRDefault="00510DBC" w:rsidP="00510DBC">
      <w:pPr>
        <w:rPr>
          <w:rFonts w:asciiTheme="majorHAnsi" w:hAnsiTheme="majorHAnsi" w:cstheme="majorHAnsi"/>
          <w:sz w:val="22"/>
          <w:szCs w:val="22"/>
        </w:rPr>
      </w:pPr>
      <w:r>
        <w:rPr>
          <w:rFonts w:asciiTheme="majorHAnsi" w:hAnsiTheme="majorHAnsi" w:cstheme="majorHAnsi"/>
          <w:b/>
          <w:bCs/>
          <w:sz w:val="22"/>
          <w:szCs w:val="22"/>
        </w:rPr>
        <w:lastRenderedPageBreak/>
        <w:t>Supplement2</w:t>
      </w:r>
      <w:r w:rsidRPr="00806EC5">
        <w:rPr>
          <w:rFonts w:asciiTheme="majorHAnsi" w:hAnsiTheme="majorHAnsi" w:cstheme="majorHAnsi"/>
          <w:b/>
          <w:bCs/>
          <w:sz w:val="22"/>
          <w:szCs w:val="22"/>
        </w:rPr>
        <w:t>.</w:t>
      </w:r>
      <w:r w:rsidRPr="00806EC5">
        <w:rPr>
          <w:rFonts w:asciiTheme="majorHAnsi" w:hAnsiTheme="majorHAnsi" w:cstheme="majorHAnsi"/>
          <w:sz w:val="22"/>
          <w:szCs w:val="22"/>
        </w:rPr>
        <w:t xml:space="preserve"> Success rate </w:t>
      </w:r>
      <w:r>
        <w:rPr>
          <w:rFonts w:asciiTheme="majorHAnsi" w:hAnsiTheme="majorHAnsi" w:cstheme="majorHAnsi"/>
          <w:sz w:val="22"/>
          <w:szCs w:val="22"/>
        </w:rPr>
        <w:t>f</w:t>
      </w:r>
      <w:r w:rsidRPr="00510DBC">
        <w:rPr>
          <w:rFonts w:asciiTheme="majorHAnsi" w:hAnsiTheme="majorHAnsi" w:cstheme="majorHAnsi"/>
          <w:sz w:val="22"/>
          <w:szCs w:val="22"/>
        </w:rPr>
        <w:t>rom project to financing authorization</w:t>
      </w:r>
    </w:p>
    <w:tbl>
      <w:tblPr>
        <w:tblW w:w="13750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053"/>
        <w:gridCol w:w="2198"/>
        <w:gridCol w:w="1638"/>
        <w:gridCol w:w="1933"/>
        <w:gridCol w:w="2109"/>
        <w:gridCol w:w="1417"/>
        <w:gridCol w:w="1985"/>
        <w:gridCol w:w="1417"/>
      </w:tblGrid>
      <w:tr w:rsidR="00510DBC" w:rsidRPr="00806EC5" w14:paraId="28B7D878" w14:textId="77777777" w:rsidTr="00510DBC">
        <w:trPr>
          <w:trHeight w:val="258"/>
          <w:jc w:val="center"/>
        </w:trPr>
        <w:tc>
          <w:tcPr>
            <w:tcW w:w="3251" w:type="dxa"/>
            <w:gridSpan w:val="2"/>
            <w:shd w:val="clear" w:color="auto" w:fill="D3D3D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1B148A" w14:textId="77777777" w:rsidR="00510DBC" w:rsidRPr="00806EC5" w:rsidRDefault="00510DBC" w:rsidP="00BA5F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Helvetica" w:hAnsi="Helvetica"/>
                <w:sz w:val="22"/>
                <w:szCs w:val="22"/>
              </w:rPr>
            </w:pPr>
            <w:r w:rsidRPr="00806EC5">
              <w:rPr>
                <w:rFonts w:ascii="Helvetica" w:eastAsia="Helvetica" w:hAnsi="Helvetica" w:cs="Helvetica"/>
                <w:b/>
                <w:sz w:val="22"/>
                <w:szCs w:val="22"/>
              </w:rPr>
              <w:t>Variable</w:t>
            </w:r>
          </w:p>
        </w:tc>
        <w:tc>
          <w:tcPr>
            <w:tcW w:w="1638" w:type="dxa"/>
            <w:shd w:val="clear" w:color="auto" w:fill="D3D3D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EFB712" w14:textId="77777777" w:rsidR="00510DBC" w:rsidRPr="00806EC5" w:rsidRDefault="00510DBC" w:rsidP="00BA5F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  <w:r w:rsidRPr="00806EC5">
              <w:rPr>
                <w:rFonts w:ascii="Helvetica" w:eastAsia="Helvetica" w:hAnsi="Helvetica" w:cs="Helvetica"/>
                <w:b/>
                <w:sz w:val="22"/>
                <w:szCs w:val="22"/>
              </w:rPr>
              <w:t>Funded (105)</w:t>
            </w:r>
          </w:p>
        </w:tc>
        <w:tc>
          <w:tcPr>
            <w:tcW w:w="1933" w:type="dxa"/>
            <w:shd w:val="clear" w:color="auto" w:fill="D3D3D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4EE536" w14:textId="77777777" w:rsidR="00510DBC" w:rsidRPr="00806EC5" w:rsidRDefault="00510DBC" w:rsidP="00BA5F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  <w:r w:rsidRPr="00806EC5">
              <w:rPr>
                <w:rFonts w:ascii="Helvetica" w:eastAsia="Helvetica" w:hAnsi="Helvetica" w:cs="Helvetica"/>
                <w:b/>
                <w:sz w:val="22"/>
                <w:szCs w:val="22"/>
              </w:rPr>
              <w:t>Unfunded (220)</w:t>
            </w:r>
          </w:p>
        </w:tc>
        <w:tc>
          <w:tcPr>
            <w:tcW w:w="2109" w:type="dxa"/>
            <w:shd w:val="clear" w:color="auto" w:fill="D3D3D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BC20E3" w14:textId="77777777" w:rsidR="00510DBC" w:rsidRPr="00806EC5" w:rsidRDefault="00510DBC" w:rsidP="00BA5F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Helvetica" w:hAnsi="Helvetica"/>
                <w:sz w:val="22"/>
                <w:szCs w:val="22"/>
              </w:rPr>
            </w:pPr>
            <w:r w:rsidRPr="00806EC5">
              <w:rPr>
                <w:rFonts w:ascii="Helvetica" w:eastAsia="Helvetica" w:hAnsi="Helvetica" w:cs="Helvetica"/>
                <w:b/>
                <w:sz w:val="22"/>
                <w:szCs w:val="22"/>
              </w:rPr>
              <w:t>UV OR</w:t>
            </w:r>
          </w:p>
        </w:tc>
        <w:tc>
          <w:tcPr>
            <w:tcW w:w="1417" w:type="dxa"/>
            <w:shd w:val="clear" w:color="auto" w:fill="D3D3D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4656E5" w14:textId="77777777" w:rsidR="00510DBC" w:rsidRPr="00806EC5" w:rsidRDefault="00510DBC" w:rsidP="00BA5F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Helvetica" w:hAnsi="Helvetica"/>
                <w:sz w:val="22"/>
                <w:szCs w:val="22"/>
              </w:rPr>
            </w:pPr>
            <w:r w:rsidRPr="00806EC5">
              <w:rPr>
                <w:rFonts w:ascii="Helvetica" w:eastAsia="Helvetica" w:hAnsi="Helvetica" w:cs="Helvetica"/>
                <w:b/>
                <w:sz w:val="22"/>
                <w:szCs w:val="22"/>
              </w:rPr>
              <w:t>UV p-value</w:t>
            </w:r>
          </w:p>
        </w:tc>
        <w:tc>
          <w:tcPr>
            <w:tcW w:w="1985" w:type="dxa"/>
            <w:shd w:val="clear" w:color="auto" w:fill="D3D3D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804C08" w14:textId="77777777" w:rsidR="00510DBC" w:rsidRPr="00806EC5" w:rsidRDefault="00510DBC" w:rsidP="00BA5F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Helvetica" w:hAnsi="Helvetica"/>
                <w:sz w:val="22"/>
                <w:szCs w:val="22"/>
              </w:rPr>
            </w:pPr>
            <w:r w:rsidRPr="00806EC5">
              <w:rPr>
                <w:rFonts w:ascii="Helvetica" w:eastAsia="Helvetica" w:hAnsi="Helvetica" w:cs="Helvetica"/>
                <w:b/>
                <w:sz w:val="22"/>
                <w:szCs w:val="22"/>
              </w:rPr>
              <w:t>MV OR</w:t>
            </w:r>
          </w:p>
        </w:tc>
        <w:tc>
          <w:tcPr>
            <w:tcW w:w="1417" w:type="dxa"/>
            <w:shd w:val="clear" w:color="auto" w:fill="D3D3D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F1BBA0" w14:textId="77777777" w:rsidR="00510DBC" w:rsidRPr="00806EC5" w:rsidRDefault="00510DBC" w:rsidP="00BA5F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Helvetica" w:hAnsi="Helvetica"/>
                <w:sz w:val="22"/>
                <w:szCs w:val="22"/>
              </w:rPr>
            </w:pPr>
            <w:r w:rsidRPr="00806EC5">
              <w:rPr>
                <w:rFonts w:ascii="Helvetica" w:eastAsia="Helvetica" w:hAnsi="Helvetica" w:cs="Helvetica"/>
                <w:b/>
                <w:sz w:val="22"/>
                <w:szCs w:val="22"/>
              </w:rPr>
              <w:t>MV p-value</w:t>
            </w:r>
          </w:p>
        </w:tc>
      </w:tr>
      <w:tr w:rsidR="00510DBC" w:rsidRPr="00806EC5" w14:paraId="172169BE" w14:textId="77777777" w:rsidTr="00510DBC">
        <w:trPr>
          <w:trHeight w:val="258"/>
          <w:jc w:val="center"/>
        </w:trPr>
        <w:tc>
          <w:tcPr>
            <w:tcW w:w="3251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F84A49" w14:textId="77777777" w:rsidR="00510DBC" w:rsidRPr="00806EC5" w:rsidRDefault="00510DBC" w:rsidP="00BA5F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eastAsia="Helvetica" w:hAnsi="Helvetica" w:cs="Helvetica"/>
                <w:sz w:val="22"/>
                <w:szCs w:val="22"/>
              </w:rPr>
            </w:pPr>
            <w:r w:rsidRPr="00806EC5">
              <w:rPr>
                <w:rFonts w:ascii="Helvetica" w:eastAsia="Helvetica" w:hAnsi="Helvetica" w:cs="Helvetica"/>
                <w:sz w:val="22"/>
                <w:szCs w:val="22"/>
              </w:rPr>
              <w:t>Gender</w:t>
            </w:r>
          </w:p>
        </w:tc>
        <w:tc>
          <w:tcPr>
            <w:tcW w:w="16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46B26D" w14:textId="77777777" w:rsidR="00510DBC" w:rsidRPr="00806EC5" w:rsidRDefault="00510DBC" w:rsidP="00BA5F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eastAsia="Helvetica" w:hAnsi="Helvetica" w:cs="Helvetica"/>
                <w:sz w:val="22"/>
                <w:szCs w:val="22"/>
              </w:rPr>
            </w:pPr>
          </w:p>
        </w:tc>
        <w:tc>
          <w:tcPr>
            <w:tcW w:w="19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37EC9F" w14:textId="77777777" w:rsidR="00510DBC" w:rsidRPr="00806EC5" w:rsidRDefault="00510DBC" w:rsidP="00BA5F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eastAsia="Helvetica" w:hAnsi="Helvetica" w:cs="Helvetica"/>
                <w:sz w:val="22"/>
                <w:szCs w:val="22"/>
              </w:rPr>
            </w:pPr>
          </w:p>
        </w:tc>
        <w:tc>
          <w:tcPr>
            <w:tcW w:w="21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7D4E41" w14:textId="77777777" w:rsidR="00510DBC" w:rsidRPr="00806EC5" w:rsidRDefault="00510DBC" w:rsidP="00BA5F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FD9D2" w14:textId="77777777" w:rsidR="00510DBC" w:rsidRPr="00806EC5" w:rsidRDefault="00510DBC" w:rsidP="00BA5F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C42EB3" w14:textId="77777777" w:rsidR="00510DBC" w:rsidRPr="00806EC5" w:rsidRDefault="00510DBC" w:rsidP="00BA5F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40419A" w14:textId="77777777" w:rsidR="00510DBC" w:rsidRPr="00806EC5" w:rsidRDefault="00510DBC" w:rsidP="00BA5F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</w:p>
        </w:tc>
      </w:tr>
      <w:tr w:rsidR="00510DBC" w:rsidRPr="00806EC5" w14:paraId="6CA91308" w14:textId="77777777" w:rsidTr="00510DBC">
        <w:trPr>
          <w:trHeight w:val="258"/>
          <w:jc w:val="center"/>
        </w:trPr>
        <w:tc>
          <w:tcPr>
            <w:tcW w:w="1053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E26BB9" w14:textId="77777777" w:rsidR="00510DBC" w:rsidRPr="00806EC5" w:rsidRDefault="00510DBC" w:rsidP="00510D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219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4B7FE8" w14:textId="77777777" w:rsidR="00510DBC" w:rsidRPr="00806EC5" w:rsidRDefault="00510DBC" w:rsidP="00510D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  <w:r w:rsidRPr="00806EC5">
              <w:rPr>
                <w:rFonts w:ascii="Helvetica" w:eastAsia="Helvetica" w:hAnsi="Helvetica" w:cs="Helvetica"/>
                <w:sz w:val="22"/>
                <w:szCs w:val="22"/>
              </w:rPr>
              <w:t>Men</w:t>
            </w:r>
          </w:p>
        </w:tc>
        <w:tc>
          <w:tcPr>
            <w:tcW w:w="16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76D01C" w14:textId="075E769B" w:rsidR="00510DBC" w:rsidRPr="00806EC5" w:rsidRDefault="00510DBC" w:rsidP="00510D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77(61%)</w:t>
            </w:r>
          </w:p>
        </w:tc>
        <w:tc>
          <w:tcPr>
            <w:tcW w:w="19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1A7A12" w14:textId="5CEDECD8" w:rsidR="00510DBC" w:rsidRPr="00806EC5" w:rsidRDefault="00510DBC" w:rsidP="00510D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49(39%)</w:t>
            </w:r>
          </w:p>
        </w:tc>
        <w:tc>
          <w:tcPr>
            <w:tcW w:w="21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C9CB5A" w14:textId="77777777" w:rsidR="00510DBC" w:rsidRPr="00806EC5" w:rsidRDefault="00510DBC" w:rsidP="00510D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8AE1C2" w14:textId="77777777" w:rsidR="00510DBC" w:rsidRPr="00806EC5" w:rsidRDefault="00510DBC" w:rsidP="00510D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03B3CE" w14:textId="77777777" w:rsidR="00510DBC" w:rsidRPr="00806EC5" w:rsidRDefault="00510DBC" w:rsidP="00510D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15C811" w14:textId="77777777" w:rsidR="00510DBC" w:rsidRPr="00806EC5" w:rsidRDefault="00510DBC" w:rsidP="00510D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</w:p>
        </w:tc>
      </w:tr>
      <w:tr w:rsidR="00510DBC" w:rsidRPr="00806EC5" w14:paraId="4BBEBD68" w14:textId="77777777" w:rsidTr="00510DBC">
        <w:trPr>
          <w:trHeight w:val="258"/>
          <w:jc w:val="center"/>
        </w:trPr>
        <w:tc>
          <w:tcPr>
            <w:tcW w:w="1053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4C1876" w14:textId="77777777" w:rsidR="00510DBC" w:rsidRPr="00806EC5" w:rsidRDefault="00510DBC" w:rsidP="00510D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219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5338C3" w14:textId="77777777" w:rsidR="00510DBC" w:rsidRPr="00806EC5" w:rsidRDefault="00510DBC" w:rsidP="00510D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  <w:r w:rsidRPr="00806EC5">
              <w:rPr>
                <w:rFonts w:ascii="Helvetica" w:eastAsia="Helvetica" w:hAnsi="Helvetica" w:cs="Helvetica"/>
                <w:sz w:val="22"/>
                <w:szCs w:val="22"/>
              </w:rPr>
              <w:t>Women</w:t>
            </w:r>
          </w:p>
        </w:tc>
        <w:tc>
          <w:tcPr>
            <w:tcW w:w="16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B57F23" w14:textId="667822FC" w:rsidR="00510DBC" w:rsidRPr="00806EC5" w:rsidRDefault="00510DBC" w:rsidP="00510D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5(62%)</w:t>
            </w:r>
          </w:p>
        </w:tc>
        <w:tc>
          <w:tcPr>
            <w:tcW w:w="19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DB2394" w14:textId="06BFFA08" w:rsidR="00510DBC" w:rsidRPr="00806EC5" w:rsidRDefault="00510DBC" w:rsidP="00510D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5(38%)</w:t>
            </w:r>
          </w:p>
        </w:tc>
        <w:tc>
          <w:tcPr>
            <w:tcW w:w="21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F0B1A5" w14:textId="0F14C835" w:rsidR="00510DBC" w:rsidRPr="00806EC5" w:rsidRDefault="00510DBC" w:rsidP="00510D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94 [0.45;1.95]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DBC85A" w14:textId="67DFC047" w:rsidR="00510DBC" w:rsidRPr="00806EC5" w:rsidRDefault="00510DBC" w:rsidP="00510D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875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A2147E" w14:textId="71A01F61" w:rsidR="00510DBC" w:rsidRPr="00806EC5" w:rsidRDefault="00510DBC" w:rsidP="00510D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.29 [0.55;2.98]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F8D98D" w14:textId="16EDB55F" w:rsidR="00510DBC" w:rsidRPr="00806EC5" w:rsidRDefault="00510DBC" w:rsidP="00510D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552</w:t>
            </w:r>
          </w:p>
        </w:tc>
      </w:tr>
      <w:tr w:rsidR="00510DBC" w:rsidRPr="00806EC5" w14:paraId="76A1147E" w14:textId="77777777" w:rsidTr="00510DBC">
        <w:trPr>
          <w:trHeight w:val="258"/>
          <w:jc w:val="center"/>
        </w:trPr>
        <w:tc>
          <w:tcPr>
            <w:tcW w:w="3251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751EB0" w14:textId="77777777" w:rsidR="00510DBC" w:rsidRPr="00806EC5" w:rsidRDefault="00510DBC" w:rsidP="00510D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eastAsia="Helvetica" w:hAnsi="Helvetica" w:cs="Helvetica"/>
                <w:sz w:val="22"/>
                <w:szCs w:val="22"/>
              </w:rPr>
            </w:pPr>
            <w:r w:rsidRPr="00806EC5">
              <w:rPr>
                <w:rFonts w:ascii="Helvetica" w:eastAsia="Helvetica" w:hAnsi="Helvetica" w:cs="Helvetica"/>
                <w:sz w:val="22"/>
                <w:szCs w:val="22"/>
              </w:rPr>
              <w:t>Discipline</w:t>
            </w:r>
          </w:p>
        </w:tc>
        <w:tc>
          <w:tcPr>
            <w:tcW w:w="16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2732F4" w14:textId="77777777" w:rsidR="00510DBC" w:rsidRPr="00806EC5" w:rsidRDefault="00510DBC" w:rsidP="00510D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eastAsia="Helvetica" w:hAnsi="Helvetica" w:cs="Helvetica"/>
                <w:sz w:val="22"/>
                <w:szCs w:val="22"/>
              </w:rPr>
            </w:pPr>
          </w:p>
        </w:tc>
        <w:tc>
          <w:tcPr>
            <w:tcW w:w="19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DAC5EF" w14:textId="77777777" w:rsidR="00510DBC" w:rsidRPr="00806EC5" w:rsidRDefault="00510DBC" w:rsidP="00510D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eastAsia="Helvetica" w:hAnsi="Helvetica" w:cs="Helvetica"/>
                <w:sz w:val="22"/>
                <w:szCs w:val="22"/>
              </w:rPr>
            </w:pPr>
          </w:p>
        </w:tc>
        <w:tc>
          <w:tcPr>
            <w:tcW w:w="21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E82F13" w14:textId="77777777" w:rsidR="00510DBC" w:rsidRPr="00806EC5" w:rsidRDefault="00510DBC" w:rsidP="00510D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62D029" w14:textId="77777777" w:rsidR="00510DBC" w:rsidRPr="00806EC5" w:rsidRDefault="00510DBC" w:rsidP="00510D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D869B7" w14:textId="77777777" w:rsidR="00510DBC" w:rsidRPr="00806EC5" w:rsidRDefault="00510DBC" w:rsidP="00510D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5C93DB" w14:textId="77777777" w:rsidR="00510DBC" w:rsidRPr="00806EC5" w:rsidRDefault="00510DBC" w:rsidP="00510D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</w:p>
        </w:tc>
      </w:tr>
      <w:tr w:rsidR="00510DBC" w:rsidRPr="00806EC5" w14:paraId="769D3DCA" w14:textId="77777777" w:rsidTr="00510DBC">
        <w:trPr>
          <w:trHeight w:val="258"/>
          <w:jc w:val="center"/>
        </w:trPr>
        <w:tc>
          <w:tcPr>
            <w:tcW w:w="1053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9C211C" w14:textId="77777777" w:rsidR="00510DBC" w:rsidRPr="00806EC5" w:rsidRDefault="00510DBC" w:rsidP="00510D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219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AEE1E6" w14:textId="77777777" w:rsidR="00510DBC" w:rsidRPr="00806EC5" w:rsidRDefault="00510DBC" w:rsidP="00510D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  <w:r w:rsidRPr="00806EC5">
              <w:rPr>
                <w:rFonts w:ascii="Helvetica" w:eastAsia="Helvetica" w:hAnsi="Helvetica" w:cs="Helvetica"/>
                <w:sz w:val="22"/>
                <w:szCs w:val="22"/>
              </w:rPr>
              <w:t>Surgery</w:t>
            </w:r>
          </w:p>
        </w:tc>
        <w:tc>
          <w:tcPr>
            <w:tcW w:w="16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1D0D45" w14:textId="16F29940" w:rsidR="00510DBC" w:rsidRPr="00806EC5" w:rsidRDefault="00510DBC" w:rsidP="00510D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0(38%)</w:t>
            </w:r>
          </w:p>
        </w:tc>
        <w:tc>
          <w:tcPr>
            <w:tcW w:w="19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92EC4E" w14:textId="08D7A6CC" w:rsidR="00510DBC" w:rsidRPr="00806EC5" w:rsidRDefault="00510DBC" w:rsidP="00510D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6(62%)</w:t>
            </w:r>
          </w:p>
        </w:tc>
        <w:tc>
          <w:tcPr>
            <w:tcW w:w="21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8036D0" w14:textId="77777777" w:rsidR="00510DBC" w:rsidRPr="00806EC5" w:rsidRDefault="00510DBC" w:rsidP="00510D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C3B887" w14:textId="77777777" w:rsidR="00510DBC" w:rsidRPr="00806EC5" w:rsidRDefault="00510DBC" w:rsidP="00510D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8B13A0" w14:textId="77777777" w:rsidR="00510DBC" w:rsidRPr="00806EC5" w:rsidRDefault="00510DBC" w:rsidP="00510D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7C88E9" w14:textId="77777777" w:rsidR="00510DBC" w:rsidRPr="00806EC5" w:rsidRDefault="00510DBC" w:rsidP="00510D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</w:p>
        </w:tc>
      </w:tr>
      <w:tr w:rsidR="00510DBC" w:rsidRPr="00806EC5" w14:paraId="73FFDBF6" w14:textId="77777777" w:rsidTr="00510DBC">
        <w:trPr>
          <w:trHeight w:val="258"/>
          <w:jc w:val="center"/>
        </w:trPr>
        <w:tc>
          <w:tcPr>
            <w:tcW w:w="1053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5864D9" w14:textId="77777777" w:rsidR="00510DBC" w:rsidRPr="00806EC5" w:rsidRDefault="00510DBC" w:rsidP="00510D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219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21930E" w14:textId="77777777" w:rsidR="00510DBC" w:rsidRPr="00806EC5" w:rsidRDefault="00510DBC" w:rsidP="00510D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  <w:r w:rsidRPr="00806EC5">
              <w:rPr>
                <w:rFonts w:ascii="Helvetica" w:eastAsia="Helvetica" w:hAnsi="Helvetica" w:cs="Helvetica"/>
                <w:sz w:val="22"/>
                <w:szCs w:val="22"/>
              </w:rPr>
              <w:t>Medecine</w:t>
            </w:r>
          </w:p>
        </w:tc>
        <w:tc>
          <w:tcPr>
            <w:tcW w:w="16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1338BB" w14:textId="65EA7F52" w:rsidR="00510DBC" w:rsidRPr="00806EC5" w:rsidRDefault="00510DBC" w:rsidP="00510D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92(66%)</w:t>
            </w:r>
          </w:p>
        </w:tc>
        <w:tc>
          <w:tcPr>
            <w:tcW w:w="19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744410" w14:textId="14D7DA79" w:rsidR="00510DBC" w:rsidRPr="00806EC5" w:rsidRDefault="00510DBC" w:rsidP="00510D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48(34%)</w:t>
            </w:r>
          </w:p>
        </w:tc>
        <w:tc>
          <w:tcPr>
            <w:tcW w:w="21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63E365" w14:textId="69DC2DAA" w:rsidR="00510DBC" w:rsidRPr="00806EC5" w:rsidRDefault="00510DBC" w:rsidP="00510D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33 [0.13;0.76]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175B67" w14:textId="69E413F0" w:rsidR="00510DBC" w:rsidRPr="00806EC5" w:rsidRDefault="00510DBC" w:rsidP="00510D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  <w:r w:rsidRPr="00BA5F82">
              <w:rPr>
                <w:rFonts w:ascii="Helvetica" w:eastAsia="Helvetica" w:hAnsi="Helvetica" w:cs="Helvetica"/>
                <w:b/>
                <w:color w:val="000000" w:themeColor="text1"/>
                <w:sz w:val="22"/>
                <w:szCs w:val="22"/>
              </w:rPr>
              <w:t>0.011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1A63B9" w14:textId="6FD2603A" w:rsidR="00510DBC" w:rsidRPr="00806EC5" w:rsidRDefault="00510DBC" w:rsidP="00510D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4 [0.15;1.05]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7079DD" w14:textId="65B98E48" w:rsidR="00510DBC" w:rsidRPr="00806EC5" w:rsidRDefault="00510DBC" w:rsidP="00510D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063</w:t>
            </w:r>
          </w:p>
        </w:tc>
      </w:tr>
      <w:tr w:rsidR="00510DBC" w:rsidRPr="00806EC5" w14:paraId="53E4E237" w14:textId="77777777" w:rsidTr="00510DBC">
        <w:trPr>
          <w:trHeight w:val="258"/>
          <w:jc w:val="center"/>
        </w:trPr>
        <w:tc>
          <w:tcPr>
            <w:tcW w:w="3251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A673EA" w14:textId="77777777" w:rsidR="00510DBC" w:rsidRPr="00806EC5" w:rsidRDefault="00510DBC" w:rsidP="00510D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eastAsia="Helvetica" w:hAnsi="Helvetica" w:cs="Helvetica"/>
                <w:sz w:val="22"/>
                <w:szCs w:val="22"/>
              </w:rPr>
            </w:pPr>
            <w:proofErr w:type="spellStart"/>
            <w:r w:rsidRPr="00806EC5">
              <w:rPr>
                <w:rFonts w:ascii="Helvetica" w:eastAsia="Helvetica" w:hAnsi="Helvetica" w:cs="Helvetica"/>
                <w:sz w:val="22"/>
                <w:szCs w:val="22"/>
              </w:rPr>
              <w:t>Localisation</w:t>
            </w:r>
            <w:proofErr w:type="spellEnd"/>
          </w:p>
        </w:tc>
        <w:tc>
          <w:tcPr>
            <w:tcW w:w="16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B9A21D" w14:textId="77777777" w:rsidR="00510DBC" w:rsidRPr="00806EC5" w:rsidRDefault="00510DBC" w:rsidP="00510D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eastAsia="Helvetica" w:hAnsi="Helvetica" w:cs="Helvetica"/>
                <w:sz w:val="22"/>
                <w:szCs w:val="22"/>
              </w:rPr>
            </w:pPr>
          </w:p>
        </w:tc>
        <w:tc>
          <w:tcPr>
            <w:tcW w:w="19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8CFEAA" w14:textId="77777777" w:rsidR="00510DBC" w:rsidRPr="00806EC5" w:rsidRDefault="00510DBC" w:rsidP="00510D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eastAsia="Helvetica" w:hAnsi="Helvetica" w:cs="Helvetica"/>
                <w:sz w:val="22"/>
                <w:szCs w:val="22"/>
              </w:rPr>
            </w:pPr>
          </w:p>
        </w:tc>
        <w:tc>
          <w:tcPr>
            <w:tcW w:w="21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128838" w14:textId="77777777" w:rsidR="00510DBC" w:rsidRPr="00806EC5" w:rsidRDefault="00510DBC" w:rsidP="00510D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007242" w14:textId="77777777" w:rsidR="00510DBC" w:rsidRPr="00806EC5" w:rsidRDefault="00510DBC" w:rsidP="00510D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2C2460" w14:textId="77777777" w:rsidR="00510DBC" w:rsidRPr="00806EC5" w:rsidRDefault="00510DBC" w:rsidP="00510D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7C2003" w14:textId="77777777" w:rsidR="00510DBC" w:rsidRPr="00806EC5" w:rsidRDefault="00510DBC" w:rsidP="00510D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</w:p>
        </w:tc>
      </w:tr>
      <w:tr w:rsidR="00510DBC" w:rsidRPr="00806EC5" w14:paraId="68861CE7" w14:textId="77777777" w:rsidTr="00510DBC">
        <w:trPr>
          <w:trHeight w:val="258"/>
          <w:jc w:val="center"/>
        </w:trPr>
        <w:tc>
          <w:tcPr>
            <w:tcW w:w="1053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C72AA1" w14:textId="77777777" w:rsidR="00510DBC" w:rsidRPr="00806EC5" w:rsidRDefault="00510DBC" w:rsidP="00510D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219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BB2361" w14:textId="77777777" w:rsidR="00510DBC" w:rsidRPr="00806EC5" w:rsidRDefault="00510DBC" w:rsidP="00510D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  <w:proofErr w:type="spellStart"/>
            <w:r w:rsidRPr="00806EC5">
              <w:rPr>
                <w:rFonts w:ascii="Helvetica" w:eastAsia="Helvetica" w:hAnsi="Helvetica" w:cs="Helvetica"/>
                <w:sz w:val="22"/>
                <w:szCs w:val="22"/>
              </w:rPr>
              <w:t>Ile-de-france</w:t>
            </w:r>
            <w:proofErr w:type="spellEnd"/>
            <w:r w:rsidRPr="00806EC5">
              <w:rPr>
                <w:rFonts w:ascii="Helvetica" w:eastAsia="Helvetica" w:hAnsi="Helvetica" w:cs="Helvetica"/>
                <w:sz w:val="22"/>
                <w:szCs w:val="22"/>
              </w:rPr>
              <w:t xml:space="preserve"> / Paris</w:t>
            </w:r>
          </w:p>
        </w:tc>
        <w:tc>
          <w:tcPr>
            <w:tcW w:w="16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48FF40" w14:textId="6921A01C" w:rsidR="00510DBC" w:rsidRPr="00806EC5" w:rsidRDefault="00510DBC" w:rsidP="00510D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50(68%)</w:t>
            </w:r>
          </w:p>
        </w:tc>
        <w:tc>
          <w:tcPr>
            <w:tcW w:w="19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75313C" w14:textId="3936821D" w:rsidR="00510DBC" w:rsidRPr="00806EC5" w:rsidRDefault="00510DBC" w:rsidP="00510D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4(32%)</w:t>
            </w:r>
          </w:p>
        </w:tc>
        <w:tc>
          <w:tcPr>
            <w:tcW w:w="21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EEB5B9" w14:textId="77777777" w:rsidR="00510DBC" w:rsidRPr="00806EC5" w:rsidRDefault="00510DBC" w:rsidP="00510D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BE3566" w14:textId="77777777" w:rsidR="00510DBC" w:rsidRPr="00806EC5" w:rsidRDefault="00510DBC" w:rsidP="00510D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1376EE" w14:textId="77777777" w:rsidR="00510DBC" w:rsidRPr="00806EC5" w:rsidRDefault="00510DBC" w:rsidP="00510D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C63903" w14:textId="77777777" w:rsidR="00510DBC" w:rsidRPr="00806EC5" w:rsidRDefault="00510DBC" w:rsidP="00510D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</w:p>
        </w:tc>
      </w:tr>
      <w:tr w:rsidR="00510DBC" w:rsidRPr="00806EC5" w14:paraId="0A3A23FE" w14:textId="77777777" w:rsidTr="00510DBC">
        <w:trPr>
          <w:trHeight w:val="258"/>
          <w:jc w:val="center"/>
        </w:trPr>
        <w:tc>
          <w:tcPr>
            <w:tcW w:w="1053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0FAAA6" w14:textId="77777777" w:rsidR="00510DBC" w:rsidRPr="00806EC5" w:rsidRDefault="00510DBC" w:rsidP="00510D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219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128F41" w14:textId="77777777" w:rsidR="00510DBC" w:rsidRPr="00806EC5" w:rsidRDefault="00510DBC" w:rsidP="00510D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  <w:r w:rsidRPr="00806EC5">
              <w:rPr>
                <w:rFonts w:ascii="Helvetica" w:eastAsia="Helvetica" w:hAnsi="Helvetica" w:cs="Helvetica"/>
                <w:sz w:val="22"/>
                <w:szCs w:val="22"/>
              </w:rPr>
              <w:t>province</w:t>
            </w:r>
          </w:p>
        </w:tc>
        <w:tc>
          <w:tcPr>
            <w:tcW w:w="16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0E6822" w14:textId="22D7AFB7" w:rsidR="00510DBC" w:rsidRPr="00806EC5" w:rsidRDefault="00510DBC" w:rsidP="00510D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52(57%)</w:t>
            </w:r>
          </w:p>
        </w:tc>
        <w:tc>
          <w:tcPr>
            <w:tcW w:w="19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BDD10C" w14:textId="1AF7B87B" w:rsidR="00510DBC" w:rsidRPr="00806EC5" w:rsidRDefault="00510DBC" w:rsidP="00510D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40(43%)</w:t>
            </w:r>
          </w:p>
        </w:tc>
        <w:tc>
          <w:tcPr>
            <w:tcW w:w="21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0981AB" w14:textId="6F801DA1" w:rsidR="00510DBC" w:rsidRPr="00806EC5" w:rsidRDefault="00510DBC" w:rsidP="00510D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.6 [0.85;3.06]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C03B76" w14:textId="3A8129CC" w:rsidR="00510DBC" w:rsidRPr="00806EC5" w:rsidRDefault="00510DBC" w:rsidP="00510D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147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B5FC80" w14:textId="49B8D7CA" w:rsidR="00510DBC" w:rsidRPr="00806EC5" w:rsidRDefault="00510DBC" w:rsidP="00510D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.36 [0.67;2.78]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A4A427" w14:textId="2488739C" w:rsidR="00510DBC" w:rsidRPr="00806EC5" w:rsidRDefault="00510DBC" w:rsidP="00510D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39</w:t>
            </w:r>
          </w:p>
        </w:tc>
      </w:tr>
      <w:tr w:rsidR="00510DBC" w:rsidRPr="00806EC5" w14:paraId="6E8C32CE" w14:textId="77777777" w:rsidTr="00510DBC">
        <w:trPr>
          <w:trHeight w:val="258"/>
          <w:jc w:val="center"/>
        </w:trPr>
        <w:tc>
          <w:tcPr>
            <w:tcW w:w="3251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83871C" w14:textId="77777777" w:rsidR="00510DBC" w:rsidRPr="00806EC5" w:rsidRDefault="00510DBC" w:rsidP="00510D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eastAsia="Helvetica" w:hAnsi="Helvetica" w:cs="Helvetica"/>
                <w:sz w:val="22"/>
                <w:szCs w:val="22"/>
              </w:rPr>
            </w:pPr>
            <w:r w:rsidRPr="00806EC5">
              <w:rPr>
                <w:rFonts w:ascii="Helvetica" w:eastAsia="Helvetica" w:hAnsi="Helvetica" w:cs="Helvetica"/>
                <w:sz w:val="22"/>
                <w:szCs w:val="22"/>
              </w:rPr>
              <w:t>Prior funding</w:t>
            </w:r>
          </w:p>
        </w:tc>
        <w:tc>
          <w:tcPr>
            <w:tcW w:w="16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E33416" w14:textId="77777777" w:rsidR="00510DBC" w:rsidRPr="00806EC5" w:rsidRDefault="00510DBC" w:rsidP="00510D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eastAsia="Helvetica" w:hAnsi="Helvetica" w:cs="Helvetica"/>
                <w:sz w:val="22"/>
                <w:szCs w:val="22"/>
              </w:rPr>
            </w:pPr>
          </w:p>
        </w:tc>
        <w:tc>
          <w:tcPr>
            <w:tcW w:w="19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51EDAA" w14:textId="77777777" w:rsidR="00510DBC" w:rsidRPr="00806EC5" w:rsidRDefault="00510DBC" w:rsidP="00510D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eastAsia="Helvetica" w:hAnsi="Helvetica" w:cs="Helvetica"/>
                <w:sz w:val="22"/>
                <w:szCs w:val="22"/>
              </w:rPr>
            </w:pPr>
          </w:p>
        </w:tc>
        <w:tc>
          <w:tcPr>
            <w:tcW w:w="21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1732AE" w14:textId="77777777" w:rsidR="00510DBC" w:rsidRPr="00806EC5" w:rsidRDefault="00510DBC" w:rsidP="00510D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FFFF3A" w14:textId="77777777" w:rsidR="00510DBC" w:rsidRPr="00806EC5" w:rsidRDefault="00510DBC" w:rsidP="00510D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EF1F86" w14:textId="77777777" w:rsidR="00510DBC" w:rsidRPr="00806EC5" w:rsidRDefault="00510DBC" w:rsidP="00510D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992E25" w14:textId="77777777" w:rsidR="00510DBC" w:rsidRPr="00806EC5" w:rsidRDefault="00510DBC" w:rsidP="00510D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</w:p>
        </w:tc>
      </w:tr>
      <w:tr w:rsidR="00510DBC" w:rsidRPr="00806EC5" w14:paraId="61D7C6D5" w14:textId="77777777" w:rsidTr="00510DBC">
        <w:trPr>
          <w:trHeight w:val="258"/>
          <w:jc w:val="center"/>
        </w:trPr>
        <w:tc>
          <w:tcPr>
            <w:tcW w:w="1053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86024C" w14:textId="77777777" w:rsidR="00510DBC" w:rsidRPr="00806EC5" w:rsidRDefault="00510DBC" w:rsidP="00510D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219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12E206" w14:textId="77777777" w:rsidR="00510DBC" w:rsidRPr="00806EC5" w:rsidRDefault="00510DBC" w:rsidP="00510D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  <w:r w:rsidRPr="00806EC5">
              <w:rPr>
                <w:rFonts w:ascii="Helvetica" w:eastAsia="Helvetica" w:hAnsi="Helvetica" w:cs="Helvetica"/>
                <w:sz w:val="22"/>
                <w:szCs w:val="22"/>
              </w:rPr>
              <w:t>Yes</w:t>
            </w:r>
          </w:p>
        </w:tc>
        <w:tc>
          <w:tcPr>
            <w:tcW w:w="16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75AD70" w14:textId="0CB75973" w:rsidR="00510DBC" w:rsidRPr="00806EC5" w:rsidRDefault="00510DBC" w:rsidP="00510D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53(60%)</w:t>
            </w:r>
          </w:p>
        </w:tc>
        <w:tc>
          <w:tcPr>
            <w:tcW w:w="19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8B7070" w14:textId="27AF910D" w:rsidR="00510DBC" w:rsidRPr="00806EC5" w:rsidRDefault="00510DBC" w:rsidP="00510D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35(40%)</w:t>
            </w:r>
          </w:p>
        </w:tc>
        <w:tc>
          <w:tcPr>
            <w:tcW w:w="21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654EDB" w14:textId="77777777" w:rsidR="00510DBC" w:rsidRPr="00806EC5" w:rsidRDefault="00510DBC" w:rsidP="00510D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8EFD0E" w14:textId="77777777" w:rsidR="00510DBC" w:rsidRPr="00806EC5" w:rsidRDefault="00510DBC" w:rsidP="00510D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EBF3B" w14:textId="77777777" w:rsidR="00510DBC" w:rsidRPr="00806EC5" w:rsidRDefault="00510DBC" w:rsidP="00510D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4AF64E" w14:textId="77777777" w:rsidR="00510DBC" w:rsidRPr="00806EC5" w:rsidRDefault="00510DBC" w:rsidP="00510D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</w:p>
        </w:tc>
      </w:tr>
      <w:tr w:rsidR="00510DBC" w:rsidRPr="00806EC5" w14:paraId="3A683DFF" w14:textId="77777777" w:rsidTr="00510DBC">
        <w:trPr>
          <w:trHeight w:val="258"/>
          <w:jc w:val="center"/>
        </w:trPr>
        <w:tc>
          <w:tcPr>
            <w:tcW w:w="1053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F3B192" w14:textId="77777777" w:rsidR="00510DBC" w:rsidRPr="00806EC5" w:rsidRDefault="00510DBC" w:rsidP="00510D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219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EFFFDC" w14:textId="77777777" w:rsidR="00510DBC" w:rsidRPr="00806EC5" w:rsidRDefault="00510DBC" w:rsidP="00510D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  <w:r w:rsidRPr="00806EC5">
              <w:rPr>
                <w:rFonts w:ascii="Helvetica" w:eastAsia="Helvetica" w:hAnsi="Helvetica" w:cs="Helvetica"/>
                <w:sz w:val="22"/>
                <w:szCs w:val="22"/>
              </w:rPr>
              <w:t>Non</w:t>
            </w:r>
          </w:p>
        </w:tc>
        <w:tc>
          <w:tcPr>
            <w:tcW w:w="16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378240" w14:textId="16CA6555" w:rsidR="00510DBC" w:rsidRPr="00806EC5" w:rsidRDefault="00510DBC" w:rsidP="00510D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49(63%)</w:t>
            </w:r>
          </w:p>
        </w:tc>
        <w:tc>
          <w:tcPr>
            <w:tcW w:w="19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8C974F" w14:textId="69CB0B30" w:rsidR="00510DBC" w:rsidRPr="00806EC5" w:rsidRDefault="00510DBC" w:rsidP="00510D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9(37%)</w:t>
            </w:r>
          </w:p>
        </w:tc>
        <w:tc>
          <w:tcPr>
            <w:tcW w:w="21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95852B" w14:textId="1D2956CE" w:rsidR="00510DBC" w:rsidRPr="00806EC5" w:rsidRDefault="00510DBC" w:rsidP="00510D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9 [0.48;1.68]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22A9CD" w14:textId="07238C60" w:rsidR="00510DBC" w:rsidRPr="00806EC5" w:rsidRDefault="00510DBC" w:rsidP="00510D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732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D8D585" w14:textId="44F349F5" w:rsidR="00510DBC" w:rsidRPr="00806EC5" w:rsidRDefault="00510DBC" w:rsidP="00510D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 [0.47;2.13]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84240F" w14:textId="0C27ABC9" w:rsidR="00510DBC" w:rsidRPr="00806EC5" w:rsidRDefault="00510DBC" w:rsidP="00510D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998</w:t>
            </w:r>
          </w:p>
        </w:tc>
      </w:tr>
      <w:tr w:rsidR="00510DBC" w:rsidRPr="00806EC5" w14:paraId="7D6BDCE0" w14:textId="77777777" w:rsidTr="00510DBC">
        <w:trPr>
          <w:trHeight w:val="258"/>
          <w:jc w:val="center"/>
        </w:trPr>
        <w:tc>
          <w:tcPr>
            <w:tcW w:w="3251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1F44B7" w14:textId="77777777" w:rsidR="00510DBC" w:rsidRPr="00806EC5" w:rsidRDefault="00510DBC" w:rsidP="00510D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eastAsia="Helvetica" w:hAnsi="Helvetica" w:cs="Helvetica"/>
                <w:sz w:val="22"/>
                <w:szCs w:val="22"/>
              </w:rPr>
            </w:pPr>
            <w:r w:rsidRPr="00806EC5">
              <w:rPr>
                <w:rFonts w:ascii="Helvetica" w:eastAsia="Helvetica" w:hAnsi="Helvetica" w:cs="Helvetica"/>
                <w:sz w:val="22"/>
                <w:szCs w:val="22"/>
              </w:rPr>
              <w:t xml:space="preserve">Academic rank </w:t>
            </w:r>
          </w:p>
        </w:tc>
        <w:tc>
          <w:tcPr>
            <w:tcW w:w="16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9BFB97" w14:textId="77777777" w:rsidR="00510DBC" w:rsidRPr="00806EC5" w:rsidRDefault="00510DBC" w:rsidP="00510D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eastAsia="Helvetica" w:hAnsi="Helvetica" w:cs="Helvetica"/>
                <w:sz w:val="22"/>
                <w:szCs w:val="22"/>
              </w:rPr>
            </w:pPr>
          </w:p>
        </w:tc>
        <w:tc>
          <w:tcPr>
            <w:tcW w:w="19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0FCB44" w14:textId="77777777" w:rsidR="00510DBC" w:rsidRPr="00806EC5" w:rsidRDefault="00510DBC" w:rsidP="00510D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eastAsia="Helvetica" w:hAnsi="Helvetica" w:cs="Helvetica"/>
                <w:sz w:val="22"/>
                <w:szCs w:val="22"/>
              </w:rPr>
            </w:pPr>
          </w:p>
        </w:tc>
        <w:tc>
          <w:tcPr>
            <w:tcW w:w="21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F5A966" w14:textId="77777777" w:rsidR="00510DBC" w:rsidRPr="00806EC5" w:rsidRDefault="00510DBC" w:rsidP="00510D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7082A7" w14:textId="77777777" w:rsidR="00510DBC" w:rsidRPr="00806EC5" w:rsidRDefault="00510DBC" w:rsidP="00510D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50F6EB" w14:textId="77777777" w:rsidR="00510DBC" w:rsidRPr="00806EC5" w:rsidRDefault="00510DBC" w:rsidP="00510D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1D5C54" w14:textId="77777777" w:rsidR="00510DBC" w:rsidRPr="00806EC5" w:rsidRDefault="00510DBC" w:rsidP="00510D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</w:p>
        </w:tc>
      </w:tr>
      <w:tr w:rsidR="00510DBC" w:rsidRPr="00806EC5" w14:paraId="3BDA395D" w14:textId="77777777" w:rsidTr="00510DBC">
        <w:trPr>
          <w:trHeight w:val="258"/>
          <w:jc w:val="center"/>
        </w:trPr>
        <w:tc>
          <w:tcPr>
            <w:tcW w:w="1053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057FD4" w14:textId="77777777" w:rsidR="00510DBC" w:rsidRPr="00806EC5" w:rsidRDefault="00510DBC" w:rsidP="00510D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219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05A4A2" w14:textId="77777777" w:rsidR="00510DBC" w:rsidRPr="00806EC5" w:rsidRDefault="00510DBC" w:rsidP="00510D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  <w:r w:rsidRPr="00806EC5">
              <w:rPr>
                <w:rFonts w:ascii="Helvetica" w:eastAsia="Helvetica" w:hAnsi="Helvetica" w:cs="Helvetica"/>
                <w:sz w:val="22"/>
                <w:szCs w:val="22"/>
              </w:rPr>
              <w:t>Full professor</w:t>
            </w:r>
          </w:p>
        </w:tc>
        <w:tc>
          <w:tcPr>
            <w:tcW w:w="16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89B2AC" w14:textId="617AABE7" w:rsidR="00510DBC" w:rsidRPr="00806EC5" w:rsidRDefault="00510DBC" w:rsidP="00510D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58(57%)</w:t>
            </w:r>
          </w:p>
        </w:tc>
        <w:tc>
          <w:tcPr>
            <w:tcW w:w="19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981F77" w14:textId="3A334D83" w:rsidR="00510DBC" w:rsidRPr="00806EC5" w:rsidRDefault="00510DBC" w:rsidP="00510D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43(43%)</w:t>
            </w:r>
          </w:p>
        </w:tc>
        <w:tc>
          <w:tcPr>
            <w:tcW w:w="21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FBEDCD" w14:textId="77777777" w:rsidR="00510DBC" w:rsidRPr="00806EC5" w:rsidRDefault="00510DBC" w:rsidP="00510D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DE9594" w14:textId="77777777" w:rsidR="00510DBC" w:rsidRPr="00806EC5" w:rsidRDefault="00510DBC" w:rsidP="00510D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1D533E" w14:textId="77777777" w:rsidR="00510DBC" w:rsidRPr="00806EC5" w:rsidRDefault="00510DBC" w:rsidP="00510D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0F2A66" w14:textId="77777777" w:rsidR="00510DBC" w:rsidRPr="00806EC5" w:rsidRDefault="00510DBC" w:rsidP="00510D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</w:p>
        </w:tc>
      </w:tr>
      <w:tr w:rsidR="00510DBC" w:rsidRPr="00806EC5" w14:paraId="67D11436" w14:textId="77777777" w:rsidTr="00510DBC">
        <w:trPr>
          <w:trHeight w:val="258"/>
          <w:jc w:val="center"/>
        </w:trPr>
        <w:tc>
          <w:tcPr>
            <w:tcW w:w="1053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D77901" w14:textId="77777777" w:rsidR="00510DBC" w:rsidRPr="00806EC5" w:rsidRDefault="00510DBC" w:rsidP="00510D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219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49FB80" w14:textId="77777777" w:rsidR="00510DBC" w:rsidRPr="00806EC5" w:rsidRDefault="00510DBC" w:rsidP="00510D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  <w:r w:rsidRPr="00806EC5">
              <w:rPr>
                <w:rFonts w:ascii="Helvetica" w:eastAsia="Helvetica" w:hAnsi="Helvetica" w:cs="Helvetica"/>
                <w:sz w:val="22"/>
                <w:szCs w:val="22"/>
              </w:rPr>
              <w:t>Associate professor</w:t>
            </w:r>
          </w:p>
        </w:tc>
        <w:tc>
          <w:tcPr>
            <w:tcW w:w="16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4212B3" w14:textId="4ED63FEA" w:rsidR="00510DBC" w:rsidRPr="00806EC5" w:rsidRDefault="00510DBC" w:rsidP="00510D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4(67%)</w:t>
            </w:r>
          </w:p>
        </w:tc>
        <w:tc>
          <w:tcPr>
            <w:tcW w:w="19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D43584" w14:textId="2D9B5D87" w:rsidR="00510DBC" w:rsidRPr="00806EC5" w:rsidRDefault="00510DBC" w:rsidP="00510D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7(33%)</w:t>
            </w:r>
          </w:p>
        </w:tc>
        <w:tc>
          <w:tcPr>
            <w:tcW w:w="21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15F6A7" w14:textId="45235506" w:rsidR="00510DBC" w:rsidRPr="00806EC5" w:rsidRDefault="00510DBC" w:rsidP="00510D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67 [0.24;1.77]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A41525" w14:textId="425036E5" w:rsidR="00510DBC" w:rsidRPr="00806EC5" w:rsidRDefault="00510DBC" w:rsidP="00510D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435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CC1A4A" w14:textId="0E42CB64" w:rsidR="00510DBC" w:rsidRPr="00806EC5" w:rsidRDefault="00510DBC" w:rsidP="00510D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79 [0.24;2.38]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19474C" w14:textId="0A5905EC" w:rsidR="00510DBC" w:rsidRPr="00806EC5" w:rsidRDefault="00510DBC" w:rsidP="00510D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682</w:t>
            </w:r>
          </w:p>
        </w:tc>
      </w:tr>
      <w:tr w:rsidR="00510DBC" w:rsidRPr="00806EC5" w14:paraId="48312378" w14:textId="77777777" w:rsidTr="00510DBC">
        <w:trPr>
          <w:trHeight w:val="258"/>
          <w:jc w:val="center"/>
        </w:trPr>
        <w:tc>
          <w:tcPr>
            <w:tcW w:w="1053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014125" w14:textId="77777777" w:rsidR="00510DBC" w:rsidRPr="00806EC5" w:rsidRDefault="00510DBC" w:rsidP="00510D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219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2D0700" w14:textId="77777777" w:rsidR="00510DBC" w:rsidRPr="00806EC5" w:rsidRDefault="00510DBC" w:rsidP="00510D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  <w:r w:rsidRPr="00806EC5">
              <w:rPr>
                <w:rFonts w:ascii="Helvetica" w:eastAsia="Helvetica" w:hAnsi="Helvetica" w:cs="Helvetica"/>
                <w:sz w:val="22"/>
                <w:szCs w:val="22"/>
              </w:rPr>
              <w:t>Other</w:t>
            </w:r>
          </w:p>
        </w:tc>
        <w:tc>
          <w:tcPr>
            <w:tcW w:w="16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726DAF" w14:textId="312E48B9" w:rsidR="00510DBC" w:rsidRPr="00806EC5" w:rsidRDefault="00510DBC" w:rsidP="00510D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30(68%)</w:t>
            </w:r>
          </w:p>
        </w:tc>
        <w:tc>
          <w:tcPr>
            <w:tcW w:w="19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E68E85" w14:textId="7C3CAE23" w:rsidR="00510DBC" w:rsidRPr="00806EC5" w:rsidRDefault="00510DBC" w:rsidP="00510D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4(32%)</w:t>
            </w:r>
          </w:p>
        </w:tc>
        <w:tc>
          <w:tcPr>
            <w:tcW w:w="21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F643C8" w14:textId="4D2E0F00" w:rsidR="00510DBC" w:rsidRPr="00806EC5" w:rsidRDefault="00510DBC" w:rsidP="00510D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63 [0.29;1.31]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9323BA" w14:textId="241970F5" w:rsidR="00510DBC" w:rsidRPr="00806EC5" w:rsidRDefault="00510DBC" w:rsidP="00510D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225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CE68C5" w14:textId="05770452" w:rsidR="00510DBC" w:rsidRPr="00806EC5" w:rsidRDefault="00510DBC" w:rsidP="00510D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56 [0.22;1.35]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960B01" w14:textId="4BA96030" w:rsidR="00510DBC" w:rsidRPr="00806EC5" w:rsidRDefault="00510DBC" w:rsidP="00510D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204</w:t>
            </w:r>
          </w:p>
        </w:tc>
      </w:tr>
      <w:tr w:rsidR="00510DBC" w:rsidRPr="00806EC5" w14:paraId="40E59A47" w14:textId="77777777" w:rsidTr="00510DBC">
        <w:trPr>
          <w:trHeight w:val="258"/>
          <w:jc w:val="center"/>
        </w:trPr>
        <w:tc>
          <w:tcPr>
            <w:tcW w:w="3251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2A80F9" w14:textId="77777777" w:rsidR="00510DBC" w:rsidRPr="00806EC5" w:rsidRDefault="00510DBC" w:rsidP="00510D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eastAsia="Helvetica" w:hAnsi="Helvetica" w:cs="Helvetica"/>
                <w:sz w:val="22"/>
                <w:szCs w:val="22"/>
              </w:rPr>
            </w:pPr>
            <w:r w:rsidRPr="00806EC5">
              <w:rPr>
                <w:rFonts w:ascii="Helvetica" w:eastAsia="Helvetica" w:hAnsi="Helvetica" w:cs="Helvetica"/>
                <w:sz w:val="22"/>
                <w:szCs w:val="22"/>
              </w:rPr>
              <w:t xml:space="preserve">Number of centers </w:t>
            </w:r>
          </w:p>
        </w:tc>
        <w:tc>
          <w:tcPr>
            <w:tcW w:w="16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A283C9" w14:textId="77777777" w:rsidR="00510DBC" w:rsidRPr="00806EC5" w:rsidRDefault="00510DBC" w:rsidP="00510D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eastAsia="Helvetica" w:hAnsi="Helvetica" w:cs="Helvetica"/>
                <w:sz w:val="22"/>
                <w:szCs w:val="22"/>
              </w:rPr>
            </w:pPr>
          </w:p>
        </w:tc>
        <w:tc>
          <w:tcPr>
            <w:tcW w:w="19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A679C2" w14:textId="77777777" w:rsidR="00510DBC" w:rsidRPr="00806EC5" w:rsidRDefault="00510DBC" w:rsidP="00510D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eastAsia="Helvetica" w:hAnsi="Helvetica" w:cs="Helvetica"/>
                <w:sz w:val="22"/>
                <w:szCs w:val="22"/>
              </w:rPr>
            </w:pPr>
          </w:p>
        </w:tc>
        <w:tc>
          <w:tcPr>
            <w:tcW w:w="21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99C2BF" w14:textId="77777777" w:rsidR="00510DBC" w:rsidRPr="00806EC5" w:rsidRDefault="00510DBC" w:rsidP="00510D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D0E6DD" w14:textId="77777777" w:rsidR="00510DBC" w:rsidRPr="00806EC5" w:rsidRDefault="00510DBC" w:rsidP="00510D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357F15" w14:textId="77777777" w:rsidR="00510DBC" w:rsidRPr="00806EC5" w:rsidRDefault="00510DBC" w:rsidP="00510D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591774" w14:textId="77777777" w:rsidR="00510DBC" w:rsidRPr="00806EC5" w:rsidRDefault="00510DBC" w:rsidP="00510D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</w:p>
        </w:tc>
      </w:tr>
      <w:tr w:rsidR="00510DBC" w:rsidRPr="00806EC5" w14:paraId="75AE3A26" w14:textId="77777777" w:rsidTr="00510DBC">
        <w:trPr>
          <w:trHeight w:val="258"/>
          <w:jc w:val="center"/>
        </w:trPr>
        <w:tc>
          <w:tcPr>
            <w:tcW w:w="105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5C672A" w14:textId="77777777" w:rsidR="00510DBC" w:rsidRPr="00806EC5" w:rsidRDefault="00510DBC" w:rsidP="00510D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219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EE9A23" w14:textId="77777777" w:rsidR="00510DBC" w:rsidRPr="00806EC5" w:rsidRDefault="00510DBC" w:rsidP="00510D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eastAsia="Helvetica" w:hAnsi="Helvetica" w:cs="Helvetica"/>
                <w:sz w:val="22"/>
                <w:szCs w:val="22"/>
              </w:rPr>
            </w:pPr>
            <w:r w:rsidRPr="00806EC5">
              <w:rPr>
                <w:rFonts w:ascii="Helvetica" w:eastAsia="Helvetica" w:hAnsi="Helvetica" w:cs="Helvetica"/>
                <w:sz w:val="22"/>
                <w:szCs w:val="22"/>
              </w:rPr>
              <w:t>monocentric</w:t>
            </w:r>
          </w:p>
        </w:tc>
        <w:tc>
          <w:tcPr>
            <w:tcW w:w="16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9C0F6D" w14:textId="2B58FE5B" w:rsidR="00510DBC" w:rsidRPr="00806EC5" w:rsidRDefault="00510DBC" w:rsidP="00510D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eastAsia="Helvetica" w:hAnsi="Helvetica" w:cs="Helvetica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(25%)</w:t>
            </w:r>
          </w:p>
        </w:tc>
        <w:tc>
          <w:tcPr>
            <w:tcW w:w="19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0892DB" w14:textId="1D4EA940" w:rsidR="00510DBC" w:rsidRPr="00806EC5" w:rsidRDefault="00510DBC" w:rsidP="00510D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eastAsia="Helvetica" w:hAnsi="Helvetica" w:cs="Helvetica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3(75%)</w:t>
            </w:r>
          </w:p>
        </w:tc>
        <w:tc>
          <w:tcPr>
            <w:tcW w:w="21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F68F42" w14:textId="710C9E7A" w:rsidR="00510DBC" w:rsidRPr="00806EC5" w:rsidRDefault="00510DBC" w:rsidP="00510D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eastAsia="Helvetica" w:hAnsi="Helvetica" w:cs="Helvetica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5.04 [0.61;104.94]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E2BD8E" w14:textId="0D8E7585" w:rsidR="00510DBC" w:rsidRPr="00806EC5" w:rsidRDefault="00510DBC" w:rsidP="00510D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eastAsia="Helvetica" w:hAnsi="Helvetica" w:cs="Helvetica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171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8EBD9D" w14:textId="6A34F6C5" w:rsidR="00510DBC" w:rsidRPr="00806EC5" w:rsidRDefault="00510DBC" w:rsidP="00510D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eastAsia="Helvetica" w:hAnsi="Helvetica" w:cs="Helvetica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5.18 [0.44;131.48]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0CFF63" w14:textId="4D661294" w:rsidR="00510DBC" w:rsidRPr="00806EC5" w:rsidRDefault="00510DBC" w:rsidP="00510D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eastAsia="Helvetica" w:hAnsi="Helvetica" w:cs="Helvetica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222</w:t>
            </w:r>
          </w:p>
        </w:tc>
      </w:tr>
      <w:tr w:rsidR="00510DBC" w:rsidRPr="00806EC5" w14:paraId="16916006" w14:textId="77777777" w:rsidTr="00510DBC">
        <w:trPr>
          <w:trHeight w:val="258"/>
          <w:jc w:val="center"/>
        </w:trPr>
        <w:tc>
          <w:tcPr>
            <w:tcW w:w="105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D29117" w14:textId="77777777" w:rsidR="00510DBC" w:rsidRPr="00806EC5" w:rsidRDefault="00510DBC" w:rsidP="00510D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219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14E03D" w14:textId="77777777" w:rsidR="00510DBC" w:rsidRPr="00806EC5" w:rsidRDefault="00510DBC" w:rsidP="00510D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  <w:r w:rsidRPr="00806EC5">
              <w:rPr>
                <w:rFonts w:ascii="Helvetica" w:eastAsia="Helvetica" w:hAnsi="Helvetica" w:cs="Helvetica"/>
                <w:sz w:val="22"/>
                <w:szCs w:val="22"/>
              </w:rPr>
              <w:t>[2-10]</w:t>
            </w:r>
          </w:p>
        </w:tc>
        <w:tc>
          <w:tcPr>
            <w:tcW w:w="16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EB8FE8" w14:textId="6DC83772" w:rsidR="00510DBC" w:rsidRPr="00806EC5" w:rsidRDefault="00510DBC" w:rsidP="00510D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34(64%)</w:t>
            </w:r>
          </w:p>
        </w:tc>
        <w:tc>
          <w:tcPr>
            <w:tcW w:w="19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FC619E" w14:textId="772998B6" w:rsidR="00510DBC" w:rsidRPr="00806EC5" w:rsidRDefault="00510DBC" w:rsidP="00510D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9(36%)</w:t>
            </w:r>
          </w:p>
        </w:tc>
        <w:tc>
          <w:tcPr>
            <w:tcW w:w="21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39B5EE" w14:textId="20AE3993" w:rsidR="00510DBC" w:rsidRPr="00806EC5" w:rsidRDefault="00510DBC" w:rsidP="00510D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94 [0.44;1.98]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052288" w14:textId="70C8DF91" w:rsidR="00510DBC" w:rsidRPr="00806EC5" w:rsidRDefault="00510DBC" w:rsidP="00510D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869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0AA8A7" w14:textId="59F31036" w:rsidR="00510DBC" w:rsidRPr="00806EC5" w:rsidRDefault="00510DBC" w:rsidP="00510D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87 [0.37;2.01]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F4E210" w14:textId="11160C72" w:rsidR="00510DBC" w:rsidRPr="00806EC5" w:rsidRDefault="00510DBC" w:rsidP="00510D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746</w:t>
            </w:r>
          </w:p>
        </w:tc>
      </w:tr>
      <w:tr w:rsidR="00510DBC" w:rsidRPr="00806EC5" w14:paraId="143BBEFD" w14:textId="77777777" w:rsidTr="00510DBC">
        <w:trPr>
          <w:trHeight w:val="258"/>
          <w:jc w:val="center"/>
        </w:trPr>
        <w:tc>
          <w:tcPr>
            <w:tcW w:w="105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F55146" w14:textId="77777777" w:rsidR="00510DBC" w:rsidRPr="00806EC5" w:rsidRDefault="00510DBC" w:rsidP="00510D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219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3BB4C3" w14:textId="2A10168B" w:rsidR="00510DBC" w:rsidRPr="00806EC5" w:rsidRDefault="00510DBC" w:rsidP="00510D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eastAsia="Helvetica" w:hAnsi="Helvetica" w:cs="Helvetica"/>
                <w:sz w:val="22"/>
                <w:szCs w:val="22"/>
              </w:rPr>
            </w:pPr>
            <w:r w:rsidRPr="00806EC5">
              <w:rPr>
                <w:rFonts w:ascii="Helvetica" w:eastAsia="Helvetica" w:hAnsi="Helvetica" w:cs="Helvetica"/>
                <w:sz w:val="22"/>
                <w:szCs w:val="22"/>
              </w:rPr>
              <w:t>[11-25]</w:t>
            </w:r>
          </w:p>
        </w:tc>
        <w:tc>
          <w:tcPr>
            <w:tcW w:w="16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925782" w14:textId="463D91CF" w:rsidR="00510DBC" w:rsidRDefault="00510DBC" w:rsidP="00510D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42(63%)</w:t>
            </w:r>
          </w:p>
        </w:tc>
        <w:tc>
          <w:tcPr>
            <w:tcW w:w="19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33F8AE" w14:textId="430F9EB2" w:rsidR="00510DBC" w:rsidRDefault="00510DBC" w:rsidP="00510D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5(37%)</w:t>
            </w:r>
          </w:p>
        </w:tc>
        <w:tc>
          <w:tcPr>
            <w:tcW w:w="21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D81EFA" w14:textId="77777777" w:rsidR="00510DBC" w:rsidRDefault="00510DBC" w:rsidP="00510D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2928A6" w14:textId="77777777" w:rsidR="00510DBC" w:rsidRDefault="00510DBC" w:rsidP="00510D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093B3F" w14:textId="77777777" w:rsidR="00510DBC" w:rsidRDefault="00510DBC" w:rsidP="00510D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32E303" w14:textId="77777777" w:rsidR="00510DBC" w:rsidRDefault="00510DBC" w:rsidP="00510D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</w:p>
        </w:tc>
      </w:tr>
      <w:tr w:rsidR="00510DBC" w:rsidRPr="00806EC5" w14:paraId="320677D5" w14:textId="77777777" w:rsidTr="00510DBC">
        <w:trPr>
          <w:trHeight w:val="258"/>
          <w:jc w:val="center"/>
        </w:trPr>
        <w:tc>
          <w:tcPr>
            <w:tcW w:w="105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1D8258" w14:textId="77777777" w:rsidR="00510DBC" w:rsidRPr="00806EC5" w:rsidRDefault="00510DBC" w:rsidP="00510D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219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1E64B4" w14:textId="77777777" w:rsidR="00510DBC" w:rsidRPr="00806EC5" w:rsidRDefault="00510DBC" w:rsidP="00510D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  <w:r w:rsidRPr="00806EC5">
              <w:rPr>
                <w:rFonts w:ascii="Helvetica" w:eastAsia="Helvetica" w:hAnsi="Helvetica" w:cs="Helvetica"/>
                <w:sz w:val="22"/>
                <w:szCs w:val="22"/>
              </w:rPr>
              <w:t>[26-50]</w:t>
            </w:r>
          </w:p>
        </w:tc>
        <w:tc>
          <w:tcPr>
            <w:tcW w:w="16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0A1519" w14:textId="06466BB8" w:rsidR="00510DBC" w:rsidRPr="00806EC5" w:rsidRDefault="00510DBC" w:rsidP="00510D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2(59%)</w:t>
            </w:r>
          </w:p>
        </w:tc>
        <w:tc>
          <w:tcPr>
            <w:tcW w:w="19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D83366" w14:textId="327BAB8F" w:rsidR="00510DBC" w:rsidRPr="00806EC5" w:rsidRDefault="00510DBC" w:rsidP="00510D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5(41%)</w:t>
            </w:r>
          </w:p>
        </w:tc>
        <w:tc>
          <w:tcPr>
            <w:tcW w:w="21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38CFA8" w14:textId="0E1D37A0" w:rsidR="00510DBC" w:rsidRPr="00806EC5" w:rsidRDefault="00510DBC" w:rsidP="00510D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.15 [0.5;2.6]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8346C1" w14:textId="18A18E44" w:rsidR="00510DBC" w:rsidRPr="00806EC5" w:rsidRDefault="00510DBC" w:rsidP="00510D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746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3E5B71" w14:textId="69F04598" w:rsidR="00510DBC" w:rsidRPr="00806EC5" w:rsidRDefault="00510DBC" w:rsidP="00510D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.15 [0.46;2.84]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46C529" w14:textId="4D04D50B" w:rsidR="00510DBC" w:rsidRPr="00806EC5" w:rsidRDefault="00510DBC" w:rsidP="00510D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758</w:t>
            </w:r>
          </w:p>
        </w:tc>
      </w:tr>
      <w:tr w:rsidR="00510DBC" w:rsidRPr="00806EC5" w14:paraId="70409ACC" w14:textId="77777777" w:rsidTr="00510DBC">
        <w:trPr>
          <w:trHeight w:val="258"/>
          <w:jc w:val="center"/>
        </w:trPr>
        <w:tc>
          <w:tcPr>
            <w:tcW w:w="105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2FFA39" w14:textId="77777777" w:rsidR="00510DBC" w:rsidRPr="00806EC5" w:rsidRDefault="00510DBC" w:rsidP="00510D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219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9F405C" w14:textId="77777777" w:rsidR="00510DBC" w:rsidRPr="00806EC5" w:rsidRDefault="00510DBC" w:rsidP="00510D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  <w:r w:rsidRPr="00806EC5">
              <w:rPr>
                <w:rFonts w:ascii="Helvetica" w:eastAsia="Helvetica" w:hAnsi="Helvetica" w:cs="Helvetica"/>
                <w:sz w:val="22"/>
                <w:szCs w:val="22"/>
              </w:rPr>
              <w:t>[&gt;50]</w:t>
            </w:r>
          </w:p>
        </w:tc>
        <w:tc>
          <w:tcPr>
            <w:tcW w:w="16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74F998" w14:textId="0AFE276D" w:rsidR="00510DBC" w:rsidRPr="00806EC5" w:rsidRDefault="00510DBC" w:rsidP="00510D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3(60%)</w:t>
            </w:r>
          </w:p>
        </w:tc>
        <w:tc>
          <w:tcPr>
            <w:tcW w:w="19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97EC8C" w14:textId="231E197F" w:rsidR="00510DBC" w:rsidRPr="00806EC5" w:rsidRDefault="00510DBC" w:rsidP="00510D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(40%)</w:t>
            </w:r>
          </w:p>
        </w:tc>
        <w:tc>
          <w:tcPr>
            <w:tcW w:w="21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5A96C5" w14:textId="20442906" w:rsidR="00510DBC" w:rsidRPr="00806EC5" w:rsidRDefault="00510DBC" w:rsidP="00510D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.12 [0.14;7.21]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56CA39" w14:textId="366FB858" w:rsidR="00510DBC" w:rsidRPr="00806EC5" w:rsidRDefault="00510DBC" w:rsidP="00510D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905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98D18F" w14:textId="525B4A4D" w:rsidR="00510DBC" w:rsidRPr="00806EC5" w:rsidRDefault="00510DBC" w:rsidP="00510D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.26 [0.14;10.16]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AC4785" w14:textId="57428BA6" w:rsidR="00510DBC" w:rsidRPr="00806EC5" w:rsidRDefault="00510DBC" w:rsidP="00510D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826</w:t>
            </w:r>
          </w:p>
        </w:tc>
      </w:tr>
      <w:tr w:rsidR="00510DBC" w:rsidRPr="00806EC5" w14:paraId="0122E2F2" w14:textId="77777777" w:rsidTr="00510DBC">
        <w:trPr>
          <w:trHeight w:val="258"/>
          <w:jc w:val="center"/>
        </w:trPr>
        <w:tc>
          <w:tcPr>
            <w:tcW w:w="3251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7F6A02" w14:textId="77777777" w:rsidR="00510DBC" w:rsidRPr="00806EC5" w:rsidRDefault="00510DBC" w:rsidP="00510D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eastAsia="Helvetica" w:hAnsi="Helvetica" w:cs="Helvetica"/>
                <w:sz w:val="22"/>
                <w:szCs w:val="22"/>
              </w:rPr>
            </w:pPr>
            <w:r w:rsidRPr="00806EC5">
              <w:rPr>
                <w:rFonts w:ascii="Helvetica" w:eastAsia="Helvetica" w:hAnsi="Helvetica" w:cs="Helvetica"/>
                <w:sz w:val="22"/>
                <w:szCs w:val="22"/>
              </w:rPr>
              <w:t xml:space="preserve">Sample size </w:t>
            </w:r>
          </w:p>
        </w:tc>
        <w:tc>
          <w:tcPr>
            <w:tcW w:w="16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12D021" w14:textId="77777777" w:rsidR="00510DBC" w:rsidRPr="00806EC5" w:rsidRDefault="00510DBC" w:rsidP="00510D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eastAsia="Helvetica" w:hAnsi="Helvetica" w:cs="Helvetica"/>
                <w:sz w:val="22"/>
                <w:szCs w:val="22"/>
              </w:rPr>
            </w:pPr>
          </w:p>
        </w:tc>
        <w:tc>
          <w:tcPr>
            <w:tcW w:w="19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C75023" w14:textId="77777777" w:rsidR="00510DBC" w:rsidRPr="00806EC5" w:rsidRDefault="00510DBC" w:rsidP="00510D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eastAsia="Helvetica" w:hAnsi="Helvetica" w:cs="Helvetica"/>
                <w:sz w:val="22"/>
                <w:szCs w:val="22"/>
              </w:rPr>
            </w:pPr>
          </w:p>
        </w:tc>
        <w:tc>
          <w:tcPr>
            <w:tcW w:w="21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5A39DD" w14:textId="77777777" w:rsidR="00510DBC" w:rsidRPr="00806EC5" w:rsidRDefault="00510DBC" w:rsidP="00510D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6AA363" w14:textId="77777777" w:rsidR="00510DBC" w:rsidRPr="00806EC5" w:rsidRDefault="00510DBC" w:rsidP="00510D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0AC71B" w14:textId="77777777" w:rsidR="00510DBC" w:rsidRPr="00806EC5" w:rsidRDefault="00510DBC" w:rsidP="00510D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855536" w14:textId="77777777" w:rsidR="00510DBC" w:rsidRPr="00806EC5" w:rsidRDefault="00510DBC" w:rsidP="00510D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</w:p>
        </w:tc>
      </w:tr>
      <w:tr w:rsidR="00510DBC" w:rsidRPr="00806EC5" w14:paraId="66425AB3" w14:textId="77777777" w:rsidTr="00510DBC">
        <w:trPr>
          <w:trHeight w:val="258"/>
          <w:jc w:val="center"/>
        </w:trPr>
        <w:tc>
          <w:tcPr>
            <w:tcW w:w="1053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6907BA" w14:textId="77777777" w:rsidR="00510DBC" w:rsidRPr="00806EC5" w:rsidRDefault="00510DBC" w:rsidP="00510D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219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5A2BB0" w14:textId="77777777" w:rsidR="00510DBC" w:rsidRPr="00806EC5" w:rsidRDefault="00510DBC" w:rsidP="00510D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  <w:r w:rsidRPr="00806EC5">
              <w:rPr>
                <w:rFonts w:ascii="Helvetica" w:eastAsia="Helvetica" w:hAnsi="Helvetica" w:cs="Helvetica"/>
                <w:sz w:val="22"/>
                <w:szCs w:val="22"/>
              </w:rPr>
              <w:t>[&lt;100]</w:t>
            </w:r>
          </w:p>
        </w:tc>
        <w:tc>
          <w:tcPr>
            <w:tcW w:w="16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4AB7FF" w14:textId="4A8A9510" w:rsidR="00510DBC" w:rsidRPr="00806EC5" w:rsidRDefault="00510DBC" w:rsidP="00510D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1(64%)</w:t>
            </w:r>
          </w:p>
        </w:tc>
        <w:tc>
          <w:tcPr>
            <w:tcW w:w="19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81848C" w14:textId="360EBA7A" w:rsidR="00510DBC" w:rsidRPr="00806EC5" w:rsidRDefault="00510DBC" w:rsidP="00510D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2(36%)</w:t>
            </w:r>
          </w:p>
        </w:tc>
        <w:tc>
          <w:tcPr>
            <w:tcW w:w="21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C6CBEC" w14:textId="77777777" w:rsidR="00510DBC" w:rsidRPr="00806EC5" w:rsidRDefault="00510DBC" w:rsidP="00510D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89E724" w14:textId="77777777" w:rsidR="00510DBC" w:rsidRPr="00806EC5" w:rsidRDefault="00510DBC" w:rsidP="00510D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7511B8" w14:textId="77777777" w:rsidR="00510DBC" w:rsidRPr="00806EC5" w:rsidRDefault="00510DBC" w:rsidP="00510D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3577D0" w14:textId="77777777" w:rsidR="00510DBC" w:rsidRPr="00806EC5" w:rsidRDefault="00510DBC" w:rsidP="00510D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</w:p>
        </w:tc>
      </w:tr>
      <w:tr w:rsidR="00510DBC" w:rsidRPr="00806EC5" w14:paraId="1DBF49D7" w14:textId="77777777" w:rsidTr="00510DBC">
        <w:trPr>
          <w:trHeight w:val="258"/>
          <w:jc w:val="center"/>
        </w:trPr>
        <w:tc>
          <w:tcPr>
            <w:tcW w:w="1053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9E73B3" w14:textId="77777777" w:rsidR="00510DBC" w:rsidRPr="00806EC5" w:rsidRDefault="00510DBC" w:rsidP="00510D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219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C9585E" w14:textId="77777777" w:rsidR="00510DBC" w:rsidRPr="00806EC5" w:rsidRDefault="00510DBC" w:rsidP="00510D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  <w:r w:rsidRPr="00806EC5">
              <w:rPr>
                <w:rFonts w:ascii="Helvetica" w:eastAsia="Helvetica" w:hAnsi="Helvetica" w:cs="Helvetica"/>
                <w:sz w:val="22"/>
                <w:szCs w:val="22"/>
              </w:rPr>
              <w:t>[100-499]</w:t>
            </w:r>
          </w:p>
        </w:tc>
        <w:tc>
          <w:tcPr>
            <w:tcW w:w="16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4FECC9" w14:textId="289E799B" w:rsidR="00510DBC" w:rsidRPr="00806EC5" w:rsidRDefault="00510DBC" w:rsidP="00510D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58(64%)</w:t>
            </w:r>
          </w:p>
        </w:tc>
        <w:tc>
          <w:tcPr>
            <w:tcW w:w="19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3B9E4E" w14:textId="7B9497BC" w:rsidR="00510DBC" w:rsidRPr="00806EC5" w:rsidRDefault="00510DBC" w:rsidP="00510D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32(36%)</w:t>
            </w:r>
          </w:p>
        </w:tc>
        <w:tc>
          <w:tcPr>
            <w:tcW w:w="21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34F485" w14:textId="77D4217D" w:rsidR="00510DBC" w:rsidRPr="00806EC5" w:rsidRDefault="00510DBC" w:rsidP="00510D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97 [0.42;2.26]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957885" w14:textId="7A4FE81D" w:rsidR="00510DBC" w:rsidRPr="00806EC5" w:rsidRDefault="00510DBC" w:rsidP="00510D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934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3D56DD" w14:textId="1F46C9F8" w:rsidR="00510DBC" w:rsidRPr="00806EC5" w:rsidRDefault="00510DBC" w:rsidP="00510D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.36 [0.51;3.84]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3A403D" w14:textId="2C73DC4A" w:rsidR="00510DBC" w:rsidRPr="00806EC5" w:rsidRDefault="00510DBC" w:rsidP="00510D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551</w:t>
            </w:r>
          </w:p>
        </w:tc>
      </w:tr>
      <w:tr w:rsidR="00510DBC" w:rsidRPr="00806EC5" w14:paraId="1398A52A" w14:textId="77777777" w:rsidTr="00510DBC">
        <w:trPr>
          <w:trHeight w:val="258"/>
          <w:jc w:val="center"/>
        </w:trPr>
        <w:tc>
          <w:tcPr>
            <w:tcW w:w="1053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80833D" w14:textId="77777777" w:rsidR="00510DBC" w:rsidRPr="00806EC5" w:rsidRDefault="00510DBC" w:rsidP="00510D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219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37959A" w14:textId="77777777" w:rsidR="00510DBC" w:rsidRPr="00806EC5" w:rsidRDefault="00510DBC" w:rsidP="00510D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  <w:r w:rsidRPr="00806EC5">
              <w:rPr>
                <w:rFonts w:ascii="Helvetica" w:eastAsia="Helvetica" w:hAnsi="Helvetica" w:cs="Helvetica"/>
                <w:sz w:val="22"/>
                <w:szCs w:val="22"/>
              </w:rPr>
              <w:t>[500-1000]</w:t>
            </w:r>
          </w:p>
        </w:tc>
        <w:tc>
          <w:tcPr>
            <w:tcW w:w="16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72F1A2" w14:textId="111E6214" w:rsidR="00510DBC" w:rsidRPr="00806EC5" w:rsidRDefault="00510DBC" w:rsidP="00510D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5(56%)</w:t>
            </w:r>
          </w:p>
        </w:tc>
        <w:tc>
          <w:tcPr>
            <w:tcW w:w="19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ACD900" w14:textId="40BA6F7D" w:rsidR="00510DBC" w:rsidRPr="00806EC5" w:rsidRDefault="00510DBC" w:rsidP="00510D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2(44%)</w:t>
            </w:r>
          </w:p>
        </w:tc>
        <w:tc>
          <w:tcPr>
            <w:tcW w:w="21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0DA64C" w14:textId="6EB0DD85" w:rsidR="00510DBC" w:rsidRPr="00806EC5" w:rsidRDefault="00510DBC" w:rsidP="00510D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.4 [0.49;4]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B18E86" w14:textId="37B9C357" w:rsidR="00510DBC" w:rsidRPr="00806EC5" w:rsidRDefault="00510DBC" w:rsidP="00510D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526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B56726" w14:textId="2E4A961D" w:rsidR="00510DBC" w:rsidRPr="00806EC5" w:rsidRDefault="00510DBC" w:rsidP="00510D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.44 [0.68;9.06]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42E6B0" w14:textId="4E51045C" w:rsidR="00510DBC" w:rsidRPr="00806EC5" w:rsidRDefault="00510DBC" w:rsidP="00510D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174</w:t>
            </w:r>
          </w:p>
        </w:tc>
      </w:tr>
      <w:tr w:rsidR="00510DBC" w:rsidRPr="00806EC5" w14:paraId="79780533" w14:textId="77777777" w:rsidTr="00510DBC">
        <w:trPr>
          <w:trHeight w:val="258"/>
          <w:jc w:val="center"/>
        </w:trPr>
        <w:tc>
          <w:tcPr>
            <w:tcW w:w="1053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04EAB6" w14:textId="77777777" w:rsidR="00510DBC" w:rsidRPr="00806EC5" w:rsidRDefault="00510DBC" w:rsidP="00510D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219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AD39A1" w14:textId="77777777" w:rsidR="00510DBC" w:rsidRPr="00806EC5" w:rsidRDefault="00510DBC" w:rsidP="00510D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  <w:r w:rsidRPr="00806EC5">
              <w:rPr>
                <w:rFonts w:ascii="Helvetica" w:eastAsia="Helvetica" w:hAnsi="Helvetica" w:cs="Helvetica"/>
                <w:sz w:val="22"/>
                <w:szCs w:val="22"/>
              </w:rPr>
              <w:t>[&gt;1000]</w:t>
            </w:r>
          </w:p>
        </w:tc>
        <w:tc>
          <w:tcPr>
            <w:tcW w:w="16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88DCD0" w14:textId="33E79B98" w:rsidR="00510DBC" w:rsidRPr="00806EC5" w:rsidRDefault="00510DBC" w:rsidP="00510D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8(50%)</w:t>
            </w:r>
          </w:p>
        </w:tc>
        <w:tc>
          <w:tcPr>
            <w:tcW w:w="19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8BCCB0" w14:textId="256A72E6" w:rsidR="00510DBC" w:rsidRPr="00806EC5" w:rsidRDefault="00510DBC" w:rsidP="00510D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8(50%)</w:t>
            </w:r>
          </w:p>
        </w:tc>
        <w:tc>
          <w:tcPr>
            <w:tcW w:w="21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384D75" w14:textId="014D1A34" w:rsidR="00510DBC" w:rsidRPr="00806EC5" w:rsidRDefault="00510DBC" w:rsidP="00510D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.75 [0.52;5.99]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007351" w14:textId="514FF69A" w:rsidR="00510DBC" w:rsidRPr="00806EC5" w:rsidRDefault="00510DBC" w:rsidP="00510D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365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54E741" w14:textId="35F6095D" w:rsidR="00510DBC" w:rsidRPr="00806EC5" w:rsidRDefault="00510DBC" w:rsidP="00510D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.89 [0.7;12.56]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3899FB" w14:textId="28009C5E" w:rsidR="00510DBC" w:rsidRPr="00806EC5" w:rsidRDefault="00510DBC" w:rsidP="00510D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147</w:t>
            </w:r>
          </w:p>
        </w:tc>
      </w:tr>
      <w:tr w:rsidR="00510DBC" w:rsidRPr="00806EC5" w14:paraId="56D7549F" w14:textId="77777777" w:rsidTr="00510DBC">
        <w:trPr>
          <w:trHeight w:val="258"/>
          <w:jc w:val="center"/>
        </w:trPr>
        <w:tc>
          <w:tcPr>
            <w:tcW w:w="3251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6C7FA0" w14:textId="77777777" w:rsidR="00510DBC" w:rsidRPr="00806EC5" w:rsidRDefault="00510DBC" w:rsidP="00510D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eastAsia="Helvetica" w:hAnsi="Helvetica" w:cs="Helvetica"/>
                <w:sz w:val="22"/>
                <w:szCs w:val="22"/>
              </w:rPr>
            </w:pPr>
            <w:r w:rsidRPr="00806EC5">
              <w:rPr>
                <w:rFonts w:ascii="Helvetica" w:eastAsia="Helvetica" w:hAnsi="Helvetica" w:cs="Helvetica"/>
                <w:sz w:val="22"/>
                <w:szCs w:val="22"/>
              </w:rPr>
              <w:t>Project budget</w:t>
            </w:r>
          </w:p>
        </w:tc>
        <w:tc>
          <w:tcPr>
            <w:tcW w:w="16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68C79C" w14:textId="77777777" w:rsidR="00510DBC" w:rsidRPr="00806EC5" w:rsidRDefault="00510DBC" w:rsidP="00510D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eastAsia="Helvetica" w:hAnsi="Helvetica" w:cs="Helvetica"/>
                <w:sz w:val="22"/>
                <w:szCs w:val="22"/>
              </w:rPr>
            </w:pPr>
          </w:p>
        </w:tc>
        <w:tc>
          <w:tcPr>
            <w:tcW w:w="19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BE8524" w14:textId="77777777" w:rsidR="00510DBC" w:rsidRPr="00806EC5" w:rsidRDefault="00510DBC" w:rsidP="00510D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eastAsia="Helvetica" w:hAnsi="Helvetica" w:cs="Helvetica"/>
                <w:sz w:val="22"/>
                <w:szCs w:val="22"/>
              </w:rPr>
            </w:pPr>
          </w:p>
        </w:tc>
        <w:tc>
          <w:tcPr>
            <w:tcW w:w="21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0664E9" w14:textId="77777777" w:rsidR="00510DBC" w:rsidRPr="00806EC5" w:rsidRDefault="00510DBC" w:rsidP="00510D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5A0646" w14:textId="77777777" w:rsidR="00510DBC" w:rsidRPr="00806EC5" w:rsidRDefault="00510DBC" w:rsidP="00510D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AF9E25" w14:textId="77777777" w:rsidR="00510DBC" w:rsidRPr="00806EC5" w:rsidRDefault="00510DBC" w:rsidP="00510D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52CEE0" w14:textId="77777777" w:rsidR="00510DBC" w:rsidRPr="00806EC5" w:rsidRDefault="00510DBC" w:rsidP="00510D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</w:p>
        </w:tc>
      </w:tr>
      <w:tr w:rsidR="00510DBC" w:rsidRPr="00806EC5" w14:paraId="20EEB3AA" w14:textId="77777777" w:rsidTr="00510DBC">
        <w:trPr>
          <w:trHeight w:val="258"/>
          <w:jc w:val="center"/>
        </w:trPr>
        <w:tc>
          <w:tcPr>
            <w:tcW w:w="1053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D62B29" w14:textId="77777777" w:rsidR="00510DBC" w:rsidRPr="00806EC5" w:rsidRDefault="00510DBC" w:rsidP="00510D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219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427DBD" w14:textId="77777777" w:rsidR="00510DBC" w:rsidRPr="00806EC5" w:rsidRDefault="00510DBC" w:rsidP="00510D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  <w:r w:rsidRPr="00806EC5">
              <w:rPr>
                <w:rFonts w:ascii="Helvetica" w:eastAsia="Helvetica" w:hAnsi="Helvetica" w:cs="Helvetica"/>
                <w:sz w:val="22"/>
                <w:szCs w:val="22"/>
              </w:rPr>
              <w:t>[&lt;499k]</w:t>
            </w:r>
          </w:p>
        </w:tc>
        <w:tc>
          <w:tcPr>
            <w:tcW w:w="16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DE9E30" w14:textId="7E9DAFBB" w:rsidR="00510DBC" w:rsidRPr="00806EC5" w:rsidRDefault="00510DBC" w:rsidP="00510D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1(49%)</w:t>
            </w:r>
          </w:p>
        </w:tc>
        <w:tc>
          <w:tcPr>
            <w:tcW w:w="19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67922C" w14:textId="756E5EFE" w:rsidR="00510DBC" w:rsidRPr="00806EC5" w:rsidRDefault="00510DBC" w:rsidP="00510D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2(51%)</w:t>
            </w:r>
          </w:p>
        </w:tc>
        <w:tc>
          <w:tcPr>
            <w:tcW w:w="21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5F69B0" w14:textId="77777777" w:rsidR="00510DBC" w:rsidRPr="00806EC5" w:rsidRDefault="00510DBC" w:rsidP="00510D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667E9F" w14:textId="77777777" w:rsidR="00510DBC" w:rsidRPr="00806EC5" w:rsidRDefault="00510DBC" w:rsidP="00510D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147300" w14:textId="77777777" w:rsidR="00510DBC" w:rsidRPr="00806EC5" w:rsidRDefault="00510DBC" w:rsidP="00510D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8CADA7" w14:textId="77777777" w:rsidR="00510DBC" w:rsidRPr="00806EC5" w:rsidRDefault="00510DBC" w:rsidP="00510D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</w:p>
        </w:tc>
      </w:tr>
      <w:tr w:rsidR="00510DBC" w:rsidRPr="00806EC5" w14:paraId="650FC8C1" w14:textId="77777777" w:rsidTr="00510DBC">
        <w:trPr>
          <w:trHeight w:val="258"/>
          <w:jc w:val="center"/>
        </w:trPr>
        <w:tc>
          <w:tcPr>
            <w:tcW w:w="1053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6F4BFD" w14:textId="77777777" w:rsidR="00510DBC" w:rsidRPr="00806EC5" w:rsidRDefault="00510DBC" w:rsidP="00510D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219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C2EA79" w14:textId="77777777" w:rsidR="00510DBC" w:rsidRPr="00806EC5" w:rsidRDefault="00510DBC" w:rsidP="00510D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  <w:r w:rsidRPr="00806EC5">
              <w:rPr>
                <w:rFonts w:ascii="Helvetica" w:eastAsia="Helvetica" w:hAnsi="Helvetica" w:cs="Helvetica"/>
                <w:sz w:val="22"/>
                <w:szCs w:val="22"/>
              </w:rPr>
              <w:t>[500-999k]</w:t>
            </w:r>
          </w:p>
        </w:tc>
        <w:tc>
          <w:tcPr>
            <w:tcW w:w="16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A9FB52" w14:textId="60F1BC3D" w:rsidR="00510DBC" w:rsidRPr="00806EC5" w:rsidRDefault="00510DBC" w:rsidP="00510D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64(66%)</w:t>
            </w:r>
          </w:p>
        </w:tc>
        <w:tc>
          <w:tcPr>
            <w:tcW w:w="19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1B7C84" w14:textId="12FCE9A5" w:rsidR="00510DBC" w:rsidRPr="00806EC5" w:rsidRDefault="00510DBC" w:rsidP="00510D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33(34%)</w:t>
            </w:r>
          </w:p>
        </w:tc>
        <w:tc>
          <w:tcPr>
            <w:tcW w:w="21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8493DE" w14:textId="7DEB7F7F" w:rsidR="00510DBC" w:rsidRPr="00806EC5" w:rsidRDefault="00510DBC" w:rsidP="00510D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49 [0.24;1.02]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29832A" w14:textId="316E6799" w:rsidR="00510DBC" w:rsidRPr="00806EC5" w:rsidRDefault="00510DBC" w:rsidP="00510D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057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99C217" w14:textId="71ADC769" w:rsidR="00510DBC" w:rsidRPr="00806EC5" w:rsidRDefault="00510DBC" w:rsidP="00510D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41 [0.18;0.94]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B7D268" w14:textId="3F52ED21" w:rsidR="00510DBC" w:rsidRPr="00BA5F82" w:rsidRDefault="00510DBC" w:rsidP="00510D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r w:rsidRPr="00BA5F82">
              <w:rPr>
                <w:rFonts w:ascii="Helvetica" w:eastAsia="Helvetica" w:hAnsi="Helvetica" w:cs="Helvetica"/>
                <w:b/>
                <w:color w:val="000000" w:themeColor="text1"/>
                <w:sz w:val="22"/>
                <w:szCs w:val="22"/>
              </w:rPr>
              <w:t>0.037</w:t>
            </w:r>
          </w:p>
        </w:tc>
      </w:tr>
      <w:tr w:rsidR="00510DBC" w:rsidRPr="00806EC5" w14:paraId="4086B76C" w14:textId="77777777" w:rsidTr="00510DBC">
        <w:trPr>
          <w:trHeight w:val="258"/>
          <w:jc w:val="center"/>
        </w:trPr>
        <w:tc>
          <w:tcPr>
            <w:tcW w:w="1053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958050" w14:textId="77777777" w:rsidR="00510DBC" w:rsidRPr="00806EC5" w:rsidRDefault="00510DBC" w:rsidP="00510D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219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683BA0" w14:textId="77777777" w:rsidR="00510DBC" w:rsidRPr="00806EC5" w:rsidRDefault="00510DBC" w:rsidP="00510D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  <w:r w:rsidRPr="00806EC5">
              <w:rPr>
                <w:rFonts w:ascii="Helvetica" w:eastAsia="Helvetica" w:hAnsi="Helvetica" w:cs="Helvetica"/>
                <w:sz w:val="22"/>
                <w:szCs w:val="22"/>
              </w:rPr>
              <w:t>[&gt;1M]</w:t>
            </w:r>
          </w:p>
        </w:tc>
        <w:tc>
          <w:tcPr>
            <w:tcW w:w="16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C45CAB" w14:textId="5A2ABB8E" w:rsidR="00510DBC" w:rsidRPr="00806EC5" w:rsidRDefault="00510DBC" w:rsidP="00510D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7(65%)</w:t>
            </w:r>
          </w:p>
        </w:tc>
        <w:tc>
          <w:tcPr>
            <w:tcW w:w="19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23C30C" w14:textId="6671DB55" w:rsidR="00510DBC" w:rsidRPr="00806EC5" w:rsidRDefault="00510DBC" w:rsidP="00510D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9(35%)</w:t>
            </w:r>
          </w:p>
        </w:tc>
        <w:tc>
          <w:tcPr>
            <w:tcW w:w="21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FE5C4F" w14:textId="274F6187" w:rsidR="00510DBC" w:rsidRPr="00806EC5" w:rsidRDefault="00510DBC" w:rsidP="00510D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51 [0.18;1.36]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27F7FA" w14:textId="34FBA9B5" w:rsidR="00510DBC" w:rsidRPr="00806EC5" w:rsidRDefault="00510DBC" w:rsidP="00510D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183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60EAEA" w14:textId="626F10BC" w:rsidR="00510DBC" w:rsidRPr="00806EC5" w:rsidRDefault="00510DBC" w:rsidP="00510D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36 [0.11;1.15]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20FC95" w14:textId="4C8C9896" w:rsidR="00510DBC" w:rsidRPr="00806EC5" w:rsidRDefault="00510DBC" w:rsidP="00510D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09</w:t>
            </w:r>
          </w:p>
        </w:tc>
      </w:tr>
    </w:tbl>
    <w:p w14:paraId="0B37752B" w14:textId="45142394" w:rsidR="00510DBC" w:rsidRDefault="00510DBC" w:rsidP="00510DBC">
      <w:pPr>
        <w:rPr>
          <w:rFonts w:asciiTheme="majorHAnsi" w:hAnsiTheme="majorHAnsi" w:cstheme="majorHAnsi"/>
          <w:sz w:val="22"/>
          <w:szCs w:val="22"/>
        </w:rPr>
      </w:pPr>
      <w:r w:rsidRPr="00806EC5">
        <w:rPr>
          <w:rFonts w:asciiTheme="majorHAnsi" w:hAnsiTheme="majorHAnsi" w:cstheme="majorHAnsi"/>
          <w:sz w:val="22"/>
          <w:szCs w:val="22"/>
        </w:rPr>
        <w:t>UV: Univariate. MV: multivariate. OR: odds ratio</w:t>
      </w:r>
    </w:p>
    <w:p w14:paraId="30A5B923" w14:textId="77777777" w:rsidR="00BA5F82" w:rsidRPr="00806EC5" w:rsidRDefault="00BA5F82" w:rsidP="00510DBC">
      <w:pPr>
        <w:rPr>
          <w:rFonts w:asciiTheme="majorHAnsi" w:hAnsiTheme="majorHAnsi" w:cstheme="majorHAnsi"/>
          <w:sz w:val="22"/>
          <w:szCs w:val="22"/>
        </w:rPr>
      </w:pPr>
    </w:p>
    <w:p w14:paraId="7DA86587" w14:textId="10FEA73D" w:rsidR="00C57E1E" w:rsidRPr="00806EC5" w:rsidRDefault="00C57E1E" w:rsidP="00C57E1E">
      <w:pPr>
        <w:rPr>
          <w:rFonts w:asciiTheme="majorHAnsi" w:hAnsiTheme="majorHAnsi" w:cstheme="majorHAnsi"/>
          <w:sz w:val="22"/>
          <w:szCs w:val="22"/>
        </w:rPr>
      </w:pPr>
      <w:r>
        <w:rPr>
          <w:rFonts w:asciiTheme="majorHAnsi" w:hAnsiTheme="majorHAnsi" w:cstheme="majorHAnsi"/>
          <w:b/>
          <w:bCs/>
          <w:sz w:val="22"/>
          <w:szCs w:val="22"/>
        </w:rPr>
        <w:lastRenderedPageBreak/>
        <w:t>Supplement3</w:t>
      </w:r>
      <w:r w:rsidRPr="00806EC5">
        <w:rPr>
          <w:rFonts w:asciiTheme="majorHAnsi" w:hAnsiTheme="majorHAnsi" w:cstheme="majorHAnsi"/>
          <w:b/>
          <w:bCs/>
          <w:sz w:val="22"/>
          <w:szCs w:val="22"/>
        </w:rPr>
        <w:t>.</w:t>
      </w:r>
      <w:r w:rsidRPr="00806EC5">
        <w:rPr>
          <w:rFonts w:asciiTheme="majorHAnsi" w:hAnsiTheme="majorHAnsi" w:cstheme="majorHAnsi"/>
          <w:sz w:val="22"/>
          <w:szCs w:val="22"/>
        </w:rPr>
        <w:t xml:space="preserve"> </w:t>
      </w:r>
      <w:r w:rsidR="00A84CDD" w:rsidRPr="00A84CDD">
        <w:rPr>
          <w:rFonts w:asciiTheme="majorHAnsi" w:hAnsiTheme="majorHAnsi" w:cstheme="majorHAnsi"/>
          <w:sz w:val="22"/>
          <w:szCs w:val="22"/>
        </w:rPr>
        <w:t>Comparison of the estimated amount in the letter of intent</w:t>
      </w:r>
      <w:r w:rsidR="00100082">
        <w:rPr>
          <w:rFonts w:asciiTheme="majorHAnsi" w:hAnsiTheme="majorHAnsi" w:cstheme="majorHAnsi"/>
          <w:sz w:val="22"/>
          <w:szCs w:val="22"/>
        </w:rPr>
        <w:t>, (amount [&lt;499] was used as reference)</w:t>
      </w:r>
    </w:p>
    <w:tbl>
      <w:tblPr>
        <w:tblW w:w="13466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40"/>
        <w:gridCol w:w="1452"/>
        <w:gridCol w:w="1363"/>
        <w:gridCol w:w="1485"/>
        <w:gridCol w:w="1414"/>
        <w:gridCol w:w="1276"/>
        <w:gridCol w:w="1559"/>
        <w:gridCol w:w="1559"/>
        <w:gridCol w:w="1276"/>
        <w:gridCol w:w="1842"/>
      </w:tblGrid>
      <w:tr w:rsidR="006B6E4D" w:rsidRPr="00806EC5" w14:paraId="11F8412A" w14:textId="3C8FF7D6" w:rsidTr="00D17660">
        <w:trPr>
          <w:trHeight w:val="257"/>
          <w:jc w:val="center"/>
        </w:trPr>
        <w:tc>
          <w:tcPr>
            <w:tcW w:w="1692" w:type="dxa"/>
            <w:gridSpan w:val="2"/>
            <w:shd w:val="clear" w:color="auto" w:fill="D9D9D9" w:themeFill="background1" w:themeFillShade="D9"/>
          </w:tcPr>
          <w:p w14:paraId="404BEB0C" w14:textId="33A26C01" w:rsidR="006B6E4D" w:rsidRPr="00806EC5" w:rsidRDefault="006B6E4D" w:rsidP="00C57E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hd w:val="clear" w:color="auto" w:fill="D9D9D9" w:themeFill="background1" w:themeFillShade="D9"/>
              <w:ind w:left="100" w:right="100"/>
              <w:jc w:val="center"/>
              <w:rPr>
                <w:rFonts w:ascii="Helvetica" w:hAnsi="Helvetica"/>
                <w:sz w:val="22"/>
                <w:szCs w:val="22"/>
              </w:rPr>
            </w:pPr>
            <w:r w:rsidRPr="00806EC5">
              <w:rPr>
                <w:rFonts w:ascii="Helvetica" w:eastAsia="Helvetica" w:hAnsi="Helvetica" w:cs="Helvetica"/>
                <w:b/>
                <w:sz w:val="22"/>
                <w:szCs w:val="22"/>
              </w:rPr>
              <w:t>Variable</w:t>
            </w:r>
          </w:p>
        </w:tc>
        <w:tc>
          <w:tcPr>
            <w:tcW w:w="2848" w:type="dxa"/>
            <w:gridSpan w:val="2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7AF032" w14:textId="70FCF21D" w:rsidR="006B6E4D" w:rsidRPr="00806EC5" w:rsidRDefault="006B6E4D" w:rsidP="00BA5F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Helvetica" w:eastAsia="Helvetica" w:hAnsi="Helvetica" w:cs="Helvetica"/>
                <w:b/>
                <w:sz w:val="22"/>
                <w:szCs w:val="22"/>
              </w:rPr>
            </w:pPr>
            <w:r w:rsidRPr="00806EC5">
              <w:rPr>
                <w:rFonts w:ascii="Helvetica" w:eastAsia="Helvetica" w:hAnsi="Helvetica" w:cs="Helvetica"/>
                <w:b/>
                <w:sz w:val="22"/>
                <w:szCs w:val="22"/>
              </w:rPr>
              <w:t>UV OR</w:t>
            </w:r>
          </w:p>
        </w:tc>
        <w:tc>
          <w:tcPr>
            <w:tcW w:w="2690" w:type="dxa"/>
            <w:gridSpan w:val="2"/>
            <w:shd w:val="clear" w:color="auto" w:fill="D3D3D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718F0F" w14:textId="7B908A59" w:rsidR="006B6E4D" w:rsidRPr="00806EC5" w:rsidRDefault="006B6E4D" w:rsidP="00BA5F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Helvetica" w:eastAsia="Helvetica" w:hAnsi="Helvetica" w:cs="Helvetica"/>
                <w:b/>
                <w:sz w:val="22"/>
                <w:szCs w:val="22"/>
              </w:rPr>
            </w:pPr>
            <w:r w:rsidRPr="00806EC5">
              <w:rPr>
                <w:rFonts w:ascii="Helvetica" w:eastAsia="Helvetica" w:hAnsi="Helvetica" w:cs="Helvetica"/>
                <w:b/>
                <w:sz w:val="22"/>
                <w:szCs w:val="22"/>
              </w:rPr>
              <w:t>UV p-value</w:t>
            </w:r>
          </w:p>
        </w:tc>
        <w:tc>
          <w:tcPr>
            <w:tcW w:w="3118" w:type="dxa"/>
            <w:gridSpan w:val="2"/>
            <w:shd w:val="clear" w:color="auto" w:fill="D3D3D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473271" w14:textId="7B57852F" w:rsidR="006B6E4D" w:rsidRPr="00806EC5" w:rsidRDefault="006B6E4D" w:rsidP="00BA5F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Helvetica" w:eastAsia="Helvetica" w:hAnsi="Helvetica" w:cs="Helvetica"/>
                <w:b/>
                <w:sz w:val="22"/>
                <w:szCs w:val="22"/>
              </w:rPr>
            </w:pPr>
            <w:r w:rsidRPr="00806EC5">
              <w:rPr>
                <w:rFonts w:ascii="Helvetica" w:eastAsia="Helvetica" w:hAnsi="Helvetica" w:cs="Helvetica"/>
                <w:b/>
                <w:sz w:val="22"/>
                <w:szCs w:val="22"/>
              </w:rPr>
              <w:t>MV OR</w:t>
            </w:r>
          </w:p>
        </w:tc>
        <w:tc>
          <w:tcPr>
            <w:tcW w:w="3118" w:type="dxa"/>
            <w:gridSpan w:val="2"/>
            <w:shd w:val="clear" w:color="auto" w:fill="D3D3D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23956B" w14:textId="47924D92" w:rsidR="006B6E4D" w:rsidRPr="00806EC5" w:rsidRDefault="006B6E4D" w:rsidP="00BA5F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Helvetica" w:eastAsia="Helvetica" w:hAnsi="Helvetica" w:cs="Helvetica"/>
                <w:b/>
                <w:sz w:val="22"/>
                <w:szCs w:val="22"/>
              </w:rPr>
            </w:pPr>
            <w:r w:rsidRPr="00806EC5">
              <w:rPr>
                <w:rFonts w:ascii="Helvetica" w:eastAsia="Helvetica" w:hAnsi="Helvetica" w:cs="Helvetica"/>
                <w:b/>
                <w:sz w:val="22"/>
                <w:szCs w:val="22"/>
              </w:rPr>
              <w:t>MV p-value</w:t>
            </w:r>
          </w:p>
        </w:tc>
      </w:tr>
      <w:tr w:rsidR="00D17660" w:rsidRPr="00806EC5" w14:paraId="22BA310B" w14:textId="77777777" w:rsidTr="00D17660">
        <w:trPr>
          <w:trHeight w:val="257"/>
          <w:jc w:val="center"/>
        </w:trPr>
        <w:tc>
          <w:tcPr>
            <w:tcW w:w="1692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3521F9" w14:textId="77777777" w:rsidR="006B6E4D" w:rsidRPr="00806EC5" w:rsidRDefault="006B6E4D" w:rsidP="00BA5F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eastAsia="Helvetica" w:hAnsi="Helvetica" w:cs="Helvetica"/>
                <w:sz w:val="22"/>
                <w:szCs w:val="22"/>
              </w:rPr>
            </w:pPr>
          </w:p>
        </w:tc>
        <w:tc>
          <w:tcPr>
            <w:tcW w:w="136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6536E2" w14:textId="0E96AAC0" w:rsidR="006B6E4D" w:rsidRPr="00D17660" w:rsidRDefault="00D17660" w:rsidP="00D176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Helvetica" w:eastAsia="Helvetica" w:hAnsi="Helvetica" w:cs="Helvetica"/>
                <w:sz w:val="22"/>
                <w:szCs w:val="22"/>
              </w:rPr>
            </w:pPr>
            <w:r w:rsidRPr="00D17660">
              <w:rPr>
                <w:rFonts w:ascii="Helvetica" w:eastAsia="Helvetica" w:hAnsi="Helvetica" w:cs="Helvetica"/>
                <w:sz w:val="22"/>
                <w:szCs w:val="22"/>
              </w:rPr>
              <w:t>[500-999k]</w:t>
            </w:r>
          </w:p>
        </w:tc>
        <w:tc>
          <w:tcPr>
            <w:tcW w:w="1485" w:type="dxa"/>
          </w:tcPr>
          <w:p w14:paraId="2CF74562" w14:textId="4C59EEFE" w:rsidR="006B6E4D" w:rsidRPr="00D17660" w:rsidRDefault="00D17660" w:rsidP="00D176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Helvetica" w:eastAsia="Helvetica" w:hAnsi="Helvetica" w:cs="Helvetica"/>
                <w:sz w:val="22"/>
                <w:szCs w:val="22"/>
              </w:rPr>
            </w:pPr>
            <w:r w:rsidRPr="00D17660">
              <w:rPr>
                <w:rFonts w:ascii="Helvetica" w:eastAsia="Helvetica" w:hAnsi="Helvetica" w:cs="Helvetica"/>
                <w:sz w:val="22"/>
                <w:szCs w:val="22"/>
              </w:rPr>
              <w:t>[&gt;1M]</w:t>
            </w:r>
          </w:p>
        </w:tc>
        <w:tc>
          <w:tcPr>
            <w:tcW w:w="14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2D8CCE" w14:textId="0B1C203F" w:rsidR="006B6E4D" w:rsidRPr="00D17660" w:rsidRDefault="00D17660" w:rsidP="00D176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Helvetica" w:eastAsia="Helvetica" w:hAnsi="Helvetica" w:cs="Helvetica"/>
                <w:sz w:val="22"/>
                <w:szCs w:val="22"/>
              </w:rPr>
            </w:pPr>
            <w:r w:rsidRPr="00D17660">
              <w:rPr>
                <w:rFonts w:ascii="Helvetica" w:eastAsia="Helvetica" w:hAnsi="Helvetica" w:cs="Helvetica"/>
                <w:sz w:val="22"/>
                <w:szCs w:val="22"/>
              </w:rPr>
              <w:t>[500-999k]</w:t>
            </w:r>
          </w:p>
        </w:tc>
        <w:tc>
          <w:tcPr>
            <w:tcW w:w="1276" w:type="dxa"/>
          </w:tcPr>
          <w:p w14:paraId="5F7F8A42" w14:textId="6F207CF0" w:rsidR="006B6E4D" w:rsidRPr="00D17660" w:rsidRDefault="00D17660" w:rsidP="00D176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Helvetica" w:eastAsia="Helvetica" w:hAnsi="Helvetica" w:cs="Helvetica"/>
                <w:sz w:val="22"/>
                <w:szCs w:val="22"/>
              </w:rPr>
            </w:pPr>
            <w:r w:rsidRPr="00D17660">
              <w:rPr>
                <w:rFonts w:ascii="Helvetica" w:eastAsia="Helvetica" w:hAnsi="Helvetica" w:cs="Helvetica"/>
                <w:sz w:val="22"/>
                <w:szCs w:val="22"/>
              </w:rPr>
              <w:t>[&gt;1M]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E7F47F" w14:textId="6F700A43" w:rsidR="006B6E4D" w:rsidRPr="00D17660" w:rsidRDefault="00D17660" w:rsidP="00D176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Helvetica" w:eastAsia="Helvetica" w:hAnsi="Helvetica" w:cs="Helvetica"/>
                <w:sz w:val="22"/>
                <w:szCs w:val="22"/>
              </w:rPr>
            </w:pPr>
            <w:r w:rsidRPr="00D17660">
              <w:rPr>
                <w:rFonts w:ascii="Helvetica" w:eastAsia="Helvetica" w:hAnsi="Helvetica" w:cs="Helvetica"/>
                <w:sz w:val="22"/>
                <w:szCs w:val="22"/>
              </w:rPr>
              <w:t>[500-999k]</w:t>
            </w:r>
          </w:p>
        </w:tc>
        <w:tc>
          <w:tcPr>
            <w:tcW w:w="1559" w:type="dxa"/>
          </w:tcPr>
          <w:p w14:paraId="6F9B82E7" w14:textId="68CA98F9" w:rsidR="006B6E4D" w:rsidRPr="00D17660" w:rsidRDefault="00D17660" w:rsidP="00D176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Helvetica" w:eastAsia="Helvetica" w:hAnsi="Helvetica" w:cs="Helvetica"/>
                <w:sz w:val="22"/>
                <w:szCs w:val="22"/>
              </w:rPr>
            </w:pPr>
            <w:r w:rsidRPr="00D17660">
              <w:rPr>
                <w:rFonts w:ascii="Helvetica" w:eastAsia="Helvetica" w:hAnsi="Helvetica" w:cs="Helvetica"/>
                <w:sz w:val="22"/>
                <w:szCs w:val="22"/>
              </w:rPr>
              <w:t>[&gt;1M]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F9BECC" w14:textId="047A5CF7" w:rsidR="006B6E4D" w:rsidRPr="00D17660" w:rsidRDefault="00D17660" w:rsidP="00D176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Helvetica" w:eastAsia="Helvetica" w:hAnsi="Helvetica" w:cs="Helvetica"/>
                <w:sz w:val="22"/>
                <w:szCs w:val="22"/>
              </w:rPr>
            </w:pPr>
            <w:r w:rsidRPr="00D17660">
              <w:rPr>
                <w:rFonts w:ascii="Helvetica" w:eastAsia="Helvetica" w:hAnsi="Helvetica" w:cs="Helvetica"/>
                <w:sz w:val="22"/>
                <w:szCs w:val="22"/>
              </w:rPr>
              <w:t>[500-999k]</w:t>
            </w:r>
          </w:p>
        </w:tc>
        <w:tc>
          <w:tcPr>
            <w:tcW w:w="1842" w:type="dxa"/>
          </w:tcPr>
          <w:p w14:paraId="77195AB8" w14:textId="414722DA" w:rsidR="006B6E4D" w:rsidRPr="00D17660" w:rsidRDefault="00D17660" w:rsidP="00D176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Helvetica" w:eastAsia="Helvetica" w:hAnsi="Helvetica" w:cs="Helvetica"/>
                <w:sz w:val="22"/>
                <w:szCs w:val="22"/>
              </w:rPr>
            </w:pPr>
            <w:r w:rsidRPr="00D17660">
              <w:rPr>
                <w:rFonts w:ascii="Helvetica" w:eastAsia="Helvetica" w:hAnsi="Helvetica" w:cs="Helvetica"/>
                <w:sz w:val="22"/>
                <w:szCs w:val="22"/>
              </w:rPr>
              <w:t>[&gt;1M]</w:t>
            </w:r>
          </w:p>
        </w:tc>
      </w:tr>
      <w:tr w:rsidR="00D17660" w:rsidRPr="00806EC5" w14:paraId="19C0B1AE" w14:textId="6CCB0F92" w:rsidTr="00D17660">
        <w:trPr>
          <w:trHeight w:val="257"/>
          <w:jc w:val="center"/>
        </w:trPr>
        <w:tc>
          <w:tcPr>
            <w:tcW w:w="1692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E8A792" w14:textId="3D7B57A2" w:rsidR="006B6E4D" w:rsidRPr="00806EC5" w:rsidRDefault="006B6E4D" w:rsidP="00BA5F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eastAsia="Helvetica" w:hAnsi="Helvetica" w:cs="Helvetica"/>
                <w:sz w:val="22"/>
                <w:szCs w:val="22"/>
              </w:rPr>
            </w:pPr>
            <w:r w:rsidRPr="00806EC5">
              <w:rPr>
                <w:rFonts w:ascii="Helvetica" w:eastAsia="Helvetica" w:hAnsi="Helvetica" w:cs="Helvetica"/>
                <w:sz w:val="22"/>
                <w:szCs w:val="22"/>
              </w:rPr>
              <w:t>Gender</w:t>
            </w:r>
          </w:p>
        </w:tc>
        <w:tc>
          <w:tcPr>
            <w:tcW w:w="136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70A64F" w14:textId="77777777" w:rsidR="006B6E4D" w:rsidRPr="00806EC5" w:rsidRDefault="006B6E4D" w:rsidP="00D176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1485" w:type="dxa"/>
          </w:tcPr>
          <w:p w14:paraId="2C7F57F5" w14:textId="77777777" w:rsidR="006B6E4D" w:rsidRPr="00806EC5" w:rsidRDefault="006B6E4D" w:rsidP="00D176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14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A9037B" w14:textId="5F3FC542" w:rsidR="006B6E4D" w:rsidRPr="00806EC5" w:rsidRDefault="006B6E4D" w:rsidP="00BA5F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1276" w:type="dxa"/>
          </w:tcPr>
          <w:p w14:paraId="1A24AAE6" w14:textId="77777777" w:rsidR="006B6E4D" w:rsidRPr="00806EC5" w:rsidRDefault="006B6E4D" w:rsidP="00BA5F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F77D45" w14:textId="267CBB28" w:rsidR="006B6E4D" w:rsidRPr="00806EC5" w:rsidRDefault="006B6E4D" w:rsidP="00D176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1559" w:type="dxa"/>
          </w:tcPr>
          <w:p w14:paraId="2F2C63C8" w14:textId="77777777" w:rsidR="006B6E4D" w:rsidRPr="00806EC5" w:rsidRDefault="006B6E4D" w:rsidP="00D176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8D9602" w14:textId="188E890D" w:rsidR="006B6E4D" w:rsidRPr="00806EC5" w:rsidRDefault="006B6E4D" w:rsidP="00BA5F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1842" w:type="dxa"/>
          </w:tcPr>
          <w:p w14:paraId="452150CB" w14:textId="77777777" w:rsidR="006B6E4D" w:rsidRPr="00806EC5" w:rsidRDefault="006B6E4D" w:rsidP="00BA5F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</w:p>
        </w:tc>
      </w:tr>
      <w:tr w:rsidR="00D17660" w:rsidRPr="00806EC5" w14:paraId="6E208EAC" w14:textId="2A256639" w:rsidTr="00D17660">
        <w:trPr>
          <w:trHeight w:val="257"/>
          <w:jc w:val="center"/>
        </w:trPr>
        <w:tc>
          <w:tcPr>
            <w:tcW w:w="240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6D29B8" w14:textId="358808BA" w:rsidR="006B6E4D" w:rsidRPr="00806EC5" w:rsidRDefault="006B6E4D" w:rsidP="00BA5F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14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E63296" w14:textId="77777777" w:rsidR="006B6E4D" w:rsidRPr="00806EC5" w:rsidRDefault="006B6E4D" w:rsidP="00BA5F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  <w:r w:rsidRPr="00806EC5">
              <w:rPr>
                <w:rFonts w:ascii="Helvetica" w:eastAsia="Helvetica" w:hAnsi="Helvetica" w:cs="Helvetica"/>
                <w:sz w:val="22"/>
                <w:szCs w:val="22"/>
              </w:rPr>
              <w:t>Men</w:t>
            </w:r>
          </w:p>
        </w:tc>
        <w:tc>
          <w:tcPr>
            <w:tcW w:w="136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0487DE" w14:textId="77777777" w:rsidR="006B6E4D" w:rsidRPr="00806EC5" w:rsidRDefault="006B6E4D" w:rsidP="00D176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1485" w:type="dxa"/>
          </w:tcPr>
          <w:p w14:paraId="337732A2" w14:textId="77777777" w:rsidR="006B6E4D" w:rsidRPr="00806EC5" w:rsidRDefault="006B6E4D" w:rsidP="00D176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14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DD456F" w14:textId="2C5E29D2" w:rsidR="006B6E4D" w:rsidRPr="00806EC5" w:rsidRDefault="006B6E4D" w:rsidP="00BA5F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1276" w:type="dxa"/>
          </w:tcPr>
          <w:p w14:paraId="6E420B02" w14:textId="77777777" w:rsidR="006B6E4D" w:rsidRPr="00806EC5" w:rsidRDefault="006B6E4D" w:rsidP="00BA5F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BDA1D8" w14:textId="0BBD0A55" w:rsidR="006B6E4D" w:rsidRPr="00806EC5" w:rsidRDefault="006B6E4D" w:rsidP="00D176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1559" w:type="dxa"/>
          </w:tcPr>
          <w:p w14:paraId="7FAB6BBD" w14:textId="77777777" w:rsidR="006B6E4D" w:rsidRPr="00806EC5" w:rsidRDefault="006B6E4D" w:rsidP="00D176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F6B23D" w14:textId="54FCC200" w:rsidR="006B6E4D" w:rsidRPr="00806EC5" w:rsidRDefault="006B6E4D" w:rsidP="00BA5F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1842" w:type="dxa"/>
          </w:tcPr>
          <w:p w14:paraId="77CF5073" w14:textId="77777777" w:rsidR="006B6E4D" w:rsidRPr="00806EC5" w:rsidRDefault="006B6E4D" w:rsidP="00BA5F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</w:p>
        </w:tc>
      </w:tr>
      <w:tr w:rsidR="00D17660" w:rsidRPr="00806EC5" w14:paraId="35FD7458" w14:textId="674E515F" w:rsidTr="00D17660">
        <w:trPr>
          <w:trHeight w:val="82"/>
          <w:jc w:val="center"/>
        </w:trPr>
        <w:tc>
          <w:tcPr>
            <w:tcW w:w="240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0E4562" w14:textId="72396922" w:rsidR="006B6E4D" w:rsidRPr="00806EC5" w:rsidRDefault="006B6E4D" w:rsidP="00DC7F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14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8A5D5" w14:textId="77777777" w:rsidR="006B6E4D" w:rsidRPr="00806EC5" w:rsidRDefault="006B6E4D" w:rsidP="00DC7F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  <w:r w:rsidRPr="00806EC5">
              <w:rPr>
                <w:rFonts w:ascii="Helvetica" w:eastAsia="Helvetica" w:hAnsi="Helvetica" w:cs="Helvetica"/>
                <w:sz w:val="22"/>
                <w:szCs w:val="22"/>
              </w:rPr>
              <w:t>Women</w:t>
            </w:r>
          </w:p>
        </w:tc>
        <w:tc>
          <w:tcPr>
            <w:tcW w:w="136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399084" w14:textId="473B4D93" w:rsidR="006B6E4D" w:rsidRPr="00806EC5" w:rsidRDefault="006B6E4D" w:rsidP="00D176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.35 [0.75;2.42]</w:t>
            </w:r>
          </w:p>
        </w:tc>
        <w:tc>
          <w:tcPr>
            <w:tcW w:w="1485" w:type="dxa"/>
            <w:vAlign w:val="center"/>
          </w:tcPr>
          <w:p w14:paraId="30406158" w14:textId="16EC4950" w:rsidR="006B6E4D" w:rsidRDefault="006B6E4D" w:rsidP="00D176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72 [0.31;1.67]</w:t>
            </w:r>
          </w:p>
        </w:tc>
        <w:tc>
          <w:tcPr>
            <w:tcW w:w="14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6A0C51" w14:textId="7EDE466B" w:rsidR="006B6E4D" w:rsidRPr="00806EC5" w:rsidRDefault="006B6E4D" w:rsidP="00DC7F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319</w:t>
            </w:r>
          </w:p>
        </w:tc>
        <w:tc>
          <w:tcPr>
            <w:tcW w:w="1276" w:type="dxa"/>
            <w:vAlign w:val="center"/>
          </w:tcPr>
          <w:p w14:paraId="71329C09" w14:textId="5DB5AA37" w:rsidR="006B6E4D" w:rsidRDefault="006B6E4D" w:rsidP="00DC7F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444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675CA3" w14:textId="76AD4B67" w:rsidR="006B6E4D" w:rsidRPr="00806EC5" w:rsidRDefault="006B6E4D" w:rsidP="00D176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.58 [0.82;3.03]</w:t>
            </w:r>
          </w:p>
        </w:tc>
        <w:tc>
          <w:tcPr>
            <w:tcW w:w="1559" w:type="dxa"/>
            <w:vAlign w:val="center"/>
          </w:tcPr>
          <w:p w14:paraId="3A660EE1" w14:textId="7C5F2F56" w:rsidR="006B6E4D" w:rsidRDefault="006B6E4D" w:rsidP="00D176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92 [0.34;2.48]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59B18E" w14:textId="6E512785" w:rsidR="006B6E4D" w:rsidRPr="00806EC5" w:rsidRDefault="006B6E4D" w:rsidP="00DC7F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169</w:t>
            </w:r>
          </w:p>
        </w:tc>
        <w:tc>
          <w:tcPr>
            <w:tcW w:w="1842" w:type="dxa"/>
            <w:vAlign w:val="center"/>
          </w:tcPr>
          <w:p w14:paraId="4294A49E" w14:textId="6EEC167C" w:rsidR="006B6E4D" w:rsidRDefault="006B6E4D" w:rsidP="00DC7F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874</w:t>
            </w:r>
          </w:p>
        </w:tc>
      </w:tr>
      <w:tr w:rsidR="00D17660" w:rsidRPr="00806EC5" w14:paraId="416F82E5" w14:textId="72279438" w:rsidTr="00D17660">
        <w:trPr>
          <w:trHeight w:val="257"/>
          <w:jc w:val="center"/>
        </w:trPr>
        <w:tc>
          <w:tcPr>
            <w:tcW w:w="1692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65330D" w14:textId="06847D4A" w:rsidR="006B6E4D" w:rsidRPr="00806EC5" w:rsidRDefault="006B6E4D" w:rsidP="00DC7F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eastAsia="Helvetica" w:hAnsi="Helvetica" w:cs="Helvetica"/>
                <w:sz w:val="22"/>
                <w:szCs w:val="22"/>
              </w:rPr>
            </w:pPr>
            <w:r w:rsidRPr="00806EC5">
              <w:rPr>
                <w:rFonts w:ascii="Helvetica" w:eastAsia="Helvetica" w:hAnsi="Helvetica" w:cs="Helvetica"/>
                <w:sz w:val="22"/>
                <w:szCs w:val="22"/>
              </w:rPr>
              <w:t>Discipline</w:t>
            </w:r>
          </w:p>
        </w:tc>
        <w:tc>
          <w:tcPr>
            <w:tcW w:w="136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6BC6D5" w14:textId="77777777" w:rsidR="006B6E4D" w:rsidRPr="00806EC5" w:rsidRDefault="006B6E4D" w:rsidP="00D176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1485" w:type="dxa"/>
          </w:tcPr>
          <w:p w14:paraId="1AC6FD5F" w14:textId="77777777" w:rsidR="006B6E4D" w:rsidRPr="00806EC5" w:rsidRDefault="006B6E4D" w:rsidP="00D176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14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B7E187" w14:textId="30E34B28" w:rsidR="006B6E4D" w:rsidRPr="00806EC5" w:rsidRDefault="006B6E4D" w:rsidP="00DC7F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1276" w:type="dxa"/>
          </w:tcPr>
          <w:p w14:paraId="30F855C7" w14:textId="77777777" w:rsidR="006B6E4D" w:rsidRPr="00806EC5" w:rsidRDefault="006B6E4D" w:rsidP="00DC7F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53AD2C" w14:textId="3D98FB95" w:rsidR="006B6E4D" w:rsidRPr="00806EC5" w:rsidRDefault="006B6E4D" w:rsidP="00D176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1559" w:type="dxa"/>
          </w:tcPr>
          <w:p w14:paraId="0904EAB3" w14:textId="77777777" w:rsidR="006B6E4D" w:rsidRPr="00806EC5" w:rsidRDefault="006B6E4D" w:rsidP="00D176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271C24" w14:textId="7855A76D" w:rsidR="006B6E4D" w:rsidRPr="00806EC5" w:rsidRDefault="006B6E4D" w:rsidP="00DC7F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1842" w:type="dxa"/>
          </w:tcPr>
          <w:p w14:paraId="45AEC7FE" w14:textId="77777777" w:rsidR="006B6E4D" w:rsidRPr="00806EC5" w:rsidRDefault="006B6E4D" w:rsidP="00DC7F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</w:p>
        </w:tc>
      </w:tr>
      <w:tr w:rsidR="00D17660" w:rsidRPr="00806EC5" w14:paraId="322E69B5" w14:textId="5D3B3663" w:rsidTr="00D17660">
        <w:trPr>
          <w:trHeight w:val="257"/>
          <w:jc w:val="center"/>
        </w:trPr>
        <w:tc>
          <w:tcPr>
            <w:tcW w:w="240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FD61A8" w14:textId="2E90E4FF" w:rsidR="006B6E4D" w:rsidRPr="00806EC5" w:rsidRDefault="006B6E4D" w:rsidP="00DC7F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14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985B66" w14:textId="77777777" w:rsidR="006B6E4D" w:rsidRPr="00806EC5" w:rsidRDefault="006B6E4D" w:rsidP="00DC7F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  <w:r w:rsidRPr="00806EC5">
              <w:rPr>
                <w:rFonts w:ascii="Helvetica" w:eastAsia="Helvetica" w:hAnsi="Helvetica" w:cs="Helvetica"/>
                <w:sz w:val="22"/>
                <w:szCs w:val="22"/>
              </w:rPr>
              <w:t>Surgery</w:t>
            </w:r>
          </w:p>
        </w:tc>
        <w:tc>
          <w:tcPr>
            <w:tcW w:w="136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A9085" w14:textId="77777777" w:rsidR="006B6E4D" w:rsidRPr="00806EC5" w:rsidRDefault="006B6E4D" w:rsidP="00D176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1485" w:type="dxa"/>
            <w:vAlign w:val="center"/>
          </w:tcPr>
          <w:p w14:paraId="29D68168" w14:textId="77777777" w:rsidR="006B6E4D" w:rsidRPr="00806EC5" w:rsidRDefault="006B6E4D" w:rsidP="00D176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14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E6EAD3" w14:textId="5EF2F60F" w:rsidR="006B6E4D" w:rsidRPr="00806EC5" w:rsidRDefault="006B6E4D" w:rsidP="00DC7F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1276" w:type="dxa"/>
            <w:vAlign w:val="center"/>
          </w:tcPr>
          <w:p w14:paraId="0018EE18" w14:textId="77777777" w:rsidR="006B6E4D" w:rsidRPr="00806EC5" w:rsidRDefault="006B6E4D" w:rsidP="00DC7F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CB7673" w14:textId="41FF742E" w:rsidR="006B6E4D" w:rsidRPr="00806EC5" w:rsidRDefault="006B6E4D" w:rsidP="00D176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1559" w:type="dxa"/>
            <w:vAlign w:val="center"/>
          </w:tcPr>
          <w:p w14:paraId="23288116" w14:textId="77777777" w:rsidR="006B6E4D" w:rsidRPr="00806EC5" w:rsidRDefault="006B6E4D" w:rsidP="00D176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8BCC6D" w14:textId="1CAC904C" w:rsidR="006B6E4D" w:rsidRPr="00806EC5" w:rsidRDefault="006B6E4D" w:rsidP="00DC7F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1842" w:type="dxa"/>
            <w:vAlign w:val="center"/>
          </w:tcPr>
          <w:p w14:paraId="43A24902" w14:textId="77777777" w:rsidR="006B6E4D" w:rsidRPr="00806EC5" w:rsidRDefault="006B6E4D" w:rsidP="00DC7F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</w:p>
        </w:tc>
      </w:tr>
      <w:tr w:rsidR="00D17660" w:rsidRPr="00806EC5" w14:paraId="1C8F403B" w14:textId="43D7B1C9" w:rsidTr="00D17660">
        <w:trPr>
          <w:trHeight w:val="257"/>
          <w:jc w:val="center"/>
        </w:trPr>
        <w:tc>
          <w:tcPr>
            <w:tcW w:w="240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9A2530" w14:textId="34179A05" w:rsidR="006B6E4D" w:rsidRPr="00806EC5" w:rsidRDefault="006B6E4D" w:rsidP="00DC7F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14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917382" w14:textId="77777777" w:rsidR="006B6E4D" w:rsidRPr="00806EC5" w:rsidRDefault="006B6E4D" w:rsidP="00DC7F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  <w:r w:rsidRPr="00806EC5">
              <w:rPr>
                <w:rFonts w:ascii="Helvetica" w:eastAsia="Helvetica" w:hAnsi="Helvetica" w:cs="Helvetica"/>
                <w:sz w:val="22"/>
                <w:szCs w:val="22"/>
              </w:rPr>
              <w:t>Medecine</w:t>
            </w:r>
          </w:p>
        </w:tc>
        <w:tc>
          <w:tcPr>
            <w:tcW w:w="136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C07943" w14:textId="7F21E9A7" w:rsidR="006B6E4D" w:rsidRPr="00806EC5" w:rsidRDefault="006B6E4D" w:rsidP="00D176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.82 [0.93;3.55]</w:t>
            </w:r>
          </w:p>
        </w:tc>
        <w:tc>
          <w:tcPr>
            <w:tcW w:w="1485" w:type="dxa"/>
            <w:vAlign w:val="center"/>
          </w:tcPr>
          <w:p w14:paraId="1EA1AF38" w14:textId="01C541FB" w:rsidR="006B6E4D" w:rsidRDefault="006B6E4D" w:rsidP="00D176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.59 [0.65;3.94]</w:t>
            </w:r>
          </w:p>
        </w:tc>
        <w:tc>
          <w:tcPr>
            <w:tcW w:w="14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F8E77E" w14:textId="252F3219" w:rsidR="006B6E4D" w:rsidRPr="00806EC5" w:rsidRDefault="006B6E4D" w:rsidP="00DC7F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081</w:t>
            </w:r>
          </w:p>
        </w:tc>
        <w:tc>
          <w:tcPr>
            <w:tcW w:w="1276" w:type="dxa"/>
            <w:vAlign w:val="center"/>
          </w:tcPr>
          <w:p w14:paraId="672F39BE" w14:textId="1D4FDD1E" w:rsidR="006B6E4D" w:rsidRDefault="006B6E4D" w:rsidP="00DC7F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312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D592AE" w14:textId="5772B8FA" w:rsidR="006B6E4D" w:rsidRPr="00806EC5" w:rsidRDefault="006B6E4D" w:rsidP="00D176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.39 [0.66;2.94]</w:t>
            </w:r>
          </w:p>
        </w:tc>
        <w:tc>
          <w:tcPr>
            <w:tcW w:w="1559" w:type="dxa"/>
            <w:vAlign w:val="center"/>
          </w:tcPr>
          <w:p w14:paraId="15844336" w14:textId="6AA7F279" w:rsidR="006B6E4D" w:rsidRDefault="006B6E4D" w:rsidP="00D176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.47 [0.51;4.27]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69091C" w14:textId="63ECFBC9" w:rsidR="006B6E4D" w:rsidRPr="00806EC5" w:rsidRDefault="006B6E4D" w:rsidP="00DC7F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382</w:t>
            </w:r>
          </w:p>
        </w:tc>
        <w:tc>
          <w:tcPr>
            <w:tcW w:w="1842" w:type="dxa"/>
            <w:vAlign w:val="center"/>
          </w:tcPr>
          <w:p w14:paraId="44CC409D" w14:textId="64F0CAC7" w:rsidR="006B6E4D" w:rsidRDefault="006B6E4D" w:rsidP="00DC7F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474</w:t>
            </w:r>
          </w:p>
        </w:tc>
      </w:tr>
      <w:tr w:rsidR="00D17660" w:rsidRPr="00806EC5" w14:paraId="06492C9A" w14:textId="04A00E70" w:rsidTr="00D17660">
        <w:trPr>
          <w:trHeight w:val="257"/>
          <w:jc w:val="center"/>
        </w:trPr>
        <w:tc>
          <w:tcPr>
            <w:tcW w:w="1692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9FCEBB" w14:textId="2CE6DF21" w:rsidR="006B6E4D" w:rsidRPr="00806EC5" w:rsidRDefault="006B6E4D" w:rsidP="00DC7F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eastAsia="Helvetica" w:hAnsi="Helvetica" w:cs="Helvetica"/>
                <w:sz w:val="22"/>
                <w:szCs w:val="22"/>
              </w:rPr>
            </w:pPr>
            <w:proofErr w:type="spellStart"/>
            <w:r w:rsidRPr="00806EC5">
              <w:rPr>
                <w:rFonts w:ascii="Helvetica" w:eastAsia="Helvetica" w:hAnsi="Helvetica" w:cs="Helvetica"/>
                <w:sz w:val="22"/>
                <w:szCs w:val="22"/>
              </w:rPr>
              <w:t>Localisation</w:t>
            </w:r>
            <w:proofErr w:type="spellEnd"/>
          </w:p>
        </w:tc>
        <w:tc>
          <w:tcPr>
            <w:tcW w:w="136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11347E" w14:textId="77777777" w:rsidR="006B6E4D" w:rsidRPr="00806EC5" w:rsidRDefault="006B6E4D" w:rsidP="00D176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1485" w:type="dxa"/>
          </w:tcPr>
          <w:p w14:paraId="0F7C0AEE" w14:textId="77777777" w:rsidR="006B6E4D" w:rsidRPr="00806EC5" w:rsidRDefault="006B6E4D" w:rsidP="00D176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14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179DBE" w14:textId="3BCBAB6B" w:rsidR="006B6E4D" w:rsidRPr="00806EC5" w:rsidRDefault="006B6E4D" w:rsidP="00DC7F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1276" w:type="dxa"/>
          </w:tcPr>
          <w:p w14:paraId="06B8B61A" w14:textId="77777777" w:rsidR="006B6E4D" w:rsidRPr="00806EC5" w:rsidRDefault="006B6E4D" w:rsidP="00DC7F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0B3EF1" w14:textId="19C71D38" w:rsidR="006B6E4D" w:rsidRPr="00806EC5" w:rsidRDefault="006B6E4D" w:rsidP="00D176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1559" w:type="dxa"/>
          </w:tcPr>
          <w:p w14:paraId="0F8E3EB4" w14:textId="77777777" w:rsidR="006B6E4D" w:rsidRPr="00806EC5" w:rsidRDefault="006B6E4D" w:rsidP="00D176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7A70E1" w14:textId="0E132565" w:rsidR="006B6E4D" w:rsidRPr="00806EC5" w:rsidRDefault="006B6E4D" w:rsidP="00DC7F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1842" w:type="dxa"/>
          </w:tcPr>
          <w:p w14:paraId="6DADDE42" w14:textId="77777777" w:rsidR="006B6E4D" w:rsidRPr="00806EC5" w:rsidRDefault="006B6E4D" w:rsidP="00DC7F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</w:p>
        </w:tc>
      </w:tr>
      <w:tr w:rsidR="00D17660" w:rsidRPr="00806EC5" w14:paraId="690DFEB7" w14:textId="42348AC7" w:rsidTr="00D17660">
        <w:trPr>
          <w:trHeight w:val="257"/>
          <w:jc w:val="center"/>
        </w:trPr>
        <w:tc>
          <w:tcPr>
            <w:tcW w:w="240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40C0A6" w14:textId="24E7C3A7" w:rsidR="006B6E4D" w:rsidRPr="00806EC5" w:rsidRDefault="006B6E4D" w:rsidP="00DC7F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14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2B7CB2" w14:textId="77777777" w:rsidR="006B6E4D" w:rsidRPr="00806EC5" w:rsidRDefault="006B6E4D" w:rsidP="00DC7F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  <w:proofErr w:type="spellStart"/>
            <w:r w:rsidRPr="00806EC5">
              <w:rPr>
                <w:rFonts w:ascii="Helvetica" w:eastAsia="Helvetica" w:hAnsi="Helvetica" w:cs="Helvetica"/>
                <w:sz w:val="22"/>
                <w:szCs w:val="22"/>
              </w:rPr>
              <w:t>Ile-de-france</w:t>
            </w:r>
            <w:proofErr w:type="spellEnd"/>
            <w:r w:rsidRPr="00806EC5">
              <w:rPr>
                <w:rFonts w:ascii="Helvetica" w:eastAsia="Helvetica" w:hAnsi="Helvetica" w:cs="Helvetica"/>
                <w:sz w:val="22"/>
                <w:szCs w:val="22"/>
              </w:rPr>
              <w:t xml:space="preserve"> / Paris</w:t>
            </w:r>
          </w:p>
        </w:tc>
        <w:tc>
          <w:tcPr>
            <w:tcW w:w="136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152D37" w14:textId="77777777" w:rsidR="006B6E4D" w:rsidRPr="00806EC5" w:rsidRDefault="006B6E4D" w:rsidP="00D176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1485" w:type="dxa"/>
            <w:vAlign w:val="center"/>
          </w:tcPr>
          <w:p w14:paraId="5C142353" w14:textId="77777777" w:rsidR="006B6E4D" w:rsidRPr="00806EC5" w:rsidRDefault="006B6E4D" w:rsidP="00D176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14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748474" w14:textId="24BC04E2" w:rsidR="006B6E4D" w:rsidRPr="00806EC5" w:rsidRDefault="006B6E4D" w:rsidP="00DC7F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1276" w:type="dxa"/>
            <w:vAlign w:val="center"/>
          </w:tcPr>
          <w:p w14:paraId="585154B4" w14:textId="77777777" w:rsidR="006B6E4D" w:rsidRPr="00806EC5" w:rsidRDefault="006B6E4D" w:rsidP="00DC7F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0A1827" w14:textId="772EC53B" w:rsidR="006B6E4D" w:rsidRPr="00806EC5" w:rsidRDefault="006B6E4D" w:rsidP="00D176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1559" w:type="dxa"/>
            <w:vAlign w:val="center"/>
          </w:tcPr>
          <w:p w14:paraId="5A156EFD" w14:textId="77777777" w:rsidR="006B6E4D" w:rsidRPr="00806EC5" w:rsidRDefault="006B6E4D" w:rsidP="00D176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4D6AFB" w14:textId="5F083CE8" w:rsidR="006B6E4D" w:rsidRPr="00806EC5" w:rsidRDefault="006B6E4D" w:rsidP="00DC7F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1842" w:type="dxa"/>
            <w:vAlign w:val="center"/>
          </w:tcPr>
          <w:p w14:paraId="74BCD76C" w14:textId="77777777" w:rsidR="006B6E4D" w:rsidRPr="00806EC5" w:rsidRDefault="006B6E4D" w:rsidP="00DC7F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</w:p>
        </w:tc>
      </w:tr>
      <w:tr w:rsidR="00D17660" w:rsidRPr="00806EC5" w14:paraId="38CF30BD" w14:textId="0BA12FFE" w:rsidTr="00D17660">
        <w:trPr>
          <w:trHeight w:val="257"/>
          <w:jc w:val="center"/>
        </w:trPr>
        <w:tc>
          <w:tcPr>
            <w:tcW w:w="240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F1A306" w14:textId="2703BF91" w:rsidR="006B6E4D" w:rsidRPr="00806EC5" w:rsidRDefault="006B6E4D" w:rsidP="00DC7F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14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07F046" w14:textId="77777777" w:rsidR="006B6E4D" w:rsidRPr="00806EC5" w:rsidRDefault="006B6E4D" w:rsidP="00DC7F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  <w:r w:rsidRPr="00806EC5">
              <w:rPr>
                <w:rFonts w:ascii="Helvetica" w:eastAsia="Helvetica" w:hAnsi="Helvetica" w:cs="Helvetica"/>
                <w:sz w:val="22"/>
                <w:szCs w:val="22"/>
              </w:rPr>
              <w:t>province</w:t>
            </w:r>
          </w:p>
        </w:tc>
        <w:tc>
          <w:tcPr>
            <w:tcW w:w="136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9BC473" w14:textId="5255C973" w:rsidR="006B6E4D" w:rsidRPr="00806EC5" w:rsidRDefault="006B6E4D" w:rsidP="00D176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66 [0.39;1.12]</w:t>
            </w:r>
          </w:p>
        </w:tc>
        <w:tc>
          <w:tcPr>
            <w:tcW w:w="1485" w:type="dxa"/>
            <w:vAlign w:val="center"/>
          </w:tcPr>
          <w:p w14:paraId="7A4968AB" w14:textId="0780EB57" w:rsidR="006B6E4D" w:rsidRDefault="006B6E4D" w:rsidP="00D176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.49 [0.7;3.15]</w:t>
            </w:r>
          </w:p>
        </w:tc>
        <w:tc>
          <w:tcPr>
            <w:tcW w:w="14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CC4591" w14:textId="0B9BFD19" w:rsidR="006B6E4D" w:rsidRPr="00806EC5" w:rsidRDefault="006B6E4D" w:rsidP="00DC7F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125</w:t>
            </w:r>
          </w:p>
        </w:tc>
        <w:tc>
          <w:tcPr>
            <w:tcW w:w="1276" w:type="dxa"/>
            <w:vAlign w:val="center"/>
          </w:tcPr>
          <w:p w14:paraId="7375E4CE" w14:textId="1BE29946" w:rsidR="006B6E4D" w:rsidRDefault="006B6E4D" w:rsidP="00DC7F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298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95CB0F" w14:textId="432B695D" w:rsidR="006B6E4D" w:rsidRPr="00806EC5" w:rsidRDefault="006B6E4D" w:rsidP="00D176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62 [0.34;1.12]</w:t>
            </w:r>
          </w:p>
        </w:tc>
        <w:tc>
          <w:tcPr>
            <w:tcW w:w="1559" w:type="dxa"/>
            <w:vAlign w:val="center"/>
          </w:tcPr>
          <w:p w14:paraId="27FFA51C" w14:textId="480DEBF1" w:rsidR="006B6E4D" w:rsidRDefault="006B6E4D" w:rsidP="00D176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.36 [0.57;3.25]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9BA9D5" w14:textId="034FD088" w:rsidR="006B6E4D" w:rsidRPr="00806EC5" w:rsidRDefault="006B6E4D" w:rsidP="00DC7F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114</w:t>
            </w:r>
          </w:p>
        </w:tc>
        <w:tc>
          <w:tcPr>
            <w:tcW w:w="1842" w:type="dxa"/>
            <w:vAlign w:val="center"/>
          </w:tcPr>
          <w:p w14:paraId="41BACA03" w14:textId="10666723" w:rsidR="006B6E4D" w:rsidRDefault="006B6E4D" w:rsidP="00DC7F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487</w:t>
            </w:r>
          </w:p>
        </w:tc>
      </w:tr>
      <w:tr w:rsidR="00D17660" w:rsidRPr="00806EC5" w14:paraId="379E816D" w14:textId="438F5313" w:rsidTr="00D17660">
        <w:trPr>
          <w:trHeight w:val="257"/>
          <w:jc w:val="center"/>
        </w:trPr>
        <w:tc>
          <w:tcPr>
            <w:tcW w:w="1692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8D8CC3" w14:textId="7D940C08" w:rsidR="006B6E4D" w:rsidRPr="00806EC5" w:rsidRDefault="006B6E4D" w:rsidP="00DC7F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eastAsia="Helvetica" w:hAnsi="Helvetica" w:cs="Helvetica"/>
                <w:sz w:val="22"/>
                <w:szCs w:val="22"/>
              </w:rPr>
            </w:pPr>
            <w:r w:rsidRPr="00806EC5">
              <w:rPr>
                <w:rFonts w:ascii="Helvetica" w:eastAsia="Helvetica" w:hAnsi="Helvetica" w:cs="Helvetica"/>
                <w:sz w:val="22"/>
                <w:szCs w:val="22"/>
              </w:rPr>
              <w:t>Prior funding</w:t>
            </w:r>
          </w:p>
        </w:tc>
        <w:tc>
          <w:tcPr>
            <w:tcW w:w="136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1B7F98" w14:textId="77777777" w:rsidR="006B6E4D" w:rsidRPr="00806EC5" w:rsidRDefault="006B6E4D" w:rsidP="00D176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1485" w:type="dxa"/>
          </w:tcPr>
          <w:p w14:paraId="7ED96617" w14:textId="77777777" w:rsidR="006B6E4D" w:rsidRPr="00806EC5" w:rsidRDefault="006B6E4D" w:rsidP="00D176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14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FAC795" w14:textId="6D4157FD" w:rsidR="006B6E4D" w:rsidRPr="00806EC5" w:rsidRDefault="006B6E4D" w:rsidP="00DC7F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1276" w:type="dxa"/>
          </w:tcPr>
          <w:p w14:paraId="49F0D8E6" w14:textId="77777777" w:rsidR="006B6E4D" w:rsidRPr="00806EC5" w:rsidRDefault="006B6E4D" w:rsidP="00DC7F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C75F0B" w14:textId="0CD7B2BE" w:rsidR="006B6E4D" w:rsidRPr="00806EC5" w:rsidRDefault="006B6E4D" w:rsidP="00D176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1559" w:type="dxa"/>
          </w:tcPr>
          <w:p w14:paraId="33B930FF" w14:textId="77777777" w:rsidR="006B6E4D" w:rsidRPr="00806EC5" w:rsidRDefault="006B6E4D" w:rsidP="00D176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960084" w14:textId="156DE364" w:rsidR="006B6E4D" w:rsidRPr="00806EC5" w:rsidRDefault="006B6E4D" w:rsidP="00DC7F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1842" w:type="dxa"/>
          </w:tcPr>
          <w:p w14:paraId="20909837" w14:textId="77777777" w:rsidR="006B6E4D" w:rsidRPr="00806EC5" w:rsidRDefault="006B6E4D" w:rsidP="00DC7F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</w:p>
        </w:tc>
      </w:tr>
      <w:tr w:rsidR="00D17660" w:rsidRPr="00806EC5" w14:paraId="02B3CF6C" w14:textId="662C2AE1" w:rsidTr="00D17660">
        <w:trPr>
          <w:trHeight w:val="257"/>
          <w:jc w:val="center"/>
        </w:trPr>
        <w:tc>
          <w:tcPr>
            <w:tcW w:w="240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D7F249" w14:textId="61A07C7A" w:rsidR="006B6E4D" w:rsidRPr="00806EC5" w:rsidRDefault="006B6E4D" w:rsidP="00DC7F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14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76C37F" w14:textId="77777777" w:rsidR="006B6E4D" w:rsidRPr="00806EC5" w:rsidRDefault="006B6E4D" w:rsidP="00DC7F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  <w:r w:rsidRPr="00806EC5">
              <w:rPr>
                <w:rFonts w:ascii="Helvetica" w:eastAsia="Helvetica" w:hAnsi="Helvetica" w:cs="Helvetica"/>
                <w:sz w:val="22"/>
                <w:szCs w:val="22"/>
              </w:rPr>
              <w:t>Yes</w:t>
            </w:r>
          </w:p>
        </w:tc>
        <w:tc>
          <w:tcPr>
            <w:tcW w:w="136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71EA5B" w14:textId="77777777" w:rsidR="006B6E4D" w:rsidRPr="00806EC5" w:rsidRDefault="006B6E4D" w:rsidP="00D176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1485" w:type="dxa"/>
            <w:vAlign w:val="center"/>
          </w:tcPr>
          <w:p w14:paraId="11AB1ADC" w14:textId="77777777" w:rsidR="006B6E4D" w:rsidRPr="00806EC5" w:rsidRDefault="006B6E4D" w:rsidP="00D176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14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388259" w14:textId="752E70D2" w:rsidR="006B6E4D" w:rsidRPr="00806EC5" w:rsidRDefault="006B6E4D" w:rsidP="00DC7F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1276" w:type="dxa"/>
            <w:vAlign w:val="center"/>
          </w:tcPr>
          <w:p w14:paraId="0496B3E1" w14:textId="77777777" w:rsidR="006B6E4D" w:rsidRPr="00806EC5" w:rsidRDefault="006B6E4D" w:rsidP="00DC7F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ED4948" w14:textId="37BDBA09" w:rsidR="006B6E4D" w:rsidRPr="00806EC5" w:rsidRDefault="006B6E4D" w:rsidP="00D176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1559" w:type="dxa"/>
            <w:vAlign w:val="center"/>
          </w:tcPr>
          <w:p w14:paraId="32F45BBF" w14:textId="77777777" w:rsidR="006B6E4D" w:rsidRPr="00806EC5" w:rsidRDefault="006B6E4D" w:rsidP="00D176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21046D" w14:textId="62996CEB" w:rsidR="006B6E4D" w:rsidRPr="00806EC5" w:rsidRDefault="006B6E4D" w:rsidP="00DC7F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1842" w:type="dxa"/>
            <w:vAlign w:val="center"/>
          </w:tcPr>
          <w:p w14:paraId="4775DCB8" w14:textId="77777777" w:rsidR="006B6E4D" w:rsidRPr="00806EC5" w:rsidRDefault="006B6E4D" w:rsidP="00DC7F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</w:p>
        </w:tc>
      </w:tr>
      <w:tr w:rsidR="00D17660" w:rsidRPr="00806EC5" w14:paraId="058FECDA" w14:textId="0FA156AA" w:rsidTr="00D17660">
        <w:trPr>
          <w:trHeight w:val="257"/>
          <w:jc w:val="center"/>
        </w:trPr>
        <w:tc>
          <w:tcPr>
            <w:tcW w:w="240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292572" w14:textId="3C68BC24" w:rsidR="006B6E4D" w:rsidRPr="00806EC5" w:rsidRDefault="006B6E4D" w:rsidP="00DC7F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14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8E5DA3" w14:textId="77777777" w:rsidR="006B6E4D" w:rsidRPr="00806EC5" w:rsidRDefault="006B6E4D" w:rsidP="00DC7F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  <w:r w:rsidRPr="00806EC5">
              <w:rPr>
                <w:rFonts w:ascii="Helvetica" w:eastAsia="Helvetica" w:hAnsi="Helvetica" w:cs="Helvetica"/>
                <w:sz w:val="22"/>
                <w:szCs w:val="22"/>
              </w:rPr>
              <w:t>Non</w:t>
            </w:r>
          </w:p>
        </w:tc>
        <w:tc>
          <w:tcPr>
            <w:tcW w:w="136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BCEA36" w14:textId="6390F1C4" w:rsidR="006B6E4D" w:rsidRPr="00806EC5" w:rsidRDefault="006B6E4D" w:rsidP="00D176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.01 [0.61;1.68]</w:t>
            </w:r>
          </w:p>
        </w:tc>
        <w:tc>
          <w:tcPr>
            <w:tcW w:w="1485" w:type="dxa"/>
            <w:vAlign w:val="center"/>
          </w:tcPr>
          <w:p w14:paraId="5811F593" w14:textId="77D12213" w:rsidR="006B6E4D" w:rsidRDefault="006B6E4D" w:rsidP="00D176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88 [0.45;1.72]</w:t>
            </w:r>
          </w:p>
        </w:tc>
        <w:tc>
          <w:tcPr>
            <w:tcW w:w="14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71C719" w14:textId="6C32130E" w:rsidR="006B6E4D" w:rsidRPr="00806EC5" w:rsidRDefault="006B6E4D" w:rsidP="00DC7F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965</w:t>
            </w:r>
          </w:p>
        </w:tc>
        <w:tc>
          <w:tcPr>
            <w:tcW w:w="1276" w:type="dxa"/>
            <w:vAlign w:val="center"/>
          </w:tcPr>
          <w:p w14:paraId="485BD901" w14:textId="5F1ECFF2" w:rsidR="006B6E4D" w:rsidRDefault="006B6E4D" w:rsidP="00DC7F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701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EFEDBD" w14:textId="247F7297" w:rsidR="006B6E4D" w:rsidRPr="00806EC5" w:rsidRDefault="006B6E4D" w:rsidP="00D176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.2 [0.66;2.19]</w:t>
            </w:r>
          </w:p>
        </w:tc>
        <w:tc>
          <w:tcPr>
            <w:tcW w:w="1559" w:type="dxa"/>
            <w:vAlign w:val="center"/>
          </w:tcPr>
          <w:p w14:paraId="6F4C490F" w14:textId="59214A2D" w:rsidR="006B6E4D" w:rsidRDefault="006B6E4D" w:rsidP="00D176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.22 [0.53;2.82]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803577" w14:textId="63708933" w:rsidR="006B6E4D" w:rsidRPr="00806EC5" w:rsidRDefault="006B6E4D" w:rsidP="00DC7F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547</w:t>
            </w:r>
          </w:p>
        </w:tc>
        <w:tc>
          <w:tcPr>
            <w:tcW w:w="1842" w:type="dxa"/>
            <w:vAlign w:val="center"/>
          </w:tcPr>
          <w:p w14:paraId="3B8666BD" w14:textId="0E9F0E1C" w:rsidR="006B6E4D" w:rsidRDefault="006B6E4D" w:rsidP="00DC7F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643</w:t>
            </w:r>
          </w:p>
        </w:tc>
      </w:tr>
      <w:tr w:rsidR="00D17660" w:rsidRPr="00806EC5" w14:paraId="6CC75670" w14:textId="06ED0A30" w:rsidTr="00D17660">
        <w:trPr>
          <w:trHeight w:val="257"/>
          <w:jc w:val="center"/>
        </w:trPr>
        <w:tc>
          <w:tcPr>
            <w:tcW w:w="1692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7E19C5" w14:textId="2D08F427" w:rsidR="006B6E4D" w:rsidRPr="00806EC5" w:rsidRDefault="006B6E4D" w:rsidP="00DC7F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eastAsia="Helvetica" w:hAnsi="Helvetica" w:cs="Helvetica"/>
                <w:sz w:val="22"/>
                <w:szCs w:val="22"/>
              </w:rPr>
            </w:pPr>
            <w:r w:rsidRPr="00806EC5">
              <w:rPr>
                <w:rFonts w:ascii="Helvetica" w:eastAsia="Helvetica" w:hAnsi="Helvetica" w:cs="Helvetica"/>
                <w:sz w:val="22"/>
                <w:szCs w:val="22"/>
              </w:rPr>
              <w:t xml:space="preserve">Academic rank </w:t>
            </w:r>
          </w:p>
        </w:tc>
        <w:tc>
          <w:tcPr>
            <w:tcW w:w="136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AA5E87" w14:textId="77777777" w:rsidR="006B6E4D" w:rsidRPr="00806EC5" w:rsidRDefault="006B6E4D" w:rsidP="00D176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1485" w:type="dxa"/>
          </w:tcPr>
          <w:p w14:paraId="560E429C" w14:textId="77777777" w:rsidR="006B6E4D" w:rsidRPr="00806EC5" w:rsidRDefault="006B6E4D" w:rsidP="00D176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14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F930B1" w14:textId="4406DB0C" w:rsidR="006B6E4D" w:rsidRPr="00806EC5" w:rsidRDefault="006B6E4D" w:rsidP="00DC7F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1276" w:type="dxa"/>
          </w:tcPr>
          <w:p w14:paraId="65B7FFB0" w14:textId="77777777" w:rsidR="006B6E4D" w:rsidRPr="00806EC5" w:rsidRDefault="006B6E4D" w:rsidP="00DC7F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CDD35D" w14:textId="06A0E684" w:rsidR="006B6E4D" w:rsidRPr="00806EC5" w:rsidRDefault="006B6E4D" w:rsidP="00D176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1559" w:type="dxa"/>
          </w:tcPr>
          <w:p w14:paraId="5C7B475E" w14:textId="77777777" w:rsidR="006B6E4D" w:rsidRPr="00806EC5" w:rsidRDefault="006B6E4D" w:rsidP="00D176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326131" w14:textId="5C9BB4FD" w:rsidR="006B6E4D" w:rsidRPr="00806EC5" w:rsidRDefault="006B6E4D" w:rsidP="00DC7F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1842" w:type="dxa"/>
          </w:tcPr>
          <w:p w14:paraId="24CD398C" w14:textId="77777777" w:rsidR="006B6E4D" w:rsidRPr="00806EC5" w:rsidRDefault="006B6E4D" w:rsidP="00DC7F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</w:p>
        </w:tc>
      </w:tr>
      <w:tr w:rsidR="00D17660" w:rsidRPr="00806EC5" w14:paraId="089A417E" w14:textId="7025679A" w:rsidTr="00D17660">
        <w:trPr>
          <w:trHeight w:val="257"/>
          <w:jc w:val="center"/>
        </w:trPr>
        <w:tc>
          <w:tcPr>
            <w:tcW w:w="240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4BE506" w14:textId="3B49FE15" w:rsidR="006B6E4D" w:rsidRPr="00806EC5" w:rsidRDefault="006B6E4D" w:rsidP="00DC7F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14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9DE508" w14:textId="77777777" w:rsidR="006B6E4D" w:rsidRPr="00806EC5" w:rsidRDefault="006B6E4D" w:rsidP="00DC7F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  <w:r w:rsidRPr="00806EC5">
              <w:rPr>
                <w:rFonts w:ascii="Helvetica" w:eastAsia="Helvetica" w:hAnsi="Helvetica" w:cs="Helvetica"/>
                <w:sz w:val="22"/>
                <w:szCs w:val="22"/>
              </w:rPr>
              <w:t>Full professor</w:t>
            </w:r>
          </w:p>
        </w:tc>
        <w:tc>
          <w:tcPr>
            <w:tcW w:w="136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FBB855" w14:textId="77777777" w:rsidR="006B6E4D" w:rsidRPr="00806EC5" w:rsidRDefault="006B6E4D" w:rsidP="00D176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1485" w:type="dxa"/>
            <w:vAlign w:val="center"/>
          </w:tcPr>
          <w:p w14:paraId="2F8C0359" w14:textId="77777777" w:rsidR="006B6E4D" w:rsidRPr="00806EC5" w:rsidRDefault="006B6E4D" w:rsidP="00D176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14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DB5B9D" w14:textId="7C1E400C" w:rsidR="006B6E4D" w:rsidRPr="00806EC5" w:rsidRDefault="006B6E4D" w:rsidP="00DC7F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1276" w:type="dxa"/>
            <w:vAlign w:val="center"/>
          </w:tcPr>
          <w:p w14:paraId="419A6474" w14:textId="77777777" w:rsidR="006B6E4D" w:rsidRPr="00806EC5" w:rsidRDefault="006B6E4D" w:rsidP="00DC7F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565B7E" w14:textId="5ED8E372" w:rsidR="006B6E4D" w:rsidRPr="00806EC5" w:rsidRDefault="006B6E4D" w:rsidP="00D176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1559" w:type="dxa"/>
            <w:vAlign w:val="center"/>
          </w:tcPr>
          <w:p w14:paraId="0F32107D" w14:textId="77777777" w:rsidR="006B6E4D" w:rsidRPr="00806EC5" w:rsidRDefault="006B6E4D" w:rsidP="00D176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00D93A" w14:textId="006DCBDA" w:rsidR="006B6E4D" w:rsidRPr="00806EC5" w:rsidRDefault="006B6E4D" w:rsidP="00DC7F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1842" w:type="dxa"/>
            <w:vAlign w:val="center"/>
          </w:tcPr>
          <w:p w14:paraId="6604848A" w14:textId="77777777" w:rsidR="006B6E4D" w:rsidRPr="00806EC5" w:rsidRDefault="006B6E4D" w:rsidP="00DC7F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</w:p>
        </w:tc>
      </w:tr>
      <w:tr w:rsidR="00D17660" w:rsidRPr="00806EC5" w14:paraId="1A9E3882" w14:textId="565D9D3D" w:rsidTr="00D17660">
        <w:trPr>
          <w:trHeight w:val="257"/>
          <w:jc w:val="center"/>
        </w:trPr>
        <w:tc>
          <w:tcPr>
            <w:tcW w:w="240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CF33D3" w14:textId="7BDD6700" w:rsidR="006B6E4D" w:rsidRPr="00806EC5" w:rsidRDefault="006B6E4D" w:rsidP="00DC7F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14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03F035" w14:textId="77777777" w:rsidR="006B6E4D" w:rsidRPr="00806EC5" w:rsidRDefault="006B6E4D" w:rsidP="00DC7F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  <w:r w:rsidRPr="00806EC5">
              <w:rPr>
                <w:rFonts w:ascii="Helvetica" w:eastAsia="Helvetica" w:hAnsi="Helvetica" w:cs="Helvetica"/>
                <w:sz w:val="22"/>
                <w:szCs w:val="22"/>
              </w:rPr>
              <w:t>Associate professor</w:t>
            </w:r>
          </w:p>
        </w:tc>
        <w:tc>
          <w:tcPr>
            <w:tcW w:w="136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E5BFB3" w14:textId="295B6C80" w:rsidR="006B6E4D" w:rsidRPr="00806EC5" w:rsidRDefault="006B6E4D" w:rsidP="00D176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9 [0.4;2.01]</w:t>
            </w:r>
          </w:p>
        </w:tc>
        <w:tc>
          <w:tcPr>
            <w:tcW w:w="1485" w:type="dxa"/>
            <w:vAlign w:val="center"/>
          </w:tcPr>
          <w:p w14:paraId="43ABD963" w14:textId="2D152FF3" w:rsidR="006B6E4D" w:rsidRDefault="006B6E4D" w:rsidP="00D176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71 [0.24;2.11]</w:t>
            </w:r>
          </w:p>
        </w:tc>
        <w:tc>
          <w:tcPr>
            <w:tcW w:w="14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F7F74A" w14:textId="296931E5" w:rsidR="006B6E4D" w:rsidRPr="00806EC5" w:rsidRDefault="006B6E4D" w:rsidP="00DC7F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793</w:t>
            </w:r>
          </w:p>
        </w:tc>
        <w:tc>
          <w:tcPr>
            <w:tcW w:w="1276" w:type="dxa"/>
            <w:vAlign w:val="center"/>
          </w:tcPr>
          <w:p w14:paraId="0E71E589" w14:textId="3C1C55A0" w:rsidR="006B6E4D" w:rsidRDefault="006B6E4D" w:rsidP="00DC7F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54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D6B3BD" w14:textId="5B0CA063" w:rsidR="006B6E4D" w:rsidRPr="00806EC5" w:rsidRDefault="006B6E4D" w:rsidP="00D176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.01 [0.41;2.47]</w:t>
            </w:r>
          </w:p>
        </w:tc>
        <w:tc>
          <w:tcPr>
            <w:tcW w:w="1559" w:type="dxa"/>
            <w:vAlign w:val="center"/>
          </w:tcPr>
          <w:p w14:paraId="730113AA" w14:textId="6D278114" w:rsidR="006B6E4D" w:rsidRDefault="006B6E4D" w:rsidP="00D176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.15 [0.33;4]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BA3C0C" w14:textId="0EAF37EC" w:rsidR="006B6E4D" w:rsidRPr="00806EC5" w:rsidRDefault="006B6E4D" w:rsidP="00DC7F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979</w:t>
            </w:r>
          </w:p>
        </w:tc>
        <w:tc>
          <w:tcPr>
            <w:tcW w:w="1842" w:type="dxa"/>
            <w:vAlign w:val="center"/>
          </w:tcPr>
          <w:p w14:paraId="606617B5" w14:textId="4BE5EEFF" w:rsidR="006B6E4D" w:rsidRDefault="006B6E4D" w:rsidP="00DC7F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827</w:t>
            </w:r>
          </w:p>
        </w:tc>
      </w:tr>
      <w:tr w:rsidR="00D17660" w:rsidRPr="00806EC5" w14:paraId="4F9E5996" w14:textId="47A85FD5" w:rsidTr="00D17660">
        <w:trPr>
          <w:trHeight w:val="257"/>
          <w:jc w:val="center"/>
        </w:trPr>
        <w:tc>
          <w:tcPr>
            <w:tcW w:w="240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EA83C8" w14:textId="6AAEA712" w:rsidR="006B6E4D" w:rsidRPr="00806EC5" w:rsidRDefault="006B6E4D" w:rsidP="00DC7F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14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CE5E1B" w14:textId="77777777" w:rsidR="006B6E4D" w:rsidRPr="00806EC5" w:rsidRDefault="006B6E4D" w:rsidP="00DC7F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  <w:r w:rsidRPr="00806EC5">
              <w:rPr>
                <w:rFonts w:ascii="Helvetica" w:eastAsia="Helvetica" w:hAnsi="Helvetica" w:cs="Helvetica"/>
                <w:sz w:val="22"/>
                <w:szCs w:val="22"/>
              </w:rPr>
              <w:t>Other</w:t>
            </w:r>
          </w:p>
        </w:tc>
        <w:tc>
          <w:tcPr>
            <w:tcW w:w="136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FDE443" w14:textId="4E4C5361" w:rsidR="006B6E4D" w:rsidRPr="00806EC5" w:rsidRDefault="006B6E4D" w:rsidP="00D176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89 [0.51;1.57]</w:t>
            </w:r>
          </w:p>
        </w:tc>
        <w:tc>
          <w:tcPr>
            <w:tcW w:w="1485" w:type="dxa"/>
            <w:vAlign w:val="center"/>
          </w:tcPr>
          <w:p w14:paraId="757105DF" w14:textId="20DD4DFA" w:rsidR="006B6E4D" w:rsidRDefault="006B6E4D" w:rsidP="00D176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54 [0.24;1.2]</w:t>
            </w:r>
          </w:p>
        </w:tc>
        <w:tc>
          <w:tcPr>
            <w:tcW w:w="14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2AA84B" w14:textId="32BF7179" w:rsidR="006B6E4D" w:rsidRPr="00806EC5" w:rsidRDefault="006B6E4D" w:rsidP="00DC7F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691</w:t>
            </w:r>
          </w:p>
        </w:tc>
        <w:tc>
          <w:tcPr>
            <w:tcW w:w="1276" w:type="dxa"/>
            <w:vAlign w:val="center"/>
          </w:tcPr>
          <w:p w14:paraId="3011BFE9" w14:textId="260DA561" w:rsidR="006B6E4D" w:rsidRDefault="006B6E4D" w:rsidP="00DC7F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132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8729CC" w14:textId="427F7E01" w:rsidR="006B6E4D" w:rsidRPr="00806EC5" w:rsidRDefault="006B6E4D" w:rsidP="00D176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71 [0.36;1.38]</w:t>
            </w:r>
          </w:p>
        </w:tc>
        <w:tc>
          <w:tcPr>
            <w:tcW w:w="1559" w:type="dxa"/>
            <w:vAlign w:val="center"/>
          </w:tcPr>
          <w:p w14:paraId="6E53296E" w14:textId="1F8FC937" w:rsidR="006B6E4D" w:rsidRDefault="006B6E4D" w:rsidP="00D176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42 [0.16;1.13]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5B6E2B" w14:textId="0B5C486D" w:rsidR="006B6E4D" w:rsidRPr="00806EC5" w:rsidRDefault="006B6E4D" w:rsidP="00DC7F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307</w:t>
            </w:r>
          </w:p>
        </w:tc>
        <w:tc>
          <w:tcPr>
            <w:tcW w:w="1842" w:type="dxa"/>
            <w:vAlign w:val="center"/>
          </w:tcPr>
          <w:p w14:paraId="2171497E" w14:textId="4F0E9D2E" w:rsidR="006B6E4D" w:rsidRDefault="006B6E4D" w:rsidP="00DC7F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085</w:t>
            </w:r>
          </w:p>
        </w:tc>
      </w:tr>
      <w:tr w:rsidR="00D17660" w:rsidRPr="00806EC5" w14:paraId="03BC3777" w14:textId="7EB0C0CE" w:rsidTr="00D17660">
        <w:trPr>
          <w:trHeight w:val="257"/>
          <w:jc w:val="center"/>
        </w:trPr>
        <w:tc>
          <w:tcPr>
            <w:tcW w:w="1692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B3FA" w14:textId="0F1FF172" w:rsidR="006B6E4D" w:rsidRPr="00806EC5" w:rsidRDefault="006B6E4D" w:rsidP="00DC7F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eastAsia="Helvetica" w:hAnsi="Helvetica" w:cs="Helvetica"/>
                <w:sz w:val="22"/>
                <w:szCs w:val="22"/>
              </w:rPr>
            </w:pPr>
            <w:r w:rsidRPr="00806EC5">
              <w:rPr>
                <w:rFonts w:ascii="Helvetica" w:eastAsia="Helvetica" w:hAnsi="Helvetica" w:cs="Helvetica"/>
                <w:sz w:val="22"/>
                <w:szCs w:val="22"/>
              </w:rPr>
              <w:t xml:space="preserve">Number of centers </w:t>
            </w:r>
          </w:p>
        </w:tc>
        <w:tc>
          <w:tcPr>
            <w:tcW w:w="136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396F0E" w14:textId="77777777" w:rsidR="006B6E4D" w:rsidRPr="00806EC5" w:rsidRDefault="006B6E4D" w:rsidP="00D176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1485" w:type="dxa"/>
          </w:tcPr>
          <w:p w14:paraId="3E8CEF63" w14:textId="77777777" w:rsidR="006B6E4D" w:rsidRPr="00806EC5" w:rsidRDefault="006B6E4D" w:rsidP="00D176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14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66367D" w14:textId="0BFB30D4" w:rsidR="006B6E4D" w:rsidRPr="00806EC5" w:rsidRDefault="006B6E4D" w:rsidP="00DC7F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1276" w:type="dxa"/>
          </w:tcPr>
          <w:p w14:paraId="68CED0E2" w14:textId="77777777" w:rsidR="006B6E4D" w:rsidRPr="00806EC5" w:rsidRDefault="006B6E4D" w:rsidP="00DC7F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45416A" w14:textId="33FC156D" w:rsidR="006B6E4D" w:rsidRPr="00806EC5" w:rsidRDefault="006B6E4D" w:rsidP="00D176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1559" w:type="dxa"/>
          </w:tcPr>
          <w:p w14:paraId="6C7FEAF1" w14:textId="77777777" w:rsidR="006B6E4D" w:rsidRPr="00806EC5" w:rsidRDefault="006B6E4D" w:rsidP="00D176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EB377B" w14:textId="076944C5" w:rsidR="006B6E4D" w:rsidRPr="00806EC5" w:rsidRDefault="006B6E4D" w:rsidP="00DC7F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1842" w:type="dxa"/>
          </w:tcPr>
          <w:p w14:paraId="068CA0FD" w14:textId="77777777" w:rsidR="006B6E4D" w:rsidRPr="00806EC5" w:rsidRDefault="006B6E4D" w:rsidP="00DC7F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</w:p>
        </w:tc>
      </w:tr>
      <w:tr w:rsidR="00D17660" w:rsidRPr="00806EC5" w14:paraId="12B79365" w14:textId="5C08B824" w:rsidTr="00D17660">
        <w:trPr>
          <w:trHeight w:val="257"/>
          <w:jc w:val="center"/>
        </w:trPr>
        <w:tc>
          <w:tcPr>
            <w:tcW w:w="2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7E9EB3" w14:textId="372A296C" w:rsidR="006B6E4D" w:rsidRPr="00806EC5" w:rsidRDefault="006B6E4D" w:rsidP="00DC7F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14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9B1F58" w14:textId="066814A2" w:rsidR="006B6E4D" w:rsidRPr="00806EC5" w:rsidRDefault="006B6E4D" w:rsidP="00DC7F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  <w:r w:rsidRPr="00806EC5">
              <w:rPr>
                <w:rFonts w:ascii="Helvetica" w:eastAsia="Helvetica" w:hAnsi="Helvetica" w:cs="Helvetica"/>
                <w:sz w:val="22"/>
                <w:szCs w:val="22"/>
              </w:rPr>
              <w:t>[</w:t>
            </w:r>
            <w:r>
              <w:rPr>
                <w:rFonts w:ascii="Helvetica" w:eastAsia="Helvetica" w:hAnsi="Helvetica" w:cs="Helvetica"/>
                <w:sz w:val="22"/>
                <w:szCs w:val="22"/>
              </w:rPr>
              <w:t>&lt;</w:t>
            </w:r>
            <w:r w:rsidRPr="00806EC5">
              <w:rPr>
                <w:rFonts w:ascii="Helvetica" w:eastAsia="Helvetica" w:hAnsi="Helvetica" w:cs="Helvetica"/>
                <w:sz w:val="22"/>
                <w:szCs w:val="22"/>
              </w:rPr>
              <w:t>10]</w:t>
            </w:r>
          </w:p>
        </w:tc>
        <w:tc>
          <w:tcPr>
            <w:tcW w:w="136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3168A5" w14:textId="03C3B934" w:rsidR="006B6E4D" w:rsidRPr="00806EC5" w:rsidRDefault="006B6E4D" w:rsidP="00D176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1485" w:type="dxa"/>
            <w:vAlign w:val="center"/>
          </w:tcPr>
          <w:p w14:paraId="076C2BC0" w14:textId="77777777" w:rsidR="006B6E4D" w:rsidRPr="00806EC5" w:rsidRDefault="006B6E4D" w:rsidP="00D176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14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8842FB" w14:textId="3FC86F8C" w:rsidR="006B6E4D" w:rsidRPr="00806EC5" w:rsidRDefault="006B6E4D" w:rsidP="00DC7F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1276" w:type="dxa"/>
            <w:vAlign w:val="center"/>
          </w:tcPr>
          <w:p w14:paraId="194F6028" w14:textId="77777777" w:rsidR="006B6E4D" w:rsidRPr="00806EC5" w:rsidRDefault="006B6E4D" w:rsidP="00DC7F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7E6422" w14:textId="61306995" w:rsidR="006B6E4D" w:rsidRPr="00806EC5" w:rsidRDefault="006B6E4D" w:rsidP="00D176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1559" w:type="dxa"/>
            <w:vAlign w:val="center"/>
          </w:tcPr>
          <w:p w14:paraId="7AC83492" w14:textId="77777777" w:rsidR="006B6E4D" w:rsidRPr="00806EC5" w:rsidRDefault="006B6E4D" w:rsidP="00D176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D45B18" w14:textId="0265144B" w:rsidR="006B6E4D" w:rsidRPr="00806EC5" w:rsidRDefault="006B6E4D" w:rsidP="00DC7F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1842" w:type="dxa"/>
            <w:vAlign w:val="center"/>
          </w:tcPr>
          <w:p w14:paraId="558D19B0" w14:textId="77777777" w:rsidR="006B6E4D" w:rsidRPr="00806EC5" w:rsidRDefault="006B6E4D" w:rsidP="00DC7F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</w:p>
        </w:tc>
      </w:tr>
      <w:tr w:rsidR="00D17660" w:rsidRPr="00806EC5" w14:paraId="306298B9" w14:textId="211F6243" w:rsidTr="00D17660">
        <w:trPr>
          <w:trHeight w:val="257"/>
          <w:jc w:val="center"/>
        </w:trPr>
        <w:tc>
          <w:tcPr>
            <w:tcW w:w="2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9E3DD8" w14:textId="4B0C23AD" w:rsidR="006B6E4D" w:rsidRPr="00806EC5" w:rsidRDefault="006B6E4D" w:rsidP="00DC7F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14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B74B20" w14:textId="77777777" w:rsidR="006B6E4D" w:rsidRPr="00806EC5" w:rsidRDefault="006B6E4D" w:rsidP="00DC7F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eastAsia="Helvetica" w:hAnsi="Helvetica" w:cs="Helvetica"/>
                <w:sz w:val="22"/>
                <w:szCs w:val="22"/>
              </w:rPr>
            </w:pPr>
            <w:r w:rsidRPr="00806EC5">
              <w:rPr>
                <w:rFonts w:ascii="Helvetica" w:eastAsia="Helvetica" w:hAnsi="Helvetica" w:cs="Helvetica"/>
                <w:sz w:val="22"/>
                <w:szCs w:val="22"/>
              </w:rPr>
              <w:t>[11-25]</w:t>
            </w:r>
          </w:p>
        </w:tc>
        <w:tc>
          <w:tcPr>
            <w:tcW w:w="136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A81E20" w14:textId="6A2A07B9" w:rsidR="006B6E4D" w:rsidRDefault="006B6E4D" w:rsidP="00D176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.74 [1.53;4.93]</w:t>
            </w:r>
          </w:p>
        </w:tc>
        <w:tc>
          <w:tcPr>
            <w:tcW w:w="1485" w:type="dxa"/>
            <w:vAlign w:val="center"/>
          </w:tcPr>
          <w:p w14:paraId="63763583" w14:textId="65053B59" w:rsidR="006B6E4D" w:rsidRDefault="006B6E4D" w:rsidP="00D176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Helvetica" w:eastAsia="Helvetica" w:hAnsi="Helvetica" w:cs="Helvetica"/>
                <w:b/>
                <w:color w:val="FF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6.15 [2.6;14.56]</w:t>
            </w:r>
          </w:p>
        </w:tc>
        <w:tc>
          <w:tcPr>
            <w:tcW w:w="14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9883F9" w14:textId="5BD708B7" w:rsidR="006B6E4D" w:rsidRPr="00BA5F82" w:rsidRDefault="006B6E4D" w:rsidP="00DC7F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eastAsia="Helvetica" w:hAnsi="Helvetica" w:cs="Helvetica"/>
                <w:color w:val="000000" w:themeColor="text1"/>
                <w:sz w:val="22"/>
                <w:szCs w:val="22"/>
              </w:rPr>
            </w:pPr>
            <w:r w:rsidRPr="00BA5F82">
              <w:rPr>
                <w:rFonts w:ascii="Helvetica" w:eastAsia="Helvetica" w:hAnsi="Helvetica" w:cs="Helvetica"/>
                <w:b/>
                <w:color w:val="000000" w:themeColor="text1"/>
                <w:sz w:val="22"/>
                <w:szCs w:val="22"/>
              </w:rPr>
              <w:t>0.001</w:t>
            </w:r>
          </w:p>
        </w:tc>
        <w:tc>
          <w:tcPr>
            <w:tcW w:w="1276" w:type="dxa"/>
            <w:vAlign w:val="center"/>
          </w:tcPr>
          <w:p w14:paraId="54CE9659" w14:textId="748E544D" w:rsidR="006B6E4D" w:rsidRPr="00BA5F82" w:rsidRDefault="006B6E4D" w:rsidP="00DC7F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eastAsia="Helvetica" w:hAnsi="Helvetica" w:cs="Helvetica"/>
                <w:color w:val="000000" w:themeColor="text1"/>
                <w:sz w:val="22"/>
                <w:szCs w:val="22"/>
              </w:rPr>
            </w:pPr>
            <w:r w:rsidRPr="00BA5F82">
              <w:rPr>
                <w:rFonts w:ascii="Helvetica" w:eastAsia="Helvetica" w:hAnsi="Helvetica" w:cs="Helvetica"/>
                <w:b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0BB2D5" w14:textId="1528AF02" w:rsidR="006B6E4D" w:rsidRPr="00BA5F82" w:rsidRDefault="006B6E4D" w:rsidP="00D176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Helvetica" w:eastAsia="Helvetica" w:hAnsi="Helvetica" w:cs="Helvetica"/>
                <w:color w:val="000000" w:themeColor="text1"/>
                <w:sz w:val="22"/>
                <w:szCs w:val="22"/>
              </w:rPr>
            </w:pPr>
            <w:r w:rsidRPr="00BA5F82">
              <w:rPr>
                <w:rFonts w:ascii="Helvetica" w:eastAsia="Helvetica" w:hAnsi="Helvetica" w:cs="Helvetica"/>
                <w:color w:val="000000" w:themeColor="text1"/>
                <w:sz w:val="22"/>
                <w:szCs w:val="22"/>
              </w:rPr>
              <w:t>2.87 [1.53;5.39]</w:t>
            </w:r>
          </w:p>
        </w:tc>
        <w:tc>
          <w:tcPr>
            <w:tcW w:w="1559" w:type="dxa"/>
            <w:vAlign w:val="center"/>
          </w:tcPr>
          <w:p w14:paraId="226CCA47" w14:textId="6A26FA80" w:rsidR="006B6E4D" w:rsidRPr="00BA5F82" w:rsidRDefault="006B6E4D" w:rsidP="00D176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Helvetica" w:eastAsia="Helvetica" w:hAnsi="Helvetica" w:cs="Helvetica"/>
                <w:b/>
                <w:color w:val="000000" w:themeColor="text1"/>
                <w:sz w:val="22"/>
                <w:szCs w:val="22"/>
              </w:rPr>
            </w:pPr>
            <w:r w:rsidRPr="00BA5F82">
              <w:rPr>
                <w:rFonts w:ascii="Helvetica" w:eastAsia="Helvetica" w:hAnsi="Helvetica" w:cs="Helvetica"/>
                <w:color w:val="000000" w:themeColor="text1"/>
                <w:sz w:val="22"/>
                <w:szCs w:val="22"/>
              </w:rPr>
              <w:t>5.02 [1.96;12.9]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D88B3F" w14:textId="6D95AF23" w:rsidR="006B6E4D" w:rsidRPr="00BA5F82" w:rsidRDefault="006B6E4D" w:rsidP="00DC7F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eastAsia="Helvetica" w:hAnsi="Helvetica" w:cs="Helvetica"/>
                <w:color w:val="000000" w:themeColor="text1"/>
                <w:sz w:val="22"/>
                <w:szCs w:val="22"/>
              </w:rPr>
            </w:pPr>
            <w:r w:rsidRPr="00BA5F82">
              <w:rPr>
                <w:rFonts w:ascii="Helvetica" w:eastAsia="Helvetica" w:hAnsi="Helvetica" w:cs="Helvetica"/>
                <w:b/>
                <w:color w:val="000000" w:themeColor="text1"/>
                <w:sz w:val="22"/>
                <w:szCs w:val="22"/>
              </w:rPr>
              <w:t>0.001</w:t>
            </w:r>
          </w:p>
        </w:tc>
        <w:tc>
          <w:tcPr>
            <w:tcW w:w="1842" w:type="dxa"/>
            <w:vAlign w:val="center"/>
          </w:tcPr>
          <w:p w14:paraId="4C095857" w14:textId="3066196C" w:rsidR="006B6E4D" w:rsidRPr="00BA5F82" w:rsidRDefault="006B6E4D" w:rsidP="00DC7F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eastAsia="Helvetica" w:hAnsi="Helvetica" w:cs="Helvetica"/>
                <w:b/>
                <w:color w:val="000000" w:themeColor="text1"/>
                <w:sz w:val="22"/>
                <w:szCs w:val="22"/>
              </w:rPr>
            </w:pPr>
            <w:r w:rsidRPr="00BA5F82">
              <w:rPr>
                <w:rFonts w:ascii="Helvetica" w:eastAsia="Helvetica" w:hAnsi="Helvetica" w:cs="Helvetica"/>
                <w:b/>
                <w:color w:val="000000" w:themeColor="text1"/>
                <w:sz w:val="22"/>
                <w:szCs w:val="22"/>
              </w:rPr>
              <w:t>0.001</w:t>
            </w:r>
          </w:p>
        </w:tc>
      </w:tr>
      <w:tr w:rsidR="00D17660" w:rsidRPr="00806EC5" w14:paraId="3B1AE594" w14:textId="1D8EDDB2" w:rsidTr="00D17660">
        <w:trPr>
          <w:trHeight w:val="257"/>
          <w:jc w:val="center"/>
        </w:trPr>
        <w:tc>
          <w:tcPr>
            <w:tcW w:w="2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89CAD2" w14:textId="3C41351B" w:rsidR="006B6E4D" w:rsidRPr="00806EC5" w:rsidRDefault="006B6E4D" w:rsidP="00DC7F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14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36BD6C" w14:textId="77777777" w:rsidR="006B6E4D" w:rsidRPr="00806EC5" w:rsidRDefault="006B6E4D" w:rsidP="00DC7F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  <w:r w:rsidRPr="00806EC5">
              <w:rPr>
                <w:rFonts w:ascii="Helvetica" w:eastAsia="Helvetica" w:hAnsi="Helvetica" w:cs="Helvetica"/>
                <w:sz w:val="22"/>
                <w:szCs w:val="22"/>
              </w:rPr>
              <w:t>[26-50]</w:t>
            </w:r>
          </w:p>
        </w:tc>
        <w:tc>
          <w:tcPr>
            <w:tcW w:w="136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226164" w14:textId="2412BC6D" w:rsidR="006B6E4D" w:rsidRPr="00806EC5" w:rsidRDefault="006B6E4D" w:rsidP="00D176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4.06 [1.8;9.16]</w:t>
            </w:r>
          </w:p>
        </w:tc>
        <w:tc>
          <w:tcPr>
            <w:tcW w:w="1485" w:type="dxa"/>
            <w:vAlign w:val="center"/>
          </w:tcPr>
          <w:p w14:paraId="31672AC3" w14:textId="14C2A2C5" w:rsidR="006B6E4D" w:rsidRDefault="006B6E4D" w:rsidP="00D176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Helvetica" w:eastAsia="Helvetica" w:hAnsi="Helvetica" w:cs="Helvetica"/>
                <w:b/>
                <w:color w:val="FF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8.24 [2.81;24.18]</w:t>
            </w:r>
          </w:p>
        </w:tc>
        <w:tc>
          <w:tcPr>
            <w:tcW w:w="14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FEF665" w14:textId="48EFC50C" w:rsidR="006B6E4D" w:rsidRPr="00BA5F82" w:rsidRDefault="006B6E4D" w:rsidP="00DC7F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r w:rsidRPr="00BA5F82">
              <w:rPr>
                <w:rFonts w:ascii="Helvetica" w:eastAsia="Helvetica" w:hAnsi="Helvetica" w:cs="Helvetica"/>
                <w:b/>
                <w:color w:val="000000" w:themeColor="text1"/>
                <w:sz w:val="22"/>
                <w:szCs w:val="22"/>
              </w:rPr>
              <w:t>0.001</w:t>
            </w:r>
          </w:p>
        </w:tc>
        <w:tc>
          <w:tcPr>
            <w:tcW w:w="1276" w:type="dxa"/>
            <w:vAlign w:val="center"/>
          </w:tcPr>
          <w:p w14:paraId="5E0CE41C" w14:textId="1344F48D" w:rsidR="006B6E4D" w:rsidRPr="00BA5F82" w:rsidRDefault="006B6E4D" w:rsidP="00DC7F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eastAsia="Helvetica" w:hAnsi="Helvetica" w:cs="Helvetica"/>
                <w:color w:val="000000" w:themeColor="text1"/>
                <w:sz w:val="22"/>
                <w:szCs w:val="22"/>
              </w:rPr>
            </w:pPr>
            <w:r w:rsidRPr="00BA5F82">
              <w:rPr>
                <w:rFonts w:ascii="Helvetica" w:eastAsia="Helvetica" w:hAnsi="Helvetica" w:cs="Helvetica"/>
                <w:b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3F5BF5" w14:textId="146ABE22" w:rsidR="006B6E4D" w:rsidRPr="00BA5F82" w:rsidRDefault="006B6E4D" w:rsidP="00D176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r w:rsidRPr="00BA5F82">
              <w:rPr>
                <w:rFonts w:ascii="Helvetica" w:eastAsia="Helvetica" w:hAnsi="Helvetica" w:cs="Helvetica"/>
                <w:color w:val="000000" w:themeColor="text1"/>
                <w:sz w:val="22"/>
                <w:szCs w:val="22"/>
              </w:rPr>
              <w:t>3.04 [1.26;7.34]</w:t>
            </w:r>
          </w:p>
        </w:tc>
        <w:tc>
          <w:tcPr>
            <w:tcW w:w="1559" w:type="dxa"/>
            <w:vAlign w:val="center"/>
          </w:tcPr>
          <w:p w14:paraId="79898C68" w14:textId="7464F130" w:rsidR="006B6E4D" w:rsidRPr="00BA5F82" w:rsidRDefault="006B6E4D" w:rsidP="00D176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Helvetica" w:eastAsia="Helvetica" w:hAnsi="Helvetica" w:cs="Helvetica"/>
                <w:b/>
                <w:color w:val="000000" w:themeColor="text1"/>
                <w:sz w:val="22"/>
                <w:szCs w:val="22"/>
              </w:rPr>
            </w:pPr>
            <w:r w:rsidRPr="00BA5F82">
              <w:rPr>
                <w:rFonts w:ascii="Helvetica" w:eastAsia="Helvetica" w:hAnsi="Helvetica" w:cs="Helvetica"/>
                <w:color w:val="000000" w:themeColor="text1"/>
                <w:sz w:val="22"/>
                <w:szCs w:val="22"/>
              </w:rPr>
              <w:t>3.48 [1.04;11.67]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B782A0" w14:textId="4298C34F" w:rsidR="006B6E4D" w:rsidRPr="00BA5F82" w:rsidRDefault="006B6E4D" w:rsidP="00DC7F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r w:rsidRPr="00BA5F82">
              <w:rPr>
                <w:rFonts w:ascii="Helvetica" w:eastAsia="Helvetica" w:hAnsi="Helvetica" w:cs="Helvetica"/>
                <w:b/>
                <w:color w:val="000000" w:themeColor="text1"/>
                <w:sz w:val="22"/>
                <w:szCs w:val="22"/>
              </w:rPr>
              <w:t>0.014</w:t>
            </w:r>
          </w:p>
        </w:tc>
        <w:tc>
          <w:tcPr>
            <w:tcW w:w="1842" w:type="dxa"/>
            <w:vAlign w:val="center"/>
          </w:tcPr>
          <w:p w14:paraId="0CDBB236" w14:textId="57EA171B" w:rsidR="006B6E4D" w:rsidRPr="00BA5F82" w:rsidRDefault="006B6E4D" w:rsidP="00DC7F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eastAsia="Helvetica" w:hAnsi="Helvetica" w:cs="Helvetica"/>
                <w:b/>
                <w:color w:val="000000" w:themeColor="text1"/>
                <w:sz w:val="22"/>
                <w:szCs w:val="22"/>
              </w:rPr>
            </w:pPr>
            <w:r w:rsidRPr="00BA5F82">
              <w:rPr>
                <w:rFonts w:ascii="Helvetica" w:eastAsia="Helvetica" w:hAnsi="Helvetica" w:cs="Helvetica"/>
                <w:b/>
                <w:color w:val="000000" w:themeColor="text1"/>
                <w:sz w:val="22"/>
                <w:szCs w:val="22"/>
              </w:rPr>
              <w:t>0.043</w:t>
            </w:r>
          </w:p>
        </w:tc>
      </w:tr>
      <w:tr w:rsidR="00D17660" w:rsidRPr="00806EC5" w14:paraId="2CB44A09" w14:textId="63506C1A" w:rsidTr="00D17660">
        <w:trPr>
          <w:trHeight w:val="257"/>
          <w:jc w:val="center"/>
        </w:trPr>
        <w:tc>
          <w:tcPr>
            <w:tcW w:w="2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E6341D" w14:textId="6FA90AD6" w:rsidR="00DC7FE4" w:rsidRPr="00806EC5" w:rsidRDefault="00DC7FE4" w:rsidP="00DC7F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14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69EBBD" w14:textId="77777777" w:rsidR="00DC7FE4" w:rsidRPr="00806EC5" w:rsidRDefault="00DC7FE4" w:rsidP="00DC7F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  <w:r w:rsidRPr="00806EC5">
              <w:rPr>
                <w:rFonts w:ascii="Helvetica" w:eastAsia="Helvetica" w:hAnsi="Helvetica" w:cs="Helvetica"/>
                <w:sz w:val="22"/>
                <w:szCs w:val="22"/>
              </w:rPr>
              <w:t>[&gt;50]</w:t>
            </w:r>
          </w:p>
        </w:tc>
        <w:tc>
          <w:tcPr>
            <w:tcW w:w="136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3C681A" w14:textId="391FB11D" w:rsidR="00DC7FE4" w:rsidRPr="00806EC5" w:rsidRDefault="00DC7FE4" w:rsidP="00D176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.83 [0.32;10.39]</w:t>
            </w:r>
          </w:p>
        </w:tc>
        <w:tc>
          <w:tcPr>
            <w:tcW w:w="1485" w:type="dxa"/>
            <w:vAlign w:val="center"/>
          </w:tcPr>
          <w:p w14:paraId="0003E112" w14:textId="09EB2674" w:rsidR="00DC7FE4" w:rsidRDefault="00DC7FE4" w:rsidP="00D176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5.3 [0.67;42.14]</w:t>
            </w:r>
          </w:p>
        </w:tc>
        <w:tc>
          <w:tcPr>
            <w:tcW w:w="14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72821D" w14:textId="5DE046AA" w:rsidR="00DC7FE4" w:rsidRPr="00BA5F82" w:rsidRDefault="00DC7FE4" w:rsidP="00DC7F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r w:rsidRPr="00BA5F82">
              <w:rPr>
                <w:rFonts w:ascii="Helvetica" w:eastAsia="Helvetica" w:hAnsi="Helvetica" w:cs="Helvetica"/>
                <w:color w:val="000000" w:themeColor="text1"/>
                <w:sz w:val="22"/>
                <w:szCs w:val="22"/>
              </w:rPr>
              <w:t>0.496</w:t>
            </w:r>
          </w:p>
        </w:tc>
        <w:tc>
          <w:tcPr>
            <w:tcW w:w="1276" w:type="dxa"/>
            <w:vAlign w:val="center"/>
          </w:tcPr>
          <w:p w14:paraId="7117BDA5" w14:textId="57669253" w:rsidR="00DC7FE4" w:rsidRPr="00BA5F82" w:rsidRDefault="00DC7FE4" w:rsidP="00DC7F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eastAsia="Helvetica" w:hAnsi="Helvetica" w:cs="Helvetica"/>
                <w:color w:val="000000" w:themeColor="text1"/>
                <w:sz w:val="22"/>
                <w:szCs w:val="22"/>
              </w:rPr>
            </w:pPr>
            <w:r w:rsidRPr="00BA5F82">
              <w:rPr>
                <w:rFonts w:ascii="Helvetica" w:eastAsia="Helvetica" w:hAnsi="Helvetica" w:cs="Helvetica"/>
                <w:color w:val="000000" w:themeColor="text1"/>
                <w:sz w:val="22"/>
                <w:szCs w:val="22"/>
              </w:rPr>
              <w:t>0.115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F6761E" w14:textId="2F97E422" w:rsidR="00DC7FE4" w:rsidRPr="00BA5F82" w:rsidRDefault="00DC7FE4" w:rsidP="00D176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r w:rsidRPr="00BA5F82">
              <w:rPr>
                <w:rFonts w:ascii="Helvetica" w:eastAsia="Helvetica" w:hAnsi="Helvetica" w:cs="Helvetica"/>
                <w:color w:val="000000" w:themeColor="text1"/>
                <w:sz w:val="22"/>
                <w:szCs w:val="22"/>
              </w:rPr>
              <w:t>1.31 [0.21;8.13]</w:t>
            </w:r>
          </w:p>
        </w:tc>
        <w:tc>
          <w:tcPr>
            <w:tcW w:w="1559" w:type="dxa"/>
            <w:vAlign w:val="center"/>
          </w:tcPr>
          <w:p w14:paraId="1DB7BD32" w14:textId="5F85C5D5" w:rsidR="00DC7FE4" w:rsidRPr="00BA5F82" w:rsidRDefault="00DC7FE4" w:rsidP="00D176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Helvetica" w:eastAsia="Helvetica" w:hAnsi="Helvetica" w:cs="Helvetica"/>
                <w:color w:val="000000" w:themeColor="text1"/>
                <w:sz w:val="22"/>
                <w:szCs w:val="22"/>
              </w:rPr>
            </w:pPr>
            <w:r w:rsidRPr="00BA5F82">
              <w:rPr>
                <w:rFonts w:ascii="Helvetica" w:eastAsia="Helvetica" w:hAnsi="Helvetica" w:cs="Helvetica"/>
                <w:color w:val="000000" w:themeColor="text1"/>
                <w:sz w:val="22"/>
                <w:szCs w:val="22"/>
              </w:rPr>
              <w:t>3.02 [0.31;29.72]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1E1FBC" w14:textId="2CDC6266" w:rsidR="00DC7FE4" w:rsidRPr="00BA5F82" w:rsidRDefault="00DC7FE4" w:rsidP="00DC7F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r w:rsidRPr="00BA5F82">
              <w:rPr>
                <w:rFonts w:ascii="Helvetica" w:eastAsia="Helvetica" w:hAnsi="Helvetica" w:cs="Helvetica"/>
                <w:color w:val="000000" w:themeColor="text1"/>
                <w:sz w:val="22"/>
                <w:szCs w:val="22"/>
              </w:rPr>
              <w:t>0.769</w:t>
            </w:r>
          </w:p>
        </w:tc>
        <w:tc>
          <w:tcPr>
            <w:tcW w:w="1842" w:type="dxa"/>
            <w:vAlign w:val="center"/>
          </w:tcPr>
          <w:p w14:paraId="1F4FFAE9" w14:textId="4A853C9A" w:rsidR="00DC7FE4" w:rsidRPr="00BA5F82" w:rsidRDefault="00DC7FE4" w:rsidP="00DC7F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eastAsia="Helvetica" w:hAnsi="Helvetica" w:cs="Helvetica"/>
                <w:color w:val="000000" w:themeColor="text1"/>
                <w:sz w:val="22"/>
                <w:szCs w:val="22"/>
              </w:rPr>
            </w:pPr>
            <w:r w:rsidRPr="00BA5F82">
              <w:rPr>
                <w:rFonts w:ascii="Helvetica" w:eastAsia="Helvetica" w:hAnsi="Helvetica" w:cs="Helvetica"/>
                <w:color w:val="000000" w:themeColor="text1"/>
                <w:sz w:val="22"/>
                <w:szCs w:val="22"/>
              </w:rPr>
              <w:t>0.343</w:t>
            </w:r>
          </w:p>
        </w:tc>
      </w:tr>
      <w:tr w:rsidR="00D17660" w:rsidRPr="00806EC5" w14:paraId="77A81102" w14:textId="7472B8F5" w:rsidTr="00D17660">
        <w:trPr>
          <w:trHeight w:val="257"/>
          <w:jc w:val="center"/>
        </w:trPr>
        <w:tc>
          <w:tcPr>
            <w:tcW w:w="1692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8913D6" w14:textId="19425BE3" w:rsidR="006B6E4D" w:rsidRPr="00806EC5" w:rsidRDefault="006B6E4D" w:rsidP="00DC7F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eastAsia="Helvetica" w:hAnsi="Helvetica" w:cs="Helvetica"/>
                <w:sz w:val="22"/>
                <w:szCs w:val="22"/>
              </w:rPr>
            </w:pPr>
            <w:r w:rsidRPr="00806EC5">
              <w:rPr>
                <w:rFonts w:ascii="Helvetica" w:eastAsia="Helvetica" w:hAnsi="Helvetica" w:cs="Helvetica"/>
                <w:sz w:val="22"/>
                <w:szCs w:val="22"/>
              </w:rPr>
              <w:t xml:space="preserve">Sample size </w:t>
            </w:r>
          </w:p>
        </w:tc>
        <w:tc>
          <w:tcPr>
            <w:tcW w:w="136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5B31B2" w14:textId="77777777" w:rsidR="006B6E4D" w:rsidRPr="00806EC5" w:rsidRDefault="006B6E4D" w:rsidP="00D176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1485" w:type="dxa"/>
          </w:tcPr>
          <w:p w14:paraId="78623D14" w14:textId="77777777" w:rsidR="006B6E4D" w:rsidRPr="00806EC5" w:rsidRDefault="006B6E4D" w:rsidP="00D176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14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8E8149" w14:textId="2FDE25F0" w:rsidR="006B6E4D" w:rsidRPr="00BA5F82" w:rsidRDefault="006B6E4D" w:rsidP="00DC7F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</w:p>
        </w:tc>
        <w:tc>
          <w:tcPr>
            <w:tcW w:w="1276" w:type="dxa"/>
          </w:tcPr>
          <w:p w14:paraId="67052ECF" w14:textId="77777777" w:rsidR="006B6E4D" w:rsidRPr="00BA5F82" w:rsidRDefault="006B6E4D" w:rsidP="00DC7F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029E85" w14:textId="36D36637" w:rsidR="006B6E4D" w:rsidRPr="00BA5F82" w:rsidRDefault="006B6E4D" w:rsidP="00D176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</w:p>
        </w:tc>
        <w:tc>
          <w:tcPr>
            <w:tcW w:w="1559" w:type="dxa"/>
          </w:tcPr>
          <w:p w14:paraId="7281953C" w14:textId="77777777" w:rsidR="006B6E4D" w:rsidRPr="00BA5F82" w:rsidRDefault="006B6E4D" w:rsidP="00D176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88155A" w14:textId="2CE1EE59" w:rsidR="006B6E4D" w:rsidRPr="00BA5F82" w:rsidRDefault="006B6E4D" w:rsidP="00DC7F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</w:p>
        </w:tc>
        <w:tc>
          <w:tcPr>
            <w:tcW w:w="1842" w:type="dxa"/>
          </w:tcPr>
          <w:p w14:paraId="393CACBD" w14:textId="77777777" w:rsidR="006B6E4D" w:rsidRPr="00BA5F82" w:rsidRDefault="006B6E4D" w:rsidP="00DC7F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</w:p>
        </w:tc>
      </w:tr>
      <w:tr w:rsidR="00D17660" w:rsidRPr="00806EC5" w14:paraId="40AA1C36" w14:textId="67BB9B03" w:rsidTr="00D17660">
        <w:trPr>
          <w:trHeight w:val="257"/>
          <w:jc w:val="center"/>
        </w:trPr>
        <w:tc>
          <w:tcPr>
            <w:tcW w:w="240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A16879" w14:textId="24A11A70" w:rsidR="00DC7FE4" w:rsidRPr="00806EC5" w:rsidRDefault="00DC7FE4" w:rsidP="00DC7F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14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31AF45" w14:textId="77777777" w:rsidR="00DC7FE4" w:rsidRPr="00806EC5" w:rsidRDefault="00DC7FE4" w:rsidP="00DC7F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  <w:r w:rsidRPr="00806EC5">
              <w:rPr>
                <w:rFonts w:ascii="Helvetica" w:eastAsia="Helvetica" w:hAnsi="Helvetica" w:cs="Helvetica"/>
                <w:sz w:val="22"/>
                <w:szCs w:val="22"/>
              </w:rPr>
              <w:t>[&lt;100]</w:t>
            </w:r>
          </w:p>
        </w:tc>
        <w:tc>
          <w:tcPr>
            <w:tcW w:w="136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939707" w14:textId="77777777" w:rsidR="00DC7FE4" w:rsidRPr="00806EC5" w:rsidRDefault="00DC7FE4" w:rsidP="00D176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1485" w:type="dxa"/>
            <w:vAlign w:val="center"/>
          </w:tcPr>
          <w:p w14:paraId="5FDD9AB0" w14:textId="77777777" w:rsidR="00DC7FE4" w:rsidRPr="00806EC5" w:rsidRDefault="00DC7FE4" w:rsidP="00D176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14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15B925" w14:textId="6BCE2E92" w:rsidR="00DC7FE4" w:rsidRPr="00BA5F82" w:rsidRDefault="00DC7FE4" w:rsidP="00DC7F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</w:p>
        </w:tc>
        <w:tc>
          <w:tcPr>
            <w:tcW w:w="1276" w:type="dxa"/>
            <w:vAlign w:val="center"/>
          </w:tcPr>
          <w:p w14:paraId="087AEBA4" w14:textId="77777777" w:rsidR="00DC7FE4" w:rsidRPr="00BA5F82" w:rsidRDefault="00DC7FE4" w:rsidP="00DC7F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6C6C7F" w14:textId="4CE1AB71" w:rsidR="00DC7FE4" w:rsidRPr="00BA5F82" w:rsidRDefault="00DC7FE4" w:rsidP="00D176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</w:p>
        </w:tc>
        <w:tc>
          <w:tcPr>
            <w:tcW w:w="1559" w:type="dxa"/>
            <w:vAlign w:val="center"/>
          </w:tcPr>
          <w:p w14:paraId="71F90621" w14:textId="77777777" w:rsidR="00DC7FE4" w:rsidRPr="00BA5F82" w:rsidRDefault="00DC7FE4" w:rsidP="00D176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8B3CD8" w14:textId="704714E2" w:rsidR="00DC7FE4" w:rsidRPr="00BA5F82" w:rsidRDefault="00DC7FE4" w:rsidP="00DC7F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</w:p>
        </w:tc>
        <w:tc>
          <w:tcPr>
            <w:tcW w:w="1842" w:type="dxa"/>
            <w:vAlign w:val="center"/>
          </w:tcPr>
          <w:p w14:paraId="23369F74" w14:textId="77777777" w:rsidR="00DC7FE4" w:rsidRPr="00BA5F82" w:rsidRDefault="00DC7FE4" w:rsidP="00DC7F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</w:p>
        </w:tc>
      </w:tr>
      <w:tr w:rsidR="00D17660" w:rsidRPr="00806EC5" w14:paraId="643A22E7" w14:textId="018FE50F" w:rsidTr="00D17660">
        <w:trPr>
          <w:trHeight w:val="257"/>
          <w:jc w:val="center"/>
        </w:trPr>
        <w:tc>
          <w:tcPr>
            <w:tcW w:w="240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09131D" w14:textId="6E67ACD9" w:rsidR="00DC7FE4" w:rsidRPr="00806EC5" w:rsidRDefault="00DC7FE4" w:rsidP="00DC7F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14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2F3506" w14:textId="77777777" w:rsidR="00DC7FE4" w:rsidRPr="00806EC5" w:rsidRDefault="00DC7FE4" w:rsidP="00DC7F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  <w:r w:rsidRPr="00806EC5">
              <w:rPr>
                <w:rFonts w:ascii="Helvetica" w:eastAsia="Helvetica" w:hAnsi="Helvetica" w:cs="Helvetica"/>
                <w:sz w:val="22"/>
                <w:szCs w:val="22"/>
              </w:rPr>
              <w:t>[100-499]</w:t>
            </w:r>
          </w:p>
        </w:tc>
        <w:tc>
          <w:tcPr>
            <w:tcW w:w="136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0B554C" w14:textId="2CAEAFF2" w:rsidR="00DC7FE4" w:rsidRPr="00806EC5" w:rsidRDefault="00DC7FE4" w:rsidP="00D176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.67 [0.88;3.2]</w:t>
            </w:r>
          </w:p>
        </w:tc>
        <w:tc>
          <w:tcPr>
            <w:tcW w:w="1485" w:type="dxa"/>
            <w:vAlign w:val="center"/>
          </w:tcPr>
          <w:p w14:paraId="1164F966" w14:textId="1D2EDD2D" w:rsidR="00DC7FE4" w:rsidRDefault="00DC7FE4" w:rsidP="00D176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.74 [0.74;10.12]</w:t>
            </w:r>
          </w:p>
        </w:tc>
        <w:tc>
          <w:tcPr>
            <w:tcW w:w="14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D4153C" w14:textId="53843152" w:rsidR="00DC7FE4" w:rsidRPr="00BA5F82" w:rsidRDefault="00DC7FE4" w:rsidP="00DC7F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r w:rsidRPr="00BA5F82">
              <w:rPr>
                <w:rFonts w:ascii="Helvetica" w:eastAsia="Helvetica" w:hAnsi="Helvetica" w:cs="Helvetica"/>
                <w:color w:val="000000" w:themeColor="text1"/>
                <w:sz w:val="22"/>
                <w:szCs w:val="22"/>
              </w:rPr>
              <w:t>0.119</w:t>
            </w:r>
          </w:p>
        </w:tc>
        <w:tc>
          <w:tcPr>
            <w:tcW w:w="1276" w:type="dxa"/>
            <w:vAlign w:val="center"/>
          </w:tcPr>
          <w:p w14:paraId="3C64A16C" w14:textId="15085079" w:rsidR="00DC7FE4" w:rsidRPr="00BA5F82" w:rsidRDefault="00DC7FE4" w:rsidP="00DC7F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eastAsia="Helvetica" w:hAnsi="Helvetica" w:cs="Helvetica"/>
                <w:color w:val="000000" w:themeColor="text1"/>
                <w:sz w:val="22"/>
                <w:szCs w:val="22"/>
              </w:rPr>
            </w:pPr>
            <w:r w:rsidRPr="00BA5F82">
              <w:rPr>
                <w:rFonts w:ascii="Helvetica" w:eastAsia="Helvetica" w:hAnsi="Helvetica" w:cs="Helvetica"/>
                <w:color w:val="000000" w:themeColor="text1"/>
                <w:sz w:val="22"/>
                <w:szCs w:val="22"/>
              </w:rPr>
              <w:t>0.131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3F635A" w14:textId="6EAEA108" w:rsidR="00DC7FE4" w:rsidRPr="00BA5F82" w:rsidRDefault="00DC7FE4" w:rsidP="00D176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r w:rsidRPr="00BA5F82">
              <w:rPr>
                <w:rFonts w:ascii="Helvetica" w:eastAsia="Helvetica" w:hAnsi="Helvetica" w:cs="Helvetica"/>
                <w:color w:val="000000" w:themeColor="text1"/>
                <w:sz w:val="22"/>
                <w:szCs w:val="22"/>
              </w:rPr>
              <w:t>1.59 [0.78;3.26]</w:t>
            </w:r>
          </w:p>
        </w:tc>
        <w:tc>
          <w:tcPr>
            <w:tcW w:w="1559" w:type="dxa"/>
            <w:vAlign w:val="center"/>
          </w:tcPr>
          <w:p w14:paraId="678D6B2C" w14:textId="2A035EE9" w:rsidR="00DC7FE4" w:rsidRPr="00BA5F82" w:rsidRDefault="00DC7FE4" w:rsidP="00D176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Helvetica" w:eastAsia="Helvetica" w:hAnsi="Helvetica" w:cs="Helvetica"/>
                <w:color w:val="000000" w:themeColor="text1"/>
                <w:sz w:val="22"/>
                <w:szCs w:val="22"/>
              </w:rPr>
            </w:pPr>
            <w:r w:rsidRPr="00BA5F82">
              <w:rPr>
                <w:rFonts w:ascii="Helvetica" w:eastAsia="Helvetica" w:hAnsi="Helvetica" w:cs="Helvetica"/>
                <w:color w:val="000000" w:themeColor="text1"/>
                <w:sz w:val="22"/>
                <w:szCs w:val="22"/>
              </w:rPr>
              <w:t>1.89 [0.48;7.47]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D37B9D" w14:textId="796D0CB5" w:rsidR="00DC7FE4" w:rsidRPr="00BA5F82" w:rsidRDefault="00DC7FE4" w:rsidP="00DC7F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r w:rsidRPr="00BA5F82">
              <w:rPr>
                <w:rFonts w:ascii="Helvetica" w:eastAsia="Helvetica" w:hAnsi="Helvetica" w:cs="Helvetica"/>
                <w:color w:val="000000" w:themeColor="text1"/>
                <w:sz w:val="22"/>
                <w:szCs w:val="22"/>
              </w:rPr>
              <w:t>0.202</w:t>
            </w:r>
          </w:p>
        </w:tc>
        <w:tc>
          <w:tcPr>
            <w:tcW w:w="1842" w:type="dxa"/>
            <w:vAlign w:val="center"/>
          </w:tcPr>
          <w:p w14:paraId="0853219B" w14:textId="440243F8" w:rsidR="00DC7FE4" w:rsidRPr="00BA5F82" w:rsidRDefault="00DC7FE4" w:rsidP="00DC7F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eastAsia="Helvetica" w:hAnsi="Helvetica" w:cs="Helvetica"/>
                <w:color w:val="000000" w:themeColor="text1"/>
                <w:sz w:val="22"/>
                <w:szCs w:val="22"/>
              </w:rPr>
            </w:pPr>
            <w:r w:rsidRPr="00BA5F82">
              <w:rPr>
                <w:rFonts w:ascii="Helvetica" w:eastAsia="Helvetica" w:hAnsi="Helvetica" w:cs="Helvetica"/>
                <w:color w:val="000000" w:themeColor="text1"/>
                <w:sz w:val="22"/>
                <w:szCs w:val="22"/>
              </w:rPr>
              <w:t>0.363</w:t>
            </w:r>
          </w:p>
        </w:tc>
      </w:tr>
      <w:tr w:rsidR="00D17660" w:rsidRPr="00806EC5" w14:paraId="3AF6DB9B" w14:textId="783CF0C7" w:rsidTr="00D17660">
        <w:trPr>
          <w:trHeight w:val="257"/>
          <w:jc w:val="center"/>
        </w:trPr>
        <w:tc>
          <w:tcPr>
            <w:tcW w:w="240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59F546" w14:textId="495E6BF3" w:rsidR="00DC7FE4" w:rsidRPr="00806EC5" w:rsidRDefault="00DC7FE4" w:rsidP="00DC7F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14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2353DA" w14:textId="77777777" w:rsidR="00DC7FE4" w:rsidRPr="00806EC5" w:rsidRDefault="00DC7FE4" w:rsidP="00DC7F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  <w:r w:rsidRPr="00806EC5">
              <w:rPr>
                <w:rFonts w:ascii="Helvetica" w:eastAsia="Helvetica" w:hAnsi="Helvetica" w:cs="Helvetica"/>
                <w:sz w:val="22"/>
                <w:szCs w:val="22"/>
              </w:rPr>
              <w:t>[500-1000]</w:t>
            </w:r>
          </w:p>
        </w:tc>
        <w:tc>
          <w:tcPr>
            <w:tcW w:w="136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1C60FC" w14:textId="02ACD4DB" w:rsidR="00DC7FE4" w:rsidRPr="00806EC5" w:rsidRDefault="00DC7FE4" w:rsidP="00D176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4.28 [1.51;12.13]</w:t>
            </w:r>
          </w:p>
        </w:tc>
        <w:tc>
          <w:tcPr>
            <w:tcW w:w="1485" w:type="dxa"/>
            <w:vAlign w:val="center"/>
          </w:tcPr>
          <w:p w14:paraId="1709BD7F" w14:textId="29E7C132" w:rsidR="00DC7FE4" w:rsidRDefault="00DC7FE4" w:rsidP="00D176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Helvetica" w:eastAsia="Helvetica" w:hAnsi="Helvetica" w:cs="Helvetica"/>
                <w:b/>
                <w:color w:val="FF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6.61 [3.55;77.78]</w:t>
            </w:r>
          </w:p>
        </w:tc>
        <w:tc>
          <w:tcPr>
            <w:tcW w:w="14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C17F42" w14:textId="69C07307" w:rsidR="00DC7FE4" w:rsidRPr="00BA5F82" w:rsidRDefault="00DC7FE4" w:rsidP="00DC7F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r w:rsidRPr="00BA5F82">
              <w:rPr>
                <w:rFonts w:ascii="Helvetica" w:eastAsia="Helvetica" w:hAnsi="Helvetica" w:cs="Helvetica"/>
                <w:b/>
                <w:color w:val="000000" w:themeColor="text1"/>
                <w:sz w:val="22"/>
                <w:szCs w:val="22"/>
              </w:rPr>
              <w:t>0.006</w:t>
            </w:r>
          </w:p>
        </w:tc>
        <w:tc>
          <w:tcPr>
            <w:tcW w:w="1276" w:type="dxa"/>
            <w:vAlign w:val="center"/>
          </w:tcPr>
          <w:p w14:paraId="19E54C29" w14:textId="7B03EF05" w:rsidR="00DC7FE4" w:rsidRPr="00BA5F82" w:rsidRDefault="00DC7FE4" w:rsidP="00DC7F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eastAsia="Helvetica" w:hAnsi="Helvetica" w:cs="Helvetica"/>
                <w:color w:val="000000" w:themeColor="text1"/>
                <w:sz w:val="22"/>
                <w:szCs w:val="22"/>
              </w:rPr>
            </w:pPr>
            <w:r w:rsidRPr="00BA5F82">
              <w:rPr>
                <w:rFonts w:ascii="Helvetica" w:eastAsia="Helvetica" w:hAnsi="Helvetica" w:cs="Helvetica"/>
                <w:b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3BED67" w14:textId="7B918D43" w:rsidR="00DC7FE4" w:rsidRPr="00BA5F82" w:rsidRDefault="00DC7FE4" w:rsidP="00D176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r w:rsidRPr="00BA5F82">
              <w:rPr>
                <w:rFonts w:ascii="Helvetica" w:eastAsia="Helvetica" w:hAnsi="Helvetica" w:cs="Helvetica"/>
                <w:color w:val="000000" w:themeColor="text1"/>
                <w:sz w:val="22"/>
                <w:szCs w:val="22"/>
              </w:rPr>
              <w:t>3.25 [1.05;10.04]</w:t>
            </w:r>
          </w:p>
        </w:tc>
        <w:tc>
          <w:tcPr>
            <w:tcW w:w="1559" w:type="dxa"/>
            <w:vAlign w:val="center"/>
          </w:tcPr>
          <w:p w14:paraId="5F9FF999" w14:textId="5E5CE503" w:rsidR="00DC7FE4" w:rsidRPr="00BA5F82" w:rsidRDefault="00DC7FE4" w:rsidP="00D176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Helvetica" w:eastAsia="Helvetica" w:hAnsi="Helvetica" w:cs="Helvetica"/>
                <w:b/>
                <w:color w:val="000000" w:themeColor="text1"/>
                <w:sz w:val="22"/>
                <w:szCs w:val="22"/>
              </w:rPr>
            </w:pPr>
            <w:r w:rsidRPr="00BA5F82">
              <w:rPr>
                <w:rFonts w:ascii="Helvetica" w:eastAsia="Helvetica" w:hAnsi="Helvetica" w:cs="Helvetica"/>
                <w:color w:val="000000" w:themeColor="text1"/>
                <w:sz w:val="22"/>
                <w:szCs w:val="22"/>
              </w:rPr>
              <w:t>9.33 [1.83;47.5]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0F6DE0" w14:textId="375554B8" w:rsidR="00DC7FE4" w:rsidRPr="00BA5F82" w:rsidRDefault="00DC7FE4" w:rsidP="00DC7F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r w:rsidRPr="00BA5F82">
              <w:rPr>
                <w:rFonts w:ascii="Helvetica" w:eastAsia="Helvetica" w:hAnsi="Helvetica" w:cs="Helvetica"/>
                <w:b/>
                <w:color w:val="000000" w:themeColor="text1"/>
                <w:sz w:val="22"/>
                <w:szCs w:val="22"/>
              </w:rPr>
              <w:t>0.041</w:t>
            </w:r>
          </w:p>
        </w:tc>
        <w:tc>
          <w:tcPr>
            <w:tcW w:w="1842" w:type="dxa"/>
            <w:vAlign w:val="center"/>
          </w:tcPr>
          <w:p w14:paraId="54EDF3D9" w14:textId="25F6523E" w:rsidR="00DC7FE4" w:rsidRPr="00BA5F82" w:rsidRDefault="00DC7FE4" w:rsidP="00DC7F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eastAsia="Helvetica" w:hAnsi="Helvetica" w:cs="Helvetica"/>
                <w:b/>
                <w:color w:val="000000" w:themeColor="text1"/>
                <w:sz w:val="22"/>
                <w:szCs w:val="22"/>
              </w:rPr>
            </w:pPr>
            <w:r w:rsidRPr="00BA5F82">
              <w:rPr>
                <w:rFonts w:ascii="Helvetica" w:eastAsia="Helvetica" w:hAnsi="Helvetica" w:cs="Helvetica"/>
                <w:b/>
                <w:color w:val="000000" w:themeColor="text1"/>
                <w:sz w:val="22"/>
                <w:szCs w:val="22"/>
              </w:rPr>
              <w:t>0.007</w:t>
            </w:r>
          </w:p>
        </w:tc>
      </w:tr>
      <w:tr w:rsidR="00D17660" w:rsidRPr="00806EC5" w14:paraId="4E7E21DC" w14:textId="47B09D21" w:rsidTr="00D17660">
        <w:trPr>
          <w:trHeight w:val="257"/>
          <w:jc w:val="center"/>
        </w:trPr>
        <w:tc>
          <w:tcPr>
            <w:tcW w:w="240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5389C0" w14:textId="7304927D" w:rsidR="00DC7FE4" w:rsidRPr="00806EC5" w:rsidRDefault="00DC7FE4" w:rsidP="00DC7F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14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D84652" w14:textId="77777777" w:rsidR="00DC7FE4" w:rsidRPr="00806EC5" w:rsidRDefault="00DC7FE4" w:rsidP="00DC7F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  <w:r w:rsidRPr="00806EC5">
              <w:rPr>
                <w:rFonts w:ascii="Helvetica" w:eastAsia="Helvetica" w:hAnsi="Helvetica" w:cs="Helvetica"/>
                <w:sz w:val="22"/>
                <w:szCs w:val="22"/>
              </w:rPr>
              <w:t>[&gt;1000]</w:t>
            </w:r>
          </w:p>
        </w:tc>
        <w:tc>
          <w:tcPr>
            <w:tcW w:w="136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0398A1" w14:textId="6A2F1FA8" w:rsidR="00DC7FE4" w:rsidRPr="00806EC5" w:rsidRDefault="00DC7FE4" w:rsidP="00D176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3.54 [1.03;12.12]</w:t>
            </w:r>
          </w:p>
        </w:tc>
        <w:tc>
          <w:tcPr>
            <w:tcW w:w="1485" w:type="dxa"/>
            <w:vAlign w:val="center"/>
          </w:tcPr>
          <w:p w14:paraId="74AFF74F" w14:textId="3AEB5755" w:rsidR="00DC7FE4" w:rsidRDefault="00DC7FE4" w:rsidP="00D176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Helvetica" w:eastAsia="Helvetica" w:hAnsi="Helvetica" w:cs="Helvetica"/>
                <w:b/>
                <w:color w:val="FF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36.42 [7.24;183.21]</w:t>
            </w:r>
          </w:p>
        </w:tc>
        <w:tc>
          <w:tcPr>
            <w:tcW w:w="14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034DE7" w14:textId="6BB75E77" w:rsidR="00DC7FE4" w:rsidRPr="00BA5F82" w:rsidRDefault="00DC7FE4" w:rsidP="00DC7F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r w:rsidRPr="00BA5F82">
              <w:rPr>
                <w:rFonts w:ascii="Helvetica" w:eastAsia="Helvetica" w:hAnsi="Helvetica" w:cs="Helvetica"/>
                <w:b/>
                <w:color w:val="000000" w:themeColor="text1"/>
                <w:sz w:val="22"/>
                <w:szCs w:val="22"/>
              </w:rPr>
              <w:t>0.044</w:t>
            </w:r>
          </w:p>
        </w:tc>
        <w:tc>
          <w:tcPr>
            <w:tcW w:w="1276" w:type="dxa"/>
            <w:vAlign w:val="center"/>
          </w:tcPr>
          <w:p w14:paraId="130AC571" w14:textId="60F59471" w:rsidR="00DC7FE4" w:rsidRPr="00BA5F82" w:rsidRDefault="00DC7FE4" w:rsidP="00DC7F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eastAsia="Helvetica" w:hAnsi="Helvetica" w:cs="Helvetica"/>
                <w:color w:val="000000" w:themeColor="text1"/>
                <w:sz w:val="22"/>
                <w:szCs w:val="22"/>
              </w:rPr>
            </w:pPr>
            <w:r w:rsidRPr="00BA5F82">
              <w:rPr>
                <w:rFonts w:ascii="Helvetica" w:eastAsia="Helvetica" w:hAnsi="Helvetica" w:cs="Helvetica"/>
                <w:b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D06298" w14:textId="0CA78E4D" w:rsidR="00DC7FE4" w:rsidRPr="00BA5F82" w:rsidRDefault="00DC7FE4" w:rsidP="00D176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r w:rsidRPr="00BA5F82">
              <w:rPr>
                <w:rFonts w:ascii="Helvetica" w:eastAsia="Helvetica" w:hAnsi="Helvetica" w:cs="Helvetica"/>
                <w:color w:val="000000" w:themeColor="text1"/>
                <w:sz w:val="22"/>
                <w:szCs w:val="22"/>
              </w:rPr>
              <w:t>2.53 [0.68;9.47]</w:t>
            </w:r>
          </w:p>
        </w:tc>
        <w:tc>
          <w:tcPr>
            <w:tcW w:w="1559" w:type="dxa"/>
            <w:vAlign w:val="center"/>
          </w:tcPr>
          <w:p w14:paraId="3F65F244" w14:textId="2CCA9229" w:rsidR="00DC7FE4" w:rsidRPr="00BA5F82" w:rsidRDefault="00DC7FE4" w:rsidP="00D176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Helvetica" w:eastAsia="Helvetica" w:hAnsi="Helvetica" w:cs="Helvetica"/>
                <w:color w:val="000000" w:themeColor="text1"/>
                <w:sz w:val="22"/>
                <w:szCs w:val="22"/>
              </w:rPr>
            </w:pPr>
            <w:r w:rsidRPr="00BA5F82">
              <w:rPr>
                <w:rFonts w:ascii="Helvetica" w:eastAsia="Helvetica" w:hAnsi="Helvetica" w:cs="Helvetica"/>
                <w:color w:val="000000" w:themeColor="text1"/>
                <w:sz w:val="22"/>
                <w:szCs w:val="22"/>
              </w:rPr>
              <w:t>18.51 [3.34;102.54]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634C96" w14:textId="17374BDC" w:rsidR="00DC7FE4" w:rsidRPr="00BA5F82" w:rsidRDefault="00DC7FE4" w:rsidP="00DC7F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r w:rsidRPr="00BA5F82">
              <w:rPr>
                <w:rFonts w:ascii="Helvetica" w:eastAsia="Helvetica" w:hAnsi="Helvetica" w:cs="Helvetica"/>
                <w:color w:val="000000" w:themeColor="text1"/>
                <w:sz w:val="22"/>
                <w:szCs w:val="22"/>
              </w:rPr>
              <w:t>0.168</w:t>
            </w:r>
          </w:p>
        </w:tc>
        <w:tc>
          <w:tcPr>
            <w:tcW w:w="1842" w:type="dxa"/>
            <w:vAlign w:val="center"/>
          </w:tcPr>
          <w:p w14:paraId="5D88D7E6" w14:textId="75BDE37F" w:rsidR="00DC7FE4" w:rsidRPr="00BA5F82" w:rsidRDefault="00DC7FE4" w:rsidP="00DC7F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eastAsia="Helvetica" w:hAnsi="Helvetica" w:cs="Helvetica"/>
                <w:color w:val="000000" w:themeColor="text1"/>
                <w:sz w:val="22"/>
                <w:szCs w:val="22"/>
              </w:rPr>
            </w:pPr>
            <w:r w:rsidRPr="00BA5F82">
              <w:rPr>
                <w:rFonts w:ascii="Helvetica" w:eastAsia="Helvetica" w:hAnsi="Helvetica" w:cs="Helvetica"/>
                <w:b/>
                <w:color w:val="000000" w:themeColor="text1"/>
                <w:sz w:val="22"/>
                <w:szCs w:val="22"/>
              </w:rPr>
              <w:t>0.001</w:t>
            </w:r>
          </w:p>
        </w:tc>
      </w:tr>
    </w:tbl>
    <w:p w14:paraId="1DFD1173" w14:textId="3633D58B" w:rsidR="00C57E1E" w:rsidRPr="00806EC5" w:rsidRDefault="00C57E1E" w:rsidP="00C57E1E">
      <w:pPr>
        <w:rPr>
          <w:rFonts w:asciiTheme="majorHAnsi" w:hAnsiTheme="majorHAnsi" w:cstheme="majorHAnsi"/>
          <w:sz w:val="22"/>
          <w:szCs w:val="22"/>
        </w:rPr>
      </w:pPr>
      <w:r w:rsidRPr="00806EC5">
        <w:rPr>
          <w:rFonts w:asciiTheme="majorHAnsi" w:hAnsiTheme="majorHAnsi" w:cstheme="majorHAnsi"/>
          <w:sz w:val="22"/>
          <w:szCs w:val="22"/>
        </w:rPr>
        <w:t>UV: Univariate. MV: multivariate. OR: odds ratio</w:t>
      </w:r>
    </w:p>
    <w:p w14:paraId="6F0F014F" w14:textId="77777777" w:rsidR="00C57E1E" w:rsidRDefault="00C57E1E" w:rsidP="0044170E">
      <w:pPr>
        <w:rPr>
          <w:rFonts w:asciiTheme="majorHAnsi" w:hAnsiTheme="majorHAnsi" w:cstheme="majorHAnsi"/>
          <w:b/>
          <w:bCs/>
          <w:sz w:val="22"/>
          <w:szCs w:val="22"/>
        </w:rPr>
      </w:pPr>
    </w:p>
    <w:p w14:paraId="272AC5ED" w14:textId="77777777" w:rsidR="00C57E1E" w:rsidRDefault="00C57E1E" w:rsidP="0044170E">
      <w:pPr>
        <w:rPr>
          <w:rFonts w:asciiTheme="majorHAnsi" w:hAnsiTheme="majorHAnsi" w:cstheme="majorHAnsi"/>
          <w:b/>
          <w:bCs/>
          <w:sz w:val="22"/>
          <w:szCs w:val="22"/>
        </w:rPr>
      </w:pPr>
    </w:p>
    <w:p w14:paraId="77B32913" w14:textId="77777777" w:rsidR="00C57E1E" w:rsidRDefault="00C57E1E" w:rsidP="0044170E">
      <w:pPr>
        <w:rPr>
          <w:rFonts w:asciiTheme="majorHAnsi" w:hAnsiTheme="majorHAnsi" w:cstheme="majorHAnsi"/>
          <w:b/>
          <w:bCs/>
          <w:sz w:val="22"/>
          <w:szCs w:val="22"/>
        </w:rPr>
      </w:pPr>
    </w:p>
    <w:p w14:paraId="1EF3A645" w14:textId="77777777" w:rsidR="00C57E1E" w:rsidRDefault="00C57E1E" w:rsidP="0044170E">
      <w:pPr>
        <w:rPr>
          <w:rFonts w:asciiTheme="majorHAnsi" w:hAnsiTheme="majorHAnsi" w:cstheme="majorHAnsi"/>
          <w:b/>
          <w:bCs/>
          <w:sz w:val="22"/>
          <w:szCs w:val="22"/>
        </w:rPr>
      </w:pPr>
    </w:p>
    <w:p w14:paraId="62C5C6F9" w14:textId="77777777" w:rsidR="00D17660" w:rsidRPr="003C29E1" w:rsidRDefault="00D17660" w:rsidP="0044170E">
      <w:pPr>
        <w:rPr>
          <w:rFonts w:asciiTheme="majorHAnsi" w:hAnsiTheme="majorHAnsi" w:cstheme="majorHAnsi"/>
          <w:b/>
          <w:bCs/>
          <w:sz w:val="22"/>
          <w:szCs w:val="22"/>
        </w:rPr>
        <w:sectPr w:rsidR="00D17660" w:rsidRPr="003C29E1" w:rsidSect="00E57811">
          <w:type w:val="continuous"/>
          <w:pgSz w:w="16848" w:h="11952" w:orient="landscape"/>
          <w:pgMar w:top="1440" w:right="1440" w:bottom="1440" w:left="1440" w:header="720" w:footer="720" w:gutter="720"/>
          <w:cols w:space="720"/>
          <w:docGrid w:linePitch="326"/>
        </w:sectPr>
      </w:pPr>
      <w:bookmarkStart w:id="0" w:name="_GoBack"/>
      <w:bookmarkEnd w:id="0"/>
    </w:p>
    <w:p w14:paraId="6BEDC395" w14:textId="77777777" w:rsidR="00C57E1E" w:rsidRPr="003C29E1" w:rsidRDefault="00C57E1E" w:rsidP="0044170E">
      <w:pPr>
        <w:rPr>
          <w:rFonts w:asciiTheme="majorHAnsi" w:hAnsiTheme="majorHAnsi" w:cstheme="majorHAnsi"/>
          <w:b/>
          <w:bCs/>
          <w:sz w:val="22"/>
          <w:szCs w:val="22"/>
        </w:rPr>
      </w:pPr>
    </w:p>
    <w:p w14:paraId="5AC8B9D6" w14:textId="043E7A7D" w:rsidR="0044170E" w:rsidRPr="003C29E1" w:rsidRDefault="0044170E" w:rsidP="0044170E">
      <w:pPr>
        <w:rPr>
          <w:rFonts w:asciiTheme="majorHAnsi" w:hAnsiTheme="majorHAnsi" w:cstheme="majorHAnsi"/>
          <w:sz w:val="22"/>
          <w:szCs w:val="22"/>
        </w:rPr>
      </w:pPr>
      <w:r w:rsidRPr="003C29E1">
        <w:rPr>
          <w:rFonts w:asciiTheme="majorHAnsi" w:hAnsiTheme="majorHAnsi" w:cstheme="majorHAnsi"/>
          <w:b/>
          <w:bCs/>
          <w:sz w:val="22"/>
          <w:szCs w:val="22"/>
        </w:rPr>
        <w:t>Supplement4.</w:t>
      </w:r>
      <w:r w:rsidRPr="003C29E1">
        <w:rPr>
          <w:rFonts w:asciiTheme="majorHAnsi" w:hAnsiTheme="majorHAnsi" w:cstheme="majorHAnsi"/>
          <w:sz w:val="22"/>
          <w:szCs w:val="22"/>
        </w:rPr>
        <w:t xml:space="preserve"> </w:t>
      </w:r>
      <w:r w:rsidR="00C57E1E" w:rsidRPr="003C29E1">
        <w:rPr>
          <w:rFonts w:asciiTheme="majorHAnsi" w:hAnsiTheme="majorHAnsi" w:cstheme="majorHAnsi"/>
          <w:sz w:val="22"/>
          <w:szCs w:val="22"/>
        </w:rPr>
        <w:t>Comparison of commitment authorization amounts</w:t>
      </w:r>
    </w:p>
    <w:tbl>
      <w:tblPr>
        <w:tblW w:w="13978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030"/>
        <w:gridCol w:w="2437"/>
        <w:gridCol w:w="1495"/>
        <w:gridCol w:w="3235"/>
        <w:gridCol w:w="1542"/>
        <w:gridCol w:w="2697"/>
        <w:gridCol w:w="1542"/>
      </w:tblGrid>
      <w:tr w:rsidR="0044170E" w:rsidRPr="003C29E1" w14:paraId="66C3E18E" w14:textId="77777777" w:rsidTr="00C57E1E">
        <w:trPr>
          <w:trHeight w:val="259"/>
          <w:jc w:val="center"/>
        </w:trPr>
        <w:tc>
          <w:tcPr>
            <w:tcW w:w="3467" w:type="dxa"/>
            <w:gridSpan w:val="2"/>
            <w:shd w:val="clear" w:color="auto" w:fill="D3D3D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8E2C58" w14:textId="77777777" w:rsidR="0044170E" w:rsidRPr="003C29E1" w:rsidRDefault="0044170E" w:rsidP="00BA5F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Helvetica" w:hAnsi="Helvetica"/>
                <w:sz w:val="22"/>
                <w:szCs w:val="22"/>
              </w:rPr>
            </w:pPr>
            <w:r w:rsidRPr="003C29E1">
              <w:rPr>
                <w:rFonts w:ascii="Helvetica" w:eastAsia="Helvetica" w:hAnsi="Helvetica" w:cs="Helvetica"/>
                <w:b/>
                <w:sz w:val="22"/>
                <w:szCs w:val="22"/>
              </w:rPr>
              <w:t>Variable</w:t>
            </w:r>
          </w:p>
        </w:tc>
        <w:tc>
          <w:tcPr>
            <w:tcW w:w="1495" w:type="dxa"/>
            <w:shd w:val="clear" w:color="auto" w:fill="D3D3D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481180" w14:textId="57AF2FCA" w:rsidR="0044170E" w:rsidRPr="003C29E1" w:rsidRDefault="0044170E" w:rsidP="00BA5F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  <w:r w:rsidRPr="003C29E1">
              <w:rPr>
                <w:rFonts w:ascii="Helvetica" w:eastAsia="Helvetica" w:hAnsi="Helvetica" w:cs="Helvetica"/>
                <w:b/>
                <w:sz w:val="22"/>
                <w:szCs w:val="22"/>
              </w:rPr>
              <w:t>Mean (</w:t>
            </w:r>
            <w:proofErr w:type="spellStart"/>
            <w:r w:rsidRPr="003C29E1">
              <w:rPr>
                <w:rFonts w:ascii="Helvetica" w:eastAsia="Helvetica" w:hAnsi="Helvetica" w:cs="Helvetica"/>
                <w:b/>
                <w:sz w:val="22"/>
                <w:szCs w:val="22"/>
              </w:rPr>
              <w:t>sd</w:t>
            </w:r>
            <w:proofErr w:type="spellEnd"/>
            <w:r w:rsidRPr="003C29E1">
              <w:rPr>
                <w:rFonts w:ascii="Helvetica" w:eastAsia="Helvetica" w:hAnsi="Helvetica" w:cs="Helvetica"/>
                <w:b/>
                <w:sz w:val="22"/>
                <w:szCs w:val="22"/>
              </w:rPr>
              <w:t xml:space="preserve">) </w:t>
            </w:r>
          </w:p>
        </w:tc>
        <w:tc>
          <w:tcPr>
            <w:tcW w:w="3235" w:type="dxa"/>
            <w:shd w:val="clear" w:color="auto" w:fill="D3D3D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047659" w14:textId="015FBDF5" w:rsidR="0044170E" w:rsidRPr="003C29E1" w:rsidRDefault="0044170E" w:rsidP="00BA5F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Helvetica" w:hAnsi="Helvetica"/>
                <w:sz w:val="22"/>
                <w:szCs w:val="22"/>
              </w:rPr>
            </w:pPr>
            <w:r w:rsidRPr="003C29E1">
              <w:rPr>
                <w:rFonts w:ascii="Helvetica" w:eastAsia="Helvetica" w:hAnsi="Helvetica" w:cs="Helvetica"/>
                <w:b/>
                <w:sz w:val="22"/>
                <w:szCs w:val="22"/>
              </w:rPr>
              <w:t>UV β</w:t>
            </w:r>
          </w:p>
        </w:tc>
        <w:tc>
          <w:tcPr>
            <w:tcW w:w="1542" w:type="dxa"/>
            <w:shd w:val="clear" w:color="auto" w:fill="D3D3D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3CF046" w14:textId="77777777" w:rsidR="0044170E" w:rsidRPr="003C29E1" w:rsidRDefault="0044170E" w:rsidP="00BA5F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Helvetica" w:hAnsi="Helvetica"/>
                <w:sz w:val="22"/>
                <w:szCs w:val="22"/>
              </w:rPr>
            </w:pPr>
            <w:r w:rsidRPr="003C29E1">
              <w:rPr>
                <w:rFonts w:ascii="Helvetica" w:eastAsia="Helvetica" w:hAnsi="Helvetica" w:cs="Helvetica"/>
                <w:b/>
                <w:sz w:val="22"/>
                <w:szCs w:val="22"/>
              </w:rPr>
              <w:t>UV p-value</w:t>
            </w:r>
          </w:p>
        </w:tc>
        <w:tc>
          <w:tcPr>
            <w:tcW w:w="2697" w:type="dxa"/>
            <w:shd w:val="clear" w:color="auto" w:fill="D3D3D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DA9341" w14:textId="19A54ECA" w:rsidR="0044170E" w:rsidRPr="003C29E1" w:rsidRDefault="0044170E" w:rsidP="00BA5F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Helvetica" w:hAnsi="Helvetica"/>
                <w:sz w:val="22"/>
                <w:szCs w:val="22"/>
              </w:rPr>
            </w:pPr>
            <w:r w:rsidRPr="003C29E1">
              <w:rPr>
                <w:rFonts w:ascii="Helvetica" w:eastAsia="Helvetica" w:hAnsi="Helvetica" w:cs="Helvetica"/>
                <w:b/>
                <w:sz w:val="22"/>
                <w:szCs w:val="22"/>
              </w:rPr>
              <w:t>MV β</w:t>
            </w:r>
          </w:p>
        </w:tc>
        <w:tc>
          <w:tcPr>
            <w:tcW w:w="1542" w:type="dxa"/>
            <w:shd w:val="clear" w:color="auto" w:fill="D3D3D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501F0C" w14:textId="77777777" w:rsidR="0044170E" w:rsidRPr="003C29E1" w:rsidRDefault="0044170E" w:rsidP="00BA5F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Helvetica" w:hAnsi="Helvetica"/>
                <w:sz w:val="22"/>
                <w:szCs w:val="22"/>
              </w:rPr>
            </w:pPr>
            <w:r w:rsidRPr="003C29E1">
              <w:rPr>
                <w:rFonts w:ascii="Helvetica" w:eastAsia="Helvetica" w:hAnsi="Helvetica" w:cs="Helvetica"/>
                <w:b/>
                <w:sz w:val="22"/>
                <w:szCs w:val="22"/>
              </w:rPr>
              <w:t>MV p-value</w:t>
            </w:r>
          </w:p>
        </w:tc>
      </w:tr>
      <w:tr w:rsidR="0044170E" w:rsidRPr="003C29E1" w14:paraId="66BDC5FD" w14:textId="77777777" w:rsidTr="00C57E1E">
        <w:trPr>
          <w:trHeight w:val="259"/>
          <w:jc w:val="center"/>
        </w:trPr>
        <w:tc>
          <w:tcPr>
            <w:tcW w:w="3467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B0E865" w14:textId="77777777" w:rsidR="0044170E" w:rsidRPr="003C29E1" w:rsidRDefault="0044170E" w:rsidP="00BA5F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eastAsia="Helvetica" w:hAnsi="Helvetica" w:cs="Helvetica"/>
                <w:sz w:val="22"/>
                <w:szCs w:val="22"/>
              </w:rPr>
            </w:pPr>
            <w:r w:rsidRPr="003C29E1">
              <w:rPr>
                <w:rFonts w:ascii="Helvetica" w:eastAsia="Helvetica" w:hAnsi="Helvetica" w:cs="Helvetica"/>
                <w:sz w:val="22"/>
                <w:szCs w:val="22"/>
              </w:rPr>
              <w:t>Gender</w:t>
            </w:r>
          </w:p>
        </w:tc>
        <w:tc>
          <w:tcPr>
            <w:tcW w:w="14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D01C12" w14:textId="77777777" w:rsidR="0044170E" w:rsidRPr="003C29E1" w:rsidRDefault="0044170E" w:rsidP="00BA5F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eastAsia="Helvetica" w:hAnsi="Helvetica" w:cs="Helvetica"/>
                <w:sz w:val="22"/>
                <w:szCs w:val="22"/>
              </w:rPr>
            </w:pPr>
          </w:p>
        </w:tc>
        <w:tc>
          <w:tcPr>
            <w:tcW w:w="32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E366B3" w14:textId="77777777" w:rsidR="0044170E" w:rsidRPr="003C29E1" w:rsidRDefault="0044170E" w:rsidP="00BA5F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15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E7A4C2" w14:textId="77777777" w:rsidR="0044170E" w:rsidRPr="003C29E1" w:rsidRDefault="0044170E" w:rsidP="00BA5F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26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A8AE79" w14:textId="77777777" w:rsidR="0044170E" w:rsidRPr="003C29E1" w:rsidRDefault="0044170E" w:rsidP="00BA5F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15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3A2583" w14:textId="77777777" w:rsidR="0044170E" w:rsidRPr="003C29E1" w:rsidRDefault="0044170E" w:rsidP="00BA5F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</w:p>
        </w:tc>
      </w:tr>
      <w:tr w:rsidR="0044170E" w:rsidRPr="003C29E1" w14:paraId="3CB922B7" w14:textId="77777777" w:rsidTr="00C57E1E">
        <w:trPr>
          <w:trHeight w:val="259"/>
          <w:jc w:val="center"/>
        </w:trPr>
        <w:tc>
          <w:tcPr>
            <w:tcW w:w="1030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616BFB" w14:textId="77777777" w:rsidR="0044170E" w:rsidRPr="003C29E1" w:rsidRDefault="0044170E" w:rsidP="004417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24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783355" w14:textId="77777777" w:rsidR="0044170E" w:rsidRPr="003C29E1" w:rsidRDefault="0044170E" w:rsidP="004417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  <w:r w:rsidRPr="003C29E1">
              <w:rPr>
                <w:rFonts w:ascii="Helvetica" w:eastAsia="Helvetica" w:hAnsi="Helvetica" w:cs="Helvetica"/>
                <w:sz w:val="22"/>
                <w:szCs w:val="22"/>
              </w:rPr>
              <w:t>Men</w:t>
            </w:r>
          </w:p>
        </w:tc>
        <w:tc>
          <w:tcPr>
            <w:tcW w:w="14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5611BB" w14:textId="329A6856" w:rsidR="0044170E" w:rsidRPr="003C29E1" w:rsidRDefault="0044170E" w:rsidP="004417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  <w:r w:rsidRPr="003C29E1">
              <w:rPr>
                <w:rFonts w:ascii="Helvetica" w:eastAsia="Helvetica" w:hAnsi="Helvetica" w:cs="Helvetica"/>
                <w:sz w:val="22"/>
                <w:szCs w:val="22"/>
              </w:rPr>
              <w:t>781243.13 (375561.55)</w:t>
            </w:r>
          </w:p>
        </w:tc>
        <w:tc>
          <w:tcPr>
            <w:tcW w:w="32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A88BD7" w14:textId="77777777" w:rsidR="0044170E" w:rsidRPr="003C29E1" w:rsidRDefault="0044170E" w:rsidP="004417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15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096FC0" w14:textId="77777777" w:rsidR="0044170E" w:rsidRPr="003C29E1" w:rsidRDefault="0044170E" w:rsidP="004417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26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10FEE1" w14:textId="77777777" w:rsidR="0044170E" w:rsidRPr="003C29E1" w:rsidRDefault="0044170E" w:rsidP="004417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15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0ED2C7" w14:textId="77777777" w:rsidR="0044170E" w:rsidRPr="003C29E1" w:rsidRDefault="0044170E" w:rsidP="004417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</w:p>
        </w:tc>
      </w:tr>
      <w:tr w:rsidR="0044170E" w:rsidRPr="003C29E1" w14:paraId="3D64F226" w14:textId="77777777" w:rsidTr="00C57E1E">
        <w:trPr>
          <w:trHeight w:val="259"/>
          <w:jc w:val="center"/>
        </w:trPr>
        <w:tc>
          <w:tcPr>
            <w:tcW w:w="1030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759B14" w14:textId="77777777" w:rsidR="0044170E" w:rsidRPr="003C29E1" w:rsidRDefault="0044170E" w:rsidP="004417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24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CB0484" w14:textId="77777777" w:rsidR="0044170E" w:rsidRPr="003C29E1" w:rsidRDefault="0044170E" w:rsidP="004417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  <w:r w:rsidRPr="003C29E1">
              <w:rPr>
                <w:rFonts w:ascii="Helvetica" w:eastAsia="Helvetica" w:hAnsi="Helvetica" w:cs="Helvetica"/>
                <w:sz w:val="22"/>
                <w:szCs w:val="22"/>
              </w:rPr>
              <w:t>Women</w:t>
            </w:r>
          </w:p>
        </w:tc>
        <w:tc>
          <w:tcPr>
            <w:tcW w:w="14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7902E9" w14:textId="173EEB05" w:rsidR="0044170E" w:rsidRPr="003C29E1" w:rsidRDefault="0044170E" w:rsidP="004417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  <w:r w:rsidRPr="003C29E1">
              <w:rPr>
                <w:rFonts w:ascii="Helvetica" w:eastAsia="Helvetica" w:hAnsi="Helvetica" w:cs="Helvetica"/>
                <w:sz w:val="22"/>
                <w:szCs w:val="22"/>
              </w:rPr>
              <w:t>715376.74 (251307)</w:t>
            </w:r>
          </w:p>
        </w:tc>
        <w:tc>
          <w:tcPr>
            <w:tcW w:w="32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CAEE71" w14:textId="182A3707" w:rsidR="00C57E1E" w:rsidRPr="003C29E1" w:rsidRDefault="0044170E" w:rsidP="004417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eastAsia="Helvetica" w:hAnsi="Helvetica" w:cs="Helvetica"/>
                <w:sz w:val="22"/>
                <w:szCs w:val="22"/>
              </w:rPr>
            </w:pPr>
            <w:r w:rsidRPr="003C29E1">
              <w:rPr>
                <w:rFonts w:ascii="Helvetica" w:eastAsia="Helvetica" w:hAnsi="Helvetica" w:cs="Helvetica"/>
                <w:sz w:val="22"/>
                <w:szCs w:val="22"/>
              </w:rPr>
              <w:t xml:space="preserve">-65866.39 </w:t>
            </w:r>
          </w:p>
          <w:p w14:paraId="1C224BD1" w14:textId="00B46D1F" w:rsidR="0044170E" w:rsidRPr="003C29E1" w:rsidRDefault="0044170E" w:rsidP="004417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  <w:r w:rsidRPr="003C29E1">
              <w:rPr>
                <w:rFonts w:ascii="Helvetica" w:eastAsia="Helvetica" w:hAnsi="Helvetica" w:cs="Helvetica"/>
                <w:sz w:val="22"/>
                <w:szCs w:val="22"/>
              </w:rPr>
              <w:t>[-231930.04;100197.25]</w:t>
            </w:r>
          </w:p>
        </w:tc>
        <w:tc>
          <w:tcPr>
            <w:tcW w:w="15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C34D77" w14:textId="31821869" w:rsidR="0044170E" w:rsidRPr="003C29E1" w:rsidRDefault="0044170E" w:rsidP="004417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  <w:r w:rsidRPr="003C29E1">
              <w:rPr>
                <w:rFonts w:ascii="Helvetica" w:eastAsia="Helvetica" w:hAnsi="Helvetica" w:cs="Helvetica"/>
                <w:sz w:val="22"/>
                <w:szCs w:val="22"/>
              </w:rPr>
              <w:t>0.433</w:t>
            </w:r>
          </w:p>
        </w:tc>
        <w:tc>
          <w:tcPr>
            <w:tcW w:w="26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620F85" w14:textId="77777777" w:rsidR="00C57E1E" w:rsidRPr="003C29E1" w:rsidRDefault="0044170E" w:rsidP="004417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eastAsia="Helvetica" w:hAnsi="Helvetica" w:cs="Helvetica"/>
                <w:sz w:val="22"/>
                <w:szCs w:val="22"/>
              </w:rPr>
            </w:pPr>
            <w:r w:rsidRPr="003C29E1">
              <w:rPr>
                <w:rFonts w:ascii="Helvetica" w:eastAsia="Helvetica" w:hAnsi="Helvetica" w:cs="Helvetica"/>
                <w:sz w:val="22"/>
                <w:szCs w:val="22"/>
              </w:rPr>
              <w:t xml:space="preserve">-42330.81 </w:t>
            </w:r>
          </w:p>
          <w:p w14:paraId="617FC571" w14:textId="268DBB95" w:rsidR="0044170E" w:rsidRPr="003C29E1" w:rsidRDefault="0044170E" w:rsidP="004417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  <w:r w:rsidRPr="003C29E1">
              <w:rPr>
                <w:rFonts w:ascii="Helvetica" w:eastAsia="Helvetica" w:hAnsi="Helvetica" w:cs="Helvetica"/>
                <w:sz w:val="22"/>
                <w:szCs w:val="22"/>
              </w:rPr>
              <w:t>[-148446.97;63785.34]</w:t>
            </w:r>
          </w:p>
        </w:tc>
        <w:tc>
          <w:tcPr>
            <w:tcW w:w="15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C65983" w14:textId="6FA001F2" w:rsidR="0044170E" w:rsidRPr="003C29E1" w:rsidRDefault="0044170E" w:rsidP="004417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  <w:r w:rsidRPr="003C29E1">
              <w:rPr>
                <w:rFonts w:ascii="Helvetica" w:eastAsia="Helvetica" w:hAnsi="Helvetica" w:cs="Helvetica"/>
                <w:sz w:val="22"/>
                <w:szCs w:val="22"/>
              </w:rPr>
              <w:t>0.43</w:t>
            </w:r>
          </w:p>
        </w:tc>
      </w:tr>
      <w:tr w:rsidR="0044170E" w:rsidRPr="003C29E1" w14:paraId="0AD56F20" w14:textId="77777777" w:rsidTr="00C57E1E">
        <w:trPr>
          <w:trHeight w:val="259"/>
          <w:jc w:val="center"/>
        </w:trPr>
        <w:tc>
          <w:tcPr>
            <w:tcW w:w="3467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AA6382" w14:textId="77777777" w:rsidR="0044170E" w:rsidRPr="003C29E1" w:rsidRDefault="0044170E" w:rsidP="004417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eastAsia="Helvetica" w:hAnsi="Helvetica" w:cs="Helvetica"/>
                <w:sz w:val="22"/>
                <w:szCs w:val="22"/>
              </w:rPr>
            </w:pPr>
            <w:r w:rsidRPr="003C29E1">
              <w:rPr>
                <w:rFonts w:ascii="Helvetica" w:eastAsia="Helvetica" w:hAnsi="Helvetica" w:cs="Helvetica"/>
                <w:sz w:val="22"/>
                <w:szCs w:val="22"/>
              </w:rPr>
              <w:t>Discipline</w:t>
            </w:r>
          </w:p>
        </w:tc>
        <w:tc>
          <w:tcPr>
            <w:tcW w:w="14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B86BE8" w14:textId="77777777" w:rsidR="0044170E" w:rsidRPr="003C29E1" w:rsidRDefault="0044170E" w:rsidP="004417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eastAsia="Helvetica" w:hAnsi="Helvetica" w:cs="Helvetica"/>
                <w:sz w:val="22"/>
                <w:szCs w:val="22"/>
              </w:rPr>
            </w:pPr>
          </w:p>
        </w:tc>
        <w:tc>
          <w:tcPr>
            <w:tcW w:w="32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459ED5" w14:textId="77777777" w:rsidR="0044170E" w:rsidRPr="003C29E1" w:rsidRDefault="0044170E" w:rsidP="004417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15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EB060E" w14:textId="77777777" w:rsidR="0044170E" w:rsidRPr="003C29E1" w:rsidRDefault="0044170E" w:rsidP="004417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26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54152A" w14:textId="77777777" w:rsidR="0044170E" w:rsidRPr="003C29E1" w:rsidRDefault="0044170E" w:rsidP="004417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15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BCAA13" w14:textId="77777777" w:rsidR="0044170E" w:rsidRPr="003C29E1" w:rsidRDefault="0044170E" w:rsidP="004417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</w:p>
        </w:tc>
      </w:tr>
      <w:tr w:rsidR="00C57E1E" w:rsidRPr="003C29E1" w14:paraId="63F55811" w14:textId="77777777" w:rsidTr="00C57E1E">
        <w:trPr>
          <w:trHeight w:val="259"/>
          <w:jc w:val="center"/>
        </w:trPr>
        <w:tc>
          <w:tcPr>
            <w:tcW w:w="1030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14D865" w14:textId="77777777" w:rsidR="00C57E1E" w:rsidRPr="003C29E1" w:rsidRDefault="00C57E1E" w:rsidP="00C57E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24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BE7640" w14:textId="77777777" w:rsidR="00C57E1E" w:rsidRPr="003C29E1" w:rsidRDefault="00C57E1E" w:rsidP="00C57E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  <w:r w:rsidRPr="003C29E1">
              <w:rPr>
                <w:rFonts w:ascii="Helvetica" w:eastAsia="Helvetica" w:hAnsi="Helvetica" w:cs="Helvetica"/>
                <w:sz w:val="22"/>
                <w:szCs w:val="22"/>
              </w:rPr>
              <w:t>Surgery</w:t>
            </w:r>
          </w:p>
        </w:tc>
        <w:tc>
          <w:tcPr>
            <w:tcW w:w="14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CB741A" w14:textId="1FB7ADCC" w:rsidR="00C57E1E" w:rsidRPr="003C29E1" w:rsidRDefault="00C57E1E" w:rsidP="00C57E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  <w:r w:rsidRPr="003C29E1">
              <w:rPr>
                <w:rFonts w:ascii="Helvetica" w:eastAsia="Helvetica" w:hAnsi="Helvetica" w:cs="Helvetica"/>
                <w:sz w:val="22"/>
                <w:szCs w:val="22"/>
              </w:rPr>
              <w:t>567202.6 (139878.53)</w:t>
            </w:r>
          </w:p>
        </w:tc>
        <w:tc>
          <w:tcPr>
            <w:tcW w:w="32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E5D6DF" w14:textId="77777777" w:rsidR="00C57E1E" w:rsidRPr="003C29E1" w:rsidRDefault="00C57E1E" w:rsidP="00C57E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15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70CCFB" w14:textId="77777777" w:rsidR="00C57E1E" w:rsidRPr="003C29E1" w:rsidRDefault="00C57E1E" w:rsidP="00C57E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26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7473DA" w14:textId="77777777" w:rsidR="00C57E1E" w:rsidRPr="003C29E1" w:rsidRDefault="00C57E1E" w:rsidP="00C57E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15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8D54A6" w14:textId="77777777" w:rsidR="00C57E1E" w:rsidRPr="003C29E1" w:rsidRDefault="00C57E1E" w:rsidP="00C57E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</w:p>
        </w:tc>
      </w:tr>
      <w:tr w:rsidR="00C57E1E" w:rsidRPr="003C29E1" w14:paraId="080F4785" w14:textId="77777777" w:rsidTr="00C57E1E">
        <w:trPr>
          <w:trHeight w:val="259"/>
          <w:jc w:val="center"/>
        </w:trPr>
        <w:tc>
          <w:tcPr>
            <w:tcW w:w="1030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40765E" w14:textId="77777777" w:rsidR="00C57E1E" w:rsidRPr="003C29E1" w:rsidRDefault="00C57E1E" w:rsidP="00C57E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24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09C719" w14:textId="77777777" w:rsidR="00C57E1E" w:rsidRPr="003C29E1" w:rsidRDefault="00C57E1E" w:rsidP="00C57E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  <w:r w:rsidRPr="003C29E1">
              <w:rPr>
                <w:rFonts w:ascii="Helvetica" w:eastAsia="Helvetica" w:hAnsi="Helvetica" w:cs="Helvetica"/>
                <w:sz w:val="22"/>
                <w:szCs w:val="22"/>
              </w:rPr>
              <w:t>Medecine</w:t>
            </w:r>
          </w:p>
        </w:tc>
        <w:tc>
          <w:tcPr>
            <w:tcW w:w="14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27C07B" w14:textId="7D031B66" w:rsidR="00C57E1E" w:rsidRPr="003C29E1" w:rsidRDefault="00C57E1E" w:rsidP="00C57E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  <w:r w:rsidRPr="003C29E1">
              <w:rPr>
                <w:rFonts w:ascii="Helvetica" w:eastAsia="Helvetica" w:hAnsi="Helvetica" w:cs="Helvetica"/>
                <w:sz w:val="22"/>
                <w:szCs w:val="22"/>
              </w:rPr>
              <w:t>788350.84 (360203.71)</w:t>
            </w:r>
          </w:p>
        </w:tc>
        <w:tc>
          <w:tcPr>
            <w:tcW w:w="32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977806" w14:textId="77777777" w:rsidR="00C57E1E" w:rsidRPr="003C29E1" w:rsidRDefault="00C57E1E" w:rsidP="00C57E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eastAsia="Helvetica" w:hAnsi="Helvetica" w:cs="Helvetica"/>
                <w:sz w:val="22"/>
                <w:szCs w:val="22"/>
              </w:rPr>
            </w:pPr>
            <w:r w:rsidRPr="003C29E1">
              <w:rPr>
                <w:rFonts w:ascii="Helvetica" w:eastAsia="Helvetica" w:hAnsi="Helvetica" w:cs="Helvetica"/>
                <w:sz w:val="22"/>
                <w:szCs w:val="22"/>
              </w:rPr>
              <w:t xml:space="preserve">221148.24 </w:t>
            </w:r>
          </w:p>
          <w:p w14:paraId="7D662DE3" w14:textId="62F74ED0" w:rsidR="00C57E1E" w:rsidRPr="003C29E1" w:rsidRDefault="00C57E1E" w:rsidP="00C57E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  <w:r w:rsidRPr="003C29E1">
              <w:rPr>
                <w:rFonts w:ascii="Helvetica" w:eastAsia="Helvetica" w:hAnsi="Helvetica" w:cs="Helvetica"/>
                <w:sz w:val="22"/>
                <w:szCs w:val="22"/>
              </w:rPr>
              <w:t>[-7760.48;450056.97]</w:t>
            </w:r>
          </w:p>
        </w:tc>
        <w:tc>
          <w:tcPr>
            <w:tcW w:w="15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FB5799" w14:textId="1890B72B" w:rsidR="00C57E1E" w:rsidRPr="003C29E1" w:rsidRDefault="00C57E1E" w:rsidP="00C57E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  <w:r w:rsidRPr="003C29E1">
              <w:rPr>
                <w:rFonts w:ascii="Helvetica" w:eastAsia="Helvetica" w:hAnsi="Helvetica" w:cs="Helvetica"/>
                <w:sz w:val="22"/>
                <w:szCs w:val="22"/>
              </w:rPr>
              <w:t>0.058</w:t>
            </w:r>
          </w:p>
        </w:tc>
        <w:tc>
          <w:tcPr>
            <w:tcW w:w="26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115DFB" w14:textId="77777777" w:rsidR="00C57E1E" w:rsidRPr="003C29E1" w:rsidRDefault="00C57E1E" w:rsidP="00C57E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eastAsia="Helvetica" w:hAnsi="Helvetica" w:cs="Helvetica"/>
                <w:sz w:val="22"/>
                <w:szCs w:val="22"/>
              </w:rPr>
            </w:pPr>
            <w:r w:rsidRPr="003C29E1">
              <w:rPr>
                <w:rFonts w:ascii="Helvetica" w:eastAsia="Helvetica" w:hAnsi="Helvetica" w:cs="Helvetica"/>
                <w:sz w:val="22"/>
                <w:szCs w:val="22"/>
              </w:rPr>
              <w:t xml:space="preserve">39374.11 </w:t>
            </w:r>
          </w:p>
          <w:p w14:paraId="6C5C6544" w14:textId="01E45EB1" w:rsidR="00C57E1E" w:rsidRPr="003C29E1" w:rsidRDefault="00C57E1E" w:rsidP="00C57E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  <w:r w:rsidRPr="003C29E1">
              <w:rPr>
                <w:rFonts w:ascii="Helvetica" w:eastAsia="Helvetica" w:hAnsi="Helvetica" w:cs="Helvetica"/>
                <w:sz w:val="22"/>
                <w:szCs w:val="22"/>
              </w:rPr>
              <w:t>[-112715.01;191463.23]</w:t>
            </w:r>
          </w:p>
        </w:tc>
        <w:tc>
          <w:tcPr>
            <w:tcW w:w="15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A5D5FE" w14:textId="35A701A8" w:rsidR="00C57E1E" w:rsidRPr="003C29E1" w:rsidRDefault="00C57E1E" w:rsidP="00C57E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  <w:r w:rsidRPr="003C29E1">
              <w:rPr>
                <w:rFonts w:ascii="Helvetica" w:eastAsia="Helvetica" w:hAnsi="Helvetica" w:cs="Helvetica"/>
                <w:sz w:val="22"/>
                <w:szCs w:val="22"/>
              </w:rPr>
              <w:t>0.608</w:t>
            </w:r>
          </w:p>
        </w:tc>
      </w:tr>
      <w:tr w:rsidR="00C57E1E" w:rsidRPr="003C29E1" w14:paraId="75B3635D" w14:textId="77777777" w:rsidTr="00C57E1E">
        <w:trPr>
          <w:trHeight w:val="259"/>
          <w:jc w:val="center"/>
        </w:trPr>
        <w:tc>
          <w:tcPr>
            <w:tcW w:w="3467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376F6A" w14:textId="77777777" w:rsidR="00C57E1E" w:rsidRPr="003C29E1" w:rsidRDefault="00C57E1E" w:rsidP="00C57E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eastAsia="Helvetica" w:hAnsi="Helvetica" w:cs="Helvetica"/>
                <w:sz w:val="22"/>
                <w:szCs w:val="22"/>
              </w:rPr>
            </w:pPr>
            <w:proofErr w:type="spellStart"/>
            <w:r w:rsidRPr="003C29E1">
              <w:rPr>
                <w:rFonts w:ascii="Helvetica" w:eastAsia="Helvetica" w:hAnsi="Helvetica" w:cs="Helvetica"/>
                <w:sz w:val="22"/>
                <w:szCs w:val="22"/>
              </w:rPr>
              <w:t>Localisation</w:t>
            </w:r>
            <w:proofErr w:type="spellEnd"/>
          </w:p>
        </w:tc>
        <w:tc>
          <w:tcPr>
            <w:tcW w:w="14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BA14E4" w14:textId="77777777" w:rsidR="00C57E1E" w:rsidRPr="003C29E1" w:rsidRDefault="00C57E1E" w:rsidP="00C57E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eastAsia="Helvetica" w:hAnsi="Helvetica" w:cs="Helvetica"/>
                <w:sz w:val="22"/>
                <w:szCs w:val="22"/>
              </w:rPr>
            </w:pPr>
          </w:p>
        </w:tc>
        <w:tc>
          <w:tcPr>
            <w:tcW w:w="32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00EAA9" w14:textId="77777777" w:rsidR="00C57E1E" w:rsidRPr="003C29E1" w:rsidRDefault="00C57E1E" w:rsidP="00C57E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15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373F57" w14:textId="77777777" w:rsidR="00C57E1E" w:rsidRPr="003C29E1" w:rsidRDefault="00C57E1E" w:rsidP="00C57E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26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85E6A9" w14:textId="77777777" w:rsidR="00C57E1E" w:rsidRPr="003C29E1" w:rsidRDefault="00C57E1E" w:rsidP="00C57E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15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EEDD79" w14:textId="77777777" w:rsidR="00C57E1E" w:rsidRPr="003C29E1" w:rsidRDefault="00C57E1E" w:rsidP="00C57E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</w:p>
        </w:tc>
      </w:tr>
      <w:tr w:rsidR="00C57E1E" w:rsidRPr="003C29E1" w14:paraId="32A6AE69" w14:textId="77777777" w:rsidTr="00C57E1E">
        <w:trPr>
          <w:trHeight w:val="259"/>
          <w:jc w:val="center"/>
        </w:trPr>
        <w:tc>
          <w:tcPr>
            <w:tcW w:w="1030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F7E303" w14:textId="77777777" w:rsidR="00C57E1E" w:rsidRPr="003C29E1" w:rsidRDefault="00C57E1E" w:rsidP="00C57E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24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CCF070" w14:textId="77777777" w:rsidR="00C57E1E" w:rsidRPr="003C29E1" w:rsidRDefault="00C57E1E" w:rsidP="00C57E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  <w:proofErr w:type="spellStart"/>
            <w:r w:rsidRPr="003C29E1">
              <w:rPr>
                <w:rFonts w:ascii="Helvetica" w:eastAsia="Helvetica" w:hAnsi="Helvetica" w:cs="Helvetica"/>
                <w:sz w:val="22"/>
                <w:szCs w:val="22"/>
              </w:rPr>
              <w:t>Ile-de-france</w:t>
            </w:r>
            <w:proofErr w:type="spellEnd"/>
            <w:r w:rsidRPr="003C29E1">
              <w:rPr>
                <w:rFonts w:ascii="Helvetica" w:eastAsia="Helvetica" w:hAnsi="Helvetica" w:cs="Helvetica"/>
                <w:sz w:val="22"/>
                <w:szCs w:val="22"/>
              </w:rPr>
              <w:t xml:space="preserve"> / Paris</w:t>
            </w:r>
          </w:p>
        </w:tc>
        <w:tc>
          <w:tcPr>
            <w:tcW w:w="14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30C664" w14:textId="7B2278E5" w:rsidR="00C57E1E" w:rsidRPr="003C29E1" w:rsidRDefault="00C57E1E" w:rsidP="00C57E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  <w:r w:rsidRPr="003C29E1">
              <w:rPr>
                <w:rFonts w:ascii="Helvetica" w:eastAsia="Helvetica" w:hAnsi="Helvetica" w:cs="Helvetica"/>
                <w:sz w:val="22"/>
                <w:szCs w:val="22"/>
              </w:rPr>
              <w:t>680817.49 (232798.27)</w:t>
            </w:r>
          </w:p>
        </w:tc>
        <w:tc>
          <w:tcPr>
            <w:tcW w:w="32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C18195" w14:textId="77777777" w:rsidR="00C57E1E" w:rsidRPr="003C29E1" w:rsidRDefault="00C57E1E" w:rsidP="00C57E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15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950F63" w14:textId="77777777" w:rsidR="00C57E1E" w:rsidRPr="003C29E1" w:rsidRDefault="00C57E1E" w:rsidP="00C57E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26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7C3624" w14:textId="77777777" w:rsidR="00C57E1E" w:rsidRPr="003C29E1" w:rsidRDefault="00C57E1E" w:rsidP="00C57E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15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35A924" w14:textId="77777777" w:rsidR="00C57E1E" w:rsidRPr="003C29E1" w:rsidRDefault="00C57E1E" w:rsidP="00C57E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</w:p>
        </w:tc>
      </w:tr>
      <w:tr w:rsidR="00C57E1E" w:rsidRPr="003C29E1" w14:paraId="5DB99EC7" w14:textId="77777777" w:rsidTr="00C57E1E">
        <w:trPr>
          <w:trHeight w:val="259"/>
          <w:jc w:val="center"/>
        </w:trPr>
        <w:tc>
          <w:tcPr>
            <w:tcW w:w="1030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7DAE03" w14:textId="77777777" w:rsidR="00C57E1E" w:rsidRPr="003C29E1" w:rsidRDefault="00C57E1E" w:rsidP="00C57E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24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8987F3" w14:textId="77777777" w:rsidR="00C57E1E" w:rsidRPr="003C29E1" w:rsidRDefault="00C57E1E" w:rsidP="00C57E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  <w:r w:rsidRPr="003C29E1">
              <w:rPr>
                <w:rFonts w:ascii="Helvetica" w:eastAsia="Helvetica" w:hAnsi="Helvetica" w:cs="Helvetica"/>
                <w:sz w:val="22"/>
                <w:szCs w:val="22"/>
              </w:rPr>
              <w:t>province</w:t>
            </w:r>
          </w:p>
        </w:tc>
        <w:tc>
          <w:tcPr>
            <w:tcW w:w="14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314D77" w14:textId="2A81B349" w:rsidR="00C57E1E" w:rsidRPr="003C29E1" w:rsidRDefault="00C57E1E" w:rsidP="00C57E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  <w:r w:rsidRPr="003C29E1">
              <w:rPr>
                <w:rFonts w:ascii="Helvetica" w:eastAsia="Helvetica" w:hAnsi="Helvetica" w:cs="Helvetica"/>
                <w:sz w:val="22"/>
                <w:szCs w:val="22"/>
              </w:rPr>
              <w:t>844087.8 (418526.79)</w:t>
            </w:r>
          </w:p>
        </w:tc>
        <w:tc>
          <w:tcPr>
            <w:tcW w:w="32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49B7D5" w14:textId="28614BFA" w:rsidR="00C57E1E" w:rsidRPr="003C29E1" w:rsidRDefault="00C57E1E" w:rsidP="00C57E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  <w:r w:rsidRPr="003C29E1">
              <w:rPr>
                <w:rFonts w:ascii="Helvetica" w:eastAsia="Helvetica" w:hAnsi="Helvetica" w:cs="Helvetica"/>
                <w:sz w:val="22"/>
                <w:szCs w:val="22"/>
              </w:rPr>
              <w:t>163270.31 [25866.11;300674.51]</w:t>
            </w:r>
          </w:p>
        </w:tc>
        <w:tc>
          <w:tcPr>
            <w:tcW w:w="15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1E52BB" w14:textId="6D86CC50" w:rsidR="00C57E1E" w:rsidRPr="003C29E1" w:rsidRDefault="00C57E1E" w:rsidP="00C57E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  <w:r w:rsidRPr="003C29E1">
              <w:rPr>
                <w:rFonts w:ascii="Helvetica" w:eastAsia="Helvetica" w:hAnsi="Helvetica" w:cs="Helvetica"/>
                <w:b/>
                <w:sz w:val="22"/>
                <w:szCs w:val="22"/>
              </w:rPr>
              <w:t>0.02</w:t>
            </w:r>
          </w:p>
        </w:tc>
        <w:tc>
          <w:tcPr>
            <w:tcW w:w="26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D10FB5" w14:textId="77777777" w:rsidR="00C57E1E" w:rsidRPr="003C29E1" w:rsidRDefault="00C57E1E" w:rsidP="00C57E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eastAsia="Helvetica" w:hAnsi="Helvetica" w:cs="Helvetica"/>
                <w:sz w:val="22"/>
                <w:szCs w:val="22"/>
              </w:rPr>
            </w:pPr>
            <w:r w:rsidRPr="003C29E1">
              <w:rPr>
                <w:rFonts w:ascii="Helvetica" w:eastAsia="Helvetica" w:hAnsi="Helvetica" w:cs="Helvetica"/>
                <w:sz w:val="22"/>
                <w:szCs w:val="22"/>
              </w:rPr>
              <w:t xml:space="preserve">63484.81 </w:t>
            </w:r>
          </w:p>
          <w:p w14:paraId="0E587613" w14:textId="65C0718D" w:rsidR="00C57E1E" w:rsidRPr="003C29E1" w:rsidRDefault="00C57E1E" w:rsidP="00C57E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  <w:r w:rsidRPr="003C29E1">
              <w:rPr>
                <w:rFonts w:ascii="Helvetica" w:eastAsia="Helvetica" w:hAnsi="Helvetica" w:cs="Helvetica"/>
                <w:sz w:val="22"/>
                <w:szCs w:val="22"/>
              </w:rPr>
              <w:t>[-27685.75;154655.37]</w:t>
            </w:r>
          </w:p>
        </w:tc>
        <w:tc>
          <w:tcPr>
            <w:tcW w:w="15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B67BD5" w14:textId="5C5FE426" w:rsidR="00C57E1E" w:rsidRPr="003C29E1" w:rsidRDefault="00C57E1E" w:rsidP="00C57E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  <w:r w:rsidRPr="003C29E1">
              <w:rPr>
                <w:rFonts w:ascii="Helvetica" w:eastAsia="Helvetica" w:hAnsi="Helvetica" w:cs="Helvetica"/>
                <w:sz w:val="22"/>
                <w:szCs w:val="22"/>
              </w:rPr>
              <w:t>0.17</w:t>
            </w:r>
          </w:p>
        </w:tc>
      </w:tr>
      <w:tr w:rsidR="00C57E1E" w:rsidRPr="003C29E1" w14:paraId="6261A5BB" w14:textId="77777777" w:rsidTr="00C57E1E">
        <w:trPr>
          <w:trHeight w:val="259"/>
          <w:jc w:val="center"/>
        </w:trPr>
        <w:tc>
          <w:tcPr>
            <w:tcW w:w="3467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0D10A2" w14:textId="77777777" w:rsidR="00C57E1E" w:rsidRPr="003C29E1" w:rsidRDefault="00C57E1E" w:rsidP="00C57E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eastAsia="Helvetica" w:hAnsi="Helvetica" w:cs="Helvetica"/>
                <w:sz w:val="22"/>
                <w:szCs w:val="22"/>
              </w:rPr>
            </w:pPr>
            <w:r w:rsidRPr="003C29E1">
              <w:rPr>
                <w:rFonts w:ascii="Helvetica" w:eastAsia="Helvetica" w:hAnsi="Helvetica" w:cs="Helvetica"/>
                <w:sz w:val="22"/>
                <w:szCs w:val="22"/>
              </w:rPr>
              <w:t>Prior funding</w:t>
            </w:r>
          </w:p>
        </w:tc>
        <w:tc>
          <w:tcPr>
            <w:tcW w:w="14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43F69C" w14:textId="77777777" w:rsidR="00C57E1E" w:rsidRPr="003C29E1" w:rsidRDefault="00C57E1E" w:rsidP="00C57E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eastAsia="Helvetica" w:hAnsi="Helvetica" w:cs="Helvetica"/>
                <w:sz w:val="22"/>
                <w:szCs w:val="22"/>
              </w:rPr>
            </w:pPr>
          </w:p>
        </w:tc>
        <w:tc>
          <w:tcPr>
            <w:tcW w:w="32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A8E235" w14:textId="77777777" w:rsidR="00C57E1E" w:rsidRPr="003C29E1" w:rsidRDefault="00C57E1E" w:rsidP="00C57E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15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FAF714" w14:textId="77777777" w:rsidR="00C57E1E" w:rsidRPr="003C29E1" w:rsidRDefault="00C57E1E" w:rsidP="00C57E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26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E57C5A" w14:textId="77777777" w:rsidR="00C57E1E" w:rsidRPr="003C29E1" w:rsidRDefault="00C57E1E" w:rsidP="00C57E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15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E06A7A" w14:textId="77777777" w:rsidR="00C57E1E" w:rsidRPr="003C29E1" w:rsidRDefault="00C57E1E" w:rsidP="00C57E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</w:p>
        </w:tc>
      </w:tr>
      <w:tr w:rsidR="00C57E1E" w:rsidRPr="003C29E1" w14:paraId="3834DD96" w14:textId="77777777" w:rsidTr="00C57E1E">
        <w:trPr>
          <w:trHeight w:val="259"/>
          <w:jc w:val="center"/>
        </w:trPr>
        <w:tc>
          <w:tcPr>
            <w:tcW w:w="1030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1FE7D9" w14:textId="77777777" w:rsidR="00C57E1E" w:rsidRPr="003C29E1" w:rsidRDefault="00C57E1E" w:rsidP="00C57E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24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0E65C4" w14:textId="77777777" w:rsidR="00C57E1E" w:rsidRPr="003C29E1" w:rsidRDefault="00C57E1E" w:rsidP="00C57E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  <w:r w:rsidRPr="003C29E1">
              <w:rPr>
                <w:rFonts w:ascii="Helvetica" w:eastAsia="Helvetica" w:hAnsi="Helvetica" w:cs="Helvetica"/>
                <w:sz w:val="22"/>
                <w:szCs w:val="22"/>
              </w:rPr>
              <w:t>Yes</w:t>
            </w:r>
          </w:p>
        </w:tc>
        <w:tc>
          <w:tcPr>
            <w:tcW w:w="14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630CAA" w14:textId="290C5230" w:rsidR="00C57E1E" w:rsidRPr="003C29E1" w:rsidRDefault="00C57E1E" w:rsidP="00C57E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  <w:r w:rsidRPr="003C29E1">
              <w:rPr>
                <w:rFonts w:ascii="Helvetica" w:eastAsia="Helvetica" w:hAnsi="Helvetica" w:cs="Helvetica"/>
                <w:sz w:val="22"/>
                <w:szCs w:val="22"/>
              </w:rPr>
              <w:t>797566.5 (402964.1)</w:t>
            </w:r>
          </w:p>
        </w:tc>
        <w:tc>
          <w:tcPr>
            <w:tcW w:w="32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9367DF" w14:textId="77777777" w:rsidR="00C57E1E" w:rsidRPr="003C29E1" w:rsidRDefault="00C57E1E" w:rsidP="00C57E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15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048D63" w14:textId="77777777" w:rsidR="00C57E1E" w:rsidRPr="003C29E1" w:rsidRDefault="00C57E1E" w:rsidP="00C57E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26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B0CB5B" w14:textId="77777777" w:rsidR="00C57E1E" w:rsidRPr="003C29E1" w:rsidRDefault="00C57E1E" w:rsidP="00C57E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15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764B55" w14:textId="77777777" w:rsidR="00C57E1E" w:rsidRPr="003C29E1" w:rsidRDefault="00C57E1E" w:rsidP="00C57E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</w:p>
        </w:tc>
      </w:tr>
      <w:tr w:rsidR="00C57E1E" w:rsidRPr="003C29E1" w14:paraId="24DECD71" w14:textId="77777777" w:rsidTr="00C57E1E">
        <w:trPr>
          <w:trHeight w:val="259"/>
          <w:jc w:val="center"/>
        </w:trPr>
        <w:tc>
          <w:tcPr>
            <w:tcW w:w="1030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2597EF" w14:textId="77777777" w:rsidR="00C57E1E" w:rsidRPr="003C29E1" w:rsidRDefault="00C57E1E" w:rsidP="00C57E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24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42A0DD" w14:textId="77777777" w:rsidR="00C57E1E" w:rsidRPr="003C29E1" w:rsidRDefault="00C57E1E" w:rsidP="00C57E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  <w:r w:rsidRPr="003C29E1">
              <w:rPr>
                <w:rFonts w:ascii="Helvetica" w:eastAsia="Helvetica" w:hAnsi="Helvetica" w:cs="Helvetica"/>
                <w:sz w:val="22"/>
                <w:szCs w:val="22"/>
              </w:rPr>
              <w:t>Non</w:t>
            </w:r>
          </w:p>
        </w:tc>
        <w:tc>
          <w:tcPr>
            <w:tcW w:w="14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220D7C" w14:textId="67E80820" w:rsidR="00C57E1E" w:rsidRPr="003C29E1" w:rsidRDefault="00C57E1E" w:rsidP="00C57E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  <w:r w:rsidRPr="003C29E1">
              <w:rPr>
                <w:rFonts w:ascii="Helvetica" w:eastAsia="Helvetica" w:hAnsi="Helvetica" w:cs="Helvetica"/>
                <w:sz w:val="22"/>
                <w:szCs w:val="22"/>
              </w:rPr>
              <w:t>729857.43 (279282.25)</w:t>
            </w:r>
          </w:p>
        </w:tc>
        <w:tc>
          <w:tcPr>
            <w:tcW w:w="32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06D061" w14:textId="77777777" w:rsidR="00C57E1E" w:rsidRPr="003C29E1" w:rsidRDefault="00C57E1E" w:rsidP="00C57E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eastAsia="Helvetica" w:hAnsi="Helvetica" w:cs="Helvetica"/>
                <w:sz w:val="22"/>
                <w:szCs w:val="22"/>
              </w:rPr>
            </w:pPr>
            <w:r w:rsidRPr="003C29E1">
              <w:rPr>
                <w:rFonts w:ascii="Helvetica" w:eastAsia="Helvetica" w:hAnsi="Helvetica" w:cs="Helvetica"/>
                <w:sz w:val="22"/>
                <w:szCs w:val="22"/>
              </w:rPr>
              <w:t xml:space="preserve">-67709.07 </w:t>
            </w:r>
          </w:p>
          <w:p w14:paraId="603A6186" w14:textId="1536C3EB" w:rsidR="00C57E1E" w:rsidRPr="003C29E1" w:rsidRDefault="00C57E1E" w:rsidP="00C57E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  <w:r w:rsidRPr="003C29E1">
              <w:rPr>
                <w:rFonts w:ascii="Helvetica" w:eastAsia="Helvetica" w:hAnsi="Helvetica" w:cs="Helvetica"/>
                <w:sz w:val="22"/>
                <w:szCs w:val="22"/>
              </w:rPr>
              <w:t>[-208519.59;73101.46]</w:t>
            </w:r>
          </w:p>
        </w:tc>
        <w:tc>
          <w:tcPr>
            <w:tcW w:w="15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BC376F" w14:textId="5DE42FBC" w:rsidR="00C57E1E" w:rsidRPr="003C29E1" w:rsidRDefault="00C57E1E" w:rsidP="00C57E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  <w:r w:rsidRPr="003C29E1">
              <w:rPr>
                <w:rFonts w:ascii="Helvetica" w:eastAsia="Helvetica" w:hAnsi="Helvetica" w:cs="Helvetica"/>
                <w:sz w:val="22"/>
                <w:szCs w:val="22"/>
              </w:rPr>
              <w:t>0.342</w:t>
            </w:r>
          </w:p>
        </w:tc>
        <w:tc>
          <w:tcPr>
            <w:tcW w:w="26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83340C" w14:textId="77777777" w:rsidR="00C57E1E" w:rsidRPr="003C29E1" w:rsidRDefault="00C57E1E" w:rsidP="00C57E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eastAsia="Helvetica" w:hAnsi="Helvetica" w:cs="Helvetica"/>
                <w:sz w:val="22"/>
                <w:szCs w:val="22"/>
              </w:rPr>
            </w:pPr>
            <w:r w:rsidRPr="003C29E1">
              <w:rPr>
                <w:rFonts w:ascii="Helvetica" w:eastAsia="Helvetica" w:hAnsi="Helvetica" w:cs="Helvetica"/>
                <w:sz w:val="22"/>
                <w:szCs w:val="22"/>
              </w:rPr>
              <w:t>-46941.61</w:t>
            </w:r>
          </w:p>
          <w:p w14:paraId="61A76A6C" w14:textId="2D751A6B" w:rsidR="00C57E1E" w:rsidRPr="003C29E1" w:rsidRDefault="00C57E1E" w:rsidP="00C57E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  <w:r w:rsidRPr="003C29E1">
              <w:rPr>
                <w:rFonts w:ascii="Helvetica" w:eastAsia="Helvetica" w:hAnsi="Helvetica" w:cs="Helvetica"/>
                <w:sz w:val="22"/>
                <w:szCs w:val="22"/>
              </w:rPr>
              <w:t xml:space="preserve"> [-145017.41;51134.19]</w:t>
            </w:r>
          </w:p>
        </w:tc>
        <w:tc>
          <w:tcPr>
            <w:tcW w:w="15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AAADEA" w14:textId="02B8C129" w:rsidR="00C57E1E" w:rsidRPr="003C29E1" w:rsidRDefault="00C57E1E" w:rsidP="00C57E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  <w:r w:rsidRPr="003C29E1">
              <w:rPr>
                <w:rFonts w:ascii="Helvetica" w:eastAsia="Helvetica" w:hAnsi="Helvetica" w:cs="Helvetica"/>
                <w:sz w:val="22"/>
                <w:szCs w:val="22"/>
              </w:rPr>
              <w:t>0.344</w:t>
            </w:r>
          </w:p>
        </w:tc>
      </w:tr>
      <w:tr w:rsidR="00C57E1E" w:rsidRPr="003C29E1" w14:paraId="589D04D5" w14:textId="77777777" w:rsidTr="00C57E1E">
        <w:trPr>
          <w:trHeight w:val="259"/>
          <w:jc w:val="center"/>
        </w:trPr>
        <w:tc>
          <w:tcPr>
            <w:tcW w:w="3467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7C1D07" w14:textId="77777777" w:rsidR="00C57E1E" w:rsidRPr="003C29E1" w:rsidRDefault="00C57E1E" w:rsidP="00C57E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eastAsia="Helvetica" w:hAnsi="Helvetica" w:cs="Helvetica"/>
                <w:sz w:val="22"/>
                <w:szCs w:val="22"/>
              </w:rPr>
            </w:pPr>
            <w:r w:rsidRPr="003C29E1">
              <w:rPr>
                <w:rFonts w:ascii="Helvetica" w:eastAsia="Helvetica" w:hAnsi="Helvetica" w:cs="Helvetica"/>
                <w:sz w:val="22"/>
                <w:szCs w:val="22"/>
              </w:rPr>
              <w:t xml:space="preserve">Academic rank </w:t>
            </w:r>
          </w:p>
        </w:tc>
        <w:tc>
          <w:tcPr>
            <w:tcW w:w="14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725921" w14:textId="77777777" w:rsidR="00C57E1E" w:rsidRPr="003C29E1" w:rsidRDefault="00C57E1E" w:rsidP="00C57E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eastAsia="Helvetica" w:hAnsi="Helvetica" w:cs="Helvetica"/>
                <w:sz w:val="22"/>
                <w:szCs w:val="22"/>
              </w:rPr>
            </w:pPr>
          </w:p>
        </w:tc>
        <w:tc>
          <w:tcPr>
            <w:tcW w:w="32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56814A" w14:textId="77777777" w:rsidR="00C57E1E" w:rsidRPr="003C29E1" w:rsidRDefault="00C57E1E" w:rsidP="00C57E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15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AAEC4C" w14:textId="77777777" w:rsidR="00C57E1E" w:rsidRPr="003C29E1" w:rsidRDefault="00C57E1E" w:rsidP="00C57E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26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37CF30" w14:textId="77777777" w:rsidR="00C57E1E" w:rsidRPr="003C29E1" w:rsidRDefault="00C57E1E" w:rsidP="00C57E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15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144B63" w14:textId="77777777" w:rsidR="00C57E1E" w:rsidRPr="003C29E1" w:rsidRDefault="00C57E1E" w:rsidP="00C57E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</w:p>
        </w:tc>
      </w:tr>
      <w:tr w:rsidR="00C57E1E" w:rsidRPr="003C29E1" w14:paraId="10F0EA68" w14:textId="77777777" w:rsidTr="00C57E1E">
        <w:trPr>
          <w:trHeight w:val="259"/>
          <w:jc w:val="center"/>
        </w:trPr>
        <w:tc>
          <w:tcPr>
            <w:tcW w:w="1030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CF407D" w14:textId="77777777" w:rsidR="00C57E1E" w:rsidRPr="003C29E1" w:rsidRDefault="00C57E1E" w:rsidP="00C57E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24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E9BE79" w14:textId="77777777" w:rsidR="00C57E1E" w:rsidRPr="003C29E1" w:rsidRDefault="00C57E1E" w:rsidP="00C57E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  <w:r w:rsidRPr="003C29E1">
              <w:rPr>
                <w:rFonts w:ascii="Helvetica" w:eastAsia="Helvetica" w:hAnsi="Helvetica" w:cs="Helvetica"/>
                <w:sz w:val="22"/>
                <w:szCs w:val="22"/>
              </w:rPr>
              <w:t>Full professor</w:t>
            </w:r>
          </w:p>
        </w:tc>
        <w:tc>
          <w:tcPr>
            <w:tcW w:w="14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3CF13C" w14:textId="396ACC02" w:rsidR="00C57E1E" w:rsidRPr="003C29E1" w:rsidRDefault="00C57E1E" w:rsidP="00C57E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  <w:r w:rsidRPr="003C29E1">
              <w:rPr>
                <w:rFonts w:ascii="Helvetica" w:eastAsia="Helvetica" w:hAnsi="Helvetica" w:cs="Helvetica"/>
                <w:sz w:val="22"/>
                <w:szCs w:val="22"/>
              </w:rPr>
              <w:t>767573.2 (377914.49)</w:t>
            </w:r>
          </w:p>
        </w:tc>
        <w:tc>
          <w:tcPr>
            <w:tcW w:w="32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792848" w14:textId="77777777" w:rsidR="00C57E1E" w:rsidRPr="003C29E1" w:rsidRDefault="00C57E1E" w:rsidP="00C57E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15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0B47A4" w14:textId="77777777" w:rsidR="00C57E1E" w:rsidRPr="003C29E1" w:rsidRDefault="00C57E1E" w:rsidP="00C57E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26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C85797" w14:textId="77777777" w:rsidR="00C57E1E" w:rsidRPr="003C29E1" w:rsidRDefault="00C57E1E" w:rsidP="00C57E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15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D4FCBF" w14:textId="77777777" w:rsidR="00C57E1E" w:rsidRPr="003C29E1" w:rsidRDefault="00C57E1E" w:rsidP="00C57E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</w:p>
        </w:tc>
      </w:tr>
      <w:tr w:rsidR="00C57E1E" w:rsidRPr="003C29E1" w14:paraId="78865FCC" w14:textId="77777777" w:rsidTr="00C57E1E">
        <w:trPr>
          <w:trHeight w:val="259"/>
          <w:jc w:val="center"/>
        </w:trPr>
        <w:tc>
          <w:tcPr>
            <w:tcW w:w="1030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5D420B" w14:textId="77777777" w:rsidR="00C57E1E" w:rsidRPr="003C29E1" w:rsidRDefault="00C57E1E" w:rsidP="00C57E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24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BB648E" w14:textId="77777777" w:rsidR="00C57E1E" w:rsidRPr="003C29E1" w:rsidRDefault="00C57E1E" w:rsidP="00C57E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  <w:r w:rsidRPr="003C29E1">
              <w:rPr>
                <w:rFonts w:ascii="Helvetica" w:eastAsia="Helvetica" w:hAnsi="Helvetica" w:cs="Helvetica"/>
                <w:sz w:val="22"/>
                <w:szCs w:val="22"/>
              </w:rPr>
              <w:t>Associate professor</w:t>
            </w:r>
          </w:p>
        </w:tc>
        <w:tc>
          <w:tcPr>
            <w:tcW w:w="14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0D7D24" w14:textId="007A0F17" w:rsidR="00C57E1E" w:rsidRPr="003C29E1" w:rsidRDefault="00C57E1E" w:rsidP="00C57E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  <w:r w:rsidRPr="003C29E1">
              <w:rPr>
                <w:rFonts w:ascii="Helvetica" w:eastAsia="Helvetica" w:hAnsi="Helvetica" w:cs="Helvetica"/>
                <w:sz w:val="22"/>
                <w:szCs w:val="22"/>
              </w:rPr>
              <w:t>788140.07 (264152.72)</w:t>
            </w:r>
          </w:p>
        </w:tc>
        <w:tc>
          <w:tcPr>
            <w:tcW w:w="32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5A1572" w14:textId="77777777" w:rsidR="00C57E1E" w:rsidRPr="003C29E1" w:rsidRDefault="00C57E1E" w:rsidP="00C57E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eastAsia="Helvetica" w:hAnsi="Helvetica" w:cs="Helvetica"/>
                <w:sz w:val="22"/>
                <w:szCs w:val="22"/>
              </w:rPr>
            </w:pPr>
            <w:r w:rsidRPr="003C29E1">
              <w:rPr>
                <w:rFonts w:ascii="Helvetica" w:eastAsia="Helvetica" w:hAnsi="Helvetica" w:cs="Helvetica"/>
                <w:sz w:val="22"/>
                <w:szCs w:val="22"/>
              </w:rPr>
              <w:t xml:space="preserve">20566.87 </w:t>
            </w:r>
          </w:p>
          <w:p w14:paraId="14BED332" w14:textId="4470542D" w:rsidR="00C57E1E" w:rsidRPr="003C29E1" w:rsidRDefault="00C57E1E" w:rsidP="00C57E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  <w:r w:rsidRPr="003C29E1">
              <w:rPr>
                <w:rFonts w:ascii="Helvetica" w:eastAsia="Helvetica" w:hAnsi="Helvetica" w:cs="Helvetica"/>
                <w:sz w:val="22"/>
                <w:szCs w:val="22"/>
              </w:rPr>
              <w:t>[-189295.49;230429.24]</w:t>
            </w:r>
          </w:p>
        </w:tc>
        <w:tc>
          <w:tcPr>
            <w:tcW w:w="15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B8F39C" w14:textId="617A89EE" w:rsidR="00C57E1E" w:rsidRPr="003C29E1" w:rsidRDefault="00C57E1E" w:rsidP="00C57E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  <w:r w:rsidRPr="003C29E1">
              <w:rPr>
                <w:rFonts w:ascii="Helvetica" w:eastAsia="Helvetica" w:hAnsi="Helvetica" w:cs="Helvetica"/>
                <w:sz w:val="22"/>
                <w:szCs w:val="22"/>
              </w:rPr>
              <w:t>0.846</w:t>
            </w:r>
          </w:p>
        </w:tc>
        <w:tc>
          <w:tcPr>
            <w:tcW w:w="26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2AB09E" w14:textId="77777777" w:rsidR="00C57E1E" w:rsidRPr="003C29E1" w:rsidRDefault="00C57E1E" w:rsidP="00C57E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eastAsia="Helvetica" w:hAnsi="Helvetica" w:cs="Helvetica"/>
                <w:sz w:val="22"/>
                <w:szCs w:val="22"/>
              </w:rPr>
            </w:pPr>
            <w:r w:rsidRPr="003C29E1">
              <w:rPr>
                <w:rFonts w:ascii="Helvetica" w:eastAsia="Helvetica" w:hAnsi="Helvetica" w:cs="Helvetica"/>
                <w:sz w:val="22"/>
                <w:szCs w:val="22"/>
              </w:rPr>
              <w:t xml:space="preserve">-25276.14 </w:t>
            </w:r>
          </w:p>
          <w:p w14:paraId="0D66AEB2" w14:textId="2EF58637" w:rsidR="00C57E1E" w:rsidRPr="003C29E1" w:rsidRDefault="00C57E1E" w:rsidP="00C57E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  <w:r w:rsidRPr="003C29E1">
              <w:rPr>
                <w:rFonts w:ascii="Helvetica" w:eastAsia="Helvetica" w:hAnsi="Helvetica" w:cs="Helvetica"/>
                <w:sz w:val="22"/>
                <w:szCs w:val="22"/>
              </w:rPr>
              <w:t>[-150775.57;100223.29]</w:t>
            </w:r>
          </w:p>
        </w:tc>
        <w:tc>
          <w:tcPr>
            <w:tcW w:w="15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48A247" w14:textId="370A7EA8" w:rsidR="00C57E1E" w:rsidRPr="003C29E1" w:rsidRDefault="00C57E1E" w:rsidP="00C57E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  <w:r w:rsidRPr="003C29E1">
              <w:rPr>
                <w:rFonts w:ascii="Helvetica" w:eastAsia="Helvetica" w:hAnsi="Helvetica" w:cs="Helvetica"/>
                <w:sz w:val="22"/>
                <w:szCs w:val="22"/>
              </w:rPr>
              <w:t>0.69</w:t>
            </w:r>
          </w:p>
        </w:tc>
      </w:tr>
      <w:tr w:rsidR="00C57E1E" w:rsidRPr="003C29E1" w14:paraId="6ADB0B85" w14:textId="77777777" w:rsidTr="00C57E1E">
        <w:trPr>
          <w:trHeight w:val="259"/>
          <w:jc w:val="center"/>
        </w:trPr>
        <w:tc>
          <w:tcPr>
            <w:tcW w:w="1030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16056D" w14:textId="77777777" w:rsidR="00C57E1E" w:rsidRPr="003C29E1" w:rsidRDefault="00C57E1E" w:rsidP="00C57E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24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DB0B3A" w14:textId="77777777" w:rsidR="00C57E1E" w:rsidRPr="003C29E1" w:rsidRDefault="00C57E1E" w:rsidP="00C57E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  <w:r w:rsidRPr="003C29E1">
              <w:rPr>
                <w:rFonts w:ascii="Helvetica" w:eastAsia="Helvetica" w:hAnsi="Helvetica" w:cs="Helvetica"/>
                <w:sz w:val="22"/>
                <w:szCs w:val="22"/>
              </w:rPr>
              <w:t>Other</w:t>
            </w:r>
          </w:p>
        </w:tc>
        <w:tc>
          <w:tcPr>
            <w:tcW w:w="14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4A87BC" w14:textId="1644CBC1" w:rsidR="00C57E1E" w:rsidRPr="003C29E1" w:rsidRDefault="00C57E1E" w:rsidP="00C57E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  <w:r w:rsidRPr="003C29E1">
              <w:rPr>
                <w:rFonts w:ascii="Helvetica" w:eastAsia="Helvetica" w:hAnsi="Helvetica" w:cs="Helvetica"/>
                <w:sz w:val="22"/>
                <w:szCs w:val="22"/>
              </w:rPr>
              <w:t>751030 (340358.51)</w:t>
            </w:r>
          </w:p>
        </w:tc>
        <w:tc>
          <w:tcPr>
            <w:tcW w:w="32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4CD9B3" w14:textId="77777777" w:rsidR="00C57E1E" w:rsidRPr="003C29E1" w:rsidRDefault="00C57E1E" w:rsidP="00C57E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eastAsia="Helvetica" w:hAnsi="Helvetica" w:cs="Helvetica"/>
                <w:sz w:val="22"/>
                <w:szCs w:val="22"/>
              </w:rPr>
            </w:pPr>
            <w:r w:rsidRPr="003C29E1">
              <w:rPr>
                <w:rFonts w:ascii="Helvetica" w:eastAsia="Helvetica" w:hAnsi="Helvetica" w:cs="Helvetica"/>
                <w:sz w:val="22"/>
                <w:szCs w:val="22"/>
              </w:rPr>
              <w:t xml:space="preserve">-16543.2 </w:t>
            </w:r>
          </w:p>
          <w:p w14:paraId="2308DAFD" w14:textId="2CC65F90" w:rsidR="00C57E1E" w:rsidRPr="003C29E1" w:rsidRDefault="00C57E1E" w:rsidP="00C57E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  <w:r w:rsidRPr="003C29E1">
              <w:rPr>
                <w:rFonts w:ascii="Helvetica" w:eastAsia="Helvetica" w:hAnsi="Helvetica" w:cs="Helvetica"/>
                <w:sz w:val="22"/>
                <w:szCs w:val="22"/>
              </w:rPr>
              <w:t>[-179101.89;146015.5]</w:t>
            </w:r>
          </w:p>
        </w:tc>
        <w:tc>
          <w:tcPr>
            <w:tcW w:w="15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C5DF46" w14:textId="5B868619" w:rsidR="00C57E1E" w:rsidRPr="003C29E1" w:rsidRDefault="00C57E1E" w:rsidP="00C57E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  <w:r w:rsidRPr="003C29E1">
              <w:rPr>
                <w:rFonts w:ascii="Helvetica" w:eastAsia="Helvetica" w:hAnsi="Helvetica" w:cs="Helvetica"/>
                <w:sz w:val="22"/>
                <w:szCs w:val="22"/>
              </w:rPr>
              <w:t>0.84</w:t>
            </w:r>
          </w:p>
        </w:tc>
        <w:tc>
          <w:tcPr>
            <w:tcW w:w="26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4937B7" w14:textId="77777777" w:rsidR="00C57E1E" w:rsidRPr="003C29E1" w:rsidRDefault="00C57E1E" w:rsidP="00C57E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eastAsia="Helvetica" w:hAnsi="Helvetica" w:cs="Helvetica"/>
                <w:sz w:val="22"/>
                <w:szCs w:val="22"/>
              </w:rPr>
            </w:pPr>
            <w:r w:rsidRPr="003C29E1">
              <w:rPr>
                <w:rFonts w:ascii="Helvetica" w:eastAsia="Helvetica" w:hAnsi="Helvetica" w:cs="Helvetica"/>
                <w:sz w:val="22"/>
                <w:szCs w:val="22"/>
              </w:rPr>
              <w:t xml:space="preserve">18277.01 </w:t>
            </w:r>
          </w:p>
          <w:p w14:paraId="33133F39" w14:textId="0C487F53" w:rsidR="00C57E1E" w:rsidRPr="003C29E1" w:rsidRDefault="00C57E1E" w:rsidP="00C57E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  <w:r w:rsidRPr="003C29E1">
              <w:rPr>
                <w:rFonts w:ascii="Helvetica" w:eastAsia="Helvetica" w:hAnsi="Helvetica" w:cs="Helvetica"/>
                <w:sz w:val="22"/>
                <w:szCs w:val="22"/>
              </w:rPr>
              <w:t>[-89137.43;125691.46]</w:t>
            </w:r>
          </w:p>
        </w:tc>
        <w:tc>
          <w:tcPr>
            <w:tcW w:w="15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6D296E" w14:textId="785CA51A" w:rsidR="00C57E1E" w:rsidRPr="003C29E1" w:rsidRDefault="00C57E1E" w:rsidP="00C57E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  <w:r w:rsidRPr="003C29E1">
              <w:rPr>
                <w:rFonts w:ascii="Helvetica" w:eastAsia="Helvetica" w:hAnsi="Helvetica" w:cs="Helvetica"/>
                <w:sz w:val="22"/>
                <w:szCs w:val="22"/>
              </w:rPr>
              <w:t>0.736</w:t>
            </w:r>
          </w:p>
        </w:tc>
      </w:tr>
      <w:tr w:rsidR="00C57E1E" w:rsidRPr="003C29E1" w14:paraId="164D4FFC" w14:textId="77777777" w:rsidTr="00C57E1E">
        <w:trPr>
          <w:trHeight w:val="259"/>
          <w:jc w:val="center"/>
        </w:trPr>
        <w:tc>
          <w:tcPr>
            <w:tcW w:w="3467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55CDBF" w14:textId="77777777" w:rsidR="00C57E1E" w:rsidRPr="003C29E1" w:rsidRDefault="00C57E1E" w:rsidP="00C57E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eastAsia="Helvetica" w:hAnsi="Helvetica" w:cs="Helvetica"/>
                <w:sz w:val="22"/>
                <w:szCs w:val="22"/>
              </w:rPr>
            </w:pPr>
            <w:r w:rsidRPr="003C29E1">
              <w:rPr>
                <w:rFonts w:ascii="Helvetica" w:eastAsia="Helvetica" w:hAnsi="Helvetica" w:cs="Helvetica"/>
                <w:sz w:val="22"/>
                <w:szCs w:val="22"/>
              </w:rPr>
              <w:t xml:space="preserve">Number of centers </w:t>
            </w:r>
          </w:p>
        </w:tc>
        <w:tc>
          <w:tcPr>
            <w:tcW w:w="14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C30FE6" w14:textId="77777777" w:rsidR="00C57E1E" w:rsidRPr="003C29E1" w:rsidRDefault="00C57E1E" w:rsidP="00C57E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eastAsia="Helvetica" w:hAnsi="Helvetica" w:cs="Helvetica"/>
                <w:sz w:val="22"/>
                <w:szCs w:val="22"/>
              </w:rPr>
            </w:pPr>
          </w:p>
        </w:tc>
        <w:tc>
          <w:tcPr>
            <w:tcW w:w="32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EE3AFD" w14:textId="77777777" w:rsidR="00C57E1E" w:rsidRPr="003C29E1" w:rsidRDefault="00C57E1E" w:rsidP="00C57E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15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59C0EB" w14:textId="77777777" w:rsidR="00C57E1E" w:rsidRPr="003C29E1" w:rsidRDefault="00C57E1E" w:rsidP="00C57E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26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4ADC60" w14:textId="77777777" w:rsidR="00C57E1E" w:rsidRPr="003C29E1" w:rsidRDefault="00C57E1E" w:rsidP="00C57E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15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F52305" w14:textId="77777777" w:rsidR="00C57E1E" w:rsidRPr="003C29E1" w:rsidRDefault="00C57E1E" w:rsidP="00C57E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</w:p>
        </w:tc>
      </w:tr>
      <w:tr w:rsidR="00C57E1E" w:rsidRPr="003C29E1" w14:paraId="07228CB7" w14:textId="77777777" w:rsidTr="00C57E1E">
        <w:trPr>
          <w:trHeight w:val="259"/>
          <w:jc w:val="center"/>
        </w:trPr>
        <w:tc>
          <w:tcPr>
            <w:tcW w:w="10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022FDE" w14:textId="77777777" w:rsidR="00C57E1E" w:rsidRPr="003C29E1" w:rsidRDefault="00C57E1E" w:rsidP="00C57E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24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F32FC5" w14:textId="77777777" w:rsidR="00C57E1E" w:rsidRPr="003C29E1" w:rsidRDefault="00C57E1E" w:rsidP="00C57E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eastAsia="Helvetica" w:hAnsi="Helvetica" w:cs="Helvetica"/>
                <w:sz w:val="22"/>
                <w:szCs w:val="22"/>
              </w:rPr>
            </w:pPr>
            <w:r w:rsidRPr="003C29E1">
              <w:rPr>
                <w:rFonts w:ascii="Helvetica" w:eastAsia="Helvetica" w:hAnsi="Helvetica" w:cs="Helvetica"/>
                <w:sz w:val="22"/>
                <w:szCs w:val="22"/>
              </w:rPr>
              <w:t>monocentric</w:t>
            </w:r>
          </w:p>
        </w:tc>
        <w:tc>
          <w:tcPr>
            <w:tcW w:w="14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7C3D0E" w14:textId="614BF45A" w:rsidR="00C57E1E" w:rsidRPr="003C29E1" w:rsidRDefault="00C57E1E" w:rsidP="00C57E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eastAsia="Helvetica" w:hAnsi="Helvetica" w:cs="Helvetica"/>
                <w:sz w:val="22"/>
                <w:szCs w:val="22"/>
              </w:rPr>
            </w:pPr>
            <w:r w:rsidRPr="003C29E1">
              <w:rPr>
                <w:rFonts w:ascii="Helvetica" w:eastAsia="Helvetica" w:hAnsi="Helvetica" w:cs="Helvetica"/>
                <w:sz w:val="22"/>
                <w:szCs w:val="22"/>
              </w:rPr>
              <w:t>532836 (NA)</w:t>
            </w:r>
          </w:p>
        </w:tc>
        <w:tc>
          <w:tcPr>
            <w:tcW w:w="32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E43292" w14:textId="77777777" w:rsidR="00C57E1E" w:rsidRPr="003C29E1" w:rsidRDefault="00C57E1E" w:rsidP="00C57E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eastAsia="Helvetica" w:hAnsi="Helvetica" w:cs="Helvetica"/>
                <w:sz w:val="22"/>
                <w:szCs w:val="22"/>
              </w:rPr>
            </w:pPr>
            <w:r w:rsidRPr="003C29E1">
              <w:rPr>
                <w:rFonts w:ascii="Helvetica" w:eastAsia="Helvetica" w:hAnsi="Helvetica" w:cs="Helvetica"/>
                <w:sz w:val="22"/>
                <w:szCs w:val="22"/>
              </w:rPr>
              <w:t>-233835.05</w:t>
            </w:r>
          </w:p>
          <w:p w14:paraId="38C2BD62" w14:textId="3877EDA2" w:rsidR="00C57E1E" w:rsidRPr="003C29E1" w:rsidRDefault="00C57E1E" w:rsidP="00C57E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eastAsia="Helvetica" w:hAnsi="Helvetica" w:cs="Helvetica"/>
                <w:sz w:val="22"/>
                <w:szCs w:val="22"/>
              </w:rPr>
            </w:pPr>
            <w:r w:rsidRPr="003C29E1">
              <w:rPr>
                <w:rFonts w:ascii="Helvetica" w:eastAsia="Helvetica" w:hAnsi="Helvetica" w:cs="Helvetica"/>
                <w:sz w:val="22"/>
                <w:szCs w:val="22"/>
              </w:rPr>
              <w:t xml:space="preserve"> [-905089.23;437419.13]</w:t>
            </w:r>
          </w:p>
        </w:tc>
        <w:tc>
          <w:tcPr>
            <w:tcW w:w="15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E81F90" w14:textId="16F88588" w:rsidR="00C57E1E" w:rsidRPr="003C29E1" w:rsidRDefault="00C57E1E" w:rsidP="00C57E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eastAsia="Helvetica" w:hAnsi="Helvetica" w:cs="Helvetica"/>
                <w:sz w:val="22"/>
                <w:szCs w:val="22"/>
              </w:rPr>
            </w:pPr>
            <w:r w:rsidRPr="003C29E1">
              <w:rPr>
                <w:rFonts w:ascii="Helvetica" w:eastAsia="Helvetica" w:hAnsi="Helvetica" w:cs="Helvetica"/>
                <w:sz w:val="22"/>
                <w:szCs w:val="22"/>
              </w:rPr>
              <w:t>0.491</w:t>
            </w:r>
          </w:p>
        </w:tc>
        <w:tc>
          <w:tcPr>
            <w:tcW w:w="26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8B3A50" w14:textId="77777777" w:rsidR="00C57E1E" w:rsidRPr="003C29E1" w:rsidRDefault="00C57E1E" w:rsidP="00C57E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eastAsia="Helvetica" w:hAnsi="Helvetica" w:cs="Helvetica"/>
                <w:sz w:val="22"/>
                <w:szCs w:val="22"/>
              </w:rPr>
            </w:pPr>
            <w:r w:rsidRPr="003C29E1">
              <w:rPr>
                <w:rFonts w:ascii="Helvetica" w:eastAsia="Helvetica" w:hAnsi="Helvetica" w:cs="Helvetica"/>
                <w:sz w:val="22"/>
                <w:szCs w:val="22"/>
              </w:rPr>
              <w:t xml:space="preserve">-6135.86 </w:t>
            </w:r>
          </w:p>
          <w:p w14:paraId="610F8B50" w14:textId="2C74F943" w:rsidR="00C57E1E" w:rsidRPr="003C29E1" w:rsidRDefault="00C57E1E" w:rsidP="00C57E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eastAsia="Helvetica" w:hAnsi="Helvetica" w:cs="Helvetica"/>
                <w:sz w:val="22"/>
                <w:szCs w:val="22"/>
              </w:rPr>
            </w:pPr>
            <w:r w:rsidRPr="003C29E1">
              <w:rPr>
                <w:rFonts w:ascii="Helvetica" w:eastAsia="Helvetica" w:hAnsi="Helvetica" w:cs="Helvetica"/>
                <w:sz w:val="22"/>
                <w:szCs w:val="22"/>
              </w:rPr>
              <w:t>[-452843.78;440572.06]</w:t>
            </w:r>
          </w:p>
        </w:tc>
        <w:tc>
          <w:tcPr>
            <w:tcW w:w="15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605827" w14:textId="3A465D59" w:rsidR="00C57E1E" w:rsidRPr="003C29E1" w:rsidRDefault="00C57E1E" w:rsidP="00C57E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eastAsia="Helvetica" w:hAnsi="Helvetica" w:cs="Helvetica"/>
                <w:sz w:val="22"/>
                <w:szCs w:val="22"/>
              </w:rPr>
            </w:pPr>
            <w:r w:rsidRPr="003C29E1">
              <w:rPr>
                <w:rFonts w:ascii="Helvetica" w:eastAsia="Helvetica" w:hAnsi="Helvetica" w:cs="Helvetica"/>
                <w:sz w:val="22"/>
                <w:szCs w:val="22"/>
              </w:rPr>
              <w:t>0.978</w:t>
            </w:r>
          </w:p>
        </w:tc>
      </w:tr>
      <w:tr w:rsidR="00C57E1E" w:rsidRPr="003C29E1" w14:paraId="04437CAD" w14:textId="77777777" w:rsidTr="00C57E1E">
        <w:trPr>
          <w:trHeight w:val="259"/>
          <w:jc w:val="center"/>
        </w:trPr>
        <w:tc>
          <w:tcPr>
            <w:tcW w:w="10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7CF2F7" w14:textId="77777777" w:rsidR="00C57E1E" w:rsidRPr="003C29E1" w:rsidRDefault="00C57E1E" w:rsidP="00C57E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24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81C731" w14:textId="77777777" w:rsidR="00C57E1E" w:rsidRPr="003C29E1" w:rsidRDefault="00C57E1E" w:rsidP="00C57E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  <w:r w:rsidRPr="003C29E1">
              <w:rPr>
                <w:rFonts w:ascii="Helvetica" w:eastAsia="Helvetica" w:hAnsi="Helvetica" w:cs="Helvetica"/>
                <w:sz w:val="22"/>
                <w:szCs w:val="22"/>
              </w:rPr>
              <w:t>[2-10]</w:t>
            </w:r>
          </w:p>
        </w:tc>
        <w:tc>
          <w:tcPr>
            <w:tcW w:w="14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C39E5C" w14:textId="05F0FCA5" w:rsidR="00C57E1E" w:rsidRPr="003C29E1" w:rsidRDefault="00C57E1E" w:rsidP="00C57E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  <w:r w:rsidRPr="003C29E1">
              <w:rPr>
                <w:rFonts w:ascii="Helvetica" w:eastAsia="Helvetica" w:hAnsi="Helvetica" w:cs="Helvetica"/>
                <w:sz w:val="22"/>
                <w:szCs w:val="22"/>
              </w:rPr>
              <w:t>637063.76 (278352.67)</w:t>
            </w:r>
          </w:p>
        </w:tc>
        <w:tc>
          <w:tcPr>
            <w:tcW w:w="32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80E588" w14:textId="77777777" w:rsidR="00C57E1E" w:rsidRPr="003C29E1" w:rsidRDefault="00C57E1E" w:rsidP="00C57E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eastAsia="Helvetica" w:hAnsi="Helvetica" w:cs="Helvetica"/>
                <w:sz w:val="22"/>
                <w:szCs w:val="22"/>
              </w:rPr>
            </w:pPr>
            <w:r w:rsidRPr="003C29E1">
              <w:rPr>
                <w:rFonts w:ascii="Helvetica" w:eastAsia="Helvetica" w:hAnsi="Helvetica" w:cs="Helvetica"/>
                <w:sz w:val="22"/>
                <w:szCs w:val="22"/>
              </w:rPr>
              <w:t>-129607.29</w:t>
            </w:r>
          </w:p>
          <w:p w14:paraId="687B804E" w14:textId="5DF251CB" w:rsidR="00C57E1E" w:rsidRPr="003C29E1" w:rsidRDefault="00C57E1E" w:rsidP="00C57E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rPr>
                <w:rFonts w:ascii="Helvetica" w:hAnsi="Helvetica"/>
                <w:sz w:val="22"/>
                <w:szCs w:val="22"/>
              </w:rPr>
            </w:pPr>
            <w:r w:rsidRPr="003C29E1">
              <w:rPr>
                <w:rFonts w:ascii="Helvetica" w:eastAsia="Helvetica" w:hAnsi="Helvetica" w:cs="Helvetica"/>
                <w:sz w:val="22"/>
                <w:szCs w:val="22"/>
              </w:rPr>
              <w:t xml:space="preserve"> [-285526.47;26311.88]</w:t>
            </w:r>
          </w:p>
        </w:tc>
        <w:tc>
          <w:tcPr>
            <w:tcW w:w="15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F62FF0" w14:textId="54879652" w:rsidR="00C57E1E" w:rsidRPr="003C29E1" w:rsidRDefault="00C57E1E" w:rsidP="00C57E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  <w:r w:rsidRPr="003C29E1">
              <w:rPr>
                <w:rFonts w:ascii="Helvetica" w:eastAsia="Helvetica" w:hAnsi="Helvetica" w:cs="Helvetica"/>
                <w:sz w:val="22"/>
                <w:szCs w:val="22"/>
              </w:rPr>
              <w:t>0.102</w:t>
            </w:r>
          </w:p>
        </w:tc>
        <w:tc>
          <w:tcPr>
            <w:tcW w:w="26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940A48" w14:textId="77777777" w:rsidR="00C57E1E" w:rsidRPr="003C29E1" w:rsidRDefault="00C57E1E" w:rsidP="00C57E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eastAsia="Helvetica" w:hAnsi="Helvetica" w:cs="Helvetica"/>
                <w:sz w:val="22"/>
                <w:szCs w:val="22"/>
              </w:rPr>
            </w:pPr>
            <w:r w:rsidRPr="003C29E1">
              <w:rPr>
                <w:rFonts w:ascii="Helvetica" w:eastAsia="Helvetica" w:hAnsi="Helvetica" w:cs="Helvetica"/>
                <w:sz w:val="22"/>
                <w:szCs w:val="22"/>
              </w:rPr>
              <w:t xml:space="preserve">-37476.24 </w:t>
            </w:r>
          </w:p>
          <w:p w14:paraId="5399F0D7" w14:textId="39DCE6EE" w:rsidR="00C57E1E" w:rsidRPr="003C29E1" w:rsidRDefault="00C57E1E" w:rsidP="00C57E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  <w:r w:rsidRPr="003C29E1">
              <w:rPr>
                <w:rFonts w:ascii="Helvetica" w:eastAsia="Helvetica" w:hAnsi="Helvetica" w:cs="Helvetica"/>
                <w:sz w:val="22"/>
                <w:szCs w:val="22"/>
              </w:rPr>
              <w:t>[-136921.08;61968.59]</w:t>
            </w:r>
          </w:p>
        </w:tc>
        <w:tc>
          <w:tcPr>
            <w:tcW w:w="15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B93C19" w14:textId="43BB53BF" w:rsidR="00C57E1E" w:rsidRPr="003C29E1" w:rsidRDefault="00C57E1E" w:rsidP="00C57E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  <w:r w:rsidRPr="003C29E1">
              <w:rPr>
                <w:rFonts w:ascii="Helvetica" w:eastAsia="Helvetica" w:hAnsi="Helvetica" w:cs="Helvetica"/>
                <w:sz w:val="22"/>
                <w:szCs w:val="22"/>
              </w:rPr>
              <w:t>0.456</w:t>
            </w:r>
          </w:p>
        </w:tc>
      </w:tr>
      <w:tr w:rsidR="00C57E1E" w:rsidRPr="003C29E1" w14:paraId="4142EE9E" w14:textId="77777777" w:rsidTr="00C57E1E">
        <w:trPr>
          <w:trHeight w:val="259"/>
          <w:jc w:val="center"/>
        </w:trPr>
        <w:tc>
          <w:tcPr>
            <w:tcW w:w="10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12BA69" w14:textId="77777777" w:rsidR="00C57E1E" w:rsidRPr="003C29E1" w:rsidRDefault="00C57E1E" w:rsidP="00C57E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24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862582" w14:textId="77777777" w:rsidR="00C57E1E" w:rsidRPr="003C29E1" w:rsidRDefault="00C57E1E" w:rsidP="00C57E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eastAsia="Helvetica" w:hAnsi="Helvetica" w:cs="Helvetica"/>
                <w:sz w:val="22"/>
                <w:szCs w:val="22"/>
              </w:rPr>
            </w:pPr>
            <w:r w:rsidRPr="003C29E1">
              <w:rPr>
                <w:rFonts w:ascii="Helvetica" w:eastAsia="Helvetica" w:hAnsi="Helvetica" w:cs="Helvetica"/>
                <w:sz w:val="22"/>
                <w:szCs w:val="22"/>
              </w:rPr>
              <w:t>[11-25]</w:t>
            </w:r>
          </w:p>
        </w:tc>
        <w:tc>
          <w:tcPr>
            <w:tcW w:w="14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59E47C" w14:textId="6D2A0C64" w:rsidR="00C57E1E" w:rsidRPr="003C29E1" w:rsidRDefault="00C57E1E" w:rsidP="00C57E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eastAsia="Helvetica" w:hAnsi="Helvetica" w:cs="Helvetica"/>
                <w:sz w:val="22"/>
                <w:szCs w:val="22"/>
              </w:rPr>
            </w:pPr>
            <w:r w:rsidRPr="003C29E1">
              <w:rPr>
                <w:rFonts w:ascii="Helvetica" w:eastAsia="Helvetica" w:hAnsi="Helvetica" w:cs="Helvetica"/>
                <w:sz w:val="22"/>
                <w:szCs w:val="22"/>
              </w:rPr>
              <w:t>766671.05 (334533.56)</w:t>
            </w:r>
          </w:p>
        </w:tc>
        <w:tc>
          <w:tcPr>
            <w:tcW w:w="32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E68CD4" w14:textId="77777777" w:rsidR="00C57E1E" w:rsidRPr="003C29E1" w:rsidRDefault="00C57E1E" w:rsidP="00C57E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eastAsia="Helvetica" w:hAnsi="Helvetica" w:cs="Helvetica"/>
                <w:sz w:val="22"/>
                <w:szCs w:val="22"/>
              </w:rPr>
            </w:pPr>
          </w:p>
        </w:tc>
        <w:tc>
          <w:tcPr>
            <w:tcW w:w="15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B59441" w14:textId="77777777" w:rsidR="00C57E1E" w:rsidRPr="003C29E1" w:rsidRDefault="00C57E1E" w:rsidP="00C57E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eastAsia="Helvetica" w:hAnsi="Helvetica" w:cs="Helvetica"/>
                <w:sz w:val="22"/>
                <w:szCs w:val="22"/>
              </w:rPr>
            </w:pPr>
          </w:p>
        </w:tc>
        <w:tc>
          <w:tcPr>
            <w:tcW w:w="26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056964" w14:textId="77777777" w:rsidR="00C57E1E" w:rsidRPr="003C29E1" w:rsidRDefault="00C57E1E" w:rsidP="00C57E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eastAsia="Helvetica" w:hAnsi="Helvetica" w:cs="Helvetica"/>
                <w:sz w:val="22"/>
                <w:szCs w:val="22"/>
              </w:rPr>
            </w:pPr>
          </w:p>
        </w:tc>
        <w:tc>
          <w:tcPr>
            <w:tcW w:w="15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A8EAC2" w14:textId="77777777" w:rsidR="00C57E1E" w:rsidRPr="003C29E1" w:rsidRDefault="00C57E1E" w:rsidP="00C57E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eastAsia="Helvetica" w:hAnsi="Helvetica" w:cs="Helvetica"/>
                <w:sz w:val="22"/>
                <w:szCs w:val="22"/>
              </w:rPr>
            </w:pPr>
          </w:p>
        </w:tc>
      </w:tr>
      <w:tr w:rsidR="00C57E1E" w:rsidRPr="003C29E1" w14:paraId="5BF6FC20" w14:textId="77777777" w:rsidTr="00C57E1E">
        <w:trPr>
          <w:trHeight w:val="259"/>
          <w:jc w:val="center"/>
        </w:trPr>
        <w:tc>
          <w:tcPr>
            <w:tcW w:w="10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C8EA95" w14:textId="77777777" w:rsidR="00C57E1E" w:rsidRPr="003C29E1" w:rsidRDefault="00C57E1E" w:rsidP="00C57E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24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DC1F09" w14:textId="77777777" w:rsidR="00C57E1E" w:rsidRPr="003C29E1" w:rsidRDefault="00C57E1E" w:rsidP="00C57E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  <w:r w:rsidRPr="003C29E1">
              <w:rPr>
                <w:rFonts w:ascii="Helvetica" w:eastAsia="Helvetica" w:hAnsi="Helvetica" w:cs="Helvetica"/>
                <w:sz w:val="22"/>
                <w:szCs w:val="22"/>
              </w:rPr>
              <w:t>[26-50]</w:t>
            </w:r>
          </w:p>
        </w:tc>
        <w:tc>
          <w:tcPr>
            <w:tcW w:w="14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9F6BFF" w14:textId="0E203EDE" w:rsidR="00C57E1E" w:rsidRPr="003C29E1" w:rsidRDefault="00C57E1E" w:rsidP="00C57E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  <w:r w:rsidRPr="003C29E1">
              <w:rPr>
                <w:rFonts w:ascii="Helvetica" w:eastAsia="Helvetica" w:hAnsi="Helvetica" w:cs="Helvetica"/>
                <w:sz w:val="22"/>
                <w:szCs w:val="22"/>
              </w:rPr>
              <w:t>925232.29 (386733.27)</w:t>
            </w:r>
          </w:p>
        </w:tc>
        <w:tc>
          <w:tcPr>
            <w:tcW w:w="32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9E8207" w14:textId="77777777" w:rsidR="00C57E1E" w:rsidRPr="003C29E1" w:rsidRDefault="00C57E1E" w:rsidP="00C57E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eastAsia="Helvetica" w:hAnsi="Helvetica" w:cs="Helvetica"/>
                <w:sz w:val="22"/>
                <w:szCs w:val="22"/>
              </w:rPr>
            </w:pPr>
            <w:r w:rsidRPr="003C29E1">
              <w:rPr>
                <w:rFonts w:ascii="Helvetica" w:eastAsia="Helvetica" w:hAnsi="Helvetica" w:cs="Helvetica"/>
                <w:sz w:val="22"/>
                <w:szCs w:val="22"/>
              </w:rPr>
              <w:t xml:space="preserve">158561.24 </w:t>
            </w:r>
          </w:p>
          <w:p w14:paraId="1CFD1D9F" w14:textId="4C5B537B" w:rsidR="00C57E1E" w:rsidRPr="003C29E1" w:rsidRDefault="00C57E1E" w:rsidP="00C57E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  <w:r w:rsidRPr="003C29E1">
              <w:rPr>
                <w:rFonts w:ascii="Helvetica" w:eastAsia="Helvetica" w:hAnsi="Helvetica" w:cs="Helvetica"/>
                <w:sz w:val="22"/>
                <w:szCs w:val="22"/>
              </w:rPr>
              <w:t>[-20108.23;337230.7]</w:t>
            </w:r>
          </w:p>
        </w:tc>
        <w:tc>
          <w:tcPr>
            <w:tcW w:w="15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661EC6" w14:textId="7102F803" w:rsidR="00C57E1E" w:rsidRPr="003C29E1" w:rsidRDefault="00C57E1E" w:rsidP="00C57E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  <w:r w:rsidRPr="003C29E1">
              <w:rPr>
                <w:rFonts w:ascii="Helvetica" w:eastAsia="Helvetica" w:hAnsi="Helvetica" w:cs="Helvetica"/>
                <w:sz w:val="22"/>
                <w:szCs w:val="22"/>
              </w:rPr>
              <w:t>0.081</w:t>
            </w:r>
          </w:p>
        </w:tc>
        <w:tc>
          <w:tcPr>
            <w:tcW w:w="26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7C113D" w14:textId="77777777" w:rsidR="00C57E1E" w:rsidRPr="003C29E1" w:rsidRDefault="00C57E1E" w:rsidP="00C57E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eastAsia="Helvetica" w:hAnsi="Helvetica" w:cs="Helvetica"/>
                <w:sz w:val="22"/>
                <w:szCs w:val="22"/>
              </w:rPr>
            </w:pPr>
            <w:r w:rsidRPr="003C29E1">
              <w:rPr>
                <w:rFonts w:ascii="Helvetica" w:eastAsia="Helvetica" w:hAnsi="Helvetica" w:cs="Helvetica"/>
                <w:sz w:val="22"/>
                <w:szCs w:val="22"/>
              </w:rPr>
              <w:t xml:space="preserve">107611.55 </w:t>
            </w:r>
          </w:p>
          <w:p w14:paraId="29B76CBF" w14:textId="00797B4E" w:rsidR="00C57E1E" w:rsidRPr="003C29E1" w:rsidRDefault="00C57E1E" w:rsidP="00C57E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  <w:r w:rsidRPr="003C29E1">
              <w:rPr>
                <w:rFonts w:ascii="Helvetica" w:eastAsia="Helvetica" w:hAnsi="Helvetica" w:cs="Helvetica"/>
                <w:sz w:val="22"/>
                <w:szCs w:val="22"/>
              </w:rPr>
              <w:t>[-13103.93;228327.02]</w:t>
            </w:r>
          </w:p>
        </w:tc>
        <w:tc>
          <w:tcPr>
            <w:tcW w:w="15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D3948E" w14:textId="28E2E119" w:rsidR="00C57E1E" w:rsidRPr="003C29E1" w:rsidRDefault="00C57E1E" w:rsidP="00C57E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  <w:r w:rsidRPr="003C29E1">
              <w:rPr>
                <w:rFonts w:ascii="Helvetica" w:eastAsia="Helvetica" w:hAnsi="Helvetica" w:cs="Helvetica"/>
                <w:sz w:val="22"/>
                <w:szCs w:val="22"/>
              </w:rPr>
              <w:t>0.08</w:t>
            </w:r>
          </w:p>
        </w:tc>
      </w:tr>
      <w:tr w:rsidR="00C57E1E" w:rsidRPr="003C29E1" w14:paraId="54C76726" w14:textId="77777777" w:rsidTr="00C57E1E">
        <w:trPr>
          <w:trHeight w:val="259"/>
          <w:jc w:val="center"/>
        </w:trPr>
        <w:tc>
          <w:tcPr>
            <w:tcW w:w="10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335116" w14:textId="77777777" w:rsidR="00C57E1E" w:rsidRPr="003C29E1" w:rsidRDefault="00C57E1E" w:rsidP="00C57E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24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BA7D54" w14:textId="77777777" w:rsidR="00C57E1E" w:rsidRPr="003C29E1" w:rsidRDefault="00C57E1E" w:rsidP="00C57E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  <w:r w:rsidRPr="003C29E1">
              <w:rPr>
                <w:rFonts w:ascii="Helvetica" w:eastAsia="Helvetica" w:hAnsi="Helvetica" w:cs="Helvetica"/>
                <w:sz w:val="22"/>
                <w:szCs w:val="22"/>
              </w:rPr>
              <w:t>[&gt;50]</w:t>
            </w:r>
          </w:p>
        </w:tc>
        <w:tc>
          <w:tcPr>
            <w:tcW w:w="14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66CC2B" w14:textId="5F1E3AE1" w:rsidR="00C57E1E" w:rsidRPr="003C29E1" w:rsidRDefault="00C57E1E" w:rsidP="00C57E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  <w:r w:rsidRPr="003C29E1">
              <w:rPr>
                <w:rFonts w:ascii="Helvetica" w:eastAsia="Helvetica" w:hAnsi="Helvetica" w:cs="Helvetica"/>
                <w:sz w:val="22"/>
                <w:szCs w:val="22"/>
              </w:rPr>
              <w:t>1131413.33 (515742.56)</w:t>
            </w:r>
          </w:p>
        </w:tc>
        <w:tc>
          <w:tcPr>
            <w:tcW w:w="32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7A3615" w14:textId="77777777" w:rsidR="00C57E1E" w:rsidRPr="003C29E1" w:rsidRDefault="00C57E1E" w:rsidP="00C57E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eastAsia="Helvetica" w:hAnsi="Helvetica" w:cs="Helvetica"/>
                <w:sz w:val="22"/>
                <w:szCs w:val="22"/>
              </w:rPr>
            </w:pPr>
            <w:r w:rsidRPr="003C29E1">
              <w:rPr>
                <w:rFonts w:ascii="Helvetica" w:eastAsia="Helvetica" w:hAnsi="Helvetica" w:cs="Helvetica"/>
                <w:sz w:val="22"/>
                <w:szCs w:val="22"/>
              </w:rPr>
              <w:t xml:space="preserve">364742.28 </w:t>
            </w:r>
          </w:p>
          <w:p w14:paraId="1F899792" w14:textId="69EF3968" w:rsidR="00C57E1E" w:rsidRPr="003C29E1" w:rsidRDefault="00C57E1E" w:rsidP="00C57E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  <w:r w:rsidRPr="003C29E1">
              <w:rPr>
                <w:rFonts w:ascii="Helvetica" w:eastAsia="Helvetica" w:hAnsi="Helvetica" w:cs="Helvetica"/>
                <w:sz w:val="22"/>
                <w:szCs w:val="22"/>
              </w:rPr>
              <w:t>[-32146.36;761630.93]</w:t>
            </w:r>
          </w:p>
        </w:tc>
        <w:tc>
          <w:tcPr>
            <w:tcW w:w="15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886EC3" w14:textId="4A0BA511" w:rsidR="00C57E1E" w:rsidRPr="003C29E1" w:rsidRDefault="00C57E1E" w:rsidP="00C57E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  <w:r w:rsidRPr="003C29E1">
              <w:rPr>
                <w:rFonts w:ascii="Helvetica" w:eastAsia="Helvetica" w:hAnsi="Helvetica" w:cs="Helvetica"/>
                <w:sz w:val="22"/>
                <w:szCs w:val="22"/>
              </w:rPr>
              <w:t>0.071</w:t>
            </w:r>
          </w:p>
        </w:tc>
        <w:tc>
          <w:tcPr>
            <w:tcW w:w="26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8C3DF2" w14:textId="77777777" w:rsidR="00C57E1E" w:rsidRPr="003C29E1" w:rsidRDefault="00C57E1E" w:rsidP="00C57E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eastAsia="Helvetica" w:hAnsi="Helvetica" w:cs="Helvetica"/>
                <w:sz w:val="22"/>
                <w:szCs w:val="22"/>
              </w:rPr>
            </w:pPr>
            <w:r w:rsidRPr="003C29E1">
              <w:rPr>
                <w:rFonts w:ascii="Helvetica" w:eastAsia="Helvetica" w:hAnsi="Helvetica" w:cs="Helvetica"/>
                <w:sz w:val="22"/>
                <w:szCs w:val="22"/>
              </w:rPr>
              <w:t xml:space="preserve">207682.65 </w:t>
            </w:r>
          </w:p>
          <w:p w14:paraId="190E2DEC" w14:textId="65AE29F3" w:rsidR="00C57E1E" w:rsidRPr="003C29E1" w:rsidRDefault="00C57E1E" w:rsidP="00C57E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  <w:r w:rsidRPr="003C29E1">
              <w:rPr>
                <w:rFonts w:ascii="Helvetica" w:eastAsia="Helvetica" w:hAnsi="Helvetica" w:cs="Helvetica"/>
                <w:sz w:val="22"/>
                <w:szCs w:val="22"/>
              </w:rPr>
              <w:t>[-48557.01;463922.3]</w:t>
            </w:r>
          </w:p>
        </w:tc>
        <w:tc>
          <w:tcPr>
            <w:tcW w:w="15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046C9B" w14:textId="6F3EB666" w:rsidR="00C57E1E" w:rsidRPr="003C29E1" w:rsidRDefault="00C57E1E" w:rsidP="00C57E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  <w:r w:rsidRPr="003C29E1">
              <w:rPr>
                <w:rFonts w:ascii="Helvetica" w:eastAsia="Helvetica" w:hAnsi="Helvetica" w:cs="Helvetica"/>
                <w:sz w:val="22"/>
                <w:szCs w:val="22"/>
              </w:rPr>
              <w:t>0.111</w:t>
            </w:r>
          </w:p>
        </w:tc>
      </w:tr>
      <w:tr w:rsidR="00C57E1E" w:rsidRPr="003C29E1" w14:paraId="2EFB05F8" w14:textId="77777777" w:rsidTr="00C57E1E">
        <w:trPr>
          <w:trHeight w:val="259"/>
          <w:jc w:val="center"/>
        </w:trPr>
        <w:tc>
          <w:tcPr>
            <w:tcW w:w="3467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CD0BC7" w14:textId="77777777" w:rsidR="00C57E1E" w:rsidRPr="003C29E1" w:rsidRDefault="00C57E1E" w:rsidP="00C57E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eastAsia="Helvetica" w:hAnsi="Helvetica" w:cs="Helvetica"/>
                <w:sz w:val="22"/>
                <w:szCs w:val="22"/>
              </w:rPr>
            </w:pPr>
            <w:r w:rsidRPr="003C29E1">
              <w:rPr>
                <w:rFonts w:ascii="Helvetica" w:eastAsia="Helvetica" w:hAnsi="Helvetica" w:cs="Helvetica"/>
                <w:sz w:val="22"/>
                <w:szCs w:val="22"/>
              </w:rPr>
              <w:t xml:space="preserve">Sample size </w:t>
            </w:r>
          </w:p>
        </w:tc>
        <w:tc>
          <w:tcPr>
            <w:tcW w:w="14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498524" w14:textId="77777777" w:rsidR="00C57E1E" w:rsidRPr="003C29E1" w:rsidRDefault="00C57E1E" w:rsidP="00C57E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eastAsia="Helvetica" w:hAnsi="Helvetica" w:cs="Helvetica"/>
                <w:sz w:val="22"/>
                <w:szCs w:val="22"/>
              </w:rPr>
            </w:pPr>
          </w:p>
        </w:tc>
        <w:tc>
          <w:tcPr>
            <w:tcW w:w="32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EE5978" w14:textId="77777777" w:rsidR="00C57E1E" w:rsidRPr="003C29E1" w:rsidRDefault="00C57E1E" w:rsidP="00C57E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15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EB18AD" w14:textId="77777777" w:rsidR="00C57E1E" w:rsidRPr="003C29E1" w:rsidRDefault="00C57E1E" w:rsidP="00C57E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26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1E8026" w14:textId="77777777" w:rsidR="00C57E1E" w:rsidRPr="003C29E1" w:rsidRDefault="00C57E1E" w:rsidP="00C57E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15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270516" w14:textId="77777777" w:rsidR="00C57E1E" w:rsidRPr="003C29E1" w:rsidRDefault="00C57E1E" w:rsidP="00C57E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</w:p>
        </w:tc>
      </w:tr>
      <w:tr w:rsidR="00C57E1E" w:rsidRPr="003C29E1" w14:paraId="3036E0B7" w14:textId="77777777" w:rsidTr="00C57E1E">
        <w:trPr>
          <w:trHeight w:val="259"/>
          <w:jc w:val="center"/>
        </w:trPr>
        <w:tc>
          <w:tcPr>
            <w:tcW w:w="1030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20C100" w14:textId="77777777" w:rsidR="00C57E1E" w:rsidRPr="003C29E1" w:rsidRDefault="00C57E1E" w:rsidP="00C57E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24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9908E5" w14:textId="77777777" w:rsidR="00C57E1E" w:rsidRPr="003C29E1" w:rsidRDefault="00C57E1E" w:rsidP="00C57E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  <w:r w:rsidRPr="003C29E1">
              <w:rPr>
                <w:rFonts w:ascii="Helvetica" w:eastAsia="Helvetica" w:hAnsi="Helvetica" w:cs="Helvetica"/>
                <w:sz w:val="22"/>
                <w:szCs w:val="22"/>
              </w:rPr>
              <w:t>[&lt;100]</w:t>
            </w:r>
          </w:p>
        </w:tc>
        <w:tc>
          <w:tcPr>
            <w:tcW w:w="14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F7289C" w14:textId="24F4D723" w:rsidR="00C57E1E" w:rsidRPr="003C29E1" w:rsidRDefault="00C57E1E" w:rsidP="00C57E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  <w:r w:rsidRPr="003C29E1">
              <w:rPr>
                <w:rFonts w:ascii="Helvetica" w:eastAsia="Helvetica" w:hAnsi="Helvetica" w:cs="Helvetica"/>
                <w:sz w:val="22"/>
                <w:szCs w:val="22"/>
              </w:rPr>
              <w:t>544767.1 (302842.54)</w:t>
            </w:r>
          </w:p>
        </w:tc>
        <w:tc>
          <w:tcPr>
            <w:tcW w:w="32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0E86AB" w14:textId="77777777" w:rsidR="00C57E1E" w:rsidRPr="003C29E1" w:rsidRDefault="00C57E1E" w:rsidP="00C57E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15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51153B" w14:textId="77777777" w:rsidR="00C57E1E" w:rsidRPr="003C29E1" w:rsidRDefault="00C57E1E" w:rsidP="00C57E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26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A83A5E" w14:textId="77777777" w:rsidR="00C57E1E" w:rsidRPr="003C29E1" w:rsidRDefault="00C57E1E" w:rsidP="00C57E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15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D4225B" w14:textId="77777777" w:rsidR="00C57E1E" w:rsidRPr="003C29E1" w:rsidRDefault="00C57E1E" w:rsidP="00C57E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</w:p>
        </w:tc>
      </w:tr>
      <w:tr w:rsidR="00C57E1E" w:rsidRPr="003C29E1" w14:paraId="08BFB83F" w14:textId="77777777" w:rsidTr="00C57E1E">
        <w:trPr>
          <w:trHeight w:val="259"/>
          <w:jc w:val="center"/>
        </w:trPr>
        <w:tc>
          <w:tcPr>
            <w:tcW w:w="1030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579649" w14:textId="77777777" w:rsidR="00C57E1E" w:rsidRPr="003C29E1" w:rsidRDefault="00C57E1E" w:rsidP="00C57E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24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2D4522" w14:textId="77777777" w:rsidR="00C57E1E" w:rsidRPr="003C29E1" w:rsidRDefault="00C57E1E" w:rsidP="00C57E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  <w:r w:rsidRPr="003C29E1">
              <w:rPr>
                <w:rFonts w:ascii="Helvetica" w:eastAsia="Helvetica" w:hAnsi="Helvetica" w:cs="Helvetica"/>
                <w:sz w:val="22"/>
                <w:szCs w:val="22"/>
              </w:rPr>
              <w:t>[100-499]</w:t>
            </w:r>
          </w:p>
        </w:tc>
        <w:tc>
          <w:tcPr>
            <w:tcW w:w="14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C228A8" w14:textId="4EA7527E" w:rsidR="00C57E1E" w:rsidRPr="003C29E1" w:rsidRDefault="00C57E1E" w:rsidP="00C57E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  <w:r w:rsidRPr="003C29E1">
              <w:rPr>
                <w:rFonts w:ascii="Helvetica" w:eastAsia="Helvetica" w:hAnsi="Helvetica" w:cs="Helvetica"/>
                <w:sz w:val="22"/>
                <w:szCs w:val="22"/>
              </w:rPr>
              <w:t>728484.02 (224859.08)</w:t>
            </w:r>
          </w:p>
        </w:tc>
        <w:tc>
          <w:tcPr>
            <w:tcW w:w="32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9CEC8C" w14:textId="231D00C9" w:rsidR="00C57E1E" w:rsidRPr="003C29E1" w:rsidRDefault="00C57E1E" w:rsidP="00C57E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  <w:r w:rsidRPr="003C29E1">
              <w:rPr>
                <w:rFonts w:ascii="Helvetica" w:eastAsia="Helvetica" w:hAnsi="Helvetica" w:cs="Helvetica"/>
                <w:sz w:val="22"/>
                <w:szCs w:val="22"/>
              </w:rPr>
              <w:t>183716.92 [28283.24;339150.6]</w:t>
            </w:r>
          </w:p>
        </w:tc>
        <w:tc>
          <w:tcPr>
            <w:tcW w:w="15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2BA2D5" w14:textId="52EF1DA8" w:rsidR="00C57E1E" w:rsidRPr="003C29E1" w:rsidRDefault="00C57E1E" w:rsidP="00C57E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  <w:r w:rsidRPr="003C29E1">
              <w:rPr>
                <w:rFonts w:ascii="Helvetica" w:eastAsia="Helvetica" w:hAnsi="Helvetica" w:cs="Helvetica"/>
                <w:b/>
                <w:sz w:val="22"/>
                <w:szCs w:val="22"/>
              </w:rPr>
              <w:t>0.021</w:t>
            </w:r>
          </w:p>
        </w:tc>
        <w:tc>
          <w:tcPr>
            <w:tcW w:w="26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14F909" w14:textId="77777777" w:rsidR="00C57E1E" w:rsidRPr="003C29E1" w:rsidRDefault="00C57E1E" w:rsidP="00C57E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eastAsia="Helvetica" w:hAnsi="Helvetica" w:cs="Helvetica"/>
                <w:sz w:val="22"/>
                <w:szCs w:val="22"/>
              </w:rPr>
            </w:pPr>
            <w:r w:rsidRPr="003C29E1">
              <w:rPr>
                <w:rFonts w:ascii="Helvetica" w:eastAsia="Helvetica" w:hAnsi="Helvetica" w:cs="Helvetica"/>
                <w:sz w:val="22"/>
                <w:szCs w:val="22"/>
              </w:rPr>
              <w:t xml:space="preserve">58301.85 </w:t>
            </w:r>
          </w:p>
          <w:p w14:paraId="70129566" w14:textId="5031519E" w:rsidR="00C57E1E" w:rsidRPr="003C29E1" w:rsidRDefault="00C57E1E" w:rsidP="00C57E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  <w:r w:rsidRPr="003C29E1">
              <w:rPr>
                <w:rFonts w:ascii="Helvetica" w:eastAsia="Helvetica" w:hAnsi="Helvetica" w:cs="Helvetica"/>
                <w:sz w:val="22"/>
                <w:szCs w:val="22"/>
              </w:rPr>
              <w:t>[-63926.36;180530.06]</w:t>
            </w:r>
          </w:p>
        </w:tc>
        <w:tc>
          <w:tcPr>
            <w:tcW w:w="15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FA69F6" w14:textId="339431FB" w:rsidR="00C57E1E" w:rsidRPr="003C29E1" w:rsidRDefault="00C57E1E" w:rsidP="00C57E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  <w:r w:rsidRPr="003C29E1">
              <w:rPr>
                <w:rFonts w:ascii="Helvetica" w:eastAsia="Helvetica" w:hAnsi="Helvetica" w:cs="Helvetica"/>
                <w:sz w:val="22"/>
                <w:szCs w:val="22"/>
              </w:rPr>
              <w:t>0.345</w:t>
            </w:r>
          </w:p>
        </w:tc>
      </w:tr>
      <w:tr w:rsidR="00C57E1E" w:rsidRPr="003C29E1" w14:paraId="0D73EE5C" w14:textId="77777777" w:rsidTr="00C57E1E">
        <w:trPr>
          <w:trHeight w:val="259"/>
          <w:jc w:val="center"/>
        </w:trPr>
        <w:tc>
          <w:tcPr>
            <w:tcW w:w="1030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0BED01" w14:textId="77777777" w:rsidR="00C57E1E" w:rsidRPr="003C29E1" w:rsidRDefault="00C57E1E" w:rsidP="00C57E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24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9007F7" w14:textId="77777777" w:rsidR="00C57E1E" w:rsidRPr="003C29E1" w:rsidRDefault="00C57E1E" w:rsidP="00C57E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  <w:r w:rsidRPr="003C29E1">
              <w:rPr>
                <w:rFonts w:ascii="Helvetica" w:eastAsia="Helvetica" w:hAnsi="Helvetica" w:cs="Helvetica"/>
                <w:sz w:val="22"/>
                <w:szCs w:val="22"/>
              </w:rPr>
              <w:t>[500-1000]</w:t>
            </w:r>
          </w:p>
        </w:tc>
        <w:tc>
          <w:tcPr>
            <w:tcW w:w="14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8E8F4F" w14:textId="6E38C702" w:rsidR="00C57E1E" w:rsidRPr="003C29E1" w:rsidRDefault="00C57E1E" w:rsidP="00C57E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  <w:r w:rsidRPr="003C29E1">
              <w:rPr>
                <w:rFonts w:ascii="Helvetica" w:eastAsia="Helvetica" w:hAnsi="Helvetica" w:cs="Helvetica"/>
                <w:sz w:val="22"/>
                <w:szCs w:val="22"/>
              </w:rPr>
              <w:t>1053786.21 (457259.89)</w:t>
            </w:r>
          </w:p>
        </w:tc>
        <w:tc>
          <w:tcPr>
            <w:tcW w:w="32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FA4AFB" w14:textId="54317536" w:rsidR="00C57E1E" w:rsidRPr="003C29E1" w:rsidRDefault="00C57E1E" w:rsidP="00C57E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  <w:r w:rsidRPr="003C29E1">
              <w:rPr>
                <w:rFonts w:ascii="Helvetica" w:eastAsia="Helvetica" w:hAnsi="Helvetica" w:cs="Helvetica"/>
                <w:sz w:val="22"/>
                <w:szCs w:val="22"/>
              </w:rPr>
              <w:t>509019.12 [299950.1;718088.14]</w:t>
            </w:r>
          </w:p>
        </w:tc>
        <w:tc>
          <w:tcPr>
            <w:tcW w:w="15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1B4F48" w14:textId="773CDE18" w:rsidR="00C57E1E" w:rsidRPr="003C29E1" w:rsidRDefault="00C57E1E" w:rsidP="00C57E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  <w:r w:rsidRPr="003C29E1">
              <w:rPr>
                <w:rFonts w:ascii="Helvetica" w:eastAsia="Helvetica" w:hAnsi="Helvetica" w:cs="Helvetica"/>
                <w:b/>
                <w:sz w:val="22"/>
                <w:szCs w:val="22"/>
              </w:rPr>
              <w:t>0</w:t>
            </w:r>
          </w:p>
        </w:tc>
        <w:tc>
          <w:tcPr>
            <w:tcW w:w="26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B6D2C6" w14:textId="77777777" w:rsidR="00C57E1E" w:rsidRPr="003C29E1" w:rsidRDefault="00C57E1E" w:rsidP="00C57E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eastAsia="Helvetica" w:hAnsi="Helvetica" w:cs="Helvetica"/>
                <w:sz w:val="22"/>
                <w:szCs w:val="22"/>
              </w:rPr>
            </w:pPr>
            <w:r w:rsidRPr="003C29E1">
              <w:rPr>
                <w:rFonts w:ascii="Helvetica" w:eastAsia="Helvetica" w:hAnsi="Helvetica" w:cs="Helvetica"/>
                <w:sz w:val="22"/>
                <w:szCs w:val="22"/>
              </w:rPr>
              <w:t xml:space="preserve">113746.73 </w:t>
            </w:r>
          </w:p>
          <w:p w14:paraId="20BD5DAB" w14:textId="32A2918E" w:rsidR="00C57E1E" w:rsidRPr="003C29E1" w:rsidRDefault="00C57E1E" w:rsidP="00C57E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  <w:r w:rsidRPr="003C29E1">
              <w:rPr>
                <w:rFonts w:ascii="Helvetica" w:eastAsia="Helvetica" w:hAnsi="Helvetica" w:cs="Helvetica"/>
                <w:sz w:val="22"/>
                <w:szCs w:val="22"/>
              </w:rPr>
              <w:t>[-52911.68;280405.14]</w:t>
            </w:r>
          </w:p>
        </w:tc>
        <w:tc>
          <w:tcPr>
            <w:tcW w:w="15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BF1ACD" w14:textId="1F44FFCC" w:rsidR="00C57E1E" w:rsidRPr="003C29E1" w:rsidRDefault="00C57E1E" w:rsidP="00C57E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  <w:r w:rsidRPr="003C29E1">
              <w:rPr>
                <w:rFonts w:ascii="Helvetica" w:eastAsia="Helvetica" w:hAnsi="Helvetica" w:cs="Helvetica"/>
                <w:sz w:val="22"/>
                <w:szCs w:val="22"/>
              </w:rPr>
              <w:t>0.178</w:t>
            </w:r>
          </w:p>
        </w:tc>
      </w:tr>
      <w:tr w:rsidR="00C57E1E" w:rsidRPr="003C29E1" w14:paraId="5332E871" w14:textId="77777777" w:rsidTr="00C57E1E">
        <w:trPr>
          <w:trHeight w:val="259"/>
          <w:jc w:val="center"/>
        </w:trPr>
        <w:tc>
          <w:tcPr>
            <w:tcW w:w="1030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8C08A1" w14:textId="77777777" w:rsidR="00C57E1E" w:rsidRPr="003C29E1" w:rsidRDefault="00C57E1E" w:rsidP="00C57E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24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33CDB9" w14:textId="77777777" w:rsidR="00C57E1E" w:rsidRPr="003C29E1" w:rsidRDefault="00C57E1E" w:rsidP="00C57E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  <w:r w:rsidRPr="003C29E1">
              <w:rPr>
                <w:rFonts w:ascii="Helvetica" w:eastAsia="Helvetica" w:hAnsi="Helvetica" w:cs="Helvetica"/>
                <w:sz w:val="22"/>
                <w:szCs w:val="22"/>
              </w:rPr>
              <w:t>[&gt;1000]</w:t>
            </w:r>
          </w:p>
        </w:tc>
        <w:tc>
          <w:tcPr>
            <w:tcW w:w="14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6805C1" w14:textId="26AABB98" w:rsidR="00C57E1E" w:rsidRPr="003C29E1" w:rsidRDefault="00C57E1E" w:rsidP="00C57E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  <w:r w:rsidRPr="003C29E1">
              <w:rPr>
                <w:rFonts w:ascii="Helvetica" w:eastAsia="Helvetica" w:hAnsi="Helvetica" w:cs="Helvetica"/>
                <w:sz w:val="22"/>
                <w:szCs w:val="22"/>
              </w:rPr>
              <w:t>1098395.38 (458550.32)</w:t>
            </w:r>
          </w:p>
        </w:tc>
        <w:tc>
          <w:tcPr>
            <w:tcW w:w="32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441F7A" w14:textId="2B957D0F" w:rsidR="00C57E1E" w:rsidRPr="003C29E1" w:rsidRDefault="00C57E1E" w:rsidP="00C57E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  <w:r w:rsidRPr="003C29E1">
              <w:rPr>
                <w:rFonts w:ascii="Helvetica" w:eastAsia="Helvetica" w:hAnsi="Helvetica" w:cs="Helvetica"/>
                <w:sz w:val="22"/>
                <w:szCs w:val="22"/>
              </w:rPr>
              <w:t>553628.28 [301875.84;805380.72]</w:t>
            </w:r>
          </w:p>
        </w:tc>
        <w:tc>
          <w:tcPr>
            <w:tcW w:w="15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7886CD" w14:textId="014C181A" w:rsidR="00C57E1E" w:rsidRPr="003C29E1" w:rsidRDefault="00C57E1E" w:rsidP="00C57E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  <w:r w:rsidRPr="003C29E1">
              <w:rPr>
                <w:rFonts w:ascii="Helvetica" w:eastAsia="Helvetica" w:hAnsi="Helvetica" w:cs="Helvetica"/>
                <w:b/>
                <w:sz w:val="22"/>
                <w:szCs w:val="22"/>
              </w:rPr>
              <w:t>0</w:t>
            </w:r>
          </w:p>
        </w:tc>
        <w:tc>
          <w:tcPr>
            <w:tcW w:w="26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0A171D" w14:textId="77777777" w:rsidR="00C57E1E" w:rsidRPr="003C29E1" w:rsidRDefault="00C57E1E" w:rsidP="00C57E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eastAsia="Helvetica" w:hAnsi="Helvetica" w:cs="Helvetica"/>
                <w:sz w:val="22"/>
                <w:szCs w:val="22"/>
              </w:rPr>
            </w:pPr>
            <w:r w:rsidRPr="003C29E1">
              <w:rPr>
                <w:rFonts w:ascii="Helvetica" w:eastAsia="Helvetica" w:hAnsi="Helvetica" w:cs="Helvetica"/>
                <w:sz w:val="22"/>
                <w:szCs w:val="22"/>
              </w:rPr>
              <w:t xml:space="preserve">86146.93 </w:t>
            </w:r>
          </w:p>
          <w:p w14:paraId="50D84D80" w14:textId="7DC0B5C4" w:rsidR="00C57E1E" w:rsidRPr="003C29E1" w:rsidRDefault="00C57E1E" w:rsidP="00C57E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  <w:r w:rsidRPr="003C29E1">
              <w:rPr>
                <w:rFonts w:ascii="Helvetica" w:eastAsia="Helvetica" w:hAnsi="Helvetica" w:cs="Helvetica"/>
                <w:sz w:val="22"/>
                <w:szCs w:val="22"/>
              </w:rPr>
              <w:t>[-115255.93;287549.79]</w:t>
            </w:r>
          </w:p>
        </w:tc>
        <w:tc>
          <w:tcPr>
            <w:tcW w:w="15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21F7FA" w14:textId="0FB58476" w:rsidR="00C57E1E" w:rsidRPr="003C29E1" w:rsidRDefault="00C57E1E" w:rsidP="00C57E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  <w:r w:rsidRPr="003C29E1">
              <w:rPr>
                <w:rFonts w:ascii="Helvetica" w:eastAsia="Helvetica" w:hAnsi="Helvetica" w:cs="Helvetica"/>
                <w:sz w:val="22"/>
                <w:szCs w:val="22"/>
              </w:rPr>
              <w:t>0.397</w:t>
            </w:r>
          </w:p>
        </w:tc>
      </w:tr>
      <w:tr w:rsidR="00C57E1E" w:rsidRPr="003C29E1" w14:paraId="1D2ECCBB" w14:textId="77777777" w:rsidTr="00C57E1E">
        <w:trPr>
          <w:trHeight w:val="259"/>
          <w:jc w:val="center"/>
        </w:trPr>
        <w:tc>
          <w:tcPr>
            <w:tcW w:w="3467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0C20D9" w14:textId="77777777" w:rsidR="00C57E1E" w:rsidRPr="003C29E1" w:rsidRDefault="00C57E1E" w:rsidP="00C57E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eastAsia="Helvetica" w:hAnsi="Helvetica" w:cs="Helvetica"/>
                <w:sz w:val="22"/>
                <w:szCs w:val="22"/>
              </w:rPr>
            </w:pPr>
            <w:r w:rsidRPr="003C29E1">
              <w:rPr>
                <w:rFonts w:ascii="Helvetica" w:eastAsia="Helvetica" w:hAnsi="Helvetica" w:cs="Helvetica"/>
                <w:sz w:val="22"/>
                <w:szCs w:val="22"/>
              </w:rPr>
              <w:t>Project budget</w:t>
            </w:r>
          </w:p>
        </w:tc>
        <w:tc>
          <w:tcPr>
            <w:tcW w:w="14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5510F4" w14:textId="77777777" w:rsidR="00C57E1E" w:rsidRPr="003C29E1" w:rsidRDefault="00C57E1E" w:rsidP="00C57E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eastAsia="Helvetica" w:hAnsi="Helvetica" w:cs="Helvetica"/>
                <w:sz w:val="22"/>
                <w:szCs w:val="22"/>
              </w:rPr>
            </w:pPr>
          </w:p>
        </w:tc>
        <w:tc>
          <w:tcPr>
            <w:tcW w:w="32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066B3F" w14:textId="77777777" w:rsidR="00C57E1E" w:rsidRPr="003C29E1" w:rsidRDefault="00C57E1E" w:rsidP="00C57E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15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4D066F" w14:textId="77777777" w:rsidR="00C57E1E" w:rsidRPr="003C29E1" w:rsidRDefault="00C57E1E" w:rsidP="00C57E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26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FCB329" w14:textId="77777777" w:rsidR="00C57E1E" w:rsidRPr="003C29E1" w:rsidRDefault="00C57E1E" w:rsidP="00C57E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15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71CF6A" w14:textId="77777777" w:rsidR="00C57E1E" w:rsidRPr="003C29E1" w:rsidRDefault="00C57E1E" w:rsidP="00C57E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</w:p>
        </w:tc>
      </w:tr>
      <w:tr w:rsidR="00C57E1E" w:rsidRPr="003C29E1" w14:paraId="20547163" w14:textId="77777777" w:rsidTr="00C57E1E">
        <w:trPr>
          <w:trHeight w:val="259"/>
          <w:jc w:val="center"/>
        </w:trPr>
        <w:tc>
          <w:tcPr>
            <w:tcW w:w="1030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70F6C1" w14:textId="77777777" w:rsidR="00C57E1E" w:rsidRPr="003C29E1" w:rsidRDefault="00C57E1E" w:rsidP="00C57E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24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B71544" w14:textId="77777777" w:rsidR="00C57E1E" w:rsidRPr="003C29E1" w:rsidRDefault="00C57E1E" w:rsidP="00C57E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  <w:r w:rsidRPr="003C29E1">
              <w:rPr>
                <w:rFonts w:ascii="Helvetica" w:eastAsia="Helvetica" w:hAnsi="Helvetica" w:cs="Helvetica"/>
                <w:sz w:val="22"/>
                <w:szCs w:val="22"/>
              </w:rPr>
              <w:t>[&lt;499k]</w:t>
            </w:r>
          </w:p>
        </w:tc>
        <w:tc>
          <w:tcPr>
            <w:tcW w:w="14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B7B2AA" w14:textId="796BBC64" w:rsidR="00C57E1E" w:rsidRPr="003C29E1" w:rsidRDefault="00C57E1E" w:rsidP="00C57E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  <w:r w:rsidRPr="003C29E1">
              <w:rPr>
                <w:rFonts w:ascii="Helvetica" w:eastAsia="Helvetica" w:hAnsi="Helvetica" w:cs="Helvetica"/>
                <w:sz w:val="22"/>
                <w:szCs w:val="22"/>
              </w:rPr>
              <w:t>430000.52 (115646.88)</w:t>
            </w:r>
          </w:p>
        </w:tc>
        <w:tc>
          <w:tcPr>
            <w:tcW w:w="32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86279F" w14:textId="77777777" w:rsidR="00C57E1E" w:rsidRPr="003C29E1" w:rsidRDefault="00C57E1E" w:rsidP="00C57E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15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AAF094" w14:textId="77777777" w:rsidR="00C57E1E" w:rsidRPr="003C29E1" w:rsidRDefault="00C57E1E" w:rsidP="00C57E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26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DC344F" w14:textId="77777777" w:rsidR="00C57E1E" w:rsidRPr="003C29E1" w:rsidRDefault="00C57E1E" w:rsidP="00C57E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15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CF8CAB" w14:textId="77777777" w:rsidR="00C57E1E" w:rsidRPr="003C29E1" w:rsidRDefault="00C57E1E" w:rsidP="00C57E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</w:p>
        </w:tc>
      </w:tr>
      <w:tr w:rsidR="00C57E1E" w:rsidRPr="003C29E1" w14:paraId="4547A22A" w14:textId="77777777" w:rsidTr="00C57E1E">
        <w:trPr>
          <w:trHeight w:val="259"/>
          <w:jc w:val="center"/>
        </w:trPr>
        <w:tc>
          <w:tcPr>
            <w:tcW w:w="1030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8EA0B4" w14:textId="77777777" w:rsidR="00C57E1E" w:rsidRPr="003C29E1" w:rsidRDefault="00C57E1E" w:rsidP="00C57E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24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B80D02" w14:textId="77777777" w:rsidR="00C57E1E" w:rsidRPr="003C29E1" w:rsidRDefault="00C57E1E" w:rsidP="00C57E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  <w:r w:rsidRPr="003C29E1">
              <w:rPr>
                <w:rFonts w:ascii="Helvetica" w:eastAsia="Helvetica" w:hAnsi="Helvetica" w:cs="Helvetica"/>
                <w:sz w:val="22"/>
                <w:szCs w:val="22"/>
              </w:rPr>
              <w:t>[500-999k]</w:t>
            </w:r>
          </w:p>
        </w:tc>
        <w:tc>
          <w:tcPr>
            <w:tcW w:w="14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D7C39D" w14:textId="4004F058" w:rsidR="00C57E1E" w:rsidRPr="003C29E1" w:rsidRDefault="00C57E1E" w:rsidP="00C57E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  <w:r w:rsidRPr="003C29E1">
              <w:rPr>
                <w:rFonts w:ascii="Helvetica" w:eastAsia="Helvetica" w:hAnsi="Helvetica" w:cs="Helvetica"/>
                <w:sz w:val="22"/>
                <w:szCs w:val="22"/>
              </w:rPr>
              <w:t>732691.62 (194122.6)</w:t>
            </w:r>
          </w:p>
        </w:tc>
        <w:tc>
          <w:tcPr>
            <w:tcW w:w="32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F7D995" w14:textId="4A71E716" w:rsidR="00C57E1E" w:rsidRPr="003C29E1" w:rsidRDefault="00C57E1E" w:rsidP="00C57E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  <w:r w:rsidRPr="003C29E1">
              <w:rPr>
                <w:rFonts w:ascii="Helvetica" w:eastAsia="Helvetica" w:hAnsi="Helvetica" w:cs="Helvetica"/>
                <w:sz w:val="22"/>
                <w:szCs w:val="22"/>
              </w:rPr>
              <w:t>302691.1 [195495.85;409886.35]</w:t>
            </w:r>
          </w:p>
        </w:tc>
        <w:tc>
          <w:tcPr>
            <w:tcW w:w="15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62E5AD" w14:textId="3995AC25" w:rsidR="00C57E1E" w:rsidRPr="003C29E1" w:rsidRDefault="00C57E1E" w:rsidP="00C57E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  <w:r w:rsidRPr="003C29E1">
              <w:rPr>
                <w:rFonts w:ascii="Helvetica" w:eastAsia="Helvetica" w:hAnsi="Helvetica" w:cs="Helvetica"/>
                <w:b/>
                <w:sz w:val="22"/>
                <w:szCs w:val="22"/>
              </w:rPr>
              <w:t>0</w:t>
            </w:r>
          </w:p>
        </w:tc>
        <w:tc>
          <w:tcPr>
            <w:tcW w:w="26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11C855" w14:textId="37A0292E" w:rsidR="00C57E1E" w:rsidRPr="003C29E1" w:rsidRDefault="00C57E1E" w:rsidP="00C57E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  <w:r w:rsidRPr="003C29E1">
              <w:rPr>
                <w:rFonts w:ascii="Helvetica" w:eastAsia="Helvetica" w:hAnsi="Helvetica" w:cs="Helvetica"/>
                <w:sz w:val="22"/>
                <w:szCs w:val="22"/>
              </w:rPr>
              <w:t>279079.87 [164260.13;393899.6]</w:t>
            </w:r>
          </w:p>
        </w:tc>
        <w:tc>
          <w:tcPr>
            <w:tcW w:w="15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3F3E58" w14:textId="6178CA8A" w:rsidR="00C57E1E" w:rsidRPr="003C29E1" w:rsidRDefault="00C57E1E" w:rsidP="00C57E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  <w:r w:rsidRPr="003C29E1">
              <w:rPr>
                <w:rFonts w:ascii="Helvetica" w:eastAsia="Helvetica" w:hAnsi="Helvetica" w:cs="Helvetica"/>
                <w:b/>
                <w:sz w:val="22"/>
                <w:szCs w:val="22"/>
              </w:rPr>
              <w:t>0</w:t>
            </w:r>
          </w:p>
        </w:tc>
      </w:tr>
      <w:tr w:rsidR="00C57E1E" w:rsidRPr="003C29E1" w14:paraId="3FFC1F72" w14:textId="77777777" w:rsidTr="00C57E1E">
        <w:trPr>
          <w:trHeight w:val="259"/>
          <w:jc w:val="center"/>
        </w:trPr>
        <w:tc>
          <w:tcPr>
            <w:tcW w:w="1030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50A2F" w14:textId="77777777" w:rsidR="00C57E1E" w:rsidRPr="003C29E1" w:rsidRDefault="00C57E1E" w:rsidP="00C57E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24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04A09C" w14:textId="77777777" w:rsidR="00C57E1E" w:rsidRPr="003C29E1" w:rsidRDefault="00C57E1E" w:rsidP="00C57E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  <w:r w:rsidRPr="003C29E1">
              <w:rPr>
                <w:rFonts w:ascii="Helvetica" w:eastAsia="Helvetica" w:hAnsi="Helvetica" w:cs="Helvetica"/>
                <w:sz w:val="22"/>
                <w:szCs w:val="22"/>
              </w:rPr>
              <w:t>[&gt;1M]</w:t>
            </w:r>
          </w:p>
        </w:tc>
        <w:tc>
          <w:tcPr>
            <w:tcW w:w="14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928451" w14:textId="5E680457" w:rsidR="00C57E1E" w:rsidRPr="003C29E1" w:rsidRDefault="00C57E1E" w:rsidP="00C57E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  <w:r w:rsidRPr="003C29E1">
              <w:rPr>
                <w:rFonts w:ascii="Helvetica" w:eastAsia="Helvetica" w:hAnsi="Helvetica" w:cs="Helvetica"/>
                <w:sz w:val="22"/>
                <w:szCs w:val="22"/>
              </w:rPr>
              <w:t>1332668.75 (346258.43)</w:t>
            </w:r>
          </w:p>
        </w:tc>
        <w:tc>
          <w:tcPr>
            <w:tcW w:w="32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CB03AB" w14:textId="32607BE1" w:rsidR="00C57E1E" w:rsidRPr="003C29E1" w:rsidRDefault="00C57E1E" w:rsidP="00C57E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  <w:r w:rsidRPr="003C29E1">
              <w:rPr>
                <w:rFonts w:ascii="Helvetica" w:eastAsia="Helvetica" w:hAnsi="Helvetica" w:cs="Helvetica"/>
                <w:sz w:val="22"/>
                <w:szCs w:val="22"/>
              </w:rPr>
              <w:t>902668.23 [762071.76;1043264.69]</w:t>
            </w:r>
          </w:p>
        </w:tc>
        <w:tc>
          <w:tcPr>
            <w:tcW w:w="15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587310" w14:textId="712C0A8F" w:rsidR="00C57E1E" w:rsidRPr="003C29E1" w:rsidRDefault="00C57E1E" w:rsidP="00C57E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  <w:r w:rsidRPr="003C29E1">
              <w:rPr>
                <w:rFonts w:ascii="Helvetica" w:eastAsia="Helvetica" w:hAnsi="Helvetica" w:cs="Helvetica"/>
                <w:b/>
                <w:sz w:val="22"/>
                <w:szCs w:val="22"/>
              </w:rPr>
              <w:t>0</w:t>
            </w:r>
          </w:p>
        </w:tc>
        <w:tc>
          <w:tcPr>
            <w:tcW w:w="26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4312A3" w14:textId="636C2D20" w:rsidR="00C57E1E" w:rsidRPr="003C29E1" w:rsidRDefault="00C57E1E" w:rsidP="00C57E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  <w:r w:rsidRPr="003C29E1">
              <w:rPr>
                <w:rFonts w:ascii="Helvetica" w:eastAsia="Helvetica" w:hAnsi="Helvetica" w:cs="Helvetica"/>
                <w:sz w:val="22"/>
                <w:szCs w:val="22"/>
              </w:rPr>
              <w:t>809314.38 [651253.83;967374.93]</w:t>
            </w:r>
          </w:p>
        </w:tc>
        <w:tc>
          <w:tcPr>
            <w:tcW w:w="15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2EF1B9" w14:textId="13415DF6" w:rsidR="00C57E1E" w:rsidRPr="003C29E1" w:rsidRDefault="00C57E1E" w:rsidP="00C57E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  <w:r w:rsidRPr="003C29E1">
              <w:rPr>
                <w:rFonts w:ascii="Helvetica" w:eastAsia="Helvetica" w:hAnsi="Helvetica" w:cs="Helvetica"/>
                <w:b/>
                <w:sz w:val="22"/>
                <w:szCs w:val="22"/>
              </w:rPr>
              <w:t>0</w:t>
            </w:r>
          </w:p>
        </w:tc>
      </w:tr>
    </w:tbl>
    <w:p w14:paraId="464F3F11" w14:textId="77777777" w:rsidR="0044170E" w:rsidRPr="003C29E1" w:rsidRDefault="0044170E" w:rsidP="0044170E">
      <w:pPr>
        <w:rPr>
          <w:rFonts w:asciiTheme="majorHAnsi" w:hAnsiTheme="majorHAnsi" w:cstheme="majorHAnsi"/>
          <w:sz w:val="22"/>
          <w:szCs w:val="22"/>
        </w:rPr>
      </w:pPr>
      <w:r w:rsidRPr="003C29E1">
        <w:rPr>
          <w:rFonts w:asciiTheme="majorHAnsi" w:hAnsiTheme="majorHAnsi" w:cstheme="majorHAnsi"/>
          <w:sz w:val="22"/>
          <w:szCs w:val="22"/>
        </w:rPr>
        <w:t>UV: Univariate. MV: multivariate. OR: odds ratio</w:t>
      </w:r>
    </w:p>
    <w:p w14:paraId="03725216" w14:textId="77777777" w:rsidR="00510DBC" w:rsidRDefault="00510DBC" w:rsidP="00A31729">
      <w:pPr>
        <w:rPr>
          <w:rFonts w:asciiTheme="majorHAnsi" w:hAnsiTheme="majorHAnsi" w:cstheme="majorHAnsi"/>
          <w:sz w:val="22"/>
          <w:szCs w:val="22"/>
        </w:rPr>
      </w:pPr>
    </w:p>
    <w:p w14:paraId="35C805E4" w14:textId="77777777" w:rsidR="008177EC" w:rsidRDefault="008177EC" w:rsidP="00A31729">
      <w:pPr>
        <w:rPr>
          <w:rFonts w:asciiTheme="majorHAnsi" w:hAnsiTheme="majorHAnsi" w:cstheme="majorHAnsi"/>
          <w:sz w:val="22"/>
          <w:szCs w:val="22"/>
        </w:rPr>
      </w:pPr>
    </w:p>
    <w:p w14:paraId="16285774" w14:textId="77777777" w:rsidR="008177EC" w:rsidRDefault="008177EC" w:rsidP="00A31729">
      <w:pPr>
        <w:rPr>
          <w:rFonts w:asciiTheme="majorHAnsi" w:hAnsiTheme="majorHAnsi" w:cstheme="majorHAnsi"/>
          <w:sz w:val="22"/>
          <w:szCs w:val="22"/>
        </w:rPr>
      </w:pPr>
    </w:p>
    <w:p w14:paraId="0242B8A5" w14:textId="77777777" w:rsidR="008177EC" w:rsidRDefault="008177EC" w:rsidP="00A31729">
      <w:pPr>
        <w:rPr>
          <w:rFonts w:asciiTheme="majorHAnsi" w:hAnsiTheme="majorHAnsi" w:cstheme="majorHAnsi"/>
          <w:sz w:val="22"/>
          <w:szCs w:val="22"/>
        </w:rPr>
      </w:pPr>
    </w:p>
    <w:p w14:paraId="0C14E764" w14:textId="77777777" w:rsidR="008177EC" w:rsidRDefault="008177EC" w:rsidP="00A31729">
      <w:pPr>
        <w:rPr>
          <w:rFonts w:asciiTheme="majorHAnsi" w:hAnsiTheme="majorHAnsi" w:cstheme="majorHAnsi"/>
          <w:sz w:val="22"/>
          <w:szCs w:val="22"/>
        </w:rPr>
        <w:sectPr w:rsidR="008177EC" w:rsidSect="00D17660">
          <w:pgSz w:w="16848" w:h="11952" w:orient="landscape"/>
          <w:pgMar w:top="1440" w:right="1440" w:bottom="1440" w:left="1440" w:header="720" w:footer="720" w:gutter="720"/>
          <w:cols w:space="720"/>
          <w:docGrid w:linePitch="326"/>
        </w:sectPr>
      </w:pPr>
    </w:p>
    <w:p w14:paraId="371F3B25" w14:textId="0274E1E2" w:rsidR="008177EC" w:rsidRPr="008177EC" w:rsidRDefault="008177EC" w:rsidP="008177EC">
      <w:pPr>
        <w:rPr>
          <w:rFonts w:asciiTheme="majorHAnsi" w:hAnsiTheme="majorHAnsi" w:cstheme="majorHAnsi"/>
          <w:sz w:val="22"/>
          <w:szCs w:val="22"/>
        </w:rPr>
      </w:pPr>
      <w:r>
        <w:rPr>
          <w:rFonts w:asciiTheme="majorHAnsi" w:hAnsiTheme="majorHAnsi" w:cstheme="majorHAnsi"/>
          <w:b/>
          <w:bCs/>
          <w:sz w:val="22"/>
          <w:szCs w:val="22"/>
        </w:rPr>
        <w:lastRenderedPageBreak/>
        <w:t>Supplement5</w:t>
      </w:r>
      <w:r w:rsidRPr="008177EC">
        <w:rPr>
          <w:rFonts w:asciiTheme="majorHAnsi" w:hAnsiTheme="majorHAnsi" w:cstheme="majorHAnsi"/>
          <w:sz w:val="22"/>
          <w:szCs w:val="22"/>
        </w:rPr>
        <w:t>. the exploratory model including Gender × Academic Rank interactions</w:t>
      </w:r>
      <w:r>
        <w:rPr>
          <w:rFonts w:asciiTheme="majorHAnsi" w:hAnsiTheme="majorHAnsi" w:cstheme="majorHAnsi"/>
          <w:sz w:val="22"/>
          <w:szCs w:val="22"/>
        </w:rPr>
        <w:t xml:space="preserve"> on s</w:t>
      </w:r>
      <w:r w:rsidRPr="008177EC">
        <w:rPr>
          <w:rFonts w:asciiTheme="majorHAnsi" w:hAnsiTheme="majorHAnsi" w:cstheme="majorHAnsi"/>
          <w:sz w:val="22"/>
          <w:szCs w:val="22"/>
        </w:rPr>
        <w:t>uccess rate between submission of a letter of intent and funding authorization for PHRC 2023</w:t>
      </w:r>
    </w:p>
    <w:tbl>
      <w:tblPr>
        <w:tblW w:w="7938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567"/>
        <w:gridCol w:w="43"/>
        <w:gridCol w:w="3218"/>
        <w:gridCol w:w="2409"/>
        <w:gridCol w:w="1701"/>
      </w:tblGrid>
      <w:tr w:rsidR="008177EC" w:rsidRPr="00806EC5" w14:paraId="08E8D1D2" w14:textId="77777777" w:rsidTr="00C5313C">
        <w:trPr>
          <w:trHeight w:val="258"/>
          <w:jc w:val="center"/>
        </w:trPr>
        <w:tc>
          <w:tcPr>
            <w:tcW w:w="3828" w:type="dxa"/>
            <w:gridSpan w:val="3"/>
            <w:shd w:val="clear" w:color="auto" w:fill="D3D3D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2CD3AE" w14:textId="77777777" w:rsidR="008177EC" w:rsidRPr="00806EC5" w:rsidRDefault="008177EC" w:rsidP="00BA5F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Helvetica" w:hAnsi="Helvetica"/>
                <w:sz w:val="22"/>
                <w:szCs w:val="22"/>
              </w:rPr>
            </w:pPr>
            <w:r w:rsidRPr="00806EC5">
              <w:rPr>
                <w:rFonts w:ascii="Helvetica" w:eastAsia="Helvetica" w:hAnsi="Helvetica" w:cs="Helvetica"/>
                <w:b/>
                <w:sz w:val="22"/>
                <w:szCs w:val="22"/>
              </w:rPr>
              <w:t>Variable</w:t>
            </w:r>
          </w:p>
        </w:tc>
        <w:tc>
          <w:tcPr>
            <w:tcW w:w="2409" w:type="dxa"/>
            <w:shd w:val="clear" w:color="auto" w:fill="D3D3D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7F447C" w14:textId="77777777" w:rsidR="008177EC" w:rsidRPr="00806EC5" w:rsidRDefault="008177EC" w:rsidP="00BA5F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Helvetica" w:hAnsi="Helvetica"/>
                <w:sz w:val="22"/>
                <w:szCs w:val="22"/>
              </w:rPr>
            </w:pPr>
            <w:r w:rsidRPr="00806EC5">
              <w:rPr>
                <w:rFonts w:ascii="Helvetica" w:eastAsia="Helvetica" w:hAnsi="Helvetica" w:cs="Helvetica"/>
                <w:b/>
                <w:sz w:val="22"/>
                <w:szCs w:val="22"/>
              </w:rPr>
              <w:t>MV OR</w:t>
            </w:r>
          </w:p>
        </w:tc>
        <w:tc>
          <w:tcPr>
            <w:tcW w:w="1701" w:type="dxa"/>
            <w:shd w:val="clear" w:color="auto" w:fill="D3D3D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7321EA" w14:textId="77777777" w:rsidR="008177EC" w:rsidRPr="00806EC5" w:rsidRDefault="008177EC" w:rsidP="00BA5F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Helvetica" w:hAnsi="Helvetica"/>
                <w:sz w:val="22"/>
                <w:szCs w:val="22"/>
              </w:rPr>
            </w:pPr>
            <w:r w:rsidRPr="00806EC5">
              <w:rPr>
                <w:rFonts w:ascii="Helvetica" w:eastAsia="Helvetica" w:hAnsi="Helvetica" w:cs="Helvetica"/>
                <w:b/>
                <w:sz w:val="22"/>
                <w:szCs w:val="22"/>
              </w:rPr>
              <w:t>MV p-value</w:t>
            </w:r>
          </w:p>
        </w:tc>
      </w:tr>
      <w:tr w:rsidR="008177EC" w:rsidRPr="00806EC5" w14:paraId="76311389" w14:textId="77777777" w:rsidTr="00C5313C">
        <w:trPr>
          <w:trHeight w:val="258"/>
          <w:jc w:val="center"/>
        </w:trPr>
        <w:tc>
          <w:tcPr>
            <w:tcW w:w="3828" w:type="dxa"/>
            <w:gridSpan w:val="3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C62786" w14:textId="77777777" w:rsidR="008177EC" w:rsidRPr="00806EC5" w:rsidRDefault="008177EC" w:rsidP="00BA5F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eastAsia="Helvetica" w:hAnsi="Helvetica" w:cs="Helvetica"/>
                <w:sz w:val="22"/>
                <w:szCs w:val="22"/>
              </w:rPr>
            </w:pPr>
            <w:r w:rsidRPr="00806EC5">
              <w:rPr>
                <w:rFonts w:ascii="Helvetica" w:eastAsia="Helvetica" w:hAnsi="Helvetica" w:cs="Helvetica"/>
                <w:sz w:val="22"/>
                <w:szCs w:val="22"/>
              </w:rPr>
              <w:t>Gender</w:t>
            </w:r>
          </w:p>
        </w:tc>
        <w:tc>
          <w:tcPr>
            <w:tcW w:w="24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DD2EE6" w14:textId="77777777" w:rsidR="008177EC" w:rsidRPr="00806EC5" w:rsidRDefault="008177EC" w:rsidP="00BA5F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5CFBB4" w14:textId="77777777" w:rsidR="008177EC" w:rsidRPr="00806EC5" w:rsidRDefault="008177EC" w:rsidP="00BA5F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</w:p>
        </w:tc>
      </w:tr>
      <w:tr w:rsidR="008177EC" w:rsidRPr="00806EC5" w14:paraId="0B8DA23B" w14:textId="77777777" w:rsidTr="00C5313C">
        <w:trPr>
          <w:trHeight w:val="258"/>
          <w:jc w:val="center"/>
        </w:trPr>
        <w:tc>
          <w:tcPr>
            <w:tcW w:w="610" w:type="dxa"/>
            <w:gridSpan w:val="2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C7653B" w14:textId="77777777" w:rsidR="008177EC" w:rsidRPr="00806EC5" w:rsidRDefault="008177EC" w:rsidP="00BA5F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32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836905" w14:textId="77777777" w:rsidR="008177EC" w:rsidRPr="00806EC5" w:rsidRDefault="008177EC" w:rsidP="00BA5F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  <w:r w:rsidRPr="00806EC5">
              <w:rPr>
                <w:rFonts w:ascii="Helvetica" w:eastAsia="Helvetica" w:hAnsi="Helvetica" w:cs="Helvetica"/>
                <w:sz w:val="22"/>
                <w:szCs w:val="22"/>
              </w:rPr>
              <w:t>Men</w:t>
            </w:r>
          </w:p>
        </w:tc>
        <w:tc>
          <w:tcPr>
            <w:tcW w:w="24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B0DD64" w14:textId="77777777" w:rsidR="008177EC" w:rsidRPr="00806EC5" w:rsidRDefault="008177EC" w:rsidP="00BA5F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2A0EFB" w14:textId="77777777" w:rsidR="008177EC" w:rsidRPr="00806EC5" w:rsidRDefault="008177EC" w:rsidP="00BA5F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</w:p>
        </w:tc>
      </w:tr>
      <w:tr w:rsidR="008177EC" w:rsidRPr="00806EC5" w14:paraId="2BB7AB18" w14:textId="77777777" w:rsidTr="00C5313C">
        <w:trPr>
          <w:trHeight w:val="258"/>
          <w:jc w:val="center"/>
        </w:trPr>
        <w:tc>
          <w:tcPr>
            <w:tcW w:w="610" w:type="dxa"/>
            <w:gridSpan w:val="2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956C40" w14:textId="77777777" w:rsidR="008177EC" w:rsidRPr="00806EC5" w:rsidRDefault="008177EC" w:rsidP="00BA5F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32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66C3A5" w14:textId="77777777" w:rsidR="008177EC" w:rsidRPr="00806EC5" w:rsidRDefault="008177EC" w:rsidP="00BA5F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  <w:r w:rsidRPr="00806EC5">
              <w:rPr>
                <w:rFonts w:ascii="Helvetica" w:eastAsia="Helvetica" w:hAnsi="Helvetica" w:cs="Helvetica"/>
                <w:sz w:val="22"/>
                <w:szCs w:val="22"/>
              </w:rPr>
              <w:t>Women</w:t>
            </w:r>
          </w:p>
        </w:tc>
        <w:tc>
          <w:tcPr>
            <w:tcW w:w="24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65C222" w14:textId="2EDF2B73" w:rsidR="008177EC" w:rsidRPr="00C5313C" w:rsidRDefault="00645B77" w:rsidP="00BA5F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eastAsia="Helvetica" w:hAnsi="Helvetica" w:cs="Helvetica"/>
                <w:sz w:val="22"/>
                <w:szCs w:val="22"/>
              </w:rPr>
            </w:pPr>
            <w:r w:rsidRPr="00C5313C">
              <w:rPr>
                <w:rFonts w:ascii="Helvetica" w:eastAsia="Helvetica" w:hAnsi="Helvetica" w:cs="Helvetica"/>
                <w:sz w:val="22"/>
                <w:szCs w:val="22"/>
              </w:rPr>
              <w:t>0.65 [0.28;1.5]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D58E0F" w14:textId="423D040D" w:rsidR="008177EC" w:rsidRPr="00C5313C" w:rsidRDefault="00645B77" w:rsidP="00BA5F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eastAsia="Helvetica" w:hAnsi="Helvetica" w:cs="Helvetica"/>
                <w:sz w:val="22"/>
                <w:szCs w:val="22"/>
              </w:rPr>
            </w:pPr>
            <w:r w:rsidRPr="00C5313C">
              <w:rPr>
                <w:rFonts w:ascii="Helvetica" w:eastAsia="Helvetica" w:hAnsi="Helvetica" w:cs="Helvetica"/>
                <w:sz w:val="22"/>
                <w:szCs w:val="22"/>
              </w:rPr>
              <w:t>0.306</w:t>
            </w:r>
          </w:p>
        </w:tc>
      </w:tr>
      <w:tr w:rsidR="008177EC" w:rsidRPr="00806EC5" w14:paraId="7E2A7D7C" w14:textId="77777777" w:rsidTr="00C5313C">
        <w:trPr>
          <w:trHeight w:val="258"/>
          <w:jc w:val="center"/>
        </w:trPr>
        <w:tc>
          <w:tcPr>
            <w:tcW w:w="3828" w:type="dxa"/>
            <w:gridSpan w:val="3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2B82CC" w14:textId="77777777" w:rsidR="008177EC" w:rsidRPr="00806EC5" w:rsidRDefault="008177EC" w:rsidP="00BA5F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eastAsia="Helvetica" w:hAnsi="Helvetica" w:cs="Helvetica"/>
                <w:sz w:val="22"/>
                <w:szCs w:val="22"/>
              </w:rPr>
            </w:pPr>
            <w:r w:rsidRPr="00806EC5">
              <w:rPr>
                <w:rFonts w:ascii="Helvetica" w:eastAsia="Helvetica" w:hAnsi="Helvetica" w:cs="Helvetica"/>
                <w:sz w:val="22"/>
                <w:szCs w:val="22"/>
              </w:rPr>
              <w:t>Discipline</w:t>
            </w:r>
          </w:p>
        </w:tc>
        <w:tc>
          <w:tcPr>
            <w:tcW w:w="24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1A1DB1" w14:textId="77777777" w:rsidR="008177EC" w:rsidRPr="00C5313C" w:rsidRDefault="008177EC" w:rsidP="00BA5F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eastAsia="Helvetica" w:hAnsi="Helvetica" w:cs="Helvetica"/>
                <w:sz w:val="22"/>
                <w:szCs w:val="22"/>
              </w:rPr>
            </w:pP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F1FAAD" w14:textId="77777777" w:rsidR="008177EC" w:rsidRPr="00C5313C" w:rsidRDefault="008177EC" w:rsidP="00BA5F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eastAsia="Helvetica" w:hAnsi="Helvetica" w:cs="Helvetica"/>
                <w:sz w:val="22"/>
                <w:szCs w:val="22"/>
              </w:rPr>
            </w:pPr>
          </w:p>
        </w:tc>
      </w:tr>
      <w:tr w:rsidR="008177EC" w:rsidRPr="00806EC5" w14:paraId="42C445E5" w14:textId="77777777" w:rsidTr="00C5313C">
        <w:trPr>
          <w:trHeight w:val="258"/>
          <w:jc w:val="center"/>
        </w:trPr>
        <w:tc>
          <w:tcPr>
            <w:tcW w:w="610" w:type="dxa"/>
            <w:gridSpan w:val="2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1CF88E" w14:textId="77777777" w:rsidR="008177EC" w:rsidRPr="00806EC5" w:rsidRDefault="008177EC" w:rsidP="00BA5F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32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7838D3" w14:textId="77777777" w:rsidR="008177EC" w:rsidRPr="00806EC5" w:rsidRDefault="008177EC" w:rsidP="00BA5F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  <w:r w:rsidRPr="00806EC5">
              <w:rPr>
                <w:rFonts w:ascii="Helvetica" w:eastAsia="Helvetica" w:hAnsi="Helvetica" w:cs="Helvetica"/>
                <w:sz w:val="22"/>
                <w:szCs w:val="22"/>
              </w:rPr>
              <w:t>Surgery</w:t>
            </w:r>
          </w:p>
        </w:tc>
        <w:tc>
          <w:tcPr>
            <w:tcW w:w="24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E0FAD5" w14:textId="77777777" w:rsidR="008177EC" w:rsidRPr="00C5313C" w:rsidRDefault="008177EC" w:rsidP="00BA5F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eastAsia="Helvetica" w:hAnsi="Helvetica" w:cs="Helvetica"/>
                <w:sz w:val="22"/>
                <w:szCs w:val="22"/>
              </w:rPr>
            </w:pP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039DA9" w14:textId="77777777" w:rsidR="008177EC" w:rsidRPr="00C5313C" w:rsidRDefault="008177EC" w:rsidP="00BA5F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eastAsia="Helvetica" w:hAnsi="Helvetica" w:cs="Helvetica"/>
                <w:sz w:val="22"/>
                <w:szCs w:val="22"/>
              </w:rPr>
            </w:pPr>
          </w:p>
        </w:tc>
      </w:tr>
      <w:tr w:rsidR="008177EC" w:rsidRPr="00806EC5" w14:paraId="3C50F1E0" w14:textId="77777777" w:rsidTr="00C5313C">
        <w:trPr>
          <w:trHeight w:val="258"/>
          <w:jc w:val="center"/>
        </w:trPr>
        <w:tc>
          <w:tcPr>
            <w:tcW w:w="610" w:type="dxa"/>
            <w:gridSpan w:val="2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BA3270" w14:textId="77777777" w:rsidR="008177EC" w:rsidRPr="00806EC5" w:rsidRDefault="008177EC" w:rsidP="00BA5F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32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2DE122" w14:textId="77777777" w:rsidR="008177EC" w:rsidRPr="00806EC5" w:rsidRDefault="008177EC" w:rsidP="00BA5F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  <w:r w:rsidRPr="00806EC5">
              <w:rPr>
                <w:rFonts w:ascii="Helvetica" w:eastAsia="Helvetica" w:hAnsi="Helvetica" w:cs="Helvetica"/>
                <w:sz w:val="22"/>
                <w:szCs w:val="22"/>
              </w:rPr>
              <w:t>Medecine</w:t>
            </w:r>
          </w:p>
        </w:tc>
        <w:tc>
          <w:tcPr>
            <w:tcW w:w="24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91682F" w14:textId="1949AD25" w:rsidR="008177EC" w:rsidRPr="00C5313C" w:rsidRDefault="00645B77" w:rsidP="00BA5F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eastAsia="Helvetica" w:hAnsi="Helvetica" w:cs="Helvetica"/>
                <w:sz w:val="22"/>
                <w:szCs w:val="22"/>
              </w:rPr>
            </w:pPr>
            <w:r w:rsidRPr="00C5313C">
              <w:rPr>
                <w:rFonts w:ascii="Helvetica" w:eastAsia="Helvetica" w:hAnsi="Helvetica" w:cs="Helvetica"/>
                <w:sz w:val="22"/>
                <w:szCs w:val="22"/>
              </w:rPr>
              <w:t>0.57 [0.25;1.23]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56B454" w14:textId="415D5585" w:rsidR="008177EC" w:rsidRPr="00C5313C" w:rsidRDefault="008177EC" w:rsidP="00BA5F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eastAsia="Helvetica" w:hAnsi="Helvetica" w:cs="Helvetica"/>
                <w:sz w:val="22"/>
                <w:szCs w:val="22"/>
              </w:rPr>
            </w:pPr>
            <w:r w:rsidRPr="00C5313C">
              <w:rPr>
                <w:rFonts w:ascii="Helvetica" w:eastAsia="Helvetica" w:hAnsi="Helvetica" w:cs="Helvetica"/>
                <w:sz w:val="22"/>
                <w:szCs w:val="22"/>
              </w:rPr>
              <w:t>0.</w:t>
            </w:r>
            <w:r w:rsidR="00645B77" w:rsidRPr="00C5313C">
              <w:rPr>
                <w:rFonts w:ascii="Helvetica" w:eastAsia="Helvetica" w:hAnsi="Helvetica" w:cs="Helvetica"/>
                <w:sz w:val="22"/>
                <w:szCs w:val="22"/>
              </w:rPr>
              <w:t>171</w:t>
            </w:r>
          </w:p>
        </w:tc>
      </w:tr>
      <w:tr w:rsidR="008177EC" w:rsidRPr="00806EC5" w14:paraId="32B972EC" w14:textId="77777777" w:rsidTr="00C5313C">
        <w:trPr>
          <w:trHeight w:val="258"/>
          <w:jc w:val="center"/>
        </w:trPr>
        <w:tc>
          <w:tcPr>
            <w:tcW w:w="3828" w:type="dxa"/>
            <w:gridSpan w:val="3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5C05DB" w14:textId="77777777" w:rsidR="008177EC" w:rsidRPr="00806EC5" w:rsidRDefault="008177EC" w:rsidP="00BA5F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eastAsia="Helvetica" w:hAnsi="Helvetica" w:cs="Helvetica"/>
                <w:sz w:val="22"/>
                <w:szCs w:val="22"/>
              </w:rPr>
            </w:pPr>
            <w:proofErr w:type="spellStart"/>
            <w:r w:rsidRPr="00806EC5">
              <w:rPr>
                <w:rFonts w:ascii="Helvetica" w:eastAsia="Helvetica" w:hAnsi="Helvetica" w:cs="Helvetica"/>
                <w:sz w:val="22"/>
                <w:szCs w:val="22"/>
              </w:rPr>
              <w:t>Localisation</w:t>
            </w:r>
            <w:proofErr w:type="spellEnd"/>
          </w:p>
        </w:tc>
        <w:tc>
          <w:tcPr>
            <w:tcW w:w="24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DEB4E5" w14:textId="77777777" w:rsidR="008177EC" w:rsidRPr="00C5313C" w:rsidRDefault="008177EC" w:rsidP="00BA5F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eastAsia="Helvetica" w:hAnsi="Helvetica" w:cs="Helvetica"/>
                <w:sz w:val="22"/>
                <w:szCs w:val="22"/>
              </w:rPr>
            </w:pP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CE91B9" w14:textId="77777777" w:rsidR="008177EC" w:rsidRPr="00C5313C" w:rsidRDefault="008177EC" w:rsidP="00BA5F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eastAsia="Helvetica" w:hAnsi="Helvetica" w:cs="Helvetica"/>
                <w:sz w:val="22"/>
                <w:szCs w:val="22"/>
              </w:rPr>
            </w:pPr>
          </w:p>
        </w:tc>
      </w:tr>
      <w:tr w:rsidR="008177EC" w:rsidRPr="00806EC5" w14:paraId="38C5BE23" w14:textId="77777777" w:rsidTr="00C5313C">
        <w:trPr>
          <w:trHeight w:val="258"/>
          <w:jc w:val="center"/>
        </w:trPr>
        <w:tc>
          <w:tcPr>
            <w:tcW w:w="610" w:type="dxa"/>
            <w:gridSpan w:val="2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7AA639" w14:textId="77777777" w:rsidR="008177EC" w:rsidRPr="00806EC5" w:rsidRDefault="008177EC" w:rsidP="00BA5F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32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478E0E" w14:textId="77777777" w:rsidR="008177EC" w:rsidRPr="00806EC5" w:rsidRDefault="008177EC" w:rsidP="00BA5F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  <w:proofErr w:type="spellStart"/>
            <w:r w:rsidRPr="00806EC5">
              <w:rPr>
                <w:rFonts w:ascii="Helvetica" w:eastAsia="Helvetica" w:hAnsi="Helvetica" w:cs="Helvetica"/>
                <w:sz w:val="22"/>
                <w:szCs w:val="22"/>
              </w:rPr>
              <w:t>Ile-de-france</w:t>
            </w:r>
            <w:proofErr w:type="spellEnd"/>
            <w:r w:rsidRPr="00806EC5">
              <w:rPr>
                <w:rFonts w:ascii="Helvetica" w:eastAsia="Helvetica" w:hAnsi="Helvetica" w:cs="Helvetica"/>
                <w:sz w:val="22"/>
                <w:szCs w:val="22"/>
              </w:rPr>
              <w:t xml:space="preserve"> / Paris</w:t>
            </w:r>
          </w:p>
        </w:tc>
        <w:tc>
          <w:tcPr>
            <w:tcW w:w="24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C61975" w14:textId="77777777" w:rsidR="008177EC" w:rsidRPr="00C5313C" w:rsidRDefault="008177EC" w:rsidP="00BA5F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eastAsia="Helvetica" w:hAnsi="Helvetica" w:cs="Helvetica"/>
                <w:sz w:val="22"/>
                <w:szCs w:val="22"/>
              </w:rPr>
            </w:pP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CB63EF" w14:textId="77777777" w:rsidR="008177EC" w:rsidRPr="00C5313C" w:rsidRDefault="008177EC" w:rsidP="00BA5F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eastAsia="Helvetica" w:hAnsi="Helvetica" w:cs="Helvetica"/>
                <w:sz w:val="22"/>
                <w:szCs w:val="22"/>
              </w:rPr>
            </w:pPr>
          </w:p>
        </w:tc>
      </w:tr>
      <w:tr w:rsidR="008177EC" w:rsidRPr="00806EC5" w14:paraId="656FE21E" w14:textId="77777777" w:rsidTr="00C5313C">
        <w:trPr>
          <w:trHeight w:val="258"/>
          <w:jc w:val="center"/>
        </w:trPr>
        <w:tc>
          <w:tcPr>
            <w:tcW w:w="610" w:type="dxa"/>
            <w:gridSpan w:val="2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1C175D" w14:textId="77777777" w:rsidR="008177EC" w:rsidRPr="00806EC5" w:rsidRDefault="008177EC" w:rsidP="00BA5F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32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B90BAC" w14:textId="77777777" w:rsidR="008177EC" w:rsidRPr="00806EC5" w:rsidRDefault="008177EC" w:rsidP="00BA5F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  <w:r w:rsidRPr="00806EC5">
              <w:rPr>
                <w:rFonts w:ascii="Helvetica" w:eastAsia="Helvetica" w:hAnsi="Helvetica" w:cs="Helvetica"/>
                <w:sz w:val="22"/>
                <w:szCs w:val="22"/>
              </w:rPr>
              <w:t>province</w:t>
            </w:r>
          </w:p>
        </w:tc>
        <w:tc>
          <w:tcPr>
            <w:tcW w:w="24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AFA57C" w14:textId="00FDE91D" w:rsidR="008177EC" w:rsidRPr="00C5313C" w:rsidRDefault="00645B77" w:rsidP="00BA5F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eastAsia="Helvetica" w:hAnsi="Helvetica" w:cs="Helvetica"/>
                <w:sz w:val="22"/>
                <w:szCs w:val="22"/>
              </w:rPr>
            </w:pPr>
            <w:r w:rsidRPr="00C5313C">
              <w:rPr>
                <w:rFonts w:ascii="Helvetica" w:eastAsia="Helvetica" w:hAnsi="Helvetica" w:cs="Helvetica"/>
                <w:sz w:val="22"/>
                <w:szCs w:val="22"/>
              </w:rPr>
              <w:t>1.85 [1.1;3.14]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6C7FCF" w14:textId="18327337" w:rsidR="008177EC" w:rsidRPr="00C5313C" w:rsidRDefault="008177EC" w:rsidP="00BA5F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eastAsia="Helvetica" w:hAnsi="Helvetica" w:cs="Helvetica"/>
                <w:sz w:val="22"/>
                <w:szCs w:val="22"/>
              </w:rPr>
            </w:pPr>
            <w:r w:rsidRPr="00C5313C">
              <w:rPr>
                <w:rFonts w:ascii="Helvetica" w:eastAsia="Helvetica" w:hAnsi="Helvetica" w:cs="Helvetica"/>
                <w:sz w:val="22"/>
                <w:szCs w:val="22"/>
              </w:rPr>
              <w:t>0.</w:t>
            </w:r>
            <w:r w:rsidR="00645B77" w:rsidRPr="00C5313C">
              <w:rPr>
                <w:rFonts w:ascii="Helvetica" w:eastAsia="Helvetica" w:hAnsi="Helvetica" w:cs="Helvetica"/>
                <w:sz w:val="22"/>
                <w:szCs w:val="22"/>
              </w:rPr>
              <w:t>021</w:t>
            </w:r>
          </w:p>
        </w:tc>
      </w:tr>
      <w:tr w:rsidR="008177EC" w:rsidRPr="00806EC5" w14:paraId="1F64670B" w14:textId="77777777" w:rsidTr="00C5313C">
        <w:trPr>
          <w:trHeight w:val="258"/>
          <w:jc w:val="center"/>
        </w:trPr>
        <w:tc>
          <w:tcPr>
            <w:tcW w:w="3828" w:type="dxa"/>
            <w:gridSpan w:val="3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428267" w14:textId="77777777" w:rsidR="008177EC" w:rsidRPr="00806EC5" w:rsidRDefault="008177EC" w:rsidP="00BA5F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eastAsia="Helvetica" w:hAnsi="Helvetica" w:cs="Helvetica"/>
                <w:sz w:val="22"/>
                <w:szCs w:val="22"/>
              </w:rPr>
            </w:pPr>
            <w:r w:rsidRPr="00806EC5">
              <w:rPr>
                <w:rFonts w:ascii="Helvetica" w:eastAsia="Helvetica" w:hAnsi="Helvetica" w:cs="Helvetica"/>
                <w:sz w:val="22"/>
                <w:szCs w:val="22"/>
              </w:rPr>
              <w:t>Prior funding</w:t>
            </w:r>
          </w:p>
        </w:tc>
        <w:tc>
          <w:tcPr>
            <w:tcW w:w="24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18794B" w14:textId="77777777" w:rsidR="008177EC" w:rsidRPr="00C5313C" w:rsidRDefault="008177EC" w:rsidP="00BA5F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eastAsia="Helvetica" w:hAnsi="Helvetica" w:cs="Helvetica"/>
                <w:sz w:val="22"/>
                <w:szCs w:val="22"/>
              </w:rPr>
            </w:pP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F216DF" w14:textId="77777777" w:rsidR="008177EC" w:rsidRPr="00C5313C" w:rsidRDefault="008177EC" w:rsidP="00BA5F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eastAsia="Helvetica" w:hAnsi="Helvetica" w:cs="Helvetica"/>
                <w:sz w:val="22"/>
                <w:szCs w:val="22"/>
              </w:rPr>
            </w:pPr>
          </w:p>
        </w:tc>
      </w:tr>
      <w:tr w:rsidR="008177EC" w:rsidRPr="00806EC5" w14:paraId="3E5532BF" w14:textId="77777777" w:rsidTr="00C5313C">
        <w:trPr>
          <w:trHeight w:val="258"/>
          <w:jc w:val="center"/>
        </w:trPr>
        <w:tc>
          <w:tcPr>
            <w:tcW w:w="610" w:type="dxa"/>
            <w:gridSpan w:val="2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D1D867" w14:textId="77777777" w:rsidR="008177EC" w:rsidRPr="00806EC5" w:rsidRDefault="008177EC" w:rsidP="00BA5F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32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67C53B" w14:textId="77777777" w:rsidR="008177EC" w:rsidRPr="00806EC5" w:rsidRDefault="008177EC" w:rsidP="00BA5F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  <w:r w:rsidRPr="00806EC5">
              <w:rPr>
                <w:rFonts w:ascii="Helvetica" w:eastAsia="Helvetica" w:hAnsi="Helvetica" w:cs="Helvetica"/>
                <w:sz w:val="22"/>
                <w:szCs w:val="22"/>
              </w:rPr>
              <w:t>Yes</w:t>
            </w:r>
          </w:p>
        </w:tc>
        <w:tc>
          <w:tcPr>
            <w:tcW w:w="24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5E3126" w14:textId="77777777" w:rsidR="008177EC" w:rsidRPr="00C5313C" w:rsidRDefault="008177EC" w:rsidP="00BA5F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eastAsia="Helvetica" w:hAnsi="Helvetica" w:cs="Helvetica"/>
                <w:sz w:val="22"/>
                <w:szCs w:val="22"/>
              </w:rPr>
            </w:pP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904FE0" w14:textId="77777777" w:rsidR="008177EC" w:rsidRPr="00C5313C" w:rsidRDefault="008177EC" w:rsidP="00BA5F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eastAsia="Helvetica" w:hAnsi="Helvetica" w:cs="Helvetica"/>
                <w:sz w:val="22"/>
                <w:szCs w:val="22"/>
              </w:rPr>
            </w:pPr>
          </w:p>
        </w:tc>
      </w:tr>
      <w:tr w:rsidR="008177EC" w:rsidRPr="00806EC5" w14:paraId="3D7C97DF" w14:textId="77777777" w:rsidTr="00C5313C">
        <w:trPr>
          <w:trHeight w:val="258"/>
          <w:jc w:val="center"/>
        </w:trPr>
        <w:tc>
          <w:tcPr>
            <w:tcW w:w="610" w:type="dxa"/>
            <w:gridSpan w:val="2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889237" w14:textId="77777777" w:rsidR="008177EC" w:rsidRPr="00806EC5" w:rsidRDefault="008177EC" w:rsidP="00BA5F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32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5E3719" w14:textId="77777777" w:rsidR="008177EC" w:rsidRPr="00806EC5" w:rsidRDefault="008177EC" w:rsidP="00BA5F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  <w:r w:rsidRPr="00806EC5">
              <w:rPr>
                <w:rFonts w:ascii="Helvetica" w:eastAsia="Helvetica" w:hAnsi="Helvetica" w:cs="Helvetica"/>
                <w:sz w:val="22"/>
                <w:szCs w:val="22"/>
              </w:rPr>
              <w:t>Non</w:t>
            </w:r>
          </w:p>
        </w:tc>
        <w:tc>
          <w:tcPr>
            <w:tcW w:w="24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85B5D8" w14:textId="77777777" w:rsidR="008177EC" w:rsidRPr="00C5313C" w:rsidRDefault="008177EC" w:rsidP="00BA5F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eastAsia="Helvetica" w:hAnsi="Helvetica" w:cs="Helvetica"/>
                <w:sz w:val="22"/>
                <w:szCs w:val="22"/>
              </w:rPr>
            </w:pPr>
            <w:r w:rsidRPr="00C5313C">
              <w:rPr>
                <w:rFonts w:ascii="Helvetica" w:eastAsia="Helvetica" w:hAnsi="Helvetica" w:cs="Helvetica"/>
                <w:sz w:val="22"/>
                <w:szCs w:val="22"/>
              </w:rPr>
              <w:t>1 [0.47;2.13]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9E219F" w14:textId="77777777" w:rsidR="008177EC" w:rsidRPr="00C5313C" w:rsidRDefault="008177EC" w:rsidP="00BA5F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eastAsia="Helvetica" w:hAnsi="Helvetica" w:cs="Helvetica"/>
                <w:sz w:val="22"/>
                <w:szCs w:val="22"/>
              </w:rPr>
            </w:pPr>
            <w:r w:rsidRPr="00C5313C">
              <w:rPr>
                <w:rFonts w:ascii="Helvetica" w:eastAsia="Helvetica" w:hAnsi="Helvetica" w:cs="Helvetica"/>
                <w:sz w:val="22"/>
                <w:szCs w:val="22"/>
              </w:rPr>
              <w:t>0.998</w:t>
            </w:r>
          </w:p>
        </w:tc>
      </w:tr>
      <w:tr w:rsidR="008177EC" w:rsidRPr="00806EC5" w14:paraId="3C9BD8BA" w14:textId="77777777" w:rsidTr="00C5313C">
        <w:trPr>
          <w:trHeight w:val="258"/>
          <w:jc w:val="center"/>
        </w:trPr>
        <w:tc>
          <w:tcPr>
            <w:tcW w:w="3828" w:type="dxa"/>
            <w:gridSpan w:val="3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DB07F2" w14:textId="77777777" w:rsidR="008177EC" w:rsidRPr="00806EC5" w:rsidRDefault="008177EC" w:rsidP="00BA5F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eastAsia="Helvetica" w:hAnsi="Helvetica" w:cs="Helvetica"/>
                <w:sz w:val="22"/>
                <w:szCs w:val="22"/>
              </w:rPr>
            </w:pPr>
            <w:r w:rsidRPr="00806EC5">
              <w:rPr>
                <w:rFonts w:ascii="Helvetica" w:eastAsia="Helvetica" w:hAnsi="Helvetica" w:cs="Helvetica"/>
                <w:sz w:val="22"/>
                <w:szCs w:val="22"/>
              </w:rPr>
              <w:t xml:space="preserve">Academic rank </w:t>
            </w:r>
          </w:p>
        </w:tc>
        <w:tc>
          <w:tcPr>
            <w:tcW w:w="24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A77AE0" w14:textId="77777777" w:rsidR="008177EC" w:rsidRPr="00C5313C" w:rsidRDefault="008177EC" w:rsidP="00BA5F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eastAsia="Helvetica" w:hAnsi="Helvetica" w:cs="Helvetica"/>
                <w:sz w:val="22"/>
                <w:szCs w:val="22"/>
              </w:rPr>
            </w:pP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21AAA3" w14:textId="77777777" w:rsidR="008177EC" w:rsidRPr="00C5313C" w:rsidRDefault="008177EC" w:rsidP="00BA5F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eastAsia="Helvetica" w:hAnsi="Helvetica" w:cs="Helvetica"/>
                <w:sz w:val="22"/>
                <w:szCs w:val="22"/>
              </w:rPr>
            </w:pPr>
          </w:p>
        </w:tc>
      </w:tr>
      <w:tr w:rsidR="008177EC" w:rsidRPr="00806EC5" w14:paraId="5EFEE1DF" w14:textId="77777777" w:rsidTr="00C5313C">
        <w:trPr>
          <w:trHeight w:val="258"/>
          <w:jc w:val="center"/>
        </w:trPr>
        <w:tc>
          <w:tcPr>
            <w:tcW w:w="610" w:type="dxa"/>
            <w:gridSpan w:val="2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6232C" w14:textId="77777777" w:rsidR="008177EC" w:rsidRPr="00806EC5" w:rsidRDefault="008177EC" w:rsidP="00BA5F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32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103363" w14:textId="77777777" w:rsidR="008177EC" w:rsidRPr="00806EC5" w:rsidRDefault="008177EC" w:rsidP="00BA5F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  <w:r w:rsidRPr="00806EC5">
              <w:rPr>
                <w:rFonts w:ascii="Helvetica" w:eastAsia="Helvetica" w:hAnsi="Helvetica" w:cs="Helvetica"/>
                <w:sz w:val="22"/>
                <w:szCs w:val="22"/>
              </w:rPr>
              <w:t>Full professor</w:t>
            </w:r>
          </w:p>
        </w:tc>
        <w:tc>
          <w:tcPr>
            <w:tcW w:w="24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098E28" w14:textId="77777777" w:rsidR="008177EC" w:rsidRPr="00C5313C" w:rsidRDefault="008177EC" w:rsidP="00BA5F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eastAsia="Helvetica" w:hAnsi="Helvetica" w:cs="Helvetica"/>
                <w:sz w:val="22"/>
                <w:szCs w:val="22"/>
              </w:rPr>
            </w:pP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9F4AA2" w14:textId="77777777" w:rsidR="008177EC" w:rsidRPr="00C5313C" w:rsidRDefault="008177EC" w:rsidP="00BA5F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eastAsia="Helvetica" w:hAnsi="Helvetica" w:cs="Helvetica"/>
                <w:sz w:val="22"/>
                <w:szCs w:val="22"/>
              </w:rPr>
            </w:pPr>
          </w:p>
        </w:tc>
      </w:tr>
      <w:tr w:rsidR="008177EC" w:rsidRPr="00806EC5" w14:paraId="6F01E7EE" w14:textId="77777777" w:rsidTr="00C5313C">
        <w:trPr>
          <w:trHeight w:val="258"/>
          <w:jc w:val="center"/>
        </w:trPr>
        <w:tc>
          <w:tcPr>
            <w:tcW w:w="610" w:type="dxa"/>
            <w:gridSpan w:val="2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2C0A9D" w14:textId="77777777" w:rsidR="008177EC" w:rsidRPr="00806EC5" w:rsidRDefault="008177EC" w:rsidP="00BA5F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32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A02ABC" w14:textId="77777777" w:rsidR="008177EC" w:rsidRPr="00806EC5" w:rsidRDefault="008177EC" w:rsidP="00BA5F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  <w:r w:rsidRPr="00806EC5">
              <w:rPr>
                <w:rFonts w:ascii="Helvetica" w:eastAsia="Helvetica" w:hAnsi="Helvetica" w:cs="Helvetica"/>
                <w:sz w:val="22"/>
                <w:szCs w:val="22"/>
              </w:rPr>
              <w:t>Associate professor</w:t>
            </w:r>
          </w:p>
        </w:tc>
        <w:tc>
          <w:tcPr>
            <w:tcW w:w="24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4B502E" w14:textId="7104B553" w:rsidR="008177EC" w:rsidRPr="00C5313C" w:rsidRDefault="00645B77" w:rsidP="00BA5F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eastAsia="Helvetica" w:hAnsi="Helvetica" w:cs="Helvetica"/>
                <w:sz w:val="22"/>
                <w:szCs w:val="22"/>
              </w:rPr>
            </w:pPr>
            <w:r w:rsidRPr="00C5313C">
              <w:rPr>
                <w:rFonts w:ascii="Helvetica" w:eastAsia="Helvetica" w:hAnsi="Helvetica" w:cs="Helvetica"/>
                <w:sz w:val="22"/>
                <w:szCs w:val="22"/>
              </w:rPr>
              <w:t>0.73 [0.29;1.89]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4FBC91" w14:textId="4B74AD1D" w:rsidR="008177EC" w:rsidRPr="00C5313C" w:rsidRDefault="00645B77" w:rsidP="00BA5F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eastAsia="Helvetica" w:hAnsi="Helvetica" w:cs="Helvetica"/>
                <w:sz w:val="22"/>
                <w:szCs w:val="22"/>
              </w:rPr>
            </w:pPr>
            <w:r w:rsidRPr="00C5313C">
              <w:rPr>
                <w:rFonts w:ascii="Helvetica" w:eastAsia="Helvetica" w:hAnsi="Helvetica" w:cs="Helvetica"/>
                <w:sz w:val="22"/>
                <w:szCs w:val="22"/>
              </w:rPr>
              <w:t>0.507</w:t>
            </w:r>
          </w:p>
        </w:tc>
      </w:tr>
      <w:tr w:rsidR="008177EC" w:rsidRPr="00806EC5" w14:paraId="1BB6CC5C" w14:textId="77777777" w:rsidTr="00C5313C">
        <w:trPr>
          <w:trHeight w:val="258"/>
          <w:jc w:val="center"/>
        </w:trPr>
        <w:tc>
          <w:tcPr>
            <w:tcW w:w="610" w:type="dxa"/>
            <w:gridSpan w:val="2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2B8CD3" w14:textId="77777777" w:rsidR="008177EC" w:rsidRPr="00806EC5" w:rsidRDefault="008177EC" w:rsidP="00BA5F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32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C63BC4" w14:textId="77777777" w:rsidR="008177EC" w:rsidRPr="00806EC5" w:rsidRDefault="008177EC" w:rsidP="00BA5F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  <w:r w:rsidRPr="00806EC5">
              <w:rPr>
                <w:rFonts w:ascii="Helvetica" w:eastAsia="Helvetica" w:hAnsi="Helvetica" w:cs="Helvetica"/>
                <w:sz w:val="22"/>
                <w:szCs w:val="22"/>
              </w:rPr>
              <w:t>Other</w:t>
            </w:r>
          </w:p>
        </w:tc>
        <w:tc>
          <w:tcPr>
            <w:tcW w:w="24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1CE06B" w14:textId="3C83AC03" w:rsidR="008177EC" w:rsidRPr="00C5313C" w:rsidRDefault="00645B77" w:rsidP="00BA5F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eastAsia="Helvetica" w:hAnsi="Helvetica" w:cs="Helvetica"/>
                <w:sz w:val="22"/>
                <w:szCs w:val="22"/>
              </w:rPr>
            </w:pPr>
            <w:r w:rsidRPr="00C5313C">
              <w:rPr>
                <w:rFonts w:ascii="Helvetica" w:eastAsia="Helvetica" w:hAnsi="Helvetica" w:cs="Helvetica"/>
                <w:sz w:val="22"/>
                <w:szCs w:val="22"/>
              </w:rPr>
              <w:t>0.69 [0.36;1.35]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DA45DB" w14:textId="244D18A3" w:rsidR="008177EC" w:rsidRPr="00C5313C" w:rsidRDefault="00645B77" w:rsidP="00BA5F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eastAsia="Helvetica" w:hAnsi="Helvetica" w:cs="Helvetica"/>
                <w:sz w:val="22"/>
                <w:szCs w:val="22"/>
              </w:rPr>
            </w:pPr>
            <w:r w:rsidRPr="00C5313C">
              <w:rPr>
                <w:rFonts w:ascii="Helvetica" w:eastAsia="Helvetica" w:hAnsi="Helvetica" w:cs="Helvetica"/>
                <w:sz w:val="22"/>
                <w:szCs w:val="22"/>
              </w:rPr>
              <w:t>0.274</w:t>
            </w:r>
          </w:p>
        </w:tc>
      </w:tr>
      <w:tr w:rsidR="008177EC" w:rsidRPr="00806EC5" w14:paraId="29AE8396" w14:textId="77777777" w:rsidTr="00C5313C">
        <w:trPr>
          <w:trHeight w:val="258"/>
          <w:jc w:val="center"/>
        </w:trPr>
        <w:tc>
          <w:tcPr>
            <w:tcW w:w="3828" w:type="dxa"/>
            <w:gridSpan w:val="3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CAAB2E" w14:textId="77777777" w:rsidR="008177EC" w:rsidRPr="00806EC5" w:rsidRDefault="008177EC" w:rsidP="00BA5F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eastAsia="Helvetica" w:hAnsi="Helvetica" w:cs="Helvetica"/>
                <w:sz w:val="22"/>
                <w:szCs w:val="22"/>
              </w:rPr>
            </w:pPr>
            <w:r w:rsidRPr="00806EC5">
              <w:rPr>
                <w:rFonts w:ascii="Helvetica" w:eastAsia="Helvetica" w:hAnsi="Helvetica" w:cs="Helvetica"/>
                <w:sz w:val="22"/>
                <w:szCs w:val="22"/>
              </w:rPr>
              <w:t xml:space="preserve">Number of centers </w:t>
            </w:r>
          </w:p>
        </w:tc>
        <w:tc>
          <w:tcPr>
            <w:tcW w:w="24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002F1B" w14:textId="77777777" w:rsidR="008177EC" w:rsidRPr="00C5313C" w:rsidRDefault="008177EC" w:rsidP="00BA5F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eastAsia="Helvetica" w:hAnsi="Helvetica" w:cs="Helvetica"/>
                <w:sz w:val="22"/>
                <w:szCs w:val="22"/>
              </w:rPr>
            </w:pP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1BFC66" w14:textId="77777777" w:rsidR="008177EC" w:rsidRPr="00C5313C" w:rsidRDefault="008177EC" w:rsidP="00BA5F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eastAsia="Helvetica" w:hAnsi="Helvetica" w:cs="Helvetica"/>
                <w:sz w:val="22"/>
                <w:szCs w:val="22"/>
              </w:rPr>
            </w:pPr>
          </w:p>
        </w:tc>
      </w:tr>
      <w:tr w:rsidR="008177EC" w:rsidRPr="00806EC5" w14:paraId="6D03A5C8" w14:textId="77777777" w:rsidTr="00C5313C">
        <w:trPr>
          <w:trHeight w:val="258"/>
          <w:jc w:val="center"/>
        </w:trPr>
        <w:tc>
          <w:tcPr>
            <w:tcW w:w="61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FAE39E" w14:textId="77777777" w:rsidR="008177EC" w:rsidRPr="00806EC5" w:rsidRDefault="008177EC" w:rsidP="00BA5F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32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FAE660" w14:textId="77777777" w:rsidR="008177EC" w:rsidRPr="00806EC5" w:rsidRDefault="008177EC" w:rsidP="00BA5F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eastAsia="Helvetica" w:hAnsi="Helvetica" w:cs="Helvetica"/>
                <w:sz w:val="22"/>
                <w:szCs w:val="22"/>
              </w:rPr>
            </w:pPr>
            <w:r w:rsidRPr="00806EC5">
              <w:rPr>
                <w:rFonts w:ascii="Helvetica" w:eastAsia="Helvetica" w:hAnsi="Helvetica" w:cs="Helvetica"/>
                <w:sz w:val="22"/>
                <w:szCs w:val="22"/>
              </w:rPr>
              <w:t>monocentric</w:t>
            </w:r>
          </w:p>
        </w:tc>
        <w:tc>
          <w:tcPr>
            <w:tcW w:w="24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1C4E24" w14:textId="3A92F044" w:rsidR="008177EC" w:rsidRPr="00806EC5" w:rsidRDefault="00645B77" w:rsidP="00BA5F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eastAsia="Helvetica" w:hAnsi="Helvetica" w:cs="Helvetica"/>
                <w:sz w:val="22"/>
                <w:szCs w:val="22"/>
              </w:rPr>
            </w:pPr>
            <w:r w:rsidRPr="00C5313C">
              <w:rPr>
                <w:rFonts w:ascii="Helvetica" w:eastAsia="Helvetica" w:hAnsi="Helvetica" w:cs="Helvetica"/>
                <w:sz w:val="22"/>
                <w:szCs w:val="22"/>
              </w:rPr>
              <w:t>5.16 [0.7;107.6]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EEBE35" w14:textId="41897BE6" w:rsidR="008177EC" w:rsidRPr="00806EC5" w:rsidRDefault="008177EC" w:rsidP="00BA5F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eastAsia="Helvetica" w:hAnsi="Helvetica" w:cs="Helvetica"/>
                <w:sz w:val="22"/>
                <w:szCs w:val="22"/>
              </w:rPr>
            </w:pPr>
            <w:r w:rsidRPr="00C5313C">
              <w:rPr>
                <w:rFonts w:ascii="Helvetica" w:eastAsia="Helvetica" w:hAnsi="Helvetica" w:cs="Helvetica"/>
                <w:sz w:val="22"/>
                <w:szCs w:val="22"/>
              </w:rPr>
              <w:t>0.</w:t>
            </w:r>
            <w:r w:rsidR="00645B77" w:rsidRPr="00C5313C">
              <w:rPr>
                <w:rFonts w:ascii="Helvetica" w:eastAsia="Helvetica" w:hAnsi="Helvetica" w:cs="Helvetica"/>
                <w:sz w:val="22"/>
                <w:szCs w:val="22"/>
              </w:rPr>
              <w:t>162</w:t>
            </w:r>
          </w:p>
        </w:tc>
      </w:tr>
      <w:tr w:rsidR="008177EC" w:rsidRPr="00806EC5" w14:paraId="6386D9F9" w14:textId="77777777" w:rsidTr="00C5313C">
        <w:trPr>
          <w:trHeight w:val="258"/>
          <w:jc w:val="center"/>
        </w:trPr>
        <w:tc>
          <w:tcPr>
            <w:tcW w:w="61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FBE224" w14:textId="77777777" w:rsidR="008177EC" w:rsidRPr="00806EC5" w:rsidRDefault="008177EC" w:rsidP="00BA5F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32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1F5BEA" w14:textId="77777777" w:rsidR="008177EC" w:rsidRPr="00806EC5" w:rsidRDefault="008177EC" w:rsidP="00BA5F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  <w:r w:rsidRPr="00806EC5">
              <w:rPr>
                <w:rFonts w:ascii="Helvetica" w:eastAsia="Helvetica" w:hAnsi="Helvetica" w:cs="Helvetica"/>
                <w:sz w:val="22"/>
                <w:szCs w:val="22"/>
              </w:rPr>
              <w:t>[2-10]</w:t>
            </w:r>
          </w:p>
        </w:tc>
        <w:tc>
          <w:tcPr>
            <w:tcW w:w="24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A8B8B6" w14:textId="26FD1FA4" w:rsidR="008177EC" w:rsidRPr="00C5313C" w:rsidRDefault="00645B77" w:rsidP="00BA5F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eastAsia="Helvetica" w:hAnsi="Helvetica" w:cs="Helvetica"/>
                <w:sz w:val="22"/>
                <w:szCs w:val="22"/>
              </w:rPr>
            </w:pPr>
            <w:r w:rsidRPr="00C5313C">
              <w:rPr>
                <w:rFonts w:ascii="Helvetica" w:eastAsia="Helvetica" w:hAnsi="Helvetica" w:cs="Helvetica"/>
                <w:sz w:val="22"/>
                <w:szCs w:val="22"/>
              </w:rPr>
              <w:t>1.05 [0.58;1.94]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C2FD93" w14:textId="77777777" w:rsidR="008177EC" w:rsidRPr="00C5313C" w:rsidRDefault="008177EC" w:rsidP="00BA5F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eastAsia="Helvetica" w:hAnsi="Helvetica" w:cs="Helvetica"/>
                <w:sz w:val="22"/>
                <w:szCs w:val="22"/>
              </w:rPr>
            </w:pPr>
            <w:r w:rsidRPr="00C5313C">
              <w:rPr>
                <w:rFonts w:ascii="Helvetica" w:eastAsia="Helvetica" w:hAnsi="Helvetica" w:cs="Helvetica"/>
                <w:sz w:val="22"/>
                <w:szCs w:val="22"/>
              </w:rPr>
              <w:t>0.746</w:t>
            </w:r>
          </w:p>
        </w:tc>
      </w:tr>
      <w:tr w:rsidR="008177EC" w:rsidRPr="00806EC5" w14:paraId="667BA0C9" w14:textId="77777777" w:rsidTr="00C5313C">
        <w:trPr>
          <w:trHeight w:val="258"/>
          <w:jc w:val="center"/>
        </w:trPr>
        <w:tc>
          <w:tcPr>
            <w:tcW w:w="61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652309" w14:textId="77777777" w:rsidR="008177EC" w:rsidRPr="00806EC5" w:rsidRDefault="008177EC" w:rsidP="00BA5F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32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FDFA99" w14:textId="77777777" w:rsidR="008177EC" w:rsidRPr="00806EC5" w:rsidRDefault="008177EC" w:rsidP="00BA5F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eastAsia="Helvetica" w:hAnsi="Helvetica" w:cs="Helvetica"/>
                <w:sz w:val="22"/>
                <w:szCs w:val="22"/>
              </w:rPr>
            </w:pPr>
            <w:r w:rsidRPr="00806EC5">
              <w:rPr>
                <w:rFonts w:ascii="Helvetica" w:eastAsia="Helvetica" w:hAnsi="Helvetica" w:cs="Helvetica"/>
                <w:sz w:val="22"/>
                <w:szCs w:val="22"/>
              </w:rPr>
              <w:t>[11-25]</w:t>
            </w:r>
          </w:p>
        </w:tc>
        <w:tc>
          <w:tcPr>
            <w:tcW w:w="24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43C058" w14:textId="77777777" w:rsidR="008177EC" w:rsidRPr="00C5313C" w:rsidRDefault="008177EC" w:rsidP="00BA5F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eastAsia="Helvetica" w:hAnsi="Helvetica" w:cs="Helvetica"/>
                <w:sz w:val="22"/>
                <w:szCs w:val="22"/>
              </w:rPr>
            </w:pP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36C6F7" w14:textId="77777777" w:rsidR="008177EC" w:rsidRPr="00C5313C" w:rsidRDefault="008177EC" w:rsidP="00BA5F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eastAsia="Helvetica" w:hAnsi="Helvetica" w:cs="Helvetica"/>
                <w:sz w:val="22"/>
                <w:szCs w:val="22"/>
              </w:rPr>
            </w:pPr>
          </w:p>
        </w:tc>
      </w:tr>
      <w:tr w:rsidR="008177EC" w:rsidRPr="00806EC5" w14:paraId="755A9A69" w14:textId="77777777" w:rsidTr="00C5313C">
        <w:trPr>
          <w:trHeight w:val="258"/>
          <w:jc w:val="center"/>
        </w:trPr>
        <w:tc>
          <w:tcPr>
            <w:tcW w:w="61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D41B8F" w14:textId="77777777" w:rsidR="008177EC" w:rsidRPr="00806EC5" w:rsidRDefault="008177EC" w:rsidP="00BA5F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32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31FCEF" w14:textId="77777777" w:rsidR="008177EC" w:rsidRPr="00806EC5" w:rsidRDefault="008177EC" w:rsidP="00BA5F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  <w:r w:rsidRPr="00806EC5">
              <w:rPr>
                <w:rFonts w:ascii="Helvetica" w:eastAsia="Helvetica" w:hAnsi="Helvetica" w:cs="Helvetica"/>
                <w:sz w:val="22"/>
                <w:szCs w:val="22"/>
              </w:rPr>
              <w:t>[26-50]</w:t>
            </w:r>
          </w:p>
        </w:tc>
        <w:tc>
          <w:tcPr>
            <w:tcW w:w="24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3F8B7E" w14:textId="7CD32143" w:rsidR="008177EC" w:rsidRPr="00C5313C" w:rsidRDefault="00645B77" w:rsidP="00BA5F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eastAsia="Helvetica" w:hAnsi="Helvetica" w:cs="Helvetica"/>
                <w:sz w:val="22"/>
                <w:szCs w:val="22"/>
              </w:rPr>
            </w:pPr>
            <w:r w:rsidRPr="00C5313C">
              <w:rPr>
                <w:rFonts w:ascii="Helvetica" w:eastAsia="Helvetica" w:hAnsi="Helvetica" w:cs="Helvetica"/>
                <w:sz w:val="22"/>
                <w:szCs w:val="22"/>
              </w:rPr>
              <w:t>0.89 [0.45;1.8]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D7440D" w14:textId="666A9032" w:rsidR="008177EC" w:rsidRPr="00C5313C" w:rsidRDefault="008177EC" w:rsidP="00BA5F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eastAsia="Helvetica" w:hAnsi="Helvetica" w:cs="Helvetica"/>
                <w:sz w:val="22"/>
                <w:szCs w:val="22"/>
              </w:rPr>
            </w:pPr>
            <w:r w:rsidRPr="00C5313C">
              <w:rPr>
                <w:rFonts w:ascii="Helvetica" w:eastAsia="Helvetica" w:hAnsi="Helvetica" w:cs="Helvetica"/>
                <w:sz w:val="22"/>
                <w:szCs w:val="22"/>
              </w:rPr>
              <w:t>0.7</w:t>
            </w:r>
            <w:r w:rsidR="00645B77" w:rsidRPr="00C5313C">
              <w:rPr>
                <w:rFonts w:ascii="Helvetica" w:eastAsia="Helvetica" w:hAnsi="Helvetica" w:cs="Helvetica"/>
                <w:sz w:val="22"/>
                <w:szCs w:val="22"/>
              </w:rPr>
              <w:t>46</w:t>
            </w:r>
          </w:p>
        </w:tc>
      </w:tr>
      <w:tr w:rsidR="008177EC" w:rsidRPr="00806EC5" w14:paraId="5EBBAF4C" w14:textId="77777777" w:rsidTr="00C5313C">
        <w:trPr>
          <w:trHeight w:val="258"/>
          <w:jc w:val="center"/>
        </w:trPr>
        <w:tc>
          <w:tcPr>
            <w:tcW w:w="61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E2995E" w14:textId="77777777" w:rsidR="008177EC" w:rsidRPr="00806EC5" w:rsidRDefault="008177EC" w:rsidP="00BA5F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32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22824B" w14:textId="77777777" w:rsidR="008177EC" w:rsidRPr="00806EC5" w:rsidRDefault="008177EC" w:rsidP="00BA5F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  <w:r w:rsidRPr="00806EC5">
              <w:rPr>
                <w:rFonts w:ascii="Helvetica" w:eastAsia="Helvetica" w:hAnsi="Helvetica" w:cs="Helvetica"/>
                <w:sz w:val="22"/>
                <w:szCs w:val="22"/>
              </w:rPr>
              <w:t>[&gt;50]</w:t>
            </w:r>
          </w:p>
        </w:tc>
        <w:tc>
          <w:tcPr>
            <w:tcW w:w="24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D5E07D" w14:textId="2126F63D" w:rsidR="008177EC" w:rsidRPr="00C5313C" w:rsidRDefault="00645B77" w:rsidP="00BA5F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eastAsia="Helvetica" w:hAnsi="Helvetica" w:cs="Helvetica"/>
                <w:sz w:val="22"/>
                <w:szCs w:val="22"/>
              </w:rPr>
            </w:pPr>
            <w:r w:rsidRPr="00C5313C">
              <w:rPr>
                <w:rFonts w:ascii="Helvetica" w:eastAsia="Helvetica" w:hAnsi="Helvetica" w:cs="Helvetica"/>
                <w:sz w:val="22"/>
                <w:szCs w:val="22"/>
              </w:rPr>
              <w:t>0.88 [0.17;5.35]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11DF99" w14:textId="31590FCA" w:rsidR="008177EC" w:rsidRPr="00C5313C" w:rsidRDefault="008177EC" w:rsidP="00BA5F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eastAsia="Helvetica" w:hAnsi="Helvetica" w:cs="Helvetica"/>
                <w:sz w:val="22"/>
                <w:szCs w:val="22"/>
              </w:rPr>
            </w:pPr>
            <w:r w:rsidRPr="00C5313C">
              <w:rPr>
                <w:rFonts w:ascii="Helvetica" w:eastAsia="Helvetica" w:hAnsi="Helvetica" w:cs="Helvetica"/>
                <w:sz w:val="22"/>
                <w:szCs w:val="22"/>
              </w:rPr>
              <w:t>0.</w:t>
            </w:r>
            <w:r w:rsidR="00645B77" w:rsidRPr="00C5313C">
              <w:rPr>
                <w:rFonts w:ascii="Helvetica" w:eastAsia="Helvetica" w:hAnsi="Helvetica" w:cs="Helvetica"/>
                <w:sz w:val="22"/>
                <w:szCs w:val="22"/>
              </w:rPr>
              <w:t>878</w:t>
            </w:r>
          </w:p>
        </w:tc>
      </w:tr>
      <w:tr w:rsidR="008177EC" w:rsidRPr="00806EC5" w14:paraId="751F3F87" w14:textId="77777777" w:rsidTr="00C5313C">
        <w:trPr>
          <w:trHeight w:val="258"/>
          <w:jc w:val="center"/>
        </w:trPr>
        <w:tc>
          <w:tcPr>
            <w:tcW w:w="3828" w:type="dxa"/>
            <w:gridSpan w:val="3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40D1B8" w14:textId="77777777" w:rsidR="008177EC" w:rsidRPr="00806EC5" w:rsidRDefault="008177EC" w:rsidP="00BA5F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eastAsia="Helvetica" w:hAnsi="Helvetica" w:cs="Helvetica"/>
                <w:sz w:val="22"/>
                <w:szCs w:val="22"/>
              </w:rPr>
            </w:pPr>
            <w:r w:rsidRPr="00806EC5">
              <w:rPr>
                <w:rFonts w:ascii="Helvetica" w:eastAsia="Helvetica" w:hAnsi="Helvetica" w:cs="Helvetica"/>
                <w:sz w:val="22"/>
                <w:szCs w:val="22"/>
              </w:rPr>
              <w:t xml:space="preserve">Sample size </w:t>
            </w:r>
          </w:p>
        </w:tc>
        <w:tc>
          <w:tcPr>
            <w:tcW w:w="24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65D4E1" w14:textId="77777777" w:rsidR="008177EC" w:rsidRPr="00C5313C" w:rsidRDefault="008177EC" w:rsidP="00BA5F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eastAsia="Helvetica" w:hAnsi="Helvetica" w:cs="Helvetica"/>
                <w:sz w:val="22"/>
                <w:szCs w:val="22"/>
              </w:rPr>
            </w:pP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A49619" w14:textId="77777777" w:rsidR="008177EC" w:rsidRPr="00C5313C" w:rsidRDefault="008177EC" w:rsidP="00BA5F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eastAsia="Helvetica" w:hAnsi="Helvetica" w:cs="Helvetica"/>
                <w:sz w:val="22"/>
                <w:szCs w:val="22"/>
              </w:rPr>
            </w:pPr>
          </w:p>
        </w:tc>
      </w:tr>
      <w:tr w:rsidR="008177EC" w:rsidRPr="00806EC5" w14:paraId="4A1A8C32" w14:textId="77777777" w:rsidTr="00C5313C">
        <w:trPr>
          <w:trHeight w:val="258"/>
          <w:jc w:val="center"/>
        </w:trPr>
        <w:tc>
          <w:tcPr>
            <w:tcW w:w="610" w:type="dxa"/>
            <w:gridSpan w:val="2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D52763" w14:textId="77777777" w:rsidR="008177EC" w:rsidRPr="00806EC5" w:rsidRDefault="008177EC" w:rsidP="00BA5F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32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54D8DA" w14:textId="77777777" w:rsidR="008177EC" w:rsidRPr="00806EC5" w:rsidRDefault="008177EC" w:rsidP="00BA5F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  <w:r w:rsidRPr="00806EC5">
              <w:rPr>
                <w:rFonts w:ascii="Helvetica" w:eastAsia="Helvetica" w:hAnsi="Helvetica" w:cs="Helvetica"/>
                <w:sz w:val="22"/>
                <w:szCs w:val="22"/>
              </w:rPr>
              <w:t>[&lt;100]</w:t>
            </w:r>
          </w:p>
        </w:tc>
        <w:tc>
          <w:tcPr>
            <w:tcW w:w="24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3B0238" w14:textId="77777777" w:rsidR="008177EC" w:rsidRPr="00C5313C" w:rsidRDefault="008177EC" w:rsidP="00BA5F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eastAsia="Helvetica" w:hAnsi="Helvetica" w:cs="Helvetica"/>
                <w:sz w:val="22"/>
                <w:szCs w:val="22"/>
              </w:rPr>
            </w:pP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D12238" w14:textId="77777777" w:rsidR="008177EC" w:rsidRPr="00C5313C" w:rsidRDefault="008177EC" w:rsidP="00BA5F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eastAsia="Helvetica" w:hAnsi="Helvetica" w:cs="Helvetica"/>
                <w:sz w:val="22"/>
                <w:szCs w:val="22"/>
              </w:rPr>
            </w:pPr>
          </w:p>
        </w:tc>
      </w:tr>
      <w:tr w:rsidR="008177EC" w:rsidRPr="00806EC5" w14:paraId="5D707FB6" w14:textId="77777777" w:rsidTr="00C5313C">
        <w:trPr>
          <w:trHeight w:val="258"/>
          <w:jc w:val="center"/>
        </w:trPr>
        <w:tc>
          <w:tcPr>
            <w:tcW w:w="610" w:type="dxa"/>
            <w:gridSpan w:val="2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81296F" w14:textId="77777777" w:rsidR="008177EC" w:rsidRPr="00806EC5" w:rsidRDefault="008177EC" w:rsidP="00BA5F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32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1F8E45" w14:textId="77777777" w:rsidR="008177EC" w:rsidRPr="00806EC5" w:rsidRDefault="008177EC" w:rsidP="00BA5F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  <w:r w:rsidRPr="00806EC5">
              <w:rPr>
                <w:rFonts w:ascii="Helvetica" w:eastAsia="Helvetica" w:hAnsi="Helvetica" w:cs="Helvetica"/>
                <w:sz w:val="22"/>
                <w:szCs w:val="22"/>
              </w:rPr>
              <w:t>[100-499]</w:t>
            </w:r>
          </w:p>
        </w:tc>
        <w:tc>
          <w:tcPr>
            <w:tcW w:w="24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69EDEF" w14:textId="090EC279" w:rsidR="008177EC" w:rsidRPr="00C5313C" w:rsidRDefault="00645B77" w:rsidP="00BA5F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eastAsia="Helvetica" w:hAnsi="Helvetica" w:cs="Helvetica"/>
                <w:sz w:val="22"/>
                <w:szCs w:val="22"/>
              </w:rPr>
            </w:pPr>
            <w:r w:rsidRPr="00C5313C">
              <w:rPr>
                <w:rFonts w:ascii="Helvetica" w:eastAsia="Helvetica" w:hAnsi="Helvetica" w:cs="Helvetica"/>
                <w:sz w:val="22"/>
                <w:szCs w:val="22"/>
              </w:rPr>
              <w:t>1.63 [0.79;3.36]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D9C53D" w14:textId="7748EB4E" w:rsidR="008177EC" w:rsidRPr="00C5313C" w:rsidRDefault="008177EC" w:rsidP="00BA5F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eastAsia="Helvetica" w:hAnsi="Helvetica" w:cs="Helvetica"/>
                <w:sz w:val="22"/>
                <w:szCs w:val="22"/>
              </w:rPr>
            </w:pPr>
            <w:r w:rsidRPr="00C5313C">
              <w:rPr>
                <w:rFonts w:ascii="Helvetica" w:eastAsia="Helvetica" w:hAnsi="Helvetica" w:cs="Helvetica"/>
                <w:sz w:val="22"/>
                <w:szCs w:val="22"/>
              </w:rPr>
              <w:t>0.</w:t>
            </w:r>
            <w:r w:rsidR="00645B77" w:rsidRPr="00C5313C">
              <w:rPr>
                <w:rFonts w:ascii="Helvetica" w:eastAsia="Helvetica" w:hAnsi="Helvetica" w:cs="Helvetica"/>
                <w:sz w:val="22"/>
                <w:szCs w:val="22"/>
              </w:rPr>
              <w:t>181</w:t>
            </w:r>
          </w:p>
        </w:tc>
      </w:tr>
      <w:tr w:rsidR="008177EC" w:rsidRPr="00806EC5" w14:paraId="74D536C4" w14:textId="77777777" w:rsidTr="00C5313C">
        <w:trPr>
          <w:trHeight w:val="258"/>
          <w:jc w:val="center"/>
        </w:trPr>
        <w:tc>
          <w:tcPr>
            <w:tcW w:w="610" w:type="dxa"/>
            <w:gridSpan w:val="2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E05F0E" w14:textId="77777777" w:rsidR="008177EC" w:rsidRPr="00806EC5" w:rsidRDefault="008177EC" w:rsidP="00BA5F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32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AB722E" w14:textId="77777777" w:rsidR="008177EC" w:rsidRPr="00806EC5" w:rsidRDefault="008177EC" w:rsidP="00BA5F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  <w:r w:rsidRPr="00806EC5">
              <w:rPr>
                <w:rFonts w:ascii="Helvetica" w:eastAsia="Helvetica" w:hAnsi="Helvetica" w:cs="Helvetica"/>
                <w:sz w:val="22"/>
                <w:szCs w:val="22"/>
              </w:rPr>
              <w:t>[500-1000]</w:t>
            </w:r>
          </w:p>
        </w:tc>
        <w:tc>
          <w:tcPr>
            <w:tcW w:w="24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CF1C17" w14:textId="223BC3BA" w:rsidR="008177EC" w:rsidRPr="00C5313C" w:rsidRDefault="00645B77" w:rsidP="00BA5F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eastAsia="Helvetica" w:hAnsi="Helvetica" w:cs="Helvetica"/>
                <w:sz w:val="22"/>
                <w:szCs w:val="22"/>
              </w:rPr>
            </w:pPr>
            <w:r w:rsidRPr="00C5313C">
              <w:rPr>
                <w:rFonts w:ascii="Helvetica" w:eastAsia="Helvetica" w:hAnsi="Helvetica" w:cs="Helvetica"/>
                <w:sz w:val="22"/>
                <w:szCs w:val="22"/>
              </w:rPr>
              <w:t>2.08 [0.8;5.49]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7594AA" w14:textId="701A8511" w:rsidR="008177EC" w:rsidRPr="00C5313C" w:rsidRDefault="008177EC" w:rsidP="00BA5F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eastAsia="Helvetica" w:hAnsi="Helvetica" w:cs="Helvetica"/>
                <w:sz w:val="22"/>
                <w:szCs w:val="22"/>
              </w:rPr>
            </w:pPr>
            <w:r w:rsidRPr="00C5313C">
              <w:rPr>
                <w:rFonts w:ascii="Helvetica" w:eastAsia="Helvetica" w:hAnsi="Helvetica" w:cs="Helvetica"/>
                <w:sz w:val="22"/>
                <w:szCs w:val="22"/>
              </w:rPr>
              <w:t>0.1</w:t>
            </w:r>
            <w:r w:rsidR="00645B77" w:rsidRPr="00C5313C">
              <w:rPr>
                <w:rFonts w:ascii="Helvetica" w:eastAsia="Helvetica" w:hAnsi="Helvetica" w:cs="Helvetica"/>
                <w:sz w:val="22"/>
                <w:szCs w:val="22"/>
              </w:rPr>
              <w:t>35</w:t>
            </w:r>
          </w:p>
        </w:tc>
      </w:tr>
      <w:tr w:rsidR="008177EC" w:rsidRPr="00806EC5" w14:paraId="249DB920" w14:textId="77777777" w:rsidTr="00C5313C">
        <w:trPr>
          <w:trHeight w:val="258"/>
          <w:jc w:val="center"/>
        </w:trPr>
        <w:tc>
          <w:tcPr>
            <w:tcW w:w="610" w:type="dxa"/>
            <w:gridSpan w:val="2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A2E488" w14:textId="77777777" w:rsidR="008177EC" w:rsidRPr="00806EC5" w:rsidRDefault="008177EC" w:rsidP="00BA5F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32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25FB77" w14:textId="77777777" w:rsidR="008177EC" w:rsidRPr="00806EC5" w:rsidRDefault="008177EC" w:rsidP="00BA5F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  <w:r w:rsidRPr="00806EC5">
              <w:rPr>
                <w:rFonts w:ascii="Helvetica" w:eastAsia="Helvetica" w:hAnsi="Helvetica" w:cs="Helvetica"/>
                <w:sz w:val="22"/>
                <w:szCs w:val="22"/>
              </w:rPr>
              <w:t>[&gt;1000]</w:t>
            </w:r>
          </w:p>
        </w:tc>
        <w:tc>
          <w:tcPr>
            <w:tcW w:w="24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99CF53" w14:textId="13162D01" w:rsidR="008177EC" w:rsidRPr="00C5313C" w:rsidRDefault="00645B77" w:rsidP="00BA5F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eastAsia="Helvetica" w:hAnsi="Helvetica" w:cs="Helvetica"/>
                <w:sz w:val="22"/>
                <w:szCs w:val="22"/>
              </w:rPr>
            </w:pPr>
            <w:r w:rsidRPr="00C5313C">
              <w:rPr>
                <w:rFonts w:ascii="Helvetica" w:eastAsia="Helvetica" w:hAnsi="Helvetica" w:cs="Helvetica"/>
                <w:sz w:val="22"/>
                <w:szCs w:val="22"/>
              </w:rPr>
              <w:t>3.55 [1.21;11.12]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B3890F" w14:textId="426AC6AC" w:rsidR="008177EC" w:rsidRPr="00C5313C" w:rsidRDefault="008177EC" w:rsidP="00BA5F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eastAsia="Helvetica" w:hAnsi="Helvetica" w:cs="Helvetica"/>
                <w:b/>
                <w:bCs/>
                <w:sz w:val="22"/>
                <w:szCs w:val="22"/>
              </w:rPr>
            </w:pPr>
            <w:r w:rsidRPr="00C5313C">
              <w:rPr>
                <w:rFonts w:ascii="Helvetica" w:eastAsia="Helvetica" w:hAnsi="Helvetica" w:cs="Helvetica"/>
                <w:b/>
                <w:bCs/>
                <w:sz w:val="22"/>
                <w:szCs w:val="22"/>
              </w:rPr>
              <w:t>0.</w:t>
            </w:r>
            <w:r w:rsidR="00645B77" w:rsidRPr="00C5313C">
              <w:rPr>
                <w:rFonts w:ascii="Helvetica" w:eastAsia="Helvetica" w:hAnsi="Helvetica" w:cs="Helvetica"/>
                <w:b/>
                <w:bCs/>
                <w:sz w:val="22"/>
                <w:szCs w:val="22"/>
              </w:rPr>
              <w:t>024</w:t>
            </w:r>
          </w:p>
        </w:tc>
      </w:tr>
      <w:tr w:rsidR="008177EC" w:rsidRPr="00806EC5" w14:paraId="329EC53E" w14:textId="77777777" w:rsidTr="00C5313C">
        <w:trPr>
          <w:trHeight w:val="258"/>
          <w:jc w:val="center"/>
        </w:trPr>
        <w:tc>
          <w:tcPr>
            <w:tcW w:w="3828" w:type="dxa"/>
            <w:gridSpan w:val="3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D3CEB3" w14:textId="77777777" w:rsidR="008177EC" w:rsidRPr="00806EC5" w:rsidRDefault="008177EC" w:rsidP="00BA5F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eastAsia="Helvetica" w:hAnsi="Helvetica" w:cs="Helvetica"/>
                <w:sz w:val="22"/>
                <w:szCs w:val="22"/>
              </w:rPr>
            </w:pPr>
            <w:r w:rsidRPr="00806EC5">
              <w:rPr>
                <w:rFonts w:ascii="Helvetica" w:eastAsia="Helvetica" w:hAnsi="Helvetica" w:cs="Helvetica"/>
                <w:sz w:val="22"/>
                <w:szCs w:val="22"/>
              </w:rPr>
              <w:t>Project budget</w:t>
            </w:r>
          </w:p>
        </w:tc>
        <w:tc>
          <w:tcPr>
            <w:tcW w:w="24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1790DE" w14:textId="77777777" w:rsidR="008177EC" w:rsidRPr="00C5313C" w:rsidRDefault="008177EC" w:rsidP="00BA5F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eastAsia="Helvetica" w:hAnsi="Helvetica" w:cs="Helvetica"/>
                <w:sz w:val="22"/>
                <w:szCs w:val="22"/>
              </w:rPr>
            </w:pP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1D359E" w14:textId="77777777" w:rsidR="008177EC" w:rsidRPr="00C5313C" w:rsidRDefault="008177EC" w:rsidP="00BA5F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eastAsia="Helvetica" w:hAnsi="Helvetica" w:cs="Helvetica"/>
                <w:sz w:val="22"/>
                <w:szCs w:val="22"/>
              </w:rPr>
            </w:pPr>
          </w:p>
        </w:tc>
      </w:tr>
      <w:tr w:rsidR="008177EC" w:rsidRPr="00806EC5" w14:paraId="419CCA27" w14:textId="77777777" w:rsidTr="00C5313C">
        <w:trPr>
          <w:trHeight w:val="258"/>
          <w:jc w:val="center"/>
        </w:trPr>
        <w:tc>
          <w:tcPr>
            <w:tcW w:w="610" w:type="dxa"/>
            <w:gridSpan w:val="2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01B0A5" w14:textId="77777777" w:rsidR="008177EC" w:rsidRPr="00806EC5" w:rsidRDefault="008177EC" w:rsidP="00BA5F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32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E26A9B" w14:textId="77777777" w:rsidR="008177EC" w:rsidRPr="00806EC5" w:rsidRDefault="008177EC" w:rsidP="00BA5F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  <w:r w:rsidRPr="00806EC5">
              <w:rPr>
                <w:rFonts w:ascii="Helvetica" w:eastAsia="Helvetica" w:hAnsi="Helvetica" w:cs="Helvetica"/>
                <w:sz w:val="22"/>
                <w:szCs w:val="22"/>
              </w:rPr>
              <w:t>[&lt;499k]</w:t>
            </w:r>
          </w:p>
        </w:tc>
        <w:tc>
          <w:tcPr>
            <w:tcW w:w="24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8F0499" w14:textId="77777777" w:rsidR="008177EC" w:rsidRPr="00C5313C" w:rsidRDefault="008177EC" w:rsidP="00BA5F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eastAsia="Helvetica" w:hAnsi="Helvetica" w:cs="Helvetica"/>
                <w:sz w:val="22"/>
                <w:szCs w:val="22"/>
              </w:rPr>
            </w:pP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B032E1" w14:textId="77777777" w:rsidR="008177EC" w:rsidRPr="00C5313C" w:rsidRDefault="008177EC" w:rsidP="00BA5F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eastAsia="Helvetica" w:hAnsi="Helvetica" w:cs="Helvetica"/>
                <w:sz w:val="22"/>
                <w:szCs w:val="22"/>
              </w:rPr>
            </w:pPr>
          </w:p>
        </w:tc>
      </w:tr>
      <w:tr w:rsidR="008177EC" w:rsidRPr="00806EC5" w14:paraId="0411F92F" w14:textId="77777777" w:rsidTr="00C5313C">
        <w:trPr>
          <w:trHeight w:val="258"/>
          <w:jc w:val="center"/>
        </w:trPr>
        <w:tc>
          <w:tcPr>
            <w:tcW w:w="610" w:type="dxa"/>
            <w:gridSpan w:val="2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040552" w14:textId="77777777" w:rsidR="008177EC" w:rsidRPr="00806EC5" w:rsidRDefault="008177EC" w:rsidP="00BA5F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32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4CFBBF" w14:textId="77777777" w:rsidR="008177EC" w:rsidRPr="00806EC5" w:rsidRDefault="008177EC" w:rsidP="00BA5F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  <w:r w:rsidRPr="00806EC5">
              <w:rPr>
                <w:rFonts w:ascii="Helvetica" w:eastAsia="Helvetica" w:hAnsi="Helvetica" w:cs="Helvetica"/>
                <w:sz w:val="22"/>
                <w:szCs w:val="22"/>
              </w:rPr>
              <w:t>[500-999k]</w:t>
            </w:r>
          </w:p>
        </w:tc>
        <w:tc>
          <w:tcPr>
            <w:tcW w:w="24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A17E2B" w14:textId="17508F37" w:rsidR="008177EC" w:rsidRPr="00C5313C" w:rsidRDefault="00645B77" w:rsidP="00BA5F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eastAsia="Helvetica" w:hAnsi="Helvetica" w:cs="Helvetica"/>
                <w:sz w:val="22"/>
                <w:szCs w:val="22"/>
              </w:rPr>
            </w:pPr>
            <w:r w:rsidRPr="00C5313C">
              <w:rPr>
                <w:rFonts w:ascii="Helvetica" w:eastAsia="Helvetica" w:hAnsi="Helvetica" w:cs="Helvetica"/>
                <w:sz w:val="22"/>
                <w:szCs w:val="22"/>
              </w:rPr>
              <w:t>0.54 [0.28;1.01]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720AB7" w14:textId="2C180C38" w:rsidR="008177EC" w:rsidRPr="00C5313C" w:rsidRDefault="00645B77" w:rsidP="00BA5F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eastAsia="Helvetica" w:hAnsi="Helvetica" w:cs="Helvetica"/>
                <w:sz w:val="22"/>
                <w:szCs w:val="22"/>
              </w:rPr>
            </w:pPr>
            <w:r w:rsidRPr="00C5313C">
              <w:rPr>
                <w:rFonts w:ascii="Helvetica" w:eastAsia="Helvetica" w:hAnsi="Helvetica" w:cs="Helvetica"/>
                <w:sz w:val="22"/>
                <w:szCs w:val="22"/>
              </w:rPr>
              <w:t>0.059</w:t>
            </w:r>
          </w:p>
        </w:tc>
      </w:tr>
      <w:tr w:rsidR="008177EC" w:rsidRPr="00806EC5" w14:paraId="4C022BAF" w14:textId="77777777" w:rsidTr="00C5313C">
        <w:trPr>
          <w:trHeight w:val="258"/>
          <w:jc w:val="center"/>
        </w:trPr>
        <w:tc>
          <w:tcPr>
            <w:tcW w:w="610" w:type="dxa"/>
            <w:gridSpan w:val="2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91265D" w14:textId="77777777" w:rsidR="008177EC" w:rsidRPr="00806EC5" w:rsidRDefault="008177EC" w:rsidP="00BA5F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32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7990A9" w14:textId="77777777" w:rsidR="008177EC" w:rsidRPr="00806EC5" w:rsidRDefault="008177EC" w:rsidP="00BA5F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hAnsi="Helvetica"/>
                <w:sz w:val="22"/>
                <w:szCs w:val="22"/>
              </w:rPr>
            </w:pPr>
            <w:r w:rsidRPr="00806EC5">
              <w:rPr>
                <w:rFonts w:ascii="Helvetica" w:eastAsia="Helvetica" w:hAnsi="Helvetica" w:cs="Helvetica"/>
                <w:sz w:val="22"/>
                <w:szCs w:val="22"/>
              </w:rPr>
              <w:t>[&gt;1M]</w:t>
            </w:r>
          </w:p>
        </w:tc>
        <w:tc>
          <w:tcPr>
            <w:tcW w:w="24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E085D4" w14:textId="1BAA490A" w:rsidR="008177EC" w:rsidRPr="00C5313C" w:rsidRDefault="00645B77" w:rsidP="00BA5F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eastAsia="Helvetica" w:hAnsi="Helvetica" w:cs="Helvetica"/>
                <w:sz w:val="22"/>
                <w:szCs w:val="22"/>
              </w:rPr>
            </w:pPr>
            <w:r w:rsidRPr="00C5313C">
              <w:rPr>
                <w:rFonts w:ascii="Helvetica" w:eastAsia="Helvetica" w:hAnsi="Helvetica" w:cs="Helvetica"/>
                <w:sz w:val="22"/>
                <w:szCs w:val="22"/>
              </w:rPr>
              <w:t>0.52 [0.22;1.24]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7B0882" w14:textId="00B634EA" w:rsidR="008177EC" w:rsidRPr="00C5313C" w:rsidRDefault="008177EC" w:rsidP="00BA5F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eastAsia="Helvetica" w:hAnsi="Helvetica" w:cs="Helvetica"/>
                <w:sz w:val="22"/>
                <w:szCs w:val="22"/>
              </w:rPr>
            </w:pPr>
            <w:r w:rsidRPr="00C5313C">
              <w:rPr>
                <w:rFonts w:ascii="Helvetica" w:eastAsia="Helvetica" w:hAnsi="Helvetica" w:cs="Helvetica"/>
                <w:sz w:val="22"/>
                <w:szCs w:val="22"/>
              </w:rPr>
              <w:t>0.</w:t>
            </w:r>
            <w:r w:rsidR="00645B77" w:rsidRPr="00C5313C">
              <w:rPr>
                <w:rFonts w:ascii="Helvetica" w:eastAsia="Helvetica" w:hAnsi="Helvetica" w:cs="Helvetica"/>
                <w:sz w:val="22"/>
                <w:szCs w:val="22"/>
              </w:rPr>
              <w:t>141</w:t>
            </w:r>
          </w:p>
        </w:tc>
      </w:tr>
      <w:tr w:rsidR="00645B77" w:rsidRPr="00C5313C" w14:paraId="628C0400" w14:textId="77777777" w:rsidTr="00C5313C">
        <w:trPr>
          <w:trHeight w:val="258"/>
          <w:jc w:val="center"/>
        </w:trPr>
        <w:tc>
          <w:tcPr>
            <w:tcW w:w="3828" w:type="dxa"/>
            <w:gridSpan w:val="3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18D00F" w14:textId="49C1F204" w:rsidR="00645B77" w:rsidRPr="00806EC5" w:rsidRDefault="00645B77" w:rsidP="00BA5F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eastAsia="Helvetica" w:hAnsi="Helvetica" w:cs="Helvetica"/>
                <w:sz w:val="22"/>
                <w:szCs w:val="22"/>
              </w:rPr>
            </w:pPr>
            <w:r w:rsidRPr="00C5313C">
              <w:rPr>
                <w:rFonts w:ascii="Helvetica" w:eastAsia="Helvetica" w:hAnsi="Helvetica" w:cs="Helvetica"/>
                <w:sz w:val="22"/>
                <w:szCs w:val="22"/>
              </w:rPr>
              <w:t xml:space="preserve">Interaction term </w:t>
            </w:r>
          </w:p>
        </w:tc>
        <w:tc>
          <w:tcPr>
            <w:tcW w:w="24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F28027" w14:textId="0EB633C2" w:rsidR="00645B77" w:rsidRPr="00C5313C" w:rsidRDefault="00645B77" w:rsidP="00BA5F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eastAsia="Helvetica" w:hAnsi="Helvetica" w:cs="Helvetica"/>
                <w:sz w:val="22"/>
                <w:szCs w:val="22"/>
              </w:rPr>
            </w:pP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2B348E" w14:textId="18444921" w:rsidR="00645B77" w:rsidRPr="00C5313C" w:rsidRDefault="00645B77" w:rsidP="00BA5F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eastAsia="Helvetica" w:hAnsi="Helvetica" w:cs="Helvetica"/>
                <w:sz w:val="22"/>
                <w:szCs w:val="22"/>
              </w:rPr>
            </w:pPr>
          </w:p>
        </w:tc>
      </w:tr>
      <w:tr w:rsidR="00C5313C" w:rsidRPr="00C5313C" w14:paraId="58D485DD" w14:textId="77777777" w:rsidTr="00C5313C">
        <w:trPr>
          <w:trHeight w:val="258"/>
          <w:jc w:val="center"/>
        </w:trPr>
        <w:tc>
          <w:tcPr>
            <w:tcW w:w="5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B3AB99" w14:textId="7E2A7F90" w:rsidR="00C5313C" w:rsidRPr="00806EC5" w:rsidRDefault="00C5313C" w:rsidP="00C531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eastAsia="Helvetica" w:hAnsi="Helvetica" w:cs="Helvetica"/>
                <w:sz w:val="22"/>
                <w:szCs w:val="22"/>
              </w:rPr>
            </w:pPr>
          </w:p>
        </w:tc>
        <w:tc>
          <w:tcPr>
            <w:tcW w:w="3261" w:type="dxa"/>
            <w:gridSpan w:val="2"/>
            <w:shd w:val="clear" w:color="auto" w:fill="FFFFFF"/>
            <w:vAlign w:val="center"/>
          </w:tcPr>
          <w:p w14:paraId="1AFEDCF5" w14:textId="6FD48A50" w:rsidR="00C5313C" w:rsidRPr="00806EC5" w:rsidRDefault="00C5313C" w:rsidP="00C531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eastAsia="Helvetica" w:hAnsi="Helvetica" w:cs="Helvetica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sz w:val="22"/>
                <w:szCs w:val="22"/>
              </w:rPr>
              <w:t>W</w:t>
            </w:r>
            <w:r w:rsidRPr="00C5313C">
              <w:rPr>
                <w:rFonts w:ascii="Helvetica" w:eastAsia="Helvetica" w:hAnsi="Helvetica" w:cs="Helvetica"/>
                <w:sz w:val="22"/>
                <w:szCs w:val="22"/>
              </w:rPr>
              <w:t>omen x associate professor</w:t>
            </w:r>
          </w:p>
        </w:tc>
        <w:tc>
          <w:tcPr>
            <w:tcW w:w="24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6F6CCF" w14:textId="0B3083E4" w:rsidR="00C5313C" w:rsidRPr="00C5313C" w:rsidRDefault="00C5313C" w:rsidP="00C531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eastAsia="Helvetica" w:hAnsi="Helvetica" w:cs="Helvetica"/>
                <w:sz w:val="22"/>
                <w:szCs w:val="22"/>
              </w:rPr>
            </w:pPr>
            <w:r w:rsidRPr="00C5313C">
              <w:rPr>
                <w:rFonts w:ascii="Helvetica" w:eastAsia="Helvetica" w:hAnsi="Helvetica" w:cs="Helvetica"/>
                <w:sz w:val="22"/>
                <w:szCs w:val="22"/>
              </w:rPr>
              <w:t>2.4 [0.41;16.17]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AE17D1" w14:textId="5F407454" w:rsidR="00C5313C" w:rsidRPr="00C5313C" w:rsidRDefault="00C5313C" w:rsidP="00C531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eastAsia="Helvetica" w:hAnsi="Helvetica" w:cs="Helvetica"/>
                <w:sz w:val="22"/>
                <w:szCs w:val="22"/>
              </w:rPr>
            </w:pPr>
            <w:r w:rsidRPr="00C5313C">
              <w:rPr>
                <w:rFonts w:ascii="Helvetica" w:eastAsia="Helvetica" w:hAnsi="Helvetica" w:cs="Helvetica"/>
                <w:sz w:val="22"/>
                <w:szCs w:val="22"/>
              </w:rPr>
              <w:t>0.342</w:t>
            </w:r>
          </w:p>
        </w:tc>
      </w:tr>
      <w:tr w:rsidR="00C5313C" w:rsidRPr="00C5313C" w14:paraId="63A116CD" w14:textId="77777777" w:rsidTr="00C5313C">
        <w:trPr>
          <w:trHeight w:val="258"/>
          <w:jc w:val="center"/>
        </w:trPr>
        <w:tc>
          <w:tcPr>
            <w:tcW w:w="5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63D0E2" w14:textId="3F6CB498" w:rsidR="00C5313C" w:rsidRPr="00C5313C" w:rsidRDefault="00C5313C" w:rsidP="00C531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eastAsia="Helvetica" w:hAnsi="Helvetica" w:cs="Helvetica"/>
                <w:sz w:val="22"/>
                <w:szCs w:val="22"/>
              </w:rPr>
            </w:pPr>
          </w:p>
        </w:tc>
        <w:tc>
          <w:tcPr>
            <w:tcW w:w="3261" w:type="dxa"/>
            <w:gridSpan w:val="2"/>
            <w:shd w:val="clear" w:color="auto" w:fill="FFFFFF"/>
            <w:vAlign w:val="center"/>
          </w:tcPr>
          <w:p w14:paraId="1DBB8595" w14:textId="5A40B6A1" w:rsidR="00C5313C" w:rsidRPr="00C5313C" w:rsidRDefault="00C5313C" w:rsidP="00C531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eastAsia="Helvetica" w:hAnsi="Helvetica" w:cs="Helvetica"/>
                <w:sz w:val="22"/>
                <w:szCs w:val="22"/>
              </w:rPr>
            </w:pPr>
            <w:r w:rsidRPr="00C5313C">
              <w:rPr>
                <w:rFonts w:ascii="Helvetica" w:eastAsia="Helvetica" w:hAnsi="Helvetica" w:cs="Helvetica"/>
                <w:sz w:val="22"/>
                <w:szCs w:val="22"/>
              </w:rPr>
              <w:t>Women x other academic rank</w:t>
            </w:r>
          </w:p>
        </w:tc>
        <w:tc>
          <w:tcPr>
            <w:tcW w:w="24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00706F" w14:textId="65593EAF" w:rsidR="00C5313C" w:rsidRPr="00C5313C" w:rsidRDefault="00C5313C" w:rsidP="00C531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eastAsia="Helvetica" w:hAnsi="Helvetica" w:cs="Helvetica"/>
                <w:sz w:val="22"/>
                <w:szCs w:val="22"/>
              </w:rPr>
            </w:pPr>
            <w:r w:rsidRPr="00C5313C">
              <w:rPr>
                <w:rFonts w:ascii="Helvetica" w:eastAsia="Helvetica" w:hAnsi="Helvetica" w:cs="Helvetica"/>
                <w:sz w:val="22"/>
                <w:szCs w:val="22"/>
              </w:rPr>
              <w:t>4.48 [1.25;16.71]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E61ADB" w14:textId="7DEE5836" w:rsidR="00C5313C" w:rsidRPr="00C5313C" w:rsidRDefault="00C5313C" w:rsidP="00C531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eastAsia="Helvetica" w:hAnsi="Helvetica" w:cs="Helvetica"/>
                <w:b/>
                <w:bCs/>
                <w:sz w:val="22"/>
                <w:szCs w:val="22"/>
              </w:rPr>
            </w:pPr>
            <w:r w:rsidRPr="00C5313C">
              <w:rPr>
                <w:rFonts w:ascii="Helvetica" w:eastAsia="Helvetica" w:hAnsi="Helvetica" w:cs="Helvetica"/>
                <w:b/>
                <w:bCs/>
                <w:sz w:val="22"/>
                <w:szCs w:val="22"/>
              </w:rPr>
              <w:t>0.023</w:t>
            </w:r>
          </w:p>
        </w:tc>
      </w:tr>
    </w:tbl>
    <w:p w14:paraId="0A52A4DB" w14:textId="77777777" w:rsidR="008177EC" w:rsidRPr="00C5313C" w:rsidRDefault="008177EC" w:rsidP="00C5313C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ind w:left="100" w:right="100"/>
        <w:rPr>
          <w:rFonts w:ascii="Helvetica" w:eastAsia="Helvetica" w:hAnsi="Helvetica" w:cs="Helvetica"/>
          <w:sz w:val="22"/>
          <w:szCs w:val="22"/>
        </w:rPr>
      </w:pPr>
      <w:r w:rsidRPr="00C5313C">
        <w:rPr>
          <w:rFonts w:ascii="Helvetica" w:eastAsia="Helvetica" w:hAnsi="Helvetica" w:cs="Helvetica"/>
          <w:sz w:val="22"/>
          <w:szCs w:val="22"/>
        </w:rPr>
        <w:t>UV: Univariate. MV: multivariate. OR: odds ratio</w:t>
      </w:r>
    </w:p>
    <w:p w14:paraId="63B590EF" w14:textId="77777777" w:rsidR="008177EC" w:rsidRPr="00806EC5" w:rsidRDefault="008177EC" w:rsidP="00A31729">
      <w:pPr>
        <w:rPr>
          <w:rFonts w:asciiTheme="majorHAnsi" w:hAnsiTheme="majorHAnsi" w:cstheme="majorHAnsi"/>
          <w:sz w:val="22"/>
          <w:szCs w:val="22"/>
        </w:rPr>
      </w:pPr>
    </w:p>
    <w:sectPr w:rsidR="008177EC" w:rsidRPr="00806EC5" w:rsidSect="00D17660">
      <w:pgSz w:w="16848" w:h="11952" w:orient="landscape"/>
      <w:pgMar w:top="1440" w:right="1440" w:bottom="1440" w:left="1440" w:header="720" w:footer="720" w:gutter="72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Titre1"/>
      <w:lvlText w:val="%1."/>
      <w:lvlJc w:val="left"/>
      <w:pPr>
        <w:ind w:left="360" w:hanging="360"/>
      </w:pPr>
    </w:lvl>
    <w:lvl w:ilvl="1">
      <w:start w:val="1"/>
      <w:numFmt w:val="decimal"/>
      <w:pStyle w:val="Titre2"/>
      <w:lvlText w:val="%1.%2."/>
      <w:lvlJc w:val="left"/>
      <w:pPr>
        <w:ind w:left="792" w:hanging="432"/>
      </w:pPr>
    </w:lvl>
    <w:lvl w:ilvl="2">
      <w:start w:val="1"/>
      <w:numFmt w:val="decimal"/>
      <w:pStyle w:val="Titre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38E0"/>
    <w:rsid w:val="00100082"/>
    <w:rsid w:val="001D4FB3"/>
    <w:rsid w:val="003C29E1"/>
    <w:rsid w:val="0044170E"/>
    <w:rsid w:val="00510DBC"/>
    <w:rsid w:val="006273E1"/>
    <w:rsid w:val="00645B77"/>
    <w:rsid w:val="006B6E4D"/>
    <w:rsid w:val="00806EC5"/>
    <w:rsid w:val="008177EC"/>
    <w:rsid w:val="0090541D"/>
    <w:rsid w:val="009938E0"/>
    <w:rsid w:val="009B7FFE"/>
    <w:rsid w:val="00A31729"/>
    <w:rsid w:val="00A84CDD"/>
    <w:rsid w:val="00BA5F82"/>
    <w:rsid w:val="00C5313C"/>
    <w:rsid w:val="00C57E1E"/>
    <w:rsid w:val="00D17660"/>
    <w:rsid w:val="00DC7FE4"/>
    <w:rsid w:val="00E57811"/>
    <w:rsid w:val="00ED0D80"/>
    <w:rsid w:val="00FC5C41"/>
    <w:rsid w:val="00FE75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D2AF08"/>
  <w15:docId w15:val="{92F4C402-9574-FA41-AE67-C01C6CA78C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lev1">
    <w:name w:val="Élevé1"/>
    <w:basedOn w:val="Policepardfaut"/>
    <w:uiPriority w:val="1"/>
    <w:qFormat/>
    <w:rsid w:val="007B3E96"/>
    <w:rPr>
      <w:b/>
    </w:rPr>
  </w:style>
  <w:style w:type="paragraph" w:customStyle="1" w:styleId="centered">
    <w:name w:val="centered"/>
    <w:basedOn w:val="Normal"/>
    <w:qFormat/>
    <w:rsid w:val="001D75AB"/>
    <w:pPr>
      <w:jc w:val="center"/>
    </w:pPr>
  </w:style>
  <w:style w:type="table" w:customStyle="1" w:styleId="tabletemplate">
    <w:name w:val="table_template"/>
    <w:basedOn w:val="TableauNormal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steclaire-Accent2">
    <w:name w:val="Light List Accent 2"/>
    <w:basedOn w:val="TableauNormal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Titre1Car">
    <w:name w:val="Titre 1 Car"/>
    <w:basedOn w:val="Policepardfaut"/>
    <w:link w:val="Titre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Titre2Car">
    <w:name w:val="Titre 2 Car"/>
    <w:basedOn w:val="Policepardfaut"/>
    <w:link w:val="Titre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Titre3Car">
    <w:name w:val="Titre 3 Car"/>
    <w:basedOn w:val="Policepardfaut"/>
    <w:link w:val="Titre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Normal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Tableauprofessionnel">
    <w:name w:val="Table Professional"/>
    <w:basedOn w:val="TableauNormal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M1">
    <w:name w:val="toc 1"/>
    <w:basedOn w:val="Normal"/>
    <w:next w:val="Normal"/>
    <w:autoRedefine/>
    <w:uiPriority w:val="39"/>
    <w:unhideWhenUsed/>
    <w:rsid w:val="00FB63E7"/>
    <w:pPr>
      <w:spacing w:after="100"/>
    </w:pPr>
  </w:style>
  <w:style w:type="paragraph" w:styleId="TM2">
    <w:name w:val="toc 2"/>
    <w:basedOn w:val="Normal"/>
    <w:next w:val="Normal"/>
    <w:autoRedefine/>
    <w:uiPriority w:val="39"/>
    <w:unhideWhenUsed/>
    <w:rsid w:val="00FB63E7"/>
    <w:pPr>
      <w:spacing w:after="100"/>
      <w:ind w:left="240"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Policepardfaut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Normal"/>
    <w:rsid w:val="0035500D"/>
  </w:style>
  <w:style w:type="paragraph" w:customStyle="1" w:styleId="tabletitle">
    <w:name w:val="table title"/>
    <w:basedOn w:val="TableCaption"/>
    <w:next w:val="Normal"/>
    <w:rsid w:val="009014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0</TotalTime>
  <Pages>8</Pages>
  <Words>1311</Words>
  <Characters>7214</Characters>
  <Application>Microsoft Office Word</Application>
  <DocSecurity>0</DocSecurity>
  <Lines>60</Lines>
  <Paragraphs>1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8508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Ulitisateur</cp:lastModifiedBy>
  <cp:revision>19</cp:revision>
  <dcterms:created xsi:type="dcterms:W3CDTF">2017-02-28T11:18:00Z</dcterms:created>
  <dcterms:modified xsi:type="dcterms:W3CDTF">2025-12-12T22:31:00Z</dcterms:modified>
  <cp:category/>
</cp:coreProperties>
</file>